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header1.xml" ContentType="application/vnd.openxmlformats-officedocument.wordprocessingml.header+xml"/>
  <Override PartName="/word/footer1.xml" ContentType="application/vnd.openxmlformats-officedocument.wordprocessingml.footer+xml"/>
  <Override PartName="/word/charts/chart2.xml" ContentType="application/vnd.openxmlformats-officedocument.drawingml.chart+xml"/>
  <Override PartName="/word/theme/themeOverride2.xml" ContentType="application/vnd.openxmlformats-officedocument.themeOverride+xml"/>
  <Override PartName="/word/charts/chart3.xml" ContentType="application/vnd.openxmlformats-officedocument.drawingml.chart+xml"/>
  <Override PartName="/word/theme/themeOverride3.xml" ContentType="application/vnd.openxmlformats-officedocument.themeOverride+xml"/>
  <Override PartName="/word/charts/chart4.xml" ContentType="application/vnd.openxmlformats-officedocument.drawingml.chart+xml"/>
  <Override PartName="/word/theme/themeOverride4.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772466" w14:textId="4B955764" w:rsidR="001D7EC3" w:rsidRPr="00B309E3" w:rsidRDefault="00A95CA2" w:rsidP="002000CD">
      <w:pPr>
        <w:spacing w:before="120" w:line="360" w:lineRule="auto"/>
        <w:rPr>
          <w:rFonts w:ascii="Arial" w:hAnsi="Arial" w:cs="Arial"/>
          <w:b/>
          <w:bCs/>
          <w:sz w:val="22"/>
          <w:szCs w:val="22"/>
        </w:rPr>
      </w:pPr>
      <w:r w:rsidRPr="00B309E3">
        <w:rPr>
          <w:rFonts w:ascii="Arial" w:hAnsi="Arial" w:cs="Arial"/>
          <w:b/>
          <w:bCs/>
          <w:sz w:val="22"/>
          <w:szCs w:val="22"/>
        </w:rPr>
        <w:t>Title</w:t>
      </w:r>
    </w:p>
    <w:p w14:paraId="1E2EF4CD" w14:textId="54170362" w:rsidR="001D7EC3" w:rsidRDefault="001D7EC3" w:rsidP="002000CD">
      <w:pPr>
        <w:spacing w:before="120" w:line="360" w:lineRule="auto"/>
        <w:rPr>
          <w:rFonts w:ascii="Arial" w:hAnsi="Arial" w:cs="Arial"/>
          <w:sz w:val="22"/>
          <w:szCs w:val="22"/>
        </w:rPr>
      </w:pPr>
      <w:r w:rsidRPr="00B309E3">
        <w:rPr>
          <w:rFonts w:ascii="Arial" w:hAnsi="Arial" w:cs="Arial"/>
          <w:sz w:val="22"/>
          <w:szCs w:val="22"/>
        </w:rPr>
        <w:t xml:space="preserve">Work </w:t>
      </w:r>
      <w:r w:rsidR="00992DC1" w:rsidRPr="00B309E3">
        <w:rPr>
          <w:rFonts w:ascii="Arial" w:hAnsi="Arial" w:cs="Arial"/>
          <w:sz w:val="22"/>
          <w:szCs w:val="22"/>
        </w:rPr>
        <w:t xml:space="preserve">Loss Among Privately Insured Employees </w:t>
      </w:r>
      <w:r w:rsidR="00A351C0" w:rsidRPr="00B309E3">
        <w:rPr>
          <w:rFonts w:ascii="Arial" w:hAnsi="Arial" w:cs="Arial"/>
          <w:sz w:val="22"/>
          <w:szCs w:val="22"/>
        </w:rPr>
        <w:t>with</w:t>
      </w:r>
      <w:r w:rsidR="00992DC1" w:rsidRPr="00B309E3">
        <w:rPr>
          <w:rFonts w:ascii="Arial" w:hAnsi="Arial" w:cs="Arial"/>
          <w:sz w:val="22"/>
          <w:szCs w:val="22"/>
        </w:rPr>
        <w:t xml:space="preserve"> Overweight </w:t>
      </w:r>
      <w:r w:rsidR="00A351C0" w:rsidRPr="00B309E3">
        <w:rPr>
          <w:rFonts w:ascii="Arial" w:hAnsi="Arial" w:cs="Arial"/>
          <w:sz w:val="22"/>
          <w:szCs w:val="22"/>
        </w:rPr>
        <w:t>a</w:t>
      </w:r>
      <w:r w:rsidR="00992DC1" w:rsidRPr="00B309E3">
        <w:rPr>
          <w:rFonts w:ascii="Arial" w:hAnsi="Arial" w:cs="Arial"/>
          <w:sz w:val="22"/>
          <w:szCs w:val="22"/>
        </w:rPr>
        <w:t>nd Obesity</w:t>
      </w:r>
      <w:r w:rsidR="00237571" w:rsidRPr="00B309E3">
        <w:rPr>
          <w:rFonts w:ascii="Arial" w:hAnsi="Arial" w:cs="Arial"/>
          <w:sz w:val="22"/>
          <w:szCs w:val="22"/>
        </w:rPr>
        <w:t xml:space="preserve"> in the United States</w:t>
      </w:r>
    </w:p>
    <w:p w14:paraId="11C5E9C9" w14:textId="77777777" w:rsidR="002000CD" w:rsidRDefault="002000CD" w:rsidP="002000CD">
      <w:pPr>
        <w:spacing w:after="0" w:line="360" w:lineRule="auto"/>
        <w:rPr>
          <w:rFonts w:ascii="Arial" w:hAnsi="Arial" w:cs="Arial"/>
          <w:b/>
          <w:bCs/>
          <w:sz w:val="22"/>
          <w:szCs w:val="22"/>
        </w:rPr>
      </w:pPr>
    </w:p>
    <w:p w14:paraId="13BAED55" w14:textId="5E76E1EB" w:rsidR="002000CD" w:rsidRPr="00B309E3" w:rsidRDefault="002000CD" w:rsidP="002000CD">
      <w:pPr>
        <w:spacing w:after="0" w:line="360" w:lineRule="auto"/>
        <w:rPr>
          <w:rFonts w:ascii="Arial" w:hAnsi="Arial" w:cs="Arial"/>
          <w:b/>
          <w:bCs/>
          <w:sz w:val="22"/>
          <w:szCs w:val="22"/>
        </w:rPr>
      </w:pPr>
      <w:r w:rsidRPr="00B309E3">
        <w:rPr>
          <w:rFonts w:ascii="Arial" w:hAnsi="Arial" w:cs="Arial"/>
          <w:b/>
          <w:bCs/>
          <w:sz w:val="22"/>
          <w:szCs w:val="22"/>
        </w:rPr>
        <w:t>Authors</w:t>
      </w:r>
    </w:p>
    <w:p w14:paraId="052F9306" w14:textId="77777777" w:rsidR="002000CD" w:rsidRPr="00B309E3" w:rsidRDefault="002000CD" w:rsidP="002000CD">
      <w:pPr>
        <w:spacing w:after="0" w:line="360" w:lineRule="auto"/>
        <w:rPr>
          <w:rFonts w:ascii="Arial" w:hAnsi="Arial" w:cs="Arial"/>
          <w:sz w:val="22"/>
          <w:szCs w:val="22"/>
        </w:rPr>
      </w:pPr>
      <w:r w:rsidRPr="00B309E3">
        <w:rPr>
          <w:rFonts w:ascii="Arial" w:hAnsi="Arial" w:cs="Arial"/>
          <w:sz w:val="22"/>
          <w:szCs w:val="22"/>
        </w:rPr>
        <w:t>Shraddha Shinde</w:t>
      </w:r>
      <w:r w:rsidRPr="00B309E3">
        <w:rPr>
          <w:rFonts w:ascii="Arial" w:hAnsi="Arial" w:cs="Arial"/>
          <w:sz w:val="22"/>
          <w:szCs w:val="22"/>
          <w:vertAlign w:val="superscript"/>
        </w:rPr>
        <w:t>1</w:t>
      </w:r>
      <w:r w:rsidRPr="00B309E3">
        <w:rPr>
          <w:rFonts w:ascii="Arial" w:hAnsi="Arial" w:cs="Arial"/>
          <w:sz w:val="22"/>
          <w:szCs w:val="22"/>
        </w:rPr>
        <w:t>, Michelle Jerry</w:t>
      </w:r>
      <w:r w:rsidRPr="00B309E3">
        <w:rPr>
          <w:rFonts w:ascii="Arial" w:hAnsi="Arial" w:cs="Arial"/>
          <w:sz w:val="22"/>
          <w:szCs w:val="22"/>
          <w:vertAlign w:val="superscript"/>
        </w:rPr>
        <w:t>2</w:t>
      </w:r>
      <w:r w:rsidRPr="00B309E3">
        <w:rPr>
          <w:rFonts w:ascii="Arial" w:hAnsi="Arial" w:cs="Arial"/>
          <w:sz w:val="22"/>
          <w:szCs w:val="22"/>
        </w:rPr>
        <w:t>, Anh Thu Tran</w:t>
      </w:r>
      <w:r w:rsidRPr="00B309E3">
        <w:rPr>
          <w:rFonts w:ascii="Arial" w:hAnsi="Arial" w:cs="Arial"/>
          <w:sz w:val="22"/>
          <w:szCs w:val="22"/>
          <w:vertAlign w:val="superscript"/>
        </w:rPr>
        <w:t>2</w:t>
      </w:r>
      <w:r w:rsidRPr="00B309E3">
        <w:rPr>
          <w:rFonts w:ascii="Arial" w:hAnsi="Arial" w:cs="Arial"/>
          <w:sz w:val="22"/>
          <w:szCs w:val="22"/>
        </w:rPr>
        <w:t>, Clare J. Lee</w:t>
      </w:r>
      <w:r w:rsidRPr="00B309E3">
        <w:rPr>
          <w:rFonts w:ascii="Arial" w:hAnsi="Arial" w:cs="Arial"/>
          <w:sz w:val="22"/>
          <w:szCs w:val="22"/>
          <w:vertAlign w:val="superscript"/>
        </w:rPr>
        <w:t>1</w:t>
      </w:r>
    </w:p>
    <w:p w14:paraId="0D28090D" w14:textId="77777777" w:rsidR="002000CD" w:rsidRPr="00B309E3" w:rsidRDefault="002000CD" w:rsidP="002000CD">
      <w:pPr>
        <w:spacing w:after="0" w:line="360" w:lineRule="auto"/>
        <w:rPr>
          <w:rFonts w:ascii="Arial" w:hAnsi="Arial" w:cs="Arial"/>
          <w:sz w:val="22"/>
          <w:szCs w:val="22"/>
        </w:rPr>
      </w:pPr>
      <w:r w:rsidRPr="00B309E3">
        <w:rPr>
          <w:rFonts w:ascii="Arial" w:hAnsi="Arial" w:cs="Arial"/>
          <w:sz w:val="22"/>
          <w:szCs w:val="22"/>
          <w:vertAlign w:val="superscript"/>
        </w:rPr>
        <w:t>1</w:t>
      </w:r>
      <w:r w:rsidRPr="00B309E3">
        <w:rPr>
          <w:rFonts w:ascii="Arial" w:hAnsi="Arial" w:cs="Arial"/>
          <w:sz w:val="22"/>
          <w:szCs w:val="22"/>
        </w:rPr>
        <w:t>Eli Lilly and Company, Indianapolis, USA ​</w:t>
      </w:r>
    </w:p>
    <w:p w14:paraId="53EFF038" w14:textId="77777777" w:rsidR="002000CD" w:rsidRPr="00B309E3" w:rsidRDefault="002000CD" w:rsidP="002000CD">
      <w:pPr>
        <w:spacing w:after="0" w:line="360" w:lineRule="auto"/>
        <w:rPr>
          <w:rFonts w:ascii="Arial" w:hAnsi="Arial" w:cs="Arial"/>
          <w:sz w:val="22"/>
          <w:szCs w:val="22"/>
        </w:rPr>
      </w:pPr>
      <w:r w:rsidRPr="00B309E3">
        <w:rPr>
          <w:rFonts w:ascii="Arial" w:hAnsi="Arial" w:cs="Arial"/>
          <w:sz w:val="22"/>
          <w:szCs w:val="22"/>
          <w:vertAlign w:val="superscript"/>
        </w:rPr>
        <w:t>2</w:t>
      </w:r>
      <w:r w:rsidRPr="00B309E3">
        <w:rPr>
          <w:rFonts w:ascii="Arial" w:hAnsi="Arial" w:cs="Arial"/>
          <w:sz w:val="22"/>
          <w:szCs w:val="22"/>
        </w:rPr>
        <w:t>Merative, Ann Arbor, Michigan, USA​</w:t>
      </w:r>
    </w:p>
    <w:p w14:paraId="36DF6C89" w14:textId="77777777" w:rsidR="002000CD" w:rsidRPr="00B309E3" w:rsidRDefault="002000CD" w:rsidP="002000CD">
      <w:pPr>
        <w:spacing w:after="0" w:line="360" w:lineRule="auto"/>
        <w:rPr>
          <w:rFonts w:ascii="Arial" w:hAnsi="Arial" w:cs="Arial"/>
          <w:b/>
          <w:bCs/>
          <w:sz w:val="22"/>
          <w:szCs w:val="22"/>
        </w:rPr>
      </w:pPr>
    </w:p>
    <w:p w14:paraId="34539598" w14:textId="77777777" w:rsidR="002000CD" w:rsidRPr="00B309E3" w:rsidRDefault="002000CD" w:rsidP="002000CD">
      <w:pPr>
        <w:spacing w:after="0" w:line="360" w:lineRule="auto"/>
        <w:rPr>
          <w:rFonts w:ascii="Arial" w:hAnsi="Arial" w:cs="Arial"/>
          <w:sz w:val="22"/>
          <w:szCs w:val="22"/>
        </w:rPr>
      </w:pPr>
      <w:r w:rsidRPr="00B309E3">
        <w:rPr>
          <w:rFonts w:ascii="Arial" w:hAnsi="Arial" w:cs="Arial"/>
          <w:b/>
          <w:bCs/>
          <w:sz w:val="22"/>
          <w:szCs w:val="22"/>
        </w:rPr>
        <w:t xml:space="preserve">Corresponding Author: </w:t>
      </w:r>
      <w:r w:rsidRPr="00B309E3">
        <w:rPr>
          <w:rFonts w:ascii="Arial" w:hAnsi="Arial" w:cs="Arial"/>
          <w:sz w:val="22"/>
          <w:szCs w:val="22"/>
        </w:rPr>
        <w:t>Shraddha Shinde</w:t>
      </w:r>
    </w:p>
    <w:p w14:paraId="059EA92F" w14:textId="77777777" w:rsidR="002000CD" w:rsidRPr="00B309E3" w:rsidRDefault="002000CD" w:rsidP="002000CD">
      <w:pPr>
        <w:spacing w:after="0" w:line="360" w:lineRule="auto"/>
        <w:rPr>
          <w:rFonts w:ascii="Arial" w:hAnsi="Arial" w:cs="Arial"/>
          <w:sz w:val="22"/>
          <w:szCs w:val="22"/>
        </w:rPr>
      </w:pPr>
      <w:r w:rsidRPr="00B309E3">
        <w:rPr>
          <w:rFonts w:ascii="Arial" w:hAnsi="Arial" w:cs="Arial"/>
          <w:sz w:val="22"/>
          <w:szCs w:val="22"/>
        </w:rPr>
        <w:t>Eli Lilly and Company</w:t>
      </w:r>
    </w:p>
    <w:p w14:paraId="32CD360F" w14:textId="77777777" w:rsidR="002000CD" w:rsidRPr="00B309E3" w:rsidRDefault="002000CD" w:rsidP="002000CD">
      <w:pPr>
        <w:spacing w:after="0" w:line="360" w:lineRule="auto"/>
        <w:rPr>
          <w:rFonts w:ascii="Arial" w:hAnsi="Arial" w:cs="Arial"/>
          <w:sz w:val="22"/>
          <w:szCs w:val="22"/>
        </w:rPr>
      </w:pPr>
      <w:r w:rsidRPr="00B309E3">
        <w:rPr>
          <w:rFonts w:ascii="Arial" w:hAnsi="Arial" w:cs="Arial"/>
          <w:sz w:val="22"/>
          <w:szCs w:val="22"/>
        </w:rPr>
        <w:t>Lilly Corporate Center, Indianapolis, IN 46285, USA</w:t>
      </w:r>
    </w:p>
    <w:p w14:paraId="0FDDC4C5" w14:textId="059FA9F4" w:rsidR="00C332D6" w:rsidRPr="00B309E3" w:rsidRDefault="00EE40DA" w:rsidP="002000CD">
      <w:pPr>
        <w:spacing w:after="0" w:line="360" w:lineRule="auto"/>
        <w:rPr>
          <w:rFonts w:ascii="Arial" w:hAnsi="Arial" w:cs="Arial"/>
          <w:sz w:val="22"/>
          <w:szCs w:val="22"/>
        </w:rPr>
      </w:pPr>
      <w:hyperlink r:id="rId11" w:history="1">
        <w:r w:rsidR="002000CD" w:rsidRPr="00B309E3">
          <w:rPr>
            <w:rStyle w:val="Hyperlink"/>
            <w:rFonts w:ascii="Arial" w:hAnsi="Arial" w:cs="Arial"/>
            <w:sz w:val="22"/>
            <w:szCs w:val="22"/>
          </w:rPr>
          <w:t>shinde_shraddha@lilly.com</w:t>
        </w:r>
      </w:hyperlink>
    </w:p>
    <w:p w14:paraId="40E38B09" w14:textId="77777777" w:rsidR="002000CD" w:rsidRDefault="002000CD">
      <w:pPr>
        <w:spacing w:after="0" w:line="240" w:lineRule="auto"/>
        <w:rPr>
          <w:rFonts w:ascii="Arial" w:hAnsi="Arial" w:cs="Arial"/>
          <w:b/>
          <w:sz w:val="22"/>
          <w:szCs w:val="22"/>
        </w:rPr>
      </w:pPr>
      <w:r>
        <w:rPr>
          <w:rFonts w:ascii="Arial" w:hAnsi="Arial" w:cs="Arial"/>
          <w:sz w:val="22"/>
          <w:szCs w:val="22"/>
        </w:rPr>
        <w:br w:type="page"/>
      </w:r>
    </w:p>
    <w:p w14:paraId="64DCFBEB" w14:textId="70A68FB2" w:rsidR="000C4486" w:rsidRPr="00B309E3" w:rsidRDefault="00AF7423" w:rsidP="00C332D6">
      <w:pPr>
        <w:pStyle w:val="Heading1"/>
        <w:numPr>
          <w:ilvl w:val="0"/>
          <w:numId w:val="0"/>
        </w:numPr>
        <w:ind w:left="432" w:hanging="432"/>
        <w:rPr>
          <w:rFonts w:ascii="Arial" w:hAnsi="Arial" w:cs="Arial"/>
          <w:sz w:val="22"/>
          <w:szCs w:val="22"/>
        </w:rPr>
      </w:pPr>
      <w:r>
        <w:rPr>
          <w:rFonts w:ascii="Arial" w:hAnsi="Arial" w:cs="Arial"/>
          <w:sz w:val="22"/>
          <w:szCs w:val="22"/>
        </w:rPr>
        <w:lastRenderedPageBreak/>
        <w:t>Table S</w:t>
      </w:r>
      <w:r w:rsidR="000C4486" w:rsidRPr="00B309E3">
        <w:rPr>
          <w:rFonts w:ascii="Arial" w:hAnsi="Arial" w:cs="Arial"/>
          <w:sz w:val="22"/>
          <w:szCs w:val="22"/>
        </w:rPr>
        <w:fldChar w:fldCharType="begin"/>
      </w:r>
      <w:r w:rsidR="000C4486" w:rsidRPr="00B309E3">
        <w:rPr>
          <w:rFonts w:ascii="Arial" w:hAnsi="Arial" w:cs="Arial"/>
          <w:sz w:val="22"/>
          <w:szCs w:val="22"/>
        </w:rPr>
        <w:instrText xml:space="preserve"> SEQ Appendix_Table \* ARABIC </w:instrText>
      </w:r>
      <w:r w:rsidR="000C4486" w:rsidRPr="00B309E3">
        <w:rPr>
          <w:rFonts w:ascii="Arial" w:hAnsi="Arial" w:cs="Arial"/>
          <w:sz w:val="22"/>
          <w:szCs w:val="22"/>
        </w:rPr>
        <w:fldChar w:fldCharType="separate"/>
      </w:r>
      <w:r w:rsidR="000C4486" w:rsidRPr="00B309E3">
        <w:rPr>
          <w:rFonts w:ascii="Arial" w:hAnsi="Arial" w:cs="Arial"/>
          <w:noProof/>
          <w:sz w:val="22"/>
          <w:szCs w:val="22"/>
        </w:rPr>
        <w:t>1</w:t>
      </w:r>
      <w:r w:rsidR="000C4486" w:rsidRPr="00B309E3">
        <w:rPr>
          <w:rFonts w:ascii="Arial" w:hAnsi="Arial" w:cs="Arial"/>
          <w:noProof/>
          <w:sz w:val="22"/>
          <w:szCs w:val="22"/>
        </w:rPr>
        <w:fldChar w:fldCharType="end"/>
      </w:r>
      <w:r w:rsidR="000C4486" w:rsidRPr="00B309E3">
        <w:rPr>
          <w:rFonts w:ascii="Arial" w:hAnsi="Arial" w:cs="Arial"/>
          <w:sz w:val="22"/>
          <w:szCs w:val="22"/>
        </w:rPr>
        <w:t xml:space="preserve">. Adjusted </w:t>
      </w:r>
      <w:r w:rsidR="00103359" w:rsidRPr="00B309E3">
        <w:rPr>
          <w:rFonts w:ascii="Arial" w:hAnsi="Arial" w:cs="Arial"/>
          <w:sz w:val="22"/>
          <w:szCs w:val="22"/>
        </w:rPr>
        <w:t xml:space="preserve">Mean Ratios of Number </w:t>
      </w:r>
      <w:r w:rsidR="00103359">
        <w:rPr>
          <w:rFonts w:ascii="Arial" w:hAnsi="Arial" w:cs="Arial"/>
          <w:sz w:val="22"/>
          <w:szCs w:val="22"/>
        </w:rPr>
        <w:t>o</w:t>
      </w:r>
      <w:r w:rsidR="00103359" w:rsidRPr="00B309E3">
        <w:rPr>
          <w:rFonts w:ascii="Arial" w:hAnsi="Arial" w:cs="Arial"/>
          <w:sz w:val="22"/>
          <w:szCs w:val="22"/>
        </w:rPr>
        <w:t>f Absence Hours</w:t>
      </w:r>
    </w:p>
    <w:tbl>
      <w:tblPr>
        <w:tblW w:w="9252" w:type="dxa"/>
        <w:tblCellMar>
          <w:left w:w="0" w:type="dxa"/>
          <w:right w:w="0" w:type="dxa"/>
        </w:tblCellMar>
        <w:tblLook w:val="0420" w:firstRow="1" w:lastRow="0" w:firstColumn="0" w:lastColumn="0" w:noHBand="0" w:noVBand="1"/>
      </w:tblPr>
      <w:tblGrid>
        <w:gridCol w:w="4752"/>
        <w:gridCol w:w="4153"/>
        <w:gridCol w:w="347"/>
      </w:tblGrid>
      <w:tr w:rsidR="000C4486" w:rsidRPr="00103359" w14:paraId="1E245A0A" w14:textId="77777777" w:rsidTr="00197135">
        <w:trPr>
          <w:trHeight w:val="20"/>
        </w:trPr>
        <w:tc>
          <w:tcPr>
            <w:tcW w:w="4752" w:type="dxa"/>
            <w:tcBorders>
              <w:top w:val="single" w:sz="4" w:space="0" w:color="937B5D" w:themeColor="background2" w:themeShade="80"/>
              <w:left w:val="single" w:sz="4" w:space="0" w:color="937B5D" w:themeColor="background2" w:themeShade="80"/>
              <w:bottom w:val="single" w:sz="4" w:space="0" w:color="937B5D" w:themeColor="background2" w:themeShade="80"/>
              <w:right w:val="nil"/>
            </w:tcBorders>
            <w:shd w:val="clear" w:color="auto" w:fill="E0D9CF" w:themeFill="background2" w:themeFillShade="E6"/>
            <w:tcMar>
              <w:top w:w="15" w:type="dxa"/>
              <w:left w:w="15" w:type="dxa"/>
              <w:bottom w:w="0" w:type="dxa"/>
              <w:right w:w="15" w:type="dxa"/>
            </w:tcMar>
            <w:vAlign w:val="center"/>
            <w:hideMark/>
          </w:tcPr>
          <w:p w14:paraId="0CB94529" w14:textId="77777777" w:rsidR="000C4486" w:rsidRPr="00103359" w:rsidRDefault="000C4486" w:rsidP="00C332D6">
            <w:pPr>
              <w:spacing w:after="0" w:line="240" w:lineRule="auto"/>
              <w:jc w:val="center"/>
              <w:textAlignment w:val="baseline"/>
              <w:rPr>
                <w:rFonts w:ascii="Arial" w:eastAsia="Times New Roman" w:hAnsi="Arial" w:cs="Arial"/>
              </w:rPr>
            </w:pPr>
            <w:r w:rsidRPr="00103359">
              <w:rPr>
                <w:rFonts w:ascii="Arial" w:eastAsia="Times New Roman" w:hAnsi="Arial" w:cs="Arial"/>
                <w:kern w:val="24"/>
              </w:rPr>
              <w:t> </w:t>
            </w:r>
          </w:p>
        </w:tc>
        <w:tc>
          <w:tcPr>
            <w:tcW w:w="4500" w:type="dxa"/>
            <w:gridSpan w:val="2"/>
            <w:tcBorders>
              <w:top w:val="single" w:sz="4" w:space="0" w:color="937B5D" w:themeColor="background2" w:themeShade="80"/>
              <w:left w:val="nil"/>
              <w:bottom w:val="single" w:sz="4" w:space="0" w:color="937B5D" w:themeColor="background2" w:themeShade="80"/>
              <w:right w:val="single" w:sz="4" w:space="0" w:color="937B5D" w:themeColor="background2" w:themeShade="80"/>
            </w:tcBorders>
            <w:shd w:val="clear" w:color="auto" w:fill="E0D9CF" w:themeFill="background2" w:themeFillShade="E6"/>
            <w:tcMar>
              <w:top w:w="23" w:type="dxa"/>
              <w:left w:w="46" w:type="dxa"/>
              <w:bottom w:w="23" w:type="dxa"/>
              <w:right w:w="46" w:type="dxa"/>
            </w:tcMar>
            <w:vAlign w:val="center"/>
            <w:hideMark/>
          </w:tcPr>
          <w:p w14:paraId="3A9EE0C1" w14:textId="77777777" w:rsidR="000C4486" w:rsidRPr="00103359" w:rsidRDefault="000C4486" w:rsidP="00C332D6">
            <w:pPr>
              <w:spacing w:after="0" w:line="240" w:lineRule="auto"/>
              <w:jc w:val="center"/>
              <w:textAlignment w:val="baseline"/>
              <w:rPr>
                <w:rFonts w:ascii="Arial" w:eastAsia="Times New Roman" w:hAnsi="Arial" w:cs="Arial"/>
              </w:rPr>
            </w:pPr>
            <w:r w:rsidRPr="00103359">
              <w:rPr>
                <w:rFonts w:ascii="Arial" w:eastAsia="Times New Roman" w:hAnsi="Arial" w:cs="Arial"/>
                <w:b/>
                <w:bCs/>
                <w:kern w:val="24"/>
              </w:rPr>
              <w:t>Absence Hours</w:t>
            </w:r>
            <w:r w:rsidRPr="00103359">
              <w:rPr>
                <w:rFonts w:ascii="Arial" w:eastAsia="Times New Roman" w:hAnsi="Arial" w:cs="Arial"/>
                <w:kern w:val="24"/>
              </w:rPr>
              <w:t> </w:t>
            </w:r>
          </w:p>
          <w:p w14:paraId="7C21220D" w14:textId="77777777" w:rsidR="000C4486" w:rsidRPr="00103359" w:rsidRDefault="000C4486" w:rsidP="00C332D6">
            <w:pPr>
              <w:spacing w:after="0" w:line="240" w:lineRule="auto"/>
              <w:jc w:val="center"/>
              <w:textAlignment w:val="baseline"/>
              <w:rPr>
                <w:rFonts w:ascii="Arial" w:eastAsia="Times New Roman" w:hAnsi="Arial" w:cs="Arial"/>
              </w:rPr>
            </w:pPr>
            <w:r w:rsidRPr="00103359">
              <w:rPr>
                <w:rFonts w:ascii="Arial" w:eastAsia="Times New Roman" w:hAnsi="Arial" w:cs="Arial"/>
                <w:kern w:val="24"/>
              </w:rPr>
              <w:t>Mean Ratio (95% CI) </w:t>
            </w:r>
          </w:p>
        </w:tc>
      </w:tr>
      <w:tr w:rsidR="000C4486" w:rsidRPr="00103359" w14:paraId="6A0A8BA4" w14:textId="77777777" w:rsidTr="00197135">
        <w:trPr>
          <w:trHeight w:val="20"/>
        </w:trPr>
        <w:tc>
          <w:tcPr>
            <w:tcW w:w="4752" w:type="dxa"/>
            <w:tcBorders>
              <w:top w:val="single" w:sz="4" w:space="0" w:color="937B5D" w:themeColor="background2" w:themeShade="80"/>
              <w:left w:val="single" w:sz="4" w:space="0" w:color="937B5D" w:themeColor="background2" w:themeShade="80"/>
              <w:bottom w:val="nil"/>
              <w:right w:val="nil"/>
            </w:tcBorders>
            <w:shd w:val="clear" w:color="auto" w:fill="FFFFFF"/>
            <w:tcMar>
              <w:top w:w="23" w:type="dxa"/>
              <w:left w:w="46" w:type="dxa"/>
              <w:bottom w:w="23" w:type="dxa"/>
              <w:right w:w="46" w:type="dxa"/>
            </w:tcMar>
            <w:vAlign w:val="center"/>
            <w:hideMark/>
          </w:tcPr>
          <w:p w14:paraId="739EFB49" w14:textId="77777777" w:rsidR="000C4486" w:rsidRPr="00103359" w:rsidRDefault="000C4486" w:rsidP="00C332D6">
            <w:pPr>
              <w:spacing w:after="0" w:line="240" w:lineRule="auto"/>
              <w:textAlignment w:val="baseline"/>
              <w:rPr>
                <w:rFonts w:ascii="Arial" w:eastAsia="Times New Roman" w:hAnsi="Arial" w:cs="Arial"/>
              </w:rPr>
            </w:pPr>
            <w:r w:rsidRPr="00103359">
              <w:rPr>
                <w:rFonts w:ascii="Arial" w:eastAsia="Times New Roman" w:hAnsi="Arial" w:cs="Arial"/>
                <w:color w:val="000000"/>
                <w:kern w:val="24"/>
              </w:rPr>
              <w:t>BMI Category (Normal Weight) </w:t>
            </w:r>
          </w:p>
        </w:tc>
        <w:tc>
          <w:tcPr>
            <w:tcW w:w="4500" w:type="dxa"/>
            <w:gridSpan w:val="2"/>
            <w:tcBorders>
              <w:top w:val="single" w:sz="4" w:space="0" w:color="937B5D" w:themeColor="background2" w:themeShade="80"/>
              <w:left w:val="nil"/>
              <w:bottom w:val="nil"/>
              <w:right w:val="single" w:sz="4" w:space="0" w:color="937B5D" w:themeColor="background2" w:themeShade="80"/>
            </w:tcBorders>
            <w:shd w:val="clear" w:color="auto" w:fill="FFFFFF"/>
            <w:tcMar>
              <w:top w:w="23" w:type="dxa"/>
              <w:left w:w="46" w:type="dxa"/>
              <w:bottom w:w="23" w:type="dxa"/>
              <w:right w:w="46" w:type="dxa"/>
            </w:tcMar>
            <w:vAlign w:val="center"/>
            <w:hideMark/>
          </w:tcPr>
          <w:p w14:paraId="351B0E90" w14:textId="77777777" w:rsidR="000C4486" w:rsidRPr="00103359" w:rsidRDefault="000C4486" w:rsidP="00C332D6">
            <w:pPr>
              <w:spacing w:after="0" w:line="240" w:lineRule="auto"/>
              <w:jc w:val="center"/>
              <w:textAlignment w:val="baseline"/>
              <w:rPr>
                <w:rFonts w:ascii="Arial" w:eastAsia="Times New Roman" w:hAnsi="Arial" w:cs="Arial"/>
              </w:rPr>
            </w:pPr>
            <w:r w:rsidRPr="00103359">
              <w:rPr>
                <w:rFonts w:ascii="Arial" w:eastAsia="Times New Roman" w:hAnsi="Arial" w:cs="Arial"/>
                <w:i/>
                <w:iCs/>
                <w:color w:val="000000"/>
                <w:kern w:val="24"/>
              </w:rPr>
              <w:t>Base Category</w:t>
            </w:r>
          </w:p>
        </w:tc>
      </w:tr>
      <w:tr w:rsidR="000C4486" w:rsidRPr="00103359" w14:paraId="29949CA4" w14:textId="77777777" w:rsidTr="00197135">
        <w:trPr>
          <w:trHeight w:val="20"/>
        </w:trPr>
        <w:tc>
          <w:tcPr>
            <w:tcW w:w="4752" w:type="dxa"/>
            <w:tcBorders>
              <w:top w:val="nil"/>
              <w:left w:val="single" w:sz="4" w:space="0" w:color="937B5D" w:themeColor="background2" w:themeShade="80"/>
              <w:bottom w:val="nil"/>
              <w:right w:val="nil"/>
            </w:tcBorders>
            <w:shd w:val="clear" w:color="auto" w:fill="auto"/>
            <w:tcMar>
              <w:top w:w="23" w:type="dxa"/>
              <w:left w:w="46" w:type="dxa"/>
              <w:bottom w:w="23" w:type="dxa"/>
              <w:right w:w="46" w:type="dxa"/>
            </w:tcMar>
            <w:vAlign w:val="center"/>
            <w:hideMark/>
          </w:tcPr>
          <w:p w14:paraId="319C10E9" w14:textId="77777777" w:rsidR="000C4486" w:rsidRPr="00103359" w:rsidRDefault="000C4486" w:rsidP="00C332D6">
            <w:pPr>
              <w:spacing w:after="0" w:line="240" w:lineRule="auto"/>
              <w:textAlignment w:val="baseline"/>
              <w:rPr>
                <w:rFonts w:ascii="Arial" w:eastAsia="Times New Roman" w:hAnsi="Arial" w:cs="Arial"/>
              </w:rPr>
            </w:pPr>
            <w:r w:rsidRPr="00103359">
              <w:rPr>
                <w:rFonts w:ascii="Arial" w:eastAsia="Times New Roman" w:hAnsi="Arial" w:cs="Arial"/>
                <w:color w:val="000000"/>
                <w:kern w:val="24"/>
              </w:rPr>
              <w:t>BMI Category (Overweight) </w:t>
            </w:r>
          </w:p>
        </w:tc>
        <w:tc>
          <w:tcPr>
            <w:tcW w:w="4500" w:type="dxa"/>
            <w:gridSpan w:val="2"/>
            <w:tcBorders>
              <w:top w:val="nil"/>
              <w:left w:val="nil"/>
              <w:bottom w:val="nil"/>
              <w:right w:val="single" w:sz="4" w:space="0" w:color="937B5D" w:themeColor="background2" w:themeShade="80"/>
            </w:tcBorders>
            <w:shd w:val="clear" w:color="auto" w:fill="auto"/>
            <w:tcMar>
              <w:top w:w="23" w:type="dxa"/>
              <w:left w:w="46" w:type="dxa"/>
              <w:bottom w:w="23" w:type="dxa"/>
              <w:right w:w="46" w:type="dxa"/>
            </w:tcMar>
            <w:vAlign w:val="center"/>
            <w:hideMark/>
          </w:tcPr>
          <w:p w14:paraId="4B417790" w14:textId="77777777" w:rsidR="000C4486" w:rsidRPr="00103359" w:rsidRDefault="000C4486" w:rsidP="00C332D6">
            <w:pPr>
              <w:spacing w:after="0" w:line="240" w:lineRule="auto"/>
              <w:jc w:val="center"/>
              <w:textAlignment w:val="baseline"/>
              <w:rPr>
                <w:rFonts w:ascii="Arial" w:eastAsia="Times New Roman" w:hAnsi="Arial" w:cs="Arial"/>
              </w:rPr>
            </w:pPr>
            <w:r w:rsidRPr="00103359">
              <w:rPr>
                <w:rFonts w:ascii="Arial" w:eastAsia="Times New Roman" w:hAnsi="Arial" w:cs="Arial"/>
                <w:color w:val="000000"/>
                <w:kern w:val="24"/>
              </w:rPr>
              <w:t>1.03 (1.01-1.04)</w:t>
            </w:r>
          </w:p>
        </w:tc>
      </w:tr>
      <w:tr w:rsidR="000C4486" w:rsidRPr="00103359" w14:paraId="6297AF80" w14:textId="77777777" w:rsidTr="00197135">
        <w:trPr>
          <w:trHeight w:val="20"/>
        </w:trPr>
        <w:tc>
          <w:tcPr>
            <w:tcW w:w="4752" w:type="dxa"/>
            <w:tcBorders>
              <w:top w:val="nil"/>
              <w:left w:val="single" w:sz="4" w:space="0" w:color="937B5D" w:themeColor="background2" w:themeShade="80"/>
              <w:bottom w:val="nil"/>
              <w:right w:val="nil"/>
            </w:tcBorders>
            <w:shd w:val="clear" w:color="auto" w:fill="auto"/>
            <w:tcMar>
              <w:top w:w="23" w:type="dxa"/>
              <w:left w:w="46" w:type="dxa"/>
              <w:bottom w:w="23" w:type="dxa"/>
              <w:right w:w="46" w:type="dxa"/>
            </w:tcMar>
            <w:vAlign w:val="center"/>
            <w:hideMark/>
          </w:tcPr>
          <w:p w14:paraId="454A0470" w14:textId="77777777" w:rsidR="000C4486" w:rsidRPr="00103359" w:rsidRDefault="000C4486" w:rsidP="00C332D6">
            <w:pPr>
              <w:spacing w:after="0" w:line="240" w:lineRule="auto"/>
              <w:textAlignment w:val="baseline"/>
              <w:rPr>
                <w:rFonts w:ascii="Arial" w:eastAsia="Times New Roman" w:hAnsi="Arial" w:cs="Arial"/>
              </w:rPr>
            </w:pPr>
            <w:r w:rsidRPr="00103359">
              <w:rPr>
                <w:rFonts w:ascii="Arial" w:eastAsia="Times New Roman" w:hAnsi="Arial" w:cs="Arial"/>
                <w:color w:val="000000"/>
                <w:kern w:val="24"/>
              </w:rPr>
              <w:t>BMI Category (Obesity Class 1) </w:t>
            </w:r>
          </w:p>
        </w:tc>
        <w:tc>
          <w:tcPr>
            <w:tcW w:w="4500" w:type="dxa"/>
            <w:gridSpan w:val="2"/>
            <w:tcBorders>
              <w:top w:val="nil"/>
              <w:left w:val="nil"/>
              <w:bottom w:val="nil"/>
              <w:right w:val="single" w:sz="4" w:space="0" w:color="937B5D" w:themeColor="background2" w:themeShade="80"/>
            </w:tcBorders>
            <w:shd w:val="clear" w:color="auto" w:fill="auto"/>
            <w:tcMar>
              <w:top w:w="23" w:type="dxa"/>
              <w:left w:w="46" w:type="dxa"/>
              <w:bottom w:w="23" w:type="dxa"/>
              <w:right w:w="46" w:type="dxa"/>
            </w:tcMar>
            <w:vAlign w:val="center"/>
            <w:hideMark/>
          </w:tcPr>
          <w:p w14:paraId="439913C1" w14:textId="77777777" w:rsidR="000C4486" w:rsidRPr="00103359" w:rsidRDefault="000C4486" w:rsidP="00C332D6">
            <w:pPr>
              <w:spacing w:after="0" w:line="240" w:lineRule="auto"/>
              <w:jc w:val="center"/>
              <w:textAlignment w:val="baseline"/>
              <w:rPr>
                <w:rFonts w:ascii="Arial" w:eastAsia="Times New Roman" w:hAnsi="Arial" w:cs="Arial"/>
              </w:rPr>
            </w:pPr>
            <w:r w:rsidRPr="00103359">
              <w:rPr>
                <w:rFonts w:ascii="Arial" w:eastAsia="Times New Roman" w:hAnsi="Arial" w:cs="Arial"/>
                <w:color w:val="000000"/>
                <w:kern w:val="24"/>
              </w:rPr>
              <w:t>1.07 (1.05-1.08)</w:t>
            </w:r>
          </w:p>
        </w:tc>
      </w:tr>
      <w:tr w:rsidR="000C4486" w:rsidRPr="00103359" w14:paraId="2F80E356" w14:textId="77777777" w:rsidTr="00197135">
        <w:trPr>
          <w:trHeight w:val="20"/>
        </w:trPr>
        <w:tc>
          <w:tcPr>
            <w:tcW w:w="4752" w:type="dxa"/>
            <w:tcBorders>
              <w:top w:val="nil"/>
              <w:left w:val="single" w:sz="4" w:space="0" w:color="937B5D" w:themeColor="background2" w:themeShade="80"/>
              <w:bottom w:val="nil"/>
              <w:right w:val="nil"/>
            </w:tcBorders>
            <w:shd w:val="clear" w:color="auto" w:fill="auto"/>
            <w:tcMar>
              <w:top w:w="23" w:type="dxa"/>
              <w:left w:w="46" w:type="dxa"/>
              <w:bottom w:w="23" w:type="dxa"/>
              <w:right w:w="46" w:type="dxa"/>
            </w:tcMar>
            <w:vAlign w:val="center"/>
            <w:hideMark/>
          </w:tcPr>
          <w:p w14:paraId="703499EA" w14:textId="77777777" w:rsidR="000C4486" w:rsidRPr="00103359" w:rsidRDefault="000C4486" w:rsidP="00C332D6">
            <w:pPr>
              <w:spacing w:after="0" w:line="240" w:lineRule="auto"/>
              <w:textAlignment w:val="baseline"/>
              <w:rPr>
                <w:rFonts w:ascii="Arial" w:eastAsia="Times New Roman" w:hAnsi="Arial" w:cs="Arial"/>
              </w:rPr>
            </w:pPr>
            <w:r w:rsidRPr="00103359">
              <w:rPr>
                <w:rFonts w:ascii="Arial" w:eastAsia="Times New Roman" w:hAnsi="Arial" w:cs="Arial"/>
                <w:color w:val="000000"/>
                <w:kern w:val="24"/>
              </w:rPr>
              <w:t>BMI Category (Obesity Class 2) </w:t>
            </w:r>
          </w:p>
        </w:tc>
        <w:tc>
          <w:tcPr>
            <w:tcW w:w="4500" w:type="dxa"/>
            <w:gridSpan w:val="2"/>
            <w:tcBorders>
              <w:top w:val="nil"/>
              <w:left w:val="nil"/>
              <w:bottom w:val="nil"/>
              <w:right w:val="single" w:sz="4" w:space="0" w:color="937B5D" w:themeColor="background2" w:themeShade="80"/>
            </w:tcBorders>
            <w:shd w:val="clear" w:color="auto" w:fill="auto"/>
            <w:tcMar>
              <w:top w:w="23" w:type="dxa"/>
              <w:left w:w="46" w:type="dxa"/>
              <w:bottom w:w="23" w:type="dxa"/>
              <w:right w:w="46" w:type="dxa"/>
            </w:tcMar>
            <w:vAlign w:val="center"/>
            <w:hideMark/>
          </w:tcPr>
          <w:p w14:paraId="2D018CBC" w14:textId="77777777" w:rsidR="000C4486" w:rsidRPr="00103359" w:rsidRDefault="000C4486" w:rsidP="00C332D6">
            <w:pPr>
              <w:spacing w:after="0" w:line="240" w:lineRule="auto"/>
              <w:jc w:val="center"/>
              <w:textAlignment w:val="baseline"/>
              <w:rPr>
                <w:rFonts w:ascii="Arial" w:eastAsia="Times New Roman" w:hAnsi="Arial" w:cs="Arial"/>
              </w:rPr>
            </w:pPr>
            <w:r w:rsidRPr="00103359">
              <w:rPr>
                <w:rFonts w:ascii="Arial" w:eastAsia="Times New Roman" w:hAnsi="Arial" w:cs="Arial"/>
                <w:color w:val="000000"/>
                <w:kern w:val="24"/>
              </w:rPr>
              <w:t>1.08 (1.07-1.10)</w:t>
            </w:r>
          </w:p>
        </w:tc>
      </w:tr>
      <w:tr w:rsidR="000C4486" w:rsidRPr="00103359" w14:paraId="2FFB019B" w14:textId="77777777" w:rsidTr="00197135">
        <w:trPr>
          <w:trHeight w:val="20"/>
        </w:trPr>
        <w:tc>
          <w:tcPr>
            <w:tcW w:w="4752" w:type="dxa"/>
            <w:tcBorders>
              <w:top w:val="nil"/>
              <w:left w:val="single" w:sz="4" w:space="0" w:color="937B5D" w:themeColor="background2" w:themeShade="80"/>
              <w:bottom w:val="single" w:sz="4" w:space="0" w:color="937B5D" w:themeColor="background2" w:themeShade="80"/>
              <w:right w:val="nil"/>
            </w:tcBorders>
            <w:shd w:val="clear" w:color="auto" w:fill="auto"/>
            <w:tcMar>
              <w:top w:w="23" w:type="dxa"/>
              <w:left w:w="46" w:type="dxa"/>
              <w:bottom w:w="23" w:type="dxa"/>
              <w:right w:w="46" w:type="dxa"/>
            </w:tcMar>
            <w:vAlign w:val="center"/>
            <w:hideMark/>
          </w:tcPr>
          <w:p w14:paraId="7E9E2850" w14:textId="77777777" w:rsidR="000C4486" w:rsidRPr="00103359" w:rsidRDefault="000C4486" w:rsidP="00C332D6">
            <w:pPr>
              <w:spacing w:after="0" w:line="240" w:lineRule="auto"/>
              <w:textAlignment w:val="baseline"/>
              <w:rPr>
                <w:rFonts w:ascii="Arial" w:eastAsia="Times New Roman" w:hAnsi="Arial" w:cs="Arial"/>
              </w:rPr>
            </w:pPr>
            <w:r w:rsidRPr="00103359">
              <w:rPr>
                <w:rFonts w:ascii="Arial" w:eastAsia="Times New Roman" w:hAnsi="Arial" w:cs="Arial"/>
                <w:color w:val="000000"/>
                <w:kern w:val="24"/>
              </w:rPr>
              <w:t>BMI Category (Obesity Class 3) </w:t>
            </w:r>
          </w:p>
        </w:tc>
        <w:tc>
          <w:tcPr>
            <w:tcW w:w="4500" w:type="dxa"/>
            <w:gridSpan w:val="2"/>
            <w:tcBorders>
              <w:top w:val="nil"/>
              <w:left w:val="nil"/>
              <w:bottom w:val="single" w:sz="4" w:space="0" w:color="937B5D" w:themeColor="background2" w:themeShade="80"/>
              <w:right w:val="single" w:sz="4" w:space="0" w:color="937B5D" w:themeColor="background2" w:themeShade="80"/>
            </w:tcBorders>
            <w:shd w:val="clear" w:color="auto" w:fill="auto"/>
            <w:tcMar>
              <w:top w:w="23" w:type="dxa"/>
              <w:left w:w="46" w:type="dxa"/>
              <w:bottom w:w="23" w:type="dxa"/>
              <w:right w:w="46" w:type="dxa"/>
            </w:tcMar>
            <w:vAlign w:val="center"/>
            <w:hideMark/>
          </w:tcPr>
          <w:p w14:paraId="147D8F9C" w14:textId="77777777" w:rsidR="000C4486" w:rsidRPr="00103359" w:rsidRDefault="000C4486" w:rsidP="00C332D6">
            <w:pPr>
              <w:spacing w:after="0" w:line="240" w:lineRule="auto"/>
              <w:jc w:val="center"/>
              <w:textAlignment w:val="baseline"/>
              <w:rPr>
                <w:rFonts w:ascii="Arial" w:eastAsia="Times New Roman" w:hAnsi="Arial" w:cs="Arial"/>
              </w:rPr>
            </w:pPr>
            <w:r w:rsidRPr="00103359">
              <w:rPr>
                <w:rFonts w:ascii="Arial" w:eastAsia="Times New Roman" w:hAnsi="Arial" w:cs="Arial"/>
                <w:color w:val="000000"/>
                <w:kern w:val="24"/>
              </w:rPr>
              <w:t>1.14 (1.12-1.15)</w:t>
            </w:r>
          </w:p>
        </w:tc>
      </w:tr>
      <w:tr w:rsidR="000C4486" w:rsidRPr="00103359" w14:paraId="1BECE057" w14:textId="77777777" w:rsidTr="00197135">
        <w:trPr>
          <w:trHeight w:val="20"/>
        </w:trPr>
        <w:tc>
          <w:tcPr>
            <w:tcW w:w="4752" w:type="dxa"/>
            <w:tcBorders>
              <w:top w:val="single" w:sz="4" w:space="0" w:color="937B5D" w:themeColor="background2" w:themeShade="80"/>
              <w:left w:val="single" w:sz="4" w:space="0" w:color="937B5D" w:themeColor="background2" w:themeShade="80"/>
              <w:bottom w:val="single" w:sz="4" w:space="0" w:color="937B5D" w:themeColor="background2" w:themeShade="80"/>
              <w:right w:val="nil"/>
            </w:tcBorders>
            <w:shd w:val="clear" w:color="auto" w:fill="E7E5DD"/>
            <w:tcMar>
              <w:top w:w="23" w:type="dxa"/>
              <w:left w:w="46" w:type="dxa"/>
              <w:bottom w:w="23" w:type="dxa"/>
              <w:right w:w="46" w:type="dxa"/>
            </w:tcMar>
            <w:vAlign w:val="center"/>
            <w:hideMark/>
          </w:tcPr>
          <w:p w14:paraId="4B79580C" w14:textId="77777777" w:rsidR="000C4486" w:rsidRPr="00103359" w:rsidRDefault="000C4486" w:rsidP="00C332D6">
            <w:pPr>
              <w:spacing w:after="0" w:line="240" w:lineRule="auto"/>
              <w:textAlignment w:val="baseline"/>
              <w:rPr>
                <w:rFonts w:ascii="Arial" w:eastAsia="Times New Roman" w:hAnsi="Arial" w:cs="Arial"/>
              </w:rPr>
            </w:pPr>
            <w:r w:rsidRPr="00103359">
              <w:rPr>
                <w:rFonts w:ascii="Arial" w:eastAsia="Times New Roman" w:hAnsi="Arial" w:cs="Arial"/>
                <w:color w:val="000000"/>
                <w:kern w:val="24"/>
              </w:rPr>
              <w:t>Age, in decades </w:t>
            </w:r>
          </w:p>
        </w:tc>
        <w:tc>
          <w:tcPr>
            <w:tcW w:w="4500" w:type="dxa"/>
            <w:gridSpan w:val="2"/>
            <w:tcBorders>
              <w:top w:val="single" w:sz="4" w:space="0" w:color="937B5D" w:themeColor="background2" w:themeShade="80"/>
              <w:left w:val="nil"/>
              <w:bottom w:val="single" w:sz="4" w:space="0" w:color="937B5D" w:themeColor="background2" w:themeShade="80"/>
              <w:right w:val="single" w:sz="4" w:space="0" w:color="937B5D" w:themeColor="background2" w:themeShade="80"/>
            </w:tcBorders>
            <w:shd w:val="clear" w:color="auto" w:fill="E7E5DD"/>
            <w:tcMar>
              <w:top w:w="23" w:type="dxa"/>
              <w:left w:w="46" w:type="dxa"/>
              <w:bottom w:w="23" w:type="dxa"/>
              <w:right w:w="46" w:type="dxa"/>
            </w:tcMar>
            <w:vAlign w:val="center"/>
            <w:hideMark/>
          </w:tcPr>
          <w:p w14:paraId="09339BCE" w14:textId="77777777" w:rsidR="000C4486" w:rsidRPr="00103359" w:rsidRDefault="000C4486" w:rsidP="00C332D6">
            <w:pPr>
              <w:spacing w:after="0" w:line="240" w:lineRule="auto"/>
              <w:jc w:val="center"/>
              <w:textAlignment w:val="baseline"/>
              <w:rPr>
                <w:rFonts w:ascii="Arial" w:eastAsia="Times New Roman" w:hAnsi="Arial" w:cs="Arial"/>
              </w:rPr>
            </w:pPr>
            <w:r w:rsidRPr="00103359">
              <w:rPr>
                <w:rFonts w:ascii="Arial" w:eastAsia="Times New Roman" w:hAnsi="Arial" w:cs="Arial"/>
                <w:color w:val="000000"/>
                <w:kern w:val="24"/>
              </w:rPr>
              <w:t>1.08 (1.08-1.09)</w:t>
            </w:r>
          </w:p>
        </w:tc>
      </w:tr>
      <w:tr w:rsidR="000C4486" w:rsidRPr="00103359" w14:paraId="3BE40F87" w14:textId="77777777" w:rsidTr="00197135">
        <w:trPr>
          <w:trHeight w:val="20"/>
        </w:trPr>
        <w:tc>
          <w:tcPr>
            <w:tcW w:w="4752" w:type="dxa"/>
            <w:tcBorders>
              <w:top w:val="single" w:sz="4" w:space="0" w:color="937B5D" w:themeColor="background2" w:themeShade="80"/>
              <w:left w:val="single" w:sz="4" w:space="0" w:color="937B5D" w:themeColor="background2" w:themeShade="80"/>
              <w:bottom w:val="nil"/>
              <w:right w:val="nil"/>
            </w:tcBorders>
            <w:shd w:val="clear" w:color="auto" w:fill="FFFFFF"/>
            <w:tcMar>
              <w:top w:w="23" w:type="dxa"/>
              <w:left w:w="46" w:type="dxa"/>
              <w:bottom w:w="23" w:type="dxa"/>
              <w:right w:w="46" w:type="dxa"/>
            </w:tcMar>
            <w:vAlign w:val="center"/>
            <w:hideMark/>
          </w:tcPr>
          <w:p w14:paraId="69672D6A" w14:textId="77777777" w:rsidR="000C4486" w:rsidRPr="00103359" w:rsidRDefault="000C4486" w:rsidP="00C332D6">
            <w:pPr>
              <w:spacing w:after="0" w:line="240" w:lineRule="auto"/>
              <w:textAlignment w:val="baseline"/>
              <w:rPr>
                <w:rFonts w:ascii="Arial" w:eastAsia="Times New Roman" w:hAnsi="Arial" w:cs="Arial"/>
              </w:rPr>
            </w:pPr>
            <w:r w:rsidRPr="00103359">
              <w:rPr>
                <w:rFonts w:ascii="Arial" w:eastAsia="Times New Roman" w:hAnsi="Arial" w:cs="Arial"/>
                <w:color w:val="000000"/>
                <w:kern w:val="24"/>
              </w:rPr>
              <w:t>Sex (Male) </w:t>
            </w:r>
          </w:p>
        </w:tc>
        <w:tc>
          <w:tcPr>
            <w:tcW w:w="4500" w:type="dxa"/>
            <w:gridSpan w:val="2"/>
            <w:tcBorders>
              <w:top w:val="single" w:sz="4" w:space="0" w:color="937B5D" w:themeColor="background2" w:themeShade="80"/>
              <w:left w:val="nil"/>
              <w:bottom w:val="nil"/>
              <w:right w:val="single" w:sz="4" w:space="0" w:color="937B5D" w:themeColor="background2" w:themeShade="80"/>
            </w:tcBorders>
            <w:shd w:val="clear" w:color="auto" w:fill="FFFFFF"/>
            <w:tcMar>
              <w:top w:w="23" w:type="dxa"/>
              <w:left w:w="46" w:type="dxa"/>
              <w:bottom w:w="23" w:type="dxa"/>
              <w:right w:w="46" w:type="dxa"/>
            </w:tcMar>
            <w:vAlign w:val="center"/>
            <w:hideMark/>
          </w:tcPr>
          <w:p w14:paraId="3646241C" w14:textId="77777777" w:rsidR="000C4486" w:rsidRPr="00103359" w:rsidRDefault="000C4486" w:rsidP="00C332D6">
            <w:pPr>
              <w:spacing w:after="0" w:line="240" w:lineRule="auto"/>
              <w:jc w:val="center"/>
              <w:textAlignment w:val="baseline"/>
              <w:rPr>
                <w:rFonts w:ascii="Arial" w:eastAsia="Times New Roman" w:hAnsi="Arial" w:cs="Arial"/>
              </w:rPr>
            </w:pPr>
            <w:r w:rsidRPr="00103359">
              <w:rPr>
                <w:rFonts w:ascii="Arial" w:eastAsia="Times New Roman" w:hAnsi="Arial" w:cs="Arial"/>
                <w:i/>
                <w:iCs/>
                <w:color w:val="000000"/>
                <w:kern w:val="24"/>
              </w:rPr>
              <w:t>Base Category</w:t>
            </w:r>
          </w:p>
        </w:tc>
      </w:tr>
      <w:tr w:rsidR="000C4486" w:rsidRPr="00103359" w14:paraId="6B88470C" w14:textId="77777777" w:rsidTr="00197135">
        <w:trPr>
          <w:trHeight w:val="20"/>
        </w:trPr>
        <w:tc>
          <w:tcPr>
            <w:tcW w:w="4752" w:type="dxa"/>
            <w:tcBorders>
              <w:top w:val="nil"/>
              <w:left w:val="single" w:sz="4" w:space="0" w:color="937B5D" w:themeColor="background2" w:themeShade="80"/>
              <w:bottom w:val="single" w:sz="4" w:space="0" w:color="937B5D" w:themeColor="background2" w:themeShade="80"/>
              <w:right w:val="nil"/>
            </w:tcBorders>
            <w:shd w:val="clear" w:color="auto" w:fill="auto"/>
            <w:tcMar>
              <w:top w:w="23" w:type="dxa"/>
              <w:left w:w="46" w:type="dxa"/>
              <w:bottom w:w="23" w:type="dxa"/>
              <w:right w:w="46" w:type="dxa"/>
            </w:tcMar>
            <w:vAlign w:val="center"/>
            <w:hideMark/>
          </w:tcPr>
          <w:p w14:paraId="37348137" w14:textId="77777777" w:rsidR="000C4486" w:rsidRPr="00103359" w:rsidRDefault="000C4486" w:rsidP="00C332D6">
            <w:pPr>
              <w:spacing w:after="0" w:line="240" w:lineRule="auto"/>
              <w:textAlignment w:val="baseline"/>
              <w:rPr>
                <w:rFonts w:ascii="Arial" w:eastAsia="Times New Roman" w:hAnsi="Arial" w:cs="Arial"/>
              </w:rPr>
            </w:pPr>
            <w:r w:rsidRPr="00103359">
              <w:rPr>
                <w:rFonts w:ascii="Arial" w:eastAsia="Times New Roman" w:hAnsi="Arial" w:cs="Arial"/>
                <w:color w:val="000000"/>
                <w:kern w:val="24"/>
              </w:rPr>
              <w:t>Sex (Female) </w:t>
            </w:r>
          </w:p>
        </w:tc>
        <w:tc>
          <w:tcPr>
            <w:tcW w:w="4500" w:type="dxa"/>
            <w:gridSpan w:val="2"/>
            <w:tcBorders>
              <w:top w:val="nil"/>
              <w:left w:val="nil"/>
              <w:bottom w:val="single" w:sz="4" w:space="0" w:color="937B5D" w:themeColor="background2" w:themeShade="80"/>
              <w:right w:val="single" w:sz="4" w:space="0" w:color="937B5D" w:themeColor="background2" w:themeShade="80"/>
            </w:tcBorders>
            <w:shd w:val="clear" w:color="auto" w:fill="auto"/>
            <w:tcMar>
              <w:top w:w="23" w:type="dxa"/>
              <w:left w:w="46" w:type="dxa"/>
              <w:bottom w:w="23" w:type="dxa"/>
              <w:right w:w="46" w:type="dxa"/>
            </w:tcMar>
            <w:vAlign w:val="center"/>
            <w:hideMark/>
          </w:tcPr>
          <w:p w14:paraId="744DE648" w14:textId="77777777" w:rsidR="000C4486" w:rsidRPr="00103359" w:rsidRDefault="000C4486" w:rsidP="00C332D6">
            <w:pPr>
              <w:spacing w:after="0" w:line="240" w:lineRule="auto"/>
              <w:jc w:val="center"/>
              <w:textAlignment w:val="baseline"/>
              <w:rPr>
                <w:rFonts w:ascii="Arial" w:eastAsia="Times New Roman" w:hAnsi="Arial" w:cs="Arial"/>
              </w:rPr>
            </w:pPr>
            <w:r w:rsidRPr="00103359">
              <w:rPr>
                <w:rFonts w:ascii="Arial" w:eastAsia="Times New Roman" w:hAnsi="Arial" w:cs="Arial"/>
                <w:color w:val="000000"/>
                <w:kern w:val="24"/>
              </w:rPr>
              <w:t>0.99 (0.98-1.00)</w:t>
            </w:r>
          </w:p>
        </w:tc>
      </w:tr>
      <w:tr w:rsidR="000C4486" w:rsidRPr="00103359" w14:paraId="1ED9566E" w14:textId="77777777" w:rsidTr="00197135">
        <w:trPr>
          <w:trHeight w:val="20"/>
        </w:trPr>
        <w:tc>
          <w:tcPr>
            <w:tcW w:w="4752" w:type="dxa"/>
            <w:tcBorders>
              <w:top w:val="single" w:sz="4" w:space="0" w:color="937B5D" w:themeColor="background2" w:themeShade="80"/>
              <w:left w:val="single" w:sz="4" w:space="0" w:color="937B5D" w:themeColor="background2" w:themeShade="80"/>
              <w:bottom w:val="nil"/>
              <w:right w:val="nil"/>
            </w:tcBorders>
            <w:shd w:val="clear" w:color="auto" w:fill="E7E5DD"/>
            <w:tcMar>
              <w:top w:w="23" w:type="dxa"/>
              <w:left w:w="46" w:type="dxa"/>
              <w:bottom w:w="23" w:type="dxa"/>
              <w:right w:w="46" w:type="dxa"/>
            </w:tcMar>
            <w:vAlign w:val="center"/>
            <w:hideMark/>
          </w:tcPr>
          <w:p w14:paraId="661A90F7" w14:textId="77777777" w:rsidR="000C4486" w:rsidRPr="00103359" w:rsidRDefault="000C4486" w:rsidP="00C332D6">
            <w:pPr>
              <w:spacing w:after="0" w:line="240" w:lineRule="auto"/>
              <w:textAlignment w:val="baseline"/>
              <w:rPr>
                <w:rFonts w:ascii="Arial" w:eastAsia="Times New Roman" w:hAnsi="Arial" w:cs="Arial"/>
              </w:rPr>
            </w:pPr>
            <w:r w:rsidRPr="00103359">
              <w:rPr>
                <w:rFonts w:ascii="Arial" w:eastAsia="Times New Roman" w:hAnsi="Arial" w:cs="Arial"/>
                <w:color w:val="000000"/>
                <w:kern w:val="24"/>
              </w:rPr>
              <w:t>Industry (Manufacturing, Durable Goods) </w:t>
            </w:r>
          </w:p>
        </w:tc>
        <w:tc>
          <w:tcPr>
            <w:tcW w:w="4500" w:type="dxa"/>
            <w:gridSpan w:val="2"/>
            <w:tcBorders>
              <w:top w:val="single" w:sz="4" w:space="0" w:color="937B5D" w:themeColor="background2" w:themeShade="80"/>
              <w:left w:val="nil"/>
              <w:bottom w:val="nil"/>
              <w:right w:val="single" w:sz="4" w:space="0" w:color="937B5D" w:themeColor="background2" w:themeShade="80"/>
            </w:tcBorders>
            <w:shd w:val="clear" w:color="auto" w:fill="E7E5DD"/>
            <w:tcMar>
              <w:top w:w="23" w:type="dxa"/>
              <w:left w:w="46" w:type="dxa"/>
              <w:bottom w:w="23" w:type="dxa"/>
              <w:right w:w="46" w:type="dxa"/>
            </w:tcMar>
            <w:vAlign w:val="center"/>
            <w:hideMark/>
          </w:tcPr>
          <w:p w14:paraId="24384C71" w14:textId="77777777" w:rsidR="000C4486" w:rsidRPr="00103359" w:rsidRDefault="000C4486" w:rsidP="00C332D6">
            <w:pPr>
              <w:spacing w:after="0" w:line="240" w:lineRule="auto"/>
              <w:jc w:val="center"/>
              <w:textAlignment w:val="baseline"/>
              <w:rPr>
                <w:rFonts w:ascii="Arial" w:eastAsia="Times New Roman" w:hAnsi="Arial" w:cs="Arial"/>
              </w:rPr>
            </w:pPr>
            <w:r w:rsidRPr="00103359">
              <w:rPr>
                <w:rFonts w:ascii="Arial" w:eastAsia="Times New Roman" w:hAnsi="Arial" w:cs="Arial"/>
                <w:i/>
                <w:iCs/>
                <w:color w:val="000000"/>
                <w:kern w:val="24"/>
              </w:rPr>
              <w:t>Base Category</w:t>
            </w:r>
          </w:p>
        </w:tc>
      </w:tr>
      <w:tr w:rsidR="000C4486" w:rsidRPr="00103359" w14:paraId="22A1DCEC" w14:textId="77777777" w:rsidTr="00197135">
        <w:trPr>
          <w:trHeight w:val="20"/>
        </w:trPr>
        <w:tc>
          <w:tcPr>
            <w:tcW w:w="4752" w:type="dxa"/>
            <w:tcBorders>
              <w:top w:val="nil"/>
              <w:left w:val="single" w:sz="4" w:space="0" w:color="937B5D" w:themeColor="background2" w:themeShade="80"/>
              <w:bottom w:val="nil"/>
              <w:right w:val="nil"/>
            </w:tcBorders>
            <w:shd w:val="clear" w:color="auto" w:fill="E7E5DD"/>
            <w:tcMar>
              <w:top w:w="23" w:type="dxa"/>
              <w:left w:w="46" w:type="dxa"/>
              <w:bottom w:w="23" w:type="dxa"/>
              <w:right w:w="46" w:type="dxa"/>
            </w:tcMar>
            <w:vAlign w:val="center"/>
            <w:hideMark/>
          </w:tcPr>
          <w:p w14:paraId="12D58977" w14:textId="77777777" w:rsidR="000C4486" w:rsidRPr="00103359" w:rsidRDefault="000C4486" w:rsidP="00C332D6">
            <w:pPr>
              <w:spacing w:after="0" w:line="240" w:lineRule="auto"/>
              <w:textAlignment w:val="baseline"/>
              <w:rPr>
                <w:rFonts w:ascii="Arial" w:eastAsia="Times New Roman" w:hAnsi="Arial" w:cs="Arial"/>
              </w:rPr>
            </w:pPr>
            <w:r w:rsidRPr="00103359">
              <w:rPr>
                <w:rFonts w:ascii="Arial" w:eastAsia="Times New Roman" w:hAnsi="Arial" w:cs="Arial"/>
                <w:color w:val="000000"/>
                <w:kern w:val="24"/>
              </w:rPr>
              <w:t>Industry (Manufacturing, Nondurable Goods) </w:t>
            </w:r>
          </w:p>
        </w:tc>
        <w:tc>
          <w:tcPr>
            <w:tcW w:w="4500" w:type="dxa"/>
            <w:gridSpan w:val="2"/>
            <w:tcBorders>
              <w:top w:val="nil"/>
              <w:left w:val="nil"/>
              <w:bottom w:val="nil"/>
              <w:right w:val="single" w:sz="4" w:space="0" w:color="937B5D" w:themeColor="background2" w:themeShade="80"/>
            </w:tcBorders>
            <w:shd w:val="clear" w:color="auto" w:fill="E7E5DD"/>
            <w:tcMar>
              <w:top w:w="23" w:type="dxa"/>
              <w:left w:w="46" w:type="dxa"/>
              <w:bottom w:w="23" w:type="dxa"/>
              <w:right w:w="46" w:type="dxa"/>
            </w:tcMar>
            <w:vAlign w:val="center"/>
            <w:hideMark/>
          </w:tcPr>
          <w:p w14:paraId="250742FE" w14:textId="77777777" w:rsidR="000C4486" w:rsidRPr="00103359" w:rsidRDefault="000C4486" w:rsidP="00C332D6">
            <w:pPr>
              <w:spacing w:after="0" w:line="240" w:lineRule="auto"/>
              <w:jc w:val="center"/>
              <w:textAlignment w:val="baseline"/>
              <w:rPr>
                <w:rFonts w:ascii="Arial" w:eastAsia="Times New Roman" w:hAnsi="Arial" w:cs="Arial"/>
              </w:rPr>
            </w:pPr>
            <w:r w:rsidRPr="00103359">
              <w:rPr>
                <w:rFonts w:ascii="Arial" w:eastAsia="Times New Roman" w:hAnsi="Arial" w:cs="Arial"/>
                <w:color w:val="000000"/>
                <w:kern w:val="24"/>
              </w:rPr>
              <w:t>0.68 (0.66-0.69)</w:t>
            </w:r>
            <w:r w:rsidRPr="00103359">
              <w:rPr>
                <w:rFonts w:ascii="Arial" w:eastAsia="Times New Roman" w:hAnsi="Arial" w:cs="Arial"/>
                <w:color w:val="000000"/>
                <w:kern w:val="24"/>
                <w:position w:val="5"/>
                <w:vertAlign w:val="superscript"/>
              </w:rPr>
              <w:t xml:space="preserve"> 1</w:t>
            </w:r>
          </w:p>
        </w:tc>
      </w:tr>
      <w:tr w:rsidR="000C4486" w:rsidRPr="00103359" w14:paraId="20D644B4" w14:textId="77777777" w:rsidTr="00197135">
        <w:trPr>
          <w:trHeight w:val="20"/>
        </w:trPr>
        <w:tc>
          <w:tcPr>
            <w:tcW w:w="4752" w:type="dxa"/>
            <w:tcBorders>
              <w:top w:val="nil"/>
              <w:left w:val="single" w:sz="4" w:space="0" w:color="937B5D" w:themeColor="background2" w:themeShade="80"/>
              <w:bottom w:val="nil"/>
              <w:right w:val="nil"/>
            </w:tcBorders>
            <w:shd w:val="clear" w:color="auto" w:fill="E7E5DD"/>
            <w:tcMar>
              <w:top w:w="23" w:type="dxa"/>
              <w:left w:w="46" w:type="dxa"/>
              <w:bottom w:w="23" w:type="dxa"/>
              <w:right w:w="46" w:type="dxa"/>
            </w:tcMar>
            <w:vAlign w:val="center"/>
            <w:hideMark/>
          </w:tcPr>
          <w:p w14:paraId="36A50AA0" w14:textId="77777777" w:rsidR="000C4486" w:rsidRPr="00103359" w:rsidRDefault="000C4486" w:rsidP="00C332D6">
            <w:pPr>
              <w:spacing w:after="0" w:line="240" w:lineRule="auto"/>
              <w:textAlignment w:val="baseline"/>
              <w:rPr>
                <w:rFonts w:ascii="Arial" w:eastAsia="Times New Roman" w:hAnsi="Arial" w:cs="Arial"/>
              </w:rPr>
            </w:pPr>
            <w:r w:rsidRPr="00103359">
              <w:rPr>
                <w:rFonts w:ascii="Arial" w:eastAsia="Times New Roman" w:hAnsi="Arial" w:cs="Arial"/>
                <w:color w:val="000000"/>
                <w:kern w:val="24"/>
              </w:rPr>
              <w:t>Industry (Transportation, Communications, Utilities) </w:t>
            </w:r>
          </w:p>
        </w:tc>
        <w:tc>
          <w:tcPr>
            <w:tcW w:w="4500" w:type="dxa"/>
            <w:gridSpan w:val="2"/>
            <w:tcBorders>
              <w:top w:val="nil"/>
              <w:left w:val="nil"/>
              <w:bottom w:val="nil"/>
              <w:right w:val="single" w:sz="4" w:space="0" w:color="937B5D" w:themeColor="background2" w:themeShade="80"/>
            </w:tcBorders>
            <w:shd w:val="clear" w:color="auto" w:fill="E7E5DD"/>
            <w:tcMar>
              <w:top w:w="23" w:type="dxa"/>
              <w:left w:w="46" w:type="dxa"/>
              <w:bottom w:w="23" w:type="dxa"/>
              <w:right w:w="46" w:type="dxa"/>
            </w:tcMar>
            <w:vAlign w:val="center"/>
            <w:hideMark/>
          </w:tcPr>
          <w:p w14:paraId="74955B23" w14:textId="77777777" w:rsidR="000C4486" w:rsidRPr="00103359" w:rsidRDefault="000C4486" w:rsidP="00C332D6">
            <w:pPr>
              <w:spacing w:after="0" w:line="240" w:lineRule="auto"/>
              <w:jc w:val="center"/>
              <w:textAlignment w:val="baseline"/>
              <w:rPr>
                <w:rFonts w:ascii="Arial" w:eastAsia="Times New Roman" w:hAnsi="Arial" w:cs="Arial"/>
              </w:rPr>
            </w:pPr>
            <w:r w:rsidRPr="00103359">
              <w:rPr>
                <w:rFonts w:ascii="Arial" w:eastAsia="Times New Roman" w:hAnsi="Arial" w:cs="Arial"/>
                <w:color w:val="000000"/>
                <w:kern w:val="24"/>
              </w:rPr>
              <w:t>0.81 (0.81-0.82)</w:t>
            </w:r>
            <w:r w:rsidRPr="00103359">
              <w:rPr>
                <w:rFonts w:ascii="Arial" w:eastAsia="Times New Roman" w:hAnsi="Arial" w:cs="Arial"/>
                <w:color w:val="000000"/>
                <w:kern w:val="24"/>
                <w:position w:val="5"/>
                <w:vertAlign w:val="superscript"/>
              </w:rPr>
              <w:t xml:space="preserve"> 1</w:t>
            </w:r>
          </w:p>
        </w:tc>
      </w:tr>
      <w:tr w:rsidR="000C4486" w:rsidRPr="00103359" w14:paraId="0E42D041" w14:textId="77777777" w:rsidTr="00197135">
        <w:trPr>
          <w:trHeight w:val="20"/>
        </w:trPr>
        <w:tc>
          <w:tcPr>
            <w:tcW w:w="4752" w:type="dxa"/>
            <w:tcBorders>
              <w:top w:val="nil"/>
              <w:left w:val="single" w:sz="4" w:space="0" w:color="937B5D" w:themeColor="background2" w:themeShade="80"/>
              <w:bottom w:val="nil"/>
              <w:right w:val="nil"/>
            </w:tcBorders>
            <w:shd w:val="clear" w:color="auto" w:fill="E7E5DD"/>
            <w:tcMar>
              <w:top w:w="23" w:type="dxa"/>
              <w:left w:w="46" w:type="dxa"/>
              <w:bottom w:w="23" w:type="dxa"/>
              <w:right w:w="46" w:type="dxa"/>
            </w:tcMar>
            <w:vAlign w:val="center"/>
            <w:hideMark/>
          </w:tcPr>
          <w:p w14:paraId="571671F3" w14:textId="77777777" w:rsidR="000C4486" w:rsidRPr="00103359" w:rsidRDefault="000C4486" w:rsidP="00C332D6">
            <w:pPr>
              <w:spacing w:after="0" w:line="240" w:lineRule="auto"/>
              <w:textAlignment w:val="baseline"/>
              <w:rPr>
                <w:rFonts w:ascii="Arial" w:eastAsia="Times New Roman" w:hAnsi="Arial" w:cs="Arial"/>
              </w:rPr>
            </w:pPr>
            <w:r w:rsidRPr="00103359">
              <w:rPr>
                <w:rFonts w:ascii="Arial" w:eastAsia="Times New Roman" w:hAnsi="Arial" w:cs="Arial"/>
                <w:color w:val="000000"/>
                <w:kern w:val="24"/>
              </w:rPr>
              <w:t>Industry (Finance, Insurance, Real Estate) </w:t>
            </w:r>
          </w:p>
        </w:tc>
        <w:tc>
          <w:tcPr>
            <w:tcW w:w="4500" w:type="dxa"/>
            <w:gridSpan w:val="2"/>
            <w:tcBorders>
              <w:top w:val="nil"/>
              <w:left w:val="nil"/>
              <w:bottom w:val="nil"/>
              <w:right w:val="single" w:sz="4" w:space="0" w:color="937B5D" w:themeColor="background2" w:themeShade="80"/>
            </w:tcBorders>
            <w:shd w:val="clear" w:color="auto" w:fill="E7E5DD"/>
            <w:tcMar>
              <w:top w:w="23" w:type="dxa"/>
              <w:left w:w="46" w:type="dxa"/>
              <w:bottom w:w="23" w:type="dxa"/>
              <w:right w:w="46" w:type="dxa"/>
            </w:tcMar>
            <w:vAlign w:val="center"/>
            <w:hideMark/>
          </w:tcPr>
          <w:p w14:paraId="131E58D6" w14:textId="77777777" w:rsidR="000C4486" w:rsidRPr="00103359" w:rsidRDefault="000C4486" w:rsidP="00C332D6">
            <w:pPr>
              <w:spacing w:after="0" w:line="240" w:lineRule="auto"/>
              <w:jc w:val="center"/>
              <w:textAlignment w:val="baseline"/>
              <w:rPr>
                <w:rFonts w:ascii="Arial" w:eastAsia="Times New Roman" w:hAnsi="Arial" w:cs="Arial"/>
              </w:rPr>
            </w:pPr>
            <w:r w:rsidRPr="00103359">
              <w:rPr>
                <w:rFonts w:ascii="Arial" w:eastAsia="Times New Roman" w:hAnsi="Arial" w:cs="Arial"/>
                <w:color w:val="000000"/>
                <w:kern w:val="24"/>
              </w:rPr>
              <w:t>N/A</w:t>
            </w:r>
            <w:r w:rsidRPr="00103359">
              <w:rPr>
                <w:rFonts w:ascii="Arial" w:eastAsia="Times New Roman" w:hAnsi="Arial" w:cs="Arial"/>
                <w:color w:val="000000"/>
                <w:kern w:val="24"/>
                <w:position w:val="5"/>
                <w:vertAlign w:val="superscript"/>
              </w:rPr>
              <w:t>2</w:t>
            </w:r>
          </w:p>
        </w:tc>
      </w:tr>
      <w:tr w:rsidR="000C4486" w:rsidRPr="00103359" w14:paraId="1C2E4133" w14:textId="77777777" w:rsidTr="00197135">
        <w:trPr>
          <w:trHeight w:val="20"/>
        </w:trPr>
        <w:tc>
          <w:tcPr>
            <w:tcW w:w="4752" w:type="dxa"/>
            <w:tcBorders>
              <w:top w:val="nil"/>
              <w:left w:val="single" w:sz="4" w:space="0" w:color="937B5D" w:themeColor="background2" w:themeShade="80"/>
              <w:bottom w:val="nil"/>
              <w:right w:val="nil"/>
            </w:tcBorders>
            <w:shd w:val="clear" w:color="auto" w:fill="E7E5DD"/>
            <w:tcMar>
              <w:top w:w="23" w:type="dxa"/>
              <w:left w:w="46" w:type="dxa"/>
              <w:bottom w:w="23" w:type="dxa"/>
              <w:right w:w="46" w:type="dxa"/>
            </w:tcMar>
            <w:vAlign w:val="center"/>
            <w:hideMark/>
          </w:tcPr>
          <w:p w14:paraId="343BFE2B" w14:textId="77777777" w:rsidR="000C4486" w:rsidRPr="00103359" w:rsidRDefault="000C4486" w:rsidP="00C332D6">
            <w:pPr>
              <w:spacing w:after="0" w:line="240" w:lineRule="auto"/>
              <w:textAlignment w:val="baseline"/>
              <w:rPr>
                <w:rFonts w:ascii="Arial" w:eastAsia="Times New Roman" w:hAnsi="Arial" w:cs="Arial"/>
              </w:rPr>
            </w:pPr>
            <w:r w:rsidRPr="00103359">
              <w:rPr>
                <w:rFonts w:ascii="Arial" w:eastAsia="Times New Roman" w:hAnsi="Arial" w:cs="Arial"/>
                <w:color w:val="000000"/>
                <w:kern w:val="24"/>
              </w:rPr>
              <w:t>Industry (Services) </w:t>
            </w:r>
          </w:p>
        </w:tc>
        <w:tc>
          <w:tcPr>
            <w:tcW w:w="4500" w:type="dxa"/>
            <w:gridSpan w:val="2"/>
            <w:tcBorders>
              <w:top w:val="nil"/>
              <w:left w:val="nil"/>
              <w:bottom w:val="nil"/>
              <w:right w:val="single" w:sz="4" w:space="0" w:color="937B5D" w:themeColor="background2" w:themeShade="80"/>
            </w:tcBorders>
            <w:shd w:val="clear" w:color="auto" w:fill="E7E5DD"/>
            <w:tcMar>
              <w:top w:w="23" w:type="dxa"/>
              <w:left w:w="46" w:type="dxa"/>
              <w:bottom w:w="23" w:type="dxa"/>
              <w:right w:w="46" w:type="dxa"/>
            </w:tcMar>
            <w:vAlign w:val="center"/>
            <w:hideMark/>
          </w:tcPr>
          <w:p w14:paraId="7C928611" w14:textId="77777777" w:rsidR="000C4486" w:rsidRPr="00103359" w:rsidRDefault="000C4486" w:rsidP="00C332D6">
            <w:pPr>
              <w:spacing w:after="0" w:line="240" w:lineRule="auto"/>
              <w:jc w:val="center"/>
              <w:textAlignment w:val="baseline"/>
              <w:rPr>
                <w:rFonts w:ascii="Arial" w:eastAsia="Times New Roman" w:hAnsi="Arial" w:cs="Arial"/>
              </w:rPr>
            </w:pPr>
            <w:r w:rsidRPr="00103359">
              <w:rPr>
                <w:rFonts w:ascii="Arial" w:eastAsia="Times New Roman" w:hAnsi="Arial" w:cs="Arial"/>
                <w:color w:val="000000"/>
                <w:kern w:val="24"/>
              </w:rPr>
              <w:t>0.99 (0.98-1.00)</w:t>
            </w:r>
            <w:r w:rsidRPr="00103359">
              <w:rPr>
                <w:rFonts w:ascii="Arial" w:eastAsia="Times New Roman" w:hAnsi="Arial" w:cs="Arial"/>
                <w:color w:val="000000"/>
                <w:kern w:val="24"/>
                <w:position w:val="5"/>
                <w:vertAlign w:val="superscript"/>
              </w:rPr>
              <w:t xml:space="preserve"> 1</w:t>
            </w:r>
          </w:p>
        </w:tc>
      </w:tr>
      <w:tr w:rsidR="000C4486" w:rsidRPr="00103359" w14:paraId="33507DBB" w14:textId="77777777" w:rsidTr="00197135">
        <w:trPr>
          <w:trHeight w:val="20"/>
        </w:trPr>
        <w:tc>
          <w:tcPr>
            <w:tcW w:w="4752" w:type="dxa"/>
            <w:tcBorders>
              <w:top w:val="nil"/>
              <w:left w:val="single" w:sz="4" w:space="0" w:color="937B5D" w:themeColor="background2" w:themeShade="80"/>
              <w:bottom w:val="nil"/>
              <w:right w:val="nil"/>
            </w:tcBorders>
            <w:shd w:val="clear" w:color="auto" w:fill="E7E5DD"/>
            <w:tcMar>
              <w:top w:w="23" w:type="dxa"/>
              <w:left w:w="46" w:type="dxa"/>
              <w:bottom w:w="23" w:type="dxa"/>
              <w:right w:w="46" w:type="dxa"/>
            </w:tcMar>
            <w:vAlign w:val="center"/>
            <w:hideMark/>
          </w:tcPr>
          <w:p w14:paraId="3588014B" w14:textId="77777777" w:rsidR="000C4486" w:rsidRPr="00103359" w:rsidRDefault="000C4486" w:rsidP="00C332D6">
            <w:pPr>
              <w:spacing w:after="0" w:line="240" w:lineRule="auto"/>
              <w:textAlignment w:val="baseline"/>
              <w:rPr>
                <w:rFonts w:ascii="Arial" w:eastAsia="Times New Roman" w:hAnsi="Arial" w:cs="Arial"/>
              </w:rPr>
            </w:pPr>
            <w:r w:rsidRPr="00103359">
              <w:rPr>
                <w:rFonts w:ascii="Arial" w:eastAsia="Times New Roman" w:hAnsi="Arial" w:cs="Arial"/>
                <w:color w:val="000000"/>
                <w:kern w:val="24"/>
              </w:rPr>
              <w:t>Industry (Retail Trade) </w:t>
            </w:r>
          </w:p>
        </w:tc>
        <w:tc>
          <w:tcPr>
            <w:tcW w:w="4500" w:type="dxa"/>
            <w:gridSpan w:val="2"/>
            <w:tcBorders>
              <w:top w:val="nil"/>
              <w:left w:val="nil"/>
              <w:bottom w:val="nil"/>
              <w:right w:val="single" w:sz="4" w:space="0" w:color="937B5D" w:themeColor="background2" w:themeShade="80"/>
            </w:tcBorders>
            <w:shd w:val="clear" w:color="auto" w:fill="E7E5DD"/>
            <w:tcMar>
              <w:top w:w="23" w:type="dxa"/>
              <w:left w:w="46" w:type="dxa"/>
              <w:bottom w:w="23" w:type="dxa"/>
              <w:right w:w="46" w:type="dxa"/>
            </w:tcMar>
            <w:vAlign w:val="center"/>
            <w:hideMark/>
          </w:tcPr>
          <w:p w14:paraId="3DA663D3" w14:textId="77777777" w:rsidR="000C4486" w:rsidRPr="00103359" w:rsidRDefault="000C4486" w:rsidP="00C332D6">
            <w:pPr>
              <w:spacing w:after="0" w:line="240" w:lineRule="auto"/>
              <w:jc w:val="center"/>
              <w:textAlignment w:val="baseline"/>
              <w:rPr>
                <w:rFonts w:ascii="Arial" w:eastAsia="Times New Roman" w:hAnsi="Arial" w:cs="Arial"/>
              </w:rPr>
            </w:pPr>
            <w:r w:rsidRPr="00103359">
              <w:rPr>
                <w:rFonts w:ascii="Arial" w:eastAsia="Times New Roman" w:hAnsi="Arial" w:cs="Arial"/>
                <w:color w:val="000000"/>
                <w:kern w:val="24"/>
              </w:rPr>
              <w:t>N/A</w:t>
            </w:r>
            <w:r w:rsidRPr="00103359">
              <w:rPr>
                <w:rFonts w:ascii="Arial" w:eastAsia="Times New Roman" w:hAnsi="Arial" w:cs="Arial"/>
                <w:color w:val="000000"/>
                <w:kern w:val="24"/>
                <w:position w:val="5"/>
                <w:vertAlign w:val="superscript"/>
              </w:rPr>
              <w:t>2</w:t>
            </w:r>
          </w:p>
        </w:tc>
      </w:tr>
      <w:tr w:rsidR="000C4486" w:rsidRPr="00103359" w14:paraId="6D575F96" w14:textId="77777777" w:rsidTr="00197135">
        <w:trPr>
          <w:trHeight w:val="20"/>
        </w:trPr>
        <w:tc>
          <w:tcPr>
            <w:tcW w:w="4752" w:type="dxa"/>
            <w:tcBorders>
              <w:top w:val="nil"/>
              <w:left w:val="single" w:sz="4" w:space="0" w:color="937B5D" w:themeColor="background2" w:themeShade="80"/>
              <w:bottom w:val="single" w:sz="4" w:space="0" w:color="937B5D" w:themeColor="background2" w:themeShade="80"/>
              <w:right w:val="nil"/>
            </w:tcBorders>
            <w:shd w:val="clear" w:color="auto" w:fill="E7E5DD"/>
            <w:tcMar>
              <w:top w:w="23" w:type="dxa"/>
              <w:left w:w="46" w:type="dxa"/>
              <w:bottom w:w="23" w:type="dxa"/>
              <w:right w:w="46" w:type="dxa"/>
            </w:tcMar>
            <w:vAlign w:val="center"/>
            <w:hideMark/>
          </w:tcPr>
          <w:p w14:paraId="31F42DE0" w14:textId="77777777" w:rsidR="000C4486" w:rsidRPr="00103359" w:rsidRDefault="000C4486" w:rsidP="00C332D6">
            <w:pPr>
              <w:spacing w:after="0" w:line="240" w:lineRule="auto"/>
              <w:textAlignment w:val="baseline"/>
              <w:rPr>
                <w:rFonts w:ascii="Arial" w:eastAsia="Times New Roman" w:hAnsi="Arial" w:cs="Arial"/>
              </w:rPr>
            </w:pPr>
            <w:r w:rsidRPr="00103359">
              <w:rPr>
                <w:rFonts w:ascii="Arial" w:eastAsia="Times New Roman" w:hAnsi="Arial" w:cs="Arial"/>
                <w:color w:val="000000"/>
                <w:kern w:val="24"/>
              </w:rPr>
              <w:t>Industry (Oil &amp; Gas Extraction, Mining) </w:t>
            </w:r>
          </w:p>
        </w:tc>
        <w:tc>
          <w:tcPr>
            <w:tcW w:w="4500" w:type="dxa"/>
            <w:gridSpan w:val="2"/>
            <w:tcBorders>
              <w:top w:val="nil"/>
              <w:left w:val="nil"/>
              <w:bottom w:val="single" w:sz="4" w:space="0" w:color="937B5D" w:themeColor="background2" w:themeShade="80"/>
              <w:right w:val="single" w:sz="4" w:space="0" w:color="937B5D" w:themeColor="background2" w:themeShade="80"/>
            </w:tcBorders>
            <w:shd w:val="clear" w:color="auto" w:fill="E7E5DD"/>
            <w:tcMar>
              <w:top w:w="23" w:type="dxa"/>
              <w:left w:w="46" w:type="dxa"/>
              <w:bottom w:w="23" w:type="dxa"/>
              <w:right w:w="46" w:type="dxa"/>
            </w:tcMar>
            <w:vAlign w:val="center"/>
            <w:hideMark/>
          </w:tcPr>
          <w:p w14:paraId="7F90B407" w14:textId="77777777" w:rsidR="000C4486" w:rsidRPr="00103359" w:rsidRDefault="000C4486" w:rsidP="00C332D6">
            <w:pPr>
              <w:spacing w:after="0" w:line="240" w:lineRule="auto"/>
              <w:jc w:val="center"/>
              <w:textAlignment w:val="baseline"/>
              <w:rPr>
                <w:rFonts w:ascii="Arial" w:eastAsia="Times New Roman" w:hAnsi="Arial" w:cs="Arial"/>
              </w:rPr>
            </w:pPr>
            <w:r w:rsidRPr="00103359">
              <w:rPr>
                <w:rFonts w:ascii="Arial" w:eastAsia="Times New Roman" w:hAnsi="Arial" w:cs="Arial"/>
                <w:color w:val="000000"/>
                <w:kern w:val="24"/>
              </w:rPr>
              <w:t>0.81 (0.79-0.82)</w:t>
            </w:r>
            <w:r w:rsidRPr="00103359">
              <w:rPr>
                <w:rFonts w:ascii="Arial" w:eastAsia="Times New Roman" w:hAnsi="Arial" w:cs="Arial"/>
                <w:color w:val="000000"/>
                <w:kern w:val="24"/>
                <w:position w:val="5"/>
                <w:vertAlign w:val="superscript"/>
              </w:rPr>
              <w:t xml:space="preserve"> 1</w:t>
            </w:r>
          </w:p>
        </w:tc>
      </w:tr>
      <w:tr w:rsidR="000C4486" w:rsidRPr="00103359" w14:paraId="13B09C8D" w14:textId="77777777" w:rsidTr="00082EC8">
        <w:trPr>
          <w:trHeight w:val="20"/>
        </w:trPr>
        <w:tc>
          <w:tcPr>
            <w:tcW w:w="4752" w:type="dxa"/>
            <w:tcBorders>
              <w:top w:val="single" w:sz="4" w:space="0" w:color="937B5D" w:themeColor="background2" w:themeShade="80"/>
              <w:left w:val="single" w:sz="4" w:space="0" w:color="937B5D" w:themeColor="background2" w:themeShade="80"/>
              <w:bottom w:val="nil"/>
              <w:right w:val="nil"/>
            </w:tcBorders>
            <w:shd w:val="clear" w:color="auto" w:fill="FFFFFF"/>
            <w:tcMar>
              <w:top w:w="23" w:type="dxa"/>
              <w:left w:w="46" w:type="dxa"/>
              <w:bottom w:w="23" w:type="dxa"/>
              <w:right w:w="46" w:type="dxa"/>
            </w:tcMar>
            <w:vAlign w:val="center"/>
            <w:hideMark/>
          </w:tcPr>
          <w:p w14:paraId="4BFADED3" w14:textId="77777777" w:rsidR="000C4486" w:rsidRPr="00103359" w:rsidRDefault="000C4486" w:rsidP="00C332D6">
            <w:pPr>
              <w:spacing w:after="0" w:line="240" w:lineRule="auto"/>
              <w:textAlignment w:val="baseline"/>
              <w:rPr>
                <w:rFonts w:ascii="Arial" w:eastAsia="Times New Roman" w:hAnsi="Arial" w:cs="Arial"/>
              </w:rPr>
            </w:pPr>
            <w:r w:rsidRPr="00103359">
              <w:rPr>
                <w:rFonts w:ascii="Arial" w:eastAsia="Times New Roman" w:hAnsi="Arial" w:cs="Arial"/>
                <w:color w:val="000000"/>
                <w:kern w:val="24"/>
              </w:rPr>
              <w:t>Employment Status (Full-time) </w:t>
            </w:r>
          </w:p>
        </w:tc>
        <w:tc>
          <w:tcPr>
            <w:tcW w:w="4500" w:type="dxa"/>
            <w:gridSpan w:val="2"/>
            <w:tcBorders>
              <w:top w:val="single" w:sz="4" w:space="0" w:color="937B5D" w:themeColor="background2" w:themeShade="80"/>
              <w:left w:val="nil"/>
              <w:bottom w:val="nil"/>
              <w:right w:val="single" w:sz="4" w:space="0" w:color="937B5D" w:themeColor="background2" w:themeShade="80"/>
            </w:tcBorders>
            <w:shd w:val="clear" w:color="auto" w:fill="FFFFFF"/>
            <w:tcMar>
              <w:top w:w="23" w:type="dxa"/>
              <w:left w:w="46" w:type="dxa"/>
              <w:bottom w:w="23" w:type="dxa"/>
              <w:right w:w="46" w:type="dxa"/>
            </w:tcMar>
            <w:vAlign w:val="center"/>
            <w:hideMark/>
          </w:tcPr>
          <w:p w14:paraId="72431CB1" w14:textId="77777777" w:rsidR="000C4486" w:rsidRPr="00103359" w:rsidRDefault="000C4486" w:rsidP="00C332D6">
            <w:pPr>
              <w:spacing w:after="0" w:line="240" w:lineRule="auto"/>
              <w:jc w:val="center"/>
              <w:textAlignment w:val="baseline"/>
              <w:rPr>
                <w:rFonts w:ascii="Arial" w:eastAsia="Times New Roman" w:hAnsi="Arial" w:cs="Arial"/>
              </w:rPr>
            </w:pPr>
            <w:r w:rsidRPr="00103359">
              <w:rPr>
                <w:rFonts w:ascii="Arial" w:eastAsia="Times New Roman" w:hAnsi="Arial" w:cs="Arial"/>
                <w:i/>
                <w:iCs/>
                <w:color w:val="000000"/>
                <w:kern w:val="24"/>
              </w:rPr>
              <w:t>Base Category</w:t>
            </w:r>
          </w:p>
        </w:tc>
      </w:tr>
      <w:tr w:rsidR="000C4486" w:rsidRPr="00103359" w14:paraId="069D88A5" w14:textId="77777777" w:rsidTr="00082EC8">
        <w:trPr>
          <w:trHeight w:val="20"/>
        </w:trPr>
        <w:tc>
          <w:tcPr>
            <w:tcW w:w="4752" w:type="dxa"/>
            <w:tcBorders>
              <w:top w:val="nil"/>
              <w:left w:val="single" w:sz="4" w:space="0" w:color="937B5D" w:themeColor="background2" w:themeShade="80"/>
              <w:bottom w:val="single" w:sz="4" w:space="0" w:color="937B5D" w:themeColor="background2" w:themeShade="80"/>
              <w:right w:val="nil"/>
            </w:tcBorders>
            <w:shd w:val="clear" w:color="auto" w:fill="FFFFFF"/>
            <w:tcMar>
              <w:top w:w="23" w:type="dxa"/>
              <w:left w:w="46" w:type="dxa"/>
              <w:bottom w:w="23" w:type="dxa"/>
              <w:right w:w="46" w:type="dxa"/>
            </w:tcMar>
            <w:vAlign w:val="center"/>
            <w:hideMark/>
          </w:tcPr>
          <w:p w14:paraId="79729693" w14:textId="77777777" w:rsidR="000C4486" w:rsidRPr="00103359" w:rsidRDefault="000C4486" w:rsidP="00C332D6">
            <w:pPr>
              <w:spacing w:after="0" w:line="240" w:lineRule="auto"/>
              <w:textAlignment w:val="baseline"/>
              <w:rPr>
                <w:rFonts w:ascii="Arial" w:eastAsia="Times New Roman" w:hAnsi="Arial" w:cs="Arial"/>
              </w:rPr>
            </w:pPr>
            <w:r w:rsidRPr="00103359">
              <w:rPr>
                <w:rFonts w:ascii="Arial" w:eastAsia="Times New Roman" w:hAnsi="Arial" w:cs="Arial"/>
                <w:color w:val="000000"/>
                <w:kern w:val="24"/>
              </w:rPr>
              <w:t>Employment Status (Part-time) </w:t>
            </w:r>
          </w:p>
        </w:tc>
        <w:tc>
          <w:tcPr>
            <w:tcW w:w="4500" w:type="dxa"/>
            <w:gridSpan w:val="2"/>
            <w:tcBorders>
              <w:top w:val="nil"/>
              <w:left w:val="nil"/>
              <w:bottom w:val="single" w:sz="4" w:space="0" w:color="937B5D" w:themeColor="background2" w:themeShade="80"/>
              <w:right w:val="single" w:sz="4" w:space="0" w:color="937B5D" w:themeColor="background2" w:themeShade="80"/>
            </w:tcBorders>
            <w:shd w:val="clear" w:color="auto" w:fill="FFFFFF"/>
            <w:tcMar>
              <w:top w:w="23" w:type="dxa"/>
              <w:left w:w="46" w:type="dxa"/>
              <w:bottom w:w="23" w:type="dxa"/>
              <w:right w:w="46" w:type="dxa"/>
            </w:tcMar>
            <w:vAlign w:val="center"/>
            <w:hideMark/>
          </w:tcPr>
          <w:p w14:paraId="3C077EF0" w14:textId="77777777" w:rsidR="000C4486" w:rsidRPr="00103359" w:rsidRDefault="000C4486" w:rsidP="00C332D6">
            <w:pPr>
              <w:spacing w:after="0" w:line="240" w:lineRule="auto"/>
              <w:jc w:val="center"/>
              <w:textAlignment w:val="baseline"/>
              <w:rPr>
                <w:rFonts w:ascii="Arial" w:eastAsia="Times New Roman" w:hAnsi="Arial" w:cs="Arial"/>
              </w:rPr>
            </w:pPr>
            <w:r w:rsidRPr="00103359">
              <w:rPr>
                <w:rFonts w:ascii="Arial" w:eastAsia="Times New Roman" w:hAnsi="Arial" w:cs="Arial"/>
                <w:color w:val="000000"/>
                <w:kern w:val="24"/>
              </w:rPr>
              <w:t>0.55 (0.54-0.56)</w:t>
            </w:r>
          </w:p>
        </w:tc>
      </w:tr>
      <w:tr w:rsidR="000C4486" w:rsidRPr="00103359" w14:paraId="6AC77FCE" w14:textId="77777777" w:rsidTr="00197135">
        <w:trPr>
          <w:gridAfter w:val="1"/>
          <w:wAfter w:w="347" w:type="dxa"/>
          <w:trHeight w:val="20"/>
        </w:trPr>
        <w:tc>
          <w:tcPr>
            <w:tcW w:w="8905" w:type="dxa"/>
            <w:gridSpan w:val="2"/>
            <w:tcBorders>
              <w:top w:val="single" w:sz="4" w:space="0" w:color="937B5D" w:themeColor="background2" w:themeShade="80"/>
            </w:tcBorders>
            <w:shd w:val="clear" w:color="auto" w:fill="auto"/>
            <w:tcMar>
              <w:top w:w="14" w:type="dxa"/>
              <w:left w:w="14" w:type="dxa"/>
              <w:bottom w:w="14" w:type="dxa"/>
              <w:right w:w="14" w:type="dxa"/>
            </w:tcMar>
            <w:vAlign w:val="center"/>
            <w:hideMark/>
          </w:tcPr>
          <w:p w14:paraId="648FD20B" w14:textId="77777777" w:rsidR="000C4486" w:rsidRPr="00103359" w:rsidRDefault="000C4486" w:rsidP="00C332D6">
            <w:pPr>
              <w:spacing w:after="0" w:line="240" w:lineRule="auto"/>
              <w:textAlignment w:val="baseline"/>
              <w:rPr>
                <w:rFonts w:ascii="Arial" w:eastAsia="Times New Roman" w:hAnsi="Arial" w:cs="Arial"/>
              </w:rPr>
            </w:pPr>
            <w:r w:rsidRPr="00103359">
              <w:rPr>
                <w:rFonts w:ascii="Arial" w:eastAsia="Times New Roman" w:hAnsi="Arial" w:cs="Arial"/>
                <w:color w:val="000000"/>
                <w:kern w:val="24"/>
                <w:position w:val="4"/>
                <w:vertAlign w:val="superscript"/>
              </w:rPr>
              <w:t>1</w:t>
            </w:r>
            <w:r w:rsidRPr="00103359">
              <w:rPr>
                <w:rFonts w:ascii="Arial" w:eastAsia="Times New Roman" w:hAnsi="Arial" w:cs="Arial"/>
                <w:color w:val="000000"/>
                <w:kern w:val="24"/>
              </w:rPr>
              <w:t>The mean ratios for the employer industry variable should be interpreted with caution. Some contributors of MarketScan HPM Database provide all types of absence (e.g., sick, recreational, jury duty, etc.) while others only report some types of absence. Employer industry thus not only reflects differences in absence by industry but also serves as a surrogate for the employer that contributed the data. Although employer industry is an important adjustment variable, the reported ratios should not be interpreted to reflect true industry trends in workplace absence days.</w:t>
            </w:r>
          </w:p>
          <w:p w14:paraId="7C79E15C" w14:textId="77777777" w:rsidR="000C4486" w:rsidRPr="00103359" w:rsidRDefault="000C4486" w:rsidP="00C332D6">
            <w:pPr>
              <w:keepNext/>
              <w:spacing w:after="0" w:line="240" w:lineRule="auto"/>
              <w:textAlignment w:val="baseline"/>
              <w:rPr>
                <w:rFonts w:ascii="Arial" w:eastAsia="Times New Roman" w:hAnsi="Arial" w:cs="Arial"/>
              </w:rPr>
            </w:pPr>
            <w:r w:rsidRPr="00103359">
              <w:rPr>
                <w:rFonts w:ascii="Arial" w:eastAsia="Times New Roman" w:hAnsi="Arial" w:cs="Arial"/>
                <w:color w:val="000000"/>
                <w:kern w:val="24"/>
                <w:position w:val="4"/>
                <w:vertAlign w:val="superscript"/>
              </w:rPr>
              <w:t>2</w:t>
            </w:r>
            <w:r w:rsidRPr="00103359">
              <w:rPr>
                <w:rFonts w:ascii="Arial" w:eastAsia="Times New Roman" w:hAnsi="Arial" w:cs="Arial"/>
                <w:color w:val="000000"/>
                <w:kern w:val="24"/>
              </w:rPr>
              <w:t>No employees in the given analysis had this employer industry.</w:t>
            </w:r>
          </w:p>
        </w:tc>
      </w:tr>
    </w:tbl>
    <w:p w14:paraId="10F6EB19" w14:textId="77777777" w:rsidR="000C4486" w:rsidRPr="00B309E3" w:rsidRDefault="000C4486" w:rsidP="00C332D6">
      <w:pPr>
        <w:spacing w:before="120" w:after="0" w:line="240" w:lineRule="auto"/>
        <w:rPr>
          <w:rFonts w:ascii="Arial" w:hAnsi="Arial" w:cs="Arial"/>
          <w:sz w:val="22"/>
          <w:szCs w:val="22"/>
        </w:rPr>
      </w:pPr>
    </w:p>
    <w:p w14:paraId="31C1DA72" w14:textId="77777777" w:rsidR="002000CD" w:rsidRDefault="002000CD">
      <w:pPr>
        <w:spacing w:after="0" w:line="240" w:lineRule="auto"/>
        <w:rPr>
          <w:rFonts w:ascii="Arial" w:hAnsi="Arial" w:cs="Arial"/>
          <w:b/>
          <w:sz w:val="22"/>
          <w:szCs w:val="22"/>
        </w:rPr>
      </w:pPr>
      <w:bookmarkStart w:id="0" w:name="_Toc144303739"/>
      <w:r>
        <w:rPr>
          <w:rFonts w:ascii="Arial" w:hAnsi="Arial" w:cs="Arial"/>
          <w:sz w:val="22"/>
          <w:szCs w:val="22"/>
        </w:rPr>
        <w:br w:type="page"/>
      </w:r>
    </w:p>
    <w:p w14:paraId="346FAE8D" w14:textId="7A2F05B8" w:rsidR="000C4486" w:rsidRPr="00B309E3" w:rsidRDefault="00AF7423" w:rsidP="00EE40DA">
      <w:pPr>
        <w:pStyle w:val="Heading1"/>
        <w:numPr>
          <w:ilvl w:val="0"/>
          <w:numId w:val="0"/>
        </w:numPr>
        <w:ind w:left="432" w:right="-248" w:hanging="432"/>
        <w:rPr>
          <w:rFonts w:ascii="Arial" w:hAnsi="Arial" w:cs="Arial"/>
          <w:sz w:val="22"/>
          <w:szCs w:val="22"/>
        </w:rPr>
      </w:pPr>
      <w:r>
        <w:rPr>
          <w:rFonts w:ascii="Arial" w:hAnsi="Arial" w:cs="Arial"/>
          <w:sz w:val="22"/>
          <w:szCs w:val="22"/>
        </w:rPr>
        <w:lastRenderedPageBreak/>
        <w:t>Table S</w:t>
      </w:r>
      <w:r w:rsidR="000C4486" w:rsidRPr="00B309E3">
        <w:rPr>
          <w:rFonts w:ascii="Arial" w:hAnsi="Arial" w:cs="Arial"/>
          <w:sz w:val="22"/>
          <w:szCs w:val="22"/>
        </w:rPr>
        <w:fldChar w:fldCharType="begin"/>
      </w:r>
      <w:r w:rsidR="000C4486" w:rsidRPr="00B309E3">
        <w:rPr>
          <w:rFonts w:ascii="Arial" w:hAnsi="Arial" w:cs="Arial"/>
          <w:sz w:val="22"/>
          <w:szCs w:val="22"/>
        </w:rPr>
        <w:instrText xml:space="preserve"> SEQ Appendix_Table \* ARABIC </w:instrText>
      </w:r>
      <w:r w:rsidR="000C4486" w:rsidRPr="00B309E3">
        <w:rPr>
          <w:rFonts w:ascii="Arial" w:hAnsi="Arial" w:cs="Arial"/>
          <w:sz w:val="22"/>
          <w:szCs w:val="22"/>
        </w:rPr>
        <w:fldChar w:fldCharType="separate"/>
      </w:r>
      <w:r w:rsidR="000C4486" w:rsidRPr="00B309E3">
        <w:rPr>
          <w:rFonts w:ascii="Arial" w:hAnsi="Arial" w:cs="Arial"/>
          <w:noProof/>
          <w:sz w:val="22"/>
          <w:szCs w:val="22"/>
        </w:rPr>
        <w:t>2</w:t>
      </w:r>
      <w:r w:rsidR="000C4486" w:rsidRPr="00B309E3">
        <w:rPr>
          <w:rFonts w:ascii="Arial" w:hAnsi="Arial" w:cs="Arial"/>
          <w:noProof/>
          <w:sz w:val="22"/>
          <w:szCs w:val="22"/>
        </w:rPr>
        <w:fldChar w:fldCharType="end"/>
      </w:r>
      <w:r w:rsidR="000C4486" w:rsidRPr="00B309E3">
        <w:rPr>
          <w:rFonts w:ascii="Arial" w:hAnsi="Arial" w:cs="Arial"/>
          <w:sz w:val="22"/>
          <w:szCs w:val="22"/>
        </w:rPr>
        <w:t xml:space="preserve">. Adjusted </w:t>
      </w:r>
      <w:r w:rsidR="00103359" w:rsidRPr="00B309E3">
        <w:rPr>
          <w:rFonts w:ascii="Arial" w:hAnsi="Arial" w:cs="Arial"/>
          <w:sz w:val="22"/>
          <w:szCs w:val="22"/>
        </w:rPr>
        <w:t xml:space="preserve">Odds Ratios of Having </w:t>
      </w:r>
      <w:r w:rsidR="00082EC8" w:rsidRPr="00B309E3">
        <w:rPr>
          <w:rFonts w:ascii="Arial" w:hAnsi="Arial" w:cs="Arial"/>
          <w:sz w:val="22"/>
          <w:szCs w:val="22"/>
        </w:rPr>
        <w:t>a</w:t>
      </w:r>
      <w:r w:rsidR="00103359" w:rsidRPr="00B309E3">
        <w:rPr>
          <w:rFonts w:ascii="Arial" w:hAnsi="Arial" w:cs="Arial"/>
          <w:sz w:val="22"/>
          <w:szCs w:val="22"/>
        </w:rPr>
        <w:t xml:space="preserve"> Work Loss Claim </w:t>
      </w:r>
      <w:r w:rsidR="000C4486" w:rsidRPr="00B309E3">
        <w:rPr>
          <w:rFonts w:ascii="Arial" w:hAnsi="Arial" w:cs="Arial"/>
          <w:sz w:val="22"/>
          <w:szCs w:val="22"/>
        </w:rPr>
        <w:t>(</w:t>
      </w:r>
      <w:r w:rsidR="002F0BB2">
        <w:rPr>
          <w:rFonts w:ascii="Arial" w:hAnsi="Arial" w:cs="Arial"/>
          <w:sz w:val="22"/>
          <w:szCs w:val="22"/>
        </w:rPr>
        <w:t>Short-term Disability</w:t>
      </w:r>
      <w:r w:rsidR="000C4486" w:rsidRPr="00B309E3">
        <w:rPr>
          <w:rFonts w:ascii="Arial" w:hAnsi="Arial" w:cs="Arial"/>
          <w:sz w:val="22"/>
          <w:szCs w:val="22"/>
        </w:rPr>
        <w:t xml:space="preserve">, </w:t>
      </w:r>
      <w:r w:rsidR="002F0BB2">
        <w:rPr>
          <w:rFonts w:ascii="Arial" w:hAnsi="Arial" w:cs="Arial"/>
          <w:sz w:val="22"/>
          <w:szCs w:val="22"/>
        </w:rPr>
        <w:t>Long-term Disability</w:t>
      </w:r>
      <w:r w:rsidR="000C4486" w:rsidRPr="00B309E3">
        <w:rPr>
          <w:rFonts w:ascii="Arial" w:hAnsi="Arial" w:cs="Arial"/>
          <w:sz w:val="22"/>
          <w:szCs w:val="22"/>
        </w:rPr>
        <w:t xml:space="preserve">, or </w:t>
      </w:r>
      <w:r w:rsidR="002F0BB2">
        <w:rPr>
          <w:rFonts w:ascii="Arial" w:hAnsi="Arial" w:cs="Arial"/>
          <w:sz w:val="22"/>
          <w:szCs w:val="22"/>
        </w:rPr>
        <w:t>Workers’ Compensation</w:t>
      </w:r>
      <w:r w:rsidR="000C4486" w:rsidRPr="00B309E3">
        <w:rPr>
          <w:rFonts w:ascii="Arial" w:hAnsi="Arial" w:cs="Arial"/>
          <w:sz w:val="22"/>
          <w:szCs w:val="22"/>
        </w:rPr>
        <w:t>)</w:t>
      </w:r>
    </w:p>
    <w:tbl>
      <w:tblPr>
        <w:tblW w:w="10962" w:type="dxa"/>
        <w:tblCellMar>
          <w:left w:w="0" w:type="dxa"/>
          <w:right w:w="0" w:type="dxa"/>
        </w:tblCellMar>
        <w:tblLook w:val="0420" w:firstRow="1" w:lastRow="0" w:firstColumn="0" w:lastColumn="0" w:noHBand="0" w:noVBand="1"/>
      </w:tblPr>
      <w:tblGrid>
        <w:gridCol w:w="4752"/>
        <w:gridCol w:w="2070"/>
        <w:gridCol w:w="2070"/>
        <w:gridCol w:w="1720"/>
        <w:gridCol w:w="350"/>
      </w:tblGrid>
      <w:tr w:rsidR="000C4486" w:rsidRPr="00103359" w14:paraId="7540BAA8" w14:textId="77777777" w:rsidTr="00523804">
        <w:trPr>
          <w:trHeight w:val="144"/>
        </w:trPr>
        <w:tc>
          <w:tcPr>
            <w:tcW w:w="4752" w:type="dxa"/>
            <w:tcBorders>
              <w:top w:val="single" w:sz="6" w:space="0" w:color="807659"/>
              <w:left w:val="single" w:sz="6" w:space="0" w:color="807659"/>
              <w:bottom w:val="single" w:sz="8" w:space="0" w:color="82785C"/>
              <w:right w:val="nil"/>
            </w:tcBorders>
            <w:shd w:val="clear" w:color="auto" w:fill="E0D9CF" w:themeFill="background2" w:themeFillShade="E6"/>
            <w:tcMar>
              <w:top w:w="15" w:type="dxa"/>
              <w:left w:w="15" w:type="dxa"/>
              <w:bottom w:w="0" w:type="dxa"/>
              <w:right w:w="15" w:type="dxa"/>
            </w:tcMar>
            <w:vAlign w:val="center"/>
            <w:hideMark/>
          </w:tcPr>
          <w:p w14:paraId="3B88263C" w14:textId="77777777" w:rsidR="000C4486" w:rsidRPr="00103359" w:rsidRDefault="000C4486" w:rsidP="00C332D6">
            <w:pPr>
              <w:spacing w:after="0" w:line="240" w:lineRule="auto"/>
              <w:rPr>
                <w:rFonts w:ascii="Arial" w:hAnsi="Arial" w:cs="Arial"/>
              </w:rPr>
            </w:pPr>
            <w:r w:rsidRPr="00103359">
              <w:rPr>
                <w:rFonts w:ascii="Arial" w:hAnsi="Arial" w:cs="Arial"/>
              </w:rPr>
              <w:t> </w:t>
            </w:r>
          </w:p>
        </w:tc>
        <w:tc>
          <w:tcPr>
            <w:tcW w:w="2070" w:type="dxa"/>
            <w:tcBorders>
              <w:top w:val="single" w:sz="6" w:space="0" w:color="807659"/>
              <w:left w:val="nil"/>
              <w:bottom w:val="single" w:sz="8" w:space="0" w:color="82785C"/>
              <w:right w:val="nil"/>
            </w:tcBorders>
            <w:shd w:val="clear" w:color="auto" w:fill="E0D9CF" w:themeFill="background2" w:themeFillShade="E6"/>
            <w:tcMar>
              <w:top w:w="23" w:type="dxa"/>
              <w:left w:w="46" w:type="dxa"/>
              <w:bottom w:w="23" w:type="dxa"/>
              <w:right w:w="46" w:type="dxa"/>
            </w:tcMar>
            <w:vAlign w:val="center"/>
            <w:hideMark/>
          </w:tcPr>
          <w:p w14:paraId="712FA72B" w14:textId="77777777" w:rsidR="000C4486" w:rsidRPr="00103359" w:rsidRDefault="000C4486" w:rsidP="00C332D6">
            <w:pPr>
              <w:spacing w:after="0" w:line="240" w:lineRule="auto"/>
              <w:jc w:val="center"/>
              <w:rPr>
                <w:rFonts w:ascii="Arial" w:hAnsi="Arial" w:cs="Arial"/>
              </w:rPr>
            </w:pPr>
            <w:r w:rsidRPr="00103359">
              <w:rPr>
                <w:rFonts w:ascii="Arial" w:hAnsi="Arial" w:cs="Arial"/>
                <w:b/>
                <w:bCs/>
              </w:rPr>
              <w:t>Any STD Claim</w:t>
            </w:r>
          </w:p>
          <w:p w14:paraId="4C2D1D33" w14:textId="77777777" w:rsidR="000C4486" w:rsidRPr="00103359" w:rsidRDefault="000C4486" w:rsidP="00C332D6">
            <w:pPr>
              <w:spacing w:after="0" w:line="240" w:lineRule="auto"/>
              <w:jc w:val="center"/>
              <w:rPr>
                <w:rFonts w:ascii="Arial" w:hAnsi="Arial" w:cs="Arial"/>
              </w:rPr>
            </w:pPr>
            <w:r w:rsidRPr="00103359">
              <w:rPr>
                <w:rFonts w:ascii="Arial" w:hAnsi="Arial" w:cs="Arial"/>
              </w:rPr>
              <w:t>Odds Ratio (95% CI)</w:t>
            </w:r>
          </w:p>
        </w:tc>
        <w:tc>
          <w:tcPr>
            <w:tcW w:w="2070" w:type="dxa"/>
            <w:tcBorders>
              <w:top w:val="single" w:sz="6" w:space="0" w:color="807659"/>
              <w:left w:val="nil"/>
              <w:bottom w:val="single" w:sz="8" w:space="0" w:color="82785C"/>
              <w:right w:val="nil"/>
            </w:tcBorders>
            <w:shd w:val="clear" w:color="auto" w:fill="E0D9CF" w:themeFill="background2" w:themeFillShade="E6"/>
            <w:tcMar>
              <w:top w:w="23" w:type="dxa"/>
              <w:left w:w="46" w:type="dxa"/>
              <w:bottom w:w="23" w:type="dxa"/>
              <w:right w:w="46" w:type="dxa"/>
            </w:tcMar>
            <w:vAlign w:val="center"/>
            <w:hideMark/>
          </w:tcPr>
          <w:p w14:paraId="79C5FBAD" w14:textId="77777777" w:rsidR="000C4486" w:rsidRPr="00103359" w:rsidRDefault="000C4486" w:rsidP="00C332D6">
            <w:pPr>
              <w:spacing w:after="0" w:line="240" w:lineRule="auto"/>
              <w:jc w:val="center"/>
              <w:rPr>
                <w:rFonts w:ascii="Arial" w:hAnsi="Arial" w:cs="Arial"/>
              </w:rPr>
            </w:pPr>
            <w:r w:rsidRPr="00103359">
              <w:rPr>
                <w:rFonts w:ascii="Arial" w:hAnsi="Arial" w:cs="Arial"/>
                <w:b/>
                <w:bCs/>
              </w:rPr>
              <w:t>Any LTD Claim</w:t>
            </w:r>
          </w:p>
          <w:p w14:paraId="3B5506FF" w14:textId="77777777" w:rsidR="000C4486" w:rsidRPr="00103359" w:rsidRDefault="000C4486" w:rsidP="00C332D6">
            <w:pPr>
              <w:spacing w:after="0" w:line="240" w:lineRule="auto"/>
              <w:jc w:val="center"/>
              <w:rPr>
                <w:rFonts w:ascii="Arial" w:hAnsi="Arial" w:cs="Arial"/>
              </w:rPr>
            </w:pPr>
            <w:r w:rsidRPr="00103359">
              <w:rPr>
                <w:rFonts w:ascii="Arial" w:hAnsi="Arial" w:cs="Arial"/>
              </w:rPr>
              <w:t>Odds Ratio (95% CI)</w:t>
            </w:r>
          </w:p>
        </w:tc>
        <w:tc>
          <w:tcPr>
            <w:tcW w:w="2070" w:type="dxa"/>
            <w:gridSpan w:val="2"/>
            <w:tcBorders>
              <w:top w:val="single" w:sz="6" w:space="0" w:color="807659"/>
              <w:left w:val="nil"/>
              <w:bottom w:val="single" w:sz="8" w:space="0" w:color="82785C"/>
              <w:right w:val="single" w:sz="6" w:space="0" w:color="807659"/>
            </w:tcBorders>
            <w:shd w:val="clear" w:color="auto" w:fill="E0D9CF" w:themeFill="background2" w:themeFillShade="E6"/>
            <w:tcMar>
              <w:top w:w="23" w:type="dxa"/>
              <w:left w:w="46" w:type="dxa"/>
              <w:bottom w:w="23" w:type="dxa"/>
              <w:right w:w="46" w:type="dxa"/>
            </w:tcMar>
            <w:vAlign w:val="center"/>
            <w:hideMark/>
          </w:tcPr>
          <w:p w14:paraId="47FA34E2" w14:textId="77777777" w:rsidR="000C4486" w:rsidRPr="00103359" w:rsidRDefault="000C4486" w:rsidP="00C332D6">
            <w:pPr>
              <w:spacing w:after="0" w:line="240" w:lineRule="auto"/>
              <w:jc w:val="center"/>
              <w:rPr>
                <w:rFonts w:ascii="Arial" w:hAnsi="Arial" w:cs="Arial"/>
              </w:rPr>
            </w:pPr>
            <w:r w:rsidRPr="00103359">
              <w:rPr>
                <w:rFonts w:ascii="Arial" w:hAnsi="Arial" w:cs="Arial"/>
                <w:b/>
                <w:bCs/>
              </w:rPr>
              <w:t>Any WC Claim</w:t>
            </w:r>
          </w:p>
          <w:p w14:paraId="64CBB08B" w14:textId="77777777" w:rsidR="000C4486" w:rsidRPr="00103359" w:rsidRDefault="000C4486" w:rsidP="00C332D6">
            <w:pPr>
              <w:spacing w:after="0" w:line="240" w:lineRule="auto"/>
              <w:jc w:val="center"/>
              <w:rPr>
                <w:rFonts w:ascii="Arial" w:hAnsi="Arial" w:cs="Arial"/>
              </w:rPr>
            </w:pPr>
            <w:r w:rsidRPr="00103359">
              <w:rPr>
                <w:rFonts w:ascii="Arial" w:hAnsi="Arial" w:cs="Arial"/>
              </w:rPr>
              <w:t>Odds Ratio (95% CI)</w:t>
            </w:r>
          </w:p>
        </w:tc>
      </w:tr>
      <w:tr w:rsidR="000C4486" w:rsidRPr="00103359" w14:paraId="03B3EFEE" w14:textId="77777777" w:rsidTr="00523804">
        <w:trPr>
          <w:trHeight w:val="144"/>
        </w:trPr>
        <w:tc>
          <w:tcPr>
            <w:tcW w:w="4752" w:type="dxa"/>
            <w:tcBorders>
              <w:top w:val="single" w:sz="8" w:space="0" w:color="82785C"/>
              <w:left w:val="single" w:sz="8" w:space="0" w:color="82785C"/>
              <w:bottom w:val="nil"/>
              <w:right w:val="nil"/>
            </w:tcBorders>
            <w:shd w:val="clear" w:color="auto" w:fill="FFFFFF"/>
            <w:tcMar>
              <w:top w:w="23" w:type="dxa"/>
              <w:left w:w="46" w:type="dxa"/>
              <w:bottom w:w="23" w:type="dxa"/>
              <w:right w:w="46" w:type="dxa"/>
            </w:tcMar>
            <w:vAlign w:val="center"/>
            <w:hideMark/>
          </w:tcPr>
          <w:p w14:paraId="4F45AA07" w14:textId="77777777" w:rsidR="000C4486" w:rsidRPr="00103359" w:rsidRDefault="000C4486" w:rsidP="00C332D6">
            <w:pPr>
              <w:spacing w:after="0" w:line="240" w:lineRule="auto"/>
              <w:rPr>
                <w:rFonts w:ascii="Arial" w:hAnsi="Arial" w:cs="Arial"/>
              </w:rPr>
            </w:pPr>
            <w:r w:rsidRPr="00103359">
              <w:rPr>
                <w:rFonts w:ascii="Arial" w:hAnsi="Arial" w:cs="Arial"/>
              </w:rPr>
              <w:t>BMI Category (Normal Weight)</w:t>
            </w:r>
          </w:p>
        </w:tc>
        <w:tc>
          <w:tcPr>
            <w:tcW w:w="6210" w:type="dxa"/>
            <w:gridSpan w:val="4"/>
            <w:tcBorders>
              <w:top w:val="single" w:sz="8" w:space="0" w:color="82785C"/>
              <w:left w:val="nil"/>
              <w:bottom w:val="nil"/>
              <w:right w:val="single" w:sz="8" w:space="0" w:color="82785C"/>
            </w:tcBorders>
            <w:shd w:val="clear" w:color="auto" w:fill="FFFFFF"/>
            <w:tcMar>
              <w:top w:w="23" w:type="dxa"/>
              <w:left w:w="46" w:type="dxa"/>
              <w:bottom w:w="23" w:type="dxa"/>
              <w:right w:w="46" w:type="dxa"/>
            </w:tcMar>
            <w:vAlign w:val="center"/>
            <w:hideMark/>
          </w:tcPr>
          <w:p w14:paraId="3E98B711" w14:textId="77777777" w:rsidR="000C4486" w:rsidRPr="00103359" w:rsidRDefault="000C4486" w:rsidP="00C332D6">
            <w:pPr>
              <w:spacing w:after="0" w:line="240" w:lineRule="auto"/>
              <w:jc w:val="center"/>
              <w:rPr>
                <w:rFonts w:ascii="Arial" w:hAnsi="Arial" w:cs="Arial"/>
              </w:rPr>
            </w:pPr>
            <w:r w:rsidRPr="00103359">
              <w:rPr>
                <w:rFonts w:ascii="Arial" w:hAnsi="Arial" w:cs="Arial"/>
                <w:i/>
                <w:iCs/>
              </w:rPr>
              <w:t>Base Category</w:t>
            </w:r>
          </w:p>
        </w:tc>
      </w:tr>
      <w:tr w:rsidR="000C4486" w:rsidRPr="00103359" w14:paraId="20583817" w14:textId="77777777" w:rsidTr="00523804">
        <w:trPr>
          <w:trHeight w:val="144"/>
        </w:trPr>
        <w:tc>
          <w:tcPr>
            <w:tcW w:w="4752" w:type="dxa"/>
            <w:tcBorders>
              <w:top w:val="nil"/>
              <w:left w:val="single" w:sz="8" w:space="0" w:color="82785C"/>
              <w:bottom w:val="nil"/>
              <w:right w:val="nil"/>
            </w:tcBorders>
            <w:shd w:val="clear" w:color="auto" w:fill="FFFFFF"/>
            <w:tcMar>
              <w:top w:w="23" w:type="dxa"/>
              <w:left w:w="46" w:type="dxa"/>
              <w:bottom w:w="23" w:type="dxa"/>
              <w:right w:w="46" w:type="dxa"/>
            </w:tcMar>
            <w:vAlign w:val="center"/>
            <w:hideMark/>
          </w:tcPr>
          <w:p w14:paraId="29082E64" w14:textId="77777777" w:rsidR="000C4486" w:rsidRPr="00103359" w:rsidRDefault="000C4486" w:rsidP="00C332D6">
            <w:pPr>
              <w:spacing w:after="0" w:line="240" w:lineRule="auto"/>
              <w:rPr>
                <w:rFonts w:ascii="Arial" w:hAnsi="Arial" w:cs="Arial"/>
              </w:rPr>
            </w:pPr>
            <w:r w:rsidRPr="00103359">
              <w:rPr>
                <w:rFonts w:ascii="Arial" w:hAnsi="Arial" w:cs="Arial"/>
              </w:rPr>
              <w:t>BMI Category (Overweight) </w:t>
            </w:r>
          </w:p>
        </w:tc>
        <w:tc>
          <w:tcPr>
            <w:tcW w:w="2070" w:type="dxa"/>
            <w:tcBorders>
              <w:top w:val="nil"/>
              <w:left w:val="nil"/>
              <w:bottom w:val="nil"/>
              <w:right w:val="nil"/>
            </w:tcBorders>
            <w:shd w:val="clear" w:color="auto" w:fill="FFFFFF"/>
            <w:tcMar>
              <w:top w:w="23" w:type="dxa"/>
              <w:left w:w="46" w:type="dxa"/>
              <w:bottom w:w="23" w:type="dxa"/>
              <w:right w:w="46" w:type="dxa"/>
            </w:tcMar>
            <w:vAlign w:val="center"/>
            <w:hideMark/>
          </w:tcPr>
          <w:p w14:paraId="39E87D42" w14:textId="77777777" w:rsidR="000C4486" w:rsidRPr="00103359" w:rsidRDefault="000C4486" w:rsidP="00C332D6">
            <w:pPr>
              <w:spacing w:after="0" w:line="240" w:lineRule="auto"/>
              <w:jc w:val="center"/>
              <w:rPr>
                <w:rFonts w:ascii="Arial" w:hAnsi="Arial" w:cs="Arial"/>
              </w:rPr>
            </w:pPr>
            <w:r w:rsidRPr="00103359">
              <w:rPr>
                <w:rFonts w:ascii="Arial" w:hAnsi="Arial" w:cs="Arial"/>
              </w:rPr>
              <w:t>1.13 (1.10-1.17)</w:t>
            </w:r>
          </w:p>
        </w:tc>
        <w:tc>
          <w:tcPr>
            <w:tcW w:w="2070" w:type="dxa"/>
            <w:tcBorders>
              <w:top w:val="nil"/>
              <w:left w:val="nil"/>
              <w:bottom w:val="nil"/>
              <w:right w:val="nil"/>
            </w:tcBorders>
            <w:shd w:val="clear" w:color="auto" w:fill="FFFFFF"/>
            <w:tcMar>
              <w:top w:w="23" w:type="dxa"/>
              <w:left w:w="46" w:type="dxa"/>
              <w:bottom w:w="23" w:type="dxa"/>
              <w:right w:w="46" w:type="dxa"/>
            </w:tcMar>
            <w:vAlign w:val="center"/>
            <w:hideMark/>
          </w:tcPr>
          <w:p w14:paraId="271A1908" w14:textId="77777777" w:rsidR="000C4486" w:rsidRPr="00103359" w:rsidRDefault="000C4486" w:rsidP="00C332D6">
            <w:pPr>
              <w:spacing w:after="0" w:line="240" w:lineRule="auto"/>
              <w:jc w:val="center"/>
              <w:rPr>
                <w:rFonts w:ascii="Arial" w:hAnsi="Arial" w:cs="Arial"/>
              </w:rPr>
            </w:pPr>
            <w:r w:rsidRPr="00103359">
              <w:rPr>
                <w:rFonts w:ascii="Arial" w:hAnsi="Arial" w:cs="Arial"/>
              </w:rPr>
              <w:t>0.93 (0.82-1.06)</w:t>
            </w:r>
          </w:p>
        </w:tc>
        <w:tc>
          <w:tcPr>
            <w:tcW w:w="2070" w:type="dxa"/>
            <w:gridSpan w:val="2"/>
            <w:tcBorders>
              <w:top w:val="nil"/>
              <w:left w:val="nil"/>
              <w:bottom w:val="nil"/>
              <w:right w:val="single" w:sz="8" w:space="0" w:color="82785C"/>
            </w:tcBorders>
            <w:shd w:val="clear" w:color="auto" w:fill="FFFFFF"/>
            <w:tcMar>
              <w:top w:w="23" w:type="dxa"/>
              <w:left w:w="46" w:type="dxa"/>
              <w:bottom w:w="23" w:type="dxa"/>
              <w:right w:w="46" w:type="dxa"/>
            </w:tcMar>
            <w:vAlign w:val="center"/>
            <w:hideMark/>
          </w:tcPr>
          <w:p w14:paraId="2F3F0965" w14:textId="77777777" w:rsidR="000C4486" w:rsidRPr="00103359" w:rsidRDefault="000C4486" w:rsidP="00C332D6">
            <w:pPr>
              <w:spacing w:after="0" w:line="240" w:lineRule="auto"/>
              <w:jc w:val="center"/>
              <w:rPr>
                <w:rFonts w:ascii="Arial" w:hAnsi="Arial" w:cs="Arial"/>
              </w:rPr>
            </w:pPr>
            <w:r w:rsidRPr="00103359">
              <w:rPr>
                <w:rFonts w:ascii="Arial" w:hAnsi="Arial" w:cs="Arial"/>
              </w:rPr>
              <w:t>1.04 (0.98-1.10)</w:t>
            </w:r>
          </w:p>
        </w:tc>
      </w:tr>
      <w:tr w:rsidR="000C4486" w:rsidRPr="00103359" w14:paraId="7D91FB96" w14:textId="77777777" w:rsidTr="00523804">
        <w:trPr>
          <w:trHeight w:val="144"/>
        </w:trPr>
        <w:tc>
          <w:tcPr>
            <w:tcW w:w="4752" w:type="dxa"/>
            <w:tcBorders>
              <w:top w:val="nil"/>
              <w:left w:val="single" w:sz="8" w:space="0" w:color="82785C"/>
              <w:bottom w:val="nil"/>
              <w:right w:val="nil"/>
            </w:tcBorders>
            <w:shd w:val="clear" w:color="auto" w:fill="FFFFFF"/>
            <w:tcMar>
              <w:top w:w="23" w:type="dxa"/>
              <w:left w:w="46" w:type="dxa"/>
              <w:bottom w:w="23" w:type="dxa"/>
              <w:right w:w="46" w:type="dxa"/>
            </w:tcMar>
            <w:vAlign w:val="center"/>
            <w:hideMark/>
          </w:tcPr>
          <w:p w14:paraId="736CA05F" w14:textId="77777777" w:rsidR="000C4486" w:rsidRPr="00103359" w:rsidRDefault="000C4486" w:rsidP="00C332D6">
            <w:pPr>
              <w:spacing w:after="0" w:line="240" w:lineRule="auto"/>
              <w:rPr>
                <w:rFonts w:ascii="Arial" w:hAnsi="Arial" w:cs="Arial"/>
              </w:rPr>
            </w:pPr>
            <w:r w:rsidRPr="00103359">
              <w:rPr>
                <w:rFonts w:ascii="Arial" w:hAnsi="Arial" w:cs="Arial"/>
              </w:rPr>
              <w:t>BMI Category (Obesity Class 1) </w:t>
            </w:r>
          </w:p>
        </w:tc>
        <w:tc>
          <w:tcPr>
            <w:tcW w:w="2070" w:type="dxa"/>
            <w:tcBorders>
              <w:top w:val="nil"/>
              <w:left w:val="nil"/>
              <w:bottom w:val="nil"/>
              <w:right w:val="nil"/>
            </w:tcBorders>
            <w:shd w:val="clear" w:color="auto" w:fill="FFFFFF"/>
            <w:tcMar>
              <w:top w:w="23" w:type="dxa"/>
              <w:left w:w="46" w:type="dxa"/>
              <w:bottom w:w="23" w:type="dxa"/>
              <w:right w:w="46" w:type="dxa"/>
            </w:tcMar>
            <w:vAlign w:val="center"/>
            <w:hideMark/>
          </w:tcPr>
          <w:p w14:paraId="29514A6F" w14:textId="77777777" w:rsidR="000C4486" w:rsidRPr="00103359" w:rsidRDefault="000C4486" w:rsidP="00C332D6">
            <w:pPr>
              <w:spacing w:after="0" w:line="240" w:lineRule="auto"/>
              <w:jc w:val="center"/>
              <w:rPr>
                <w:rFonts w:ascii="Arial" w:hAnsi="Arial" w:cs="Arial"/>
              </w:rPr>
            </w:pPr>
            <w:r w:rsidRPr="00103359">
              <w:rPr>
                <w:rFonts w:ascii="Arial" w:hAnsi="Arial" w:cs="Arial"/>
              </w:rPr>
              <w:t>1.45 (1.41-1.50)</w:t>
            </w:r>
          </w:p>
        </w:tc>
        <w:tc>
          <w:tcPr>
            <w:tcW w:w="2070" w:type="dxa"/>
            <w:tcBorders>
              <w:top w:val="nil"/>
              <w:left w:val="nil"/>
              <w:bottom w:val="nil"/>
              <w:right w:val="nil"/>
            </w:tcBorders>
            <w:shd w:val="clear" w:color="auto" w:fill="FFFFFF"/>
            <w:tcMar>
              <w:top w:w="23" w:type="dxa"/>
              <w:left w:w="46" w:type="dxa"/>
              <w:bottom w:w="23" w:type="dxa"/>
              <w:right w:w="46" w:type="dxa"/>
            </w:tcMar>
            <w:vAlign w:val="center"/>
            <w:hideMark/>
          </w:tcPr>
          <w:p w14:paraId="2EA149C9" w14:textId="77777777" w:rsidR="000C4486" w:rsidRPr="00103359" w:rsidRDefault="000C4486" w:rsidP="00C332D6">
            <w:pPr>
              <w:spacing w:after="0" w:line="240" w:lineRule="auto"/>
              <w:jc w:val="center"/>
              <w:rPr>
                <w:rFonts w:ascii="Arial" w:hAnsi="Arial" w:cs="Arial"/>
              </w:rPr>
            </w:pPr>
            <w:r w:rsidRPr="00103359">
              <w:rPr>
                <w:rFonts w:ascii="Arial" w:hAnsi="Arial" w:cs="Arial"/>
              </w:rPr>
              <w:t>1.05 (0.92-1.20)</w:t>
            </w:r>
          </w:p>
        </w:tc>
        <w:tc>
          <w:tcPr>
            <w:tcW w:w="2070" w:type="dxa"/>
            <w:gridSpan w:val="2"/>
            <w:tcBorders>
              <w:top w:val="nil"/>
              <w:left w:val="nil"/>
              <w:bottom w:val="nil"/>
              <w:right w:val="single" w:sz="8" w:space="0" w:color="82785C"/>
            </w:tcBorders>
            <w:shd w:val="clear" w:color="auto" w:fill="FFFFFF"/>
            <w:tcMar>
              <w:top w:w="23" w:type="dxa"/>
              <w:left w:w="46" w:type="dxa"/>
              <w:bottom w:w="23" w:type="dxa"/>
              <w:right w:w="46" w:type="dxa"/>
            </w:tcMar>
            <w:vAlign w:val="center"/>
            <w:hideMark/>
          </w:tcPr>
          <w:p w14:paraId="7C98661A" w14:textId="77777777" w:rsidR="000C4486" w:rsidRPr="00103359" w:rsidRDefault="000C4486" w:rsidP="00C332D6">
            <w:pPr>
              <w:spacing w:after="0" w:line="240" w:lineRule="auto"/>
              <w:jc w:val="center"/>
              <w:rPr>
                <w:rFonts w:ascii="Arial" w:hAnsi="Arial" w:cs="Arial"/>
              </w:rPr>
            </w:pPr>
            <w:r w:rsidRPr="00103359">
              <w:rPr>
                <w:rFonts w:ascii="Arial" w:hAnsi="Arial" w:cs="Arial"/>
              </w:rPr>
              <w:t>1.26 (1.19-1.34)</w:t>
            </w:r>
          </w:p>
        </w:tc>
      </w:tr>
      <w:tr w:rsidR="000C4486" w:rsidRPr="00103359" w14:paraId="11814958" w14:textId="77777777" w:rsidTr="00523804">
        <w:trPr>
          <w:trHeight w:val="144"/>
        </w:trPr>
        <w:tc>
          <w:tcPr>
            <w:tcW w:w="4752" w:type="dxa"/>
            <w:tcBorders>
              <w:top w:val="nil"/>
              <w:left w:val="single" w:sz="8" w:space="0" w:color="82785C"/>
              <w:bottom w:val="nil"/>
              <w:right w:val="nil"/>
            </w:tcBorders>
            <w:shd w:val="clear" w:color="auto" w:fill="FFFFFF"/>
            <w:tcMar>
              <w:top w:w="23" w:type="dxa"/>
              <w:left w:w="46" w:type="dxa"/>
              <w:bottom w:w="23" w:type="dxa"/>
              <w:right w:w="46" w:type="dxa"/>
            </w:tcMar>
            <w:vAlign w:val="center"/>
            <w:hideMark/>
          </w:tcPr>
          <w:p w14:paraId="646DAB57" w14:textId="77777777" w:rsidR="000C4486" w:rsidRPr="00103359" w:rsidRDefault="000C4486" w:rsidP="00C332D6">
            <w:pPr>
              <w:spacing w:after="0" w:line="240" w:lineRule="auto"/>
              <w:rPr>
                <w:rFonts w:ascii="Arial" w:hAnsi="Arial" w:cs="Arial"/>
              </w:rPr>
            </w:pPr>
            <w:r w:rsidRPr="00103359">
              <w:rPr>
                <w:rFonts w:ascii="Arial" w:hAnsi="Arial" w:cs="Arial"/>
              </w:rPr>
              <w:t>BMI Category (Obesity Class 2) </w:t>
            </w:r>
          </w:p>
        </w:tc>
        <w:tc>
          <w:tcPr>
            <w:tcW w:w="2070" w:type="dxa"/>
            <w:tcBorders>
              <w:top w:val="nil"/>
              <w:left w:val="nil"/>
              <w:bottom w:val="nil"/>
              <w:right w:val="nil"/>
            </w:tcBorders>
            <w:shd w:val="clear" w:color="auto" w:fill="FFFFFF"/>
            <w:tcMar>
              <w:top w:w="23" w:type="dxa"/>
              <w:left w:w="46" w:type="dxa"/>
              <w:bottom w:w="23" w:type="dxa"/>
              <w:right w:w="46" w:type="dxa"/>
            </w:tcMar>
            <w:vAlign w:val="center"/>
            <w:hideMark/>
          </w:tcPr>
          <w:p w14:paraId="5E532090" w14:textId="77777777" w:rsidR="000C4486" w:rsidRPr="00103359" w:rsidRDefault="000C4486" w:rsidP="00C332D6">
            <w:pPr>
              <w:spacing w:after="0" w:line="240" w:lineRule="auto"/>
              <w:jc w:val="center"/>
              <w:rPr>
                <w:rFonts w:ascii="Arial" w:hAnsi="Arial" w:cs="Arial"/>
              </w:rPr>
            </w:pPr>
            <w:r w:rsidRPr="00103359">
              <w:rPr>
                <w:rFonts w:ascii="Arial" w:hAnsi="Arial" w:cs="Arial"/>
              </w:rPr>
              <w:t>1.80 (1.74-1.86)</w:t>
            </w:r>
          </w:p>
        </w:tc>
        <w:tc>
          <w:tcPr>
            <w:tcW w:w="2070" w:type="dxa"/>
            <w:tcBorders>
              <w:top w:val="nil"/>
              <w:left w:val="nil"/>
              <w:bottom w:val="nil"/>
              <w:right w:val="nil"/>
            </w:tcBorders>
            <w:shd w:val="clear" w:color="auto" w:fill="FFFFFF"/>
            <w:tcMar>
              <w:top w:w="23" w:type="dxa"/>
              <w:left w:w="46" w:type="dxa"/>
              <w:bottom w:w="23" w:type="dxa"/>
              <w:right w:w="46" w:type="dxa"/>
            </w:tcMar>
            <w:vAlign w:val="center"/>
            <w:hideMark/>
          </w:tcPr>
          <w:p w14:paraId="36152D19" w14:textId="77777777" w:rsidR="000C4486" w:rsidRPr="00103359" w:rsidRDefault="000C4486" w:rsidP="00C332D6">
            <w:pPr>
              <w:spacing w:after="0" w:line="240" w:lineRule="auto"/>
              <w:jc w:val="center"/>
              <w:rPr>
                <w:rFonts w:ascii="Arial" w:hAnsi="Arial" w:cs="Arial"/>
              </w:rPr>
            </w:pPr>
            <w:r w:rsidRPr="00103359">
              <w:rPr>
                <w:rFonts w:ascii="Arial" w:hAnsi="Arial" w:cs="Arial"/>
              </w:rPr>
              <w:t>1.27 (1.10-1.46)</w:t>
            </w:r>
          </w:p>
        </w:tc>
        <w:tc>
          <w:tcPr>
            <w:tcW w:w="2070" w:type="dxa"/>
            <w:gridSpan w:val="2"/>
            <w:tcBorders>
              <w:top w:val="nil"/>
              <w:left w:val="nil"/>
              <w:bottom w:val="nil"/>
              <w:right w:val="single" w:sz="8" w:space="0" w:color="82785C"/>
            </w:tcBorders>
            <w:shd w:val="clear" w:color="auto" w:fill="FFFFFF"/>
            <w:tcMar>
              <w:top w:w="23" w:type="dxa"/>
              <w:left w:w="46" w:type="dxa"/>
              <w:bottom w:w="23" w:type="dxa"/>
              <w:right w:w="46" w:type="dxa"/>
            </w:tcMar>
            <w:vAlign w:val="center"/>
            <w:hideMark/>
          </w:tcPr>
          <w:p w14:paraId="656FEA6D" w14:textId="77777777" w:rsidR="000C4486" w:rsidRPr="00103359" w:rsidRDefault="000C4486" w:rsidP="00C332D6">
            <w:pPr>
              <w:spacing w:after="0" w:line="240" w:lineRule="auto"/>
              <w:jc w:val="center"/>
              <w:rPr>
                <w:rFonts w:ascii="Arial" w:hAnsi="Arial" w:cs="Arial"/>
              </w:rPr>
            </w:pPr>
            <w:r w:rsidRPr="00103359">
              <w:rPr>
                <w:rFonts w:ascii="Arial" w:hAnsi="Arial" w:cs="Arial"/>
              </w:rPr>
              <w:t>1.36 (1.28-1.45)</w:t>
            </w:r>
          </w:p>
        </w:tc>
      </w:tr>
      <w:tr w:rsidR="000C4486" w:rsidRPr="00103359" w14:paraId="33D538B8" w14:textId="77777777" w:rsidTr="00523804">
        <w:trPr>
          <w:trHeight w:val="144"/>
        </w:trPr>
        <w:tc>
          <w:tcPr>
            <w:tcW w:w="4752" w:type="dxa"/>
            <w:tcBorders>
              <w:top w:val="nil"/>
              <w:left w:val="single" w:sz="8" w:space="0" w:color="82785C"/>
              <w:bottom w:val="single" w:sz="8" w:space="0" w:color="82785C"/>
              <w:right w:val="nil"/>
            </w:tcBorders>
            <w:shd w:val="clear" w:color="auto" w:fill="FFFFFF"/>
            <w:tcMar>
              <w:top w:w="23" w:type="dxa"/>
              <w:left w:w="46" w:type="dxa"/>
              <w:bottom w:w="23" w:type="dxa"/>
              <w:right w:w="46" w:type="dxa"/>
            </w:tcMar>
            <w:vAlign w:val="center"/>
            <w:hideMark/>
          </w:tcPr>
          <w:p w14:paraId="27E75E1B" w14:textId="77777777" w:rsidR="000C4486" w:rsidRPr="00103359" w:rsidRDefault="000C4486" w:rsidP="00C332D6">
            <w:pPr>
              <w:spacing w:after="0" w:line="240" w:lineRule="auto"/>
              <w:rPr>
                <w:rFonts w:ascii="Arial" w:hAnsi="Arial" w:cs="Arial"/>
              </w:rPr>
            </w:pPr>
            <w:r w:rsidRPr="00103359">
              <w:rPr>
                <w:rFonts w:ascii="Arial" w:hAnsi="Arial" w:cs="Arial"/>
              </w:rPr>
              <w:t>BMI Category (Obesity Class 3) </w:t>
            </w:r>
          </w:p>
        </w:tc>
        <w:tc>
          <w:tcPr>
            <w:tcW w:w="2070" w:type="dxa"/>
            <w:tcBorders>
              <w:top w:val="nil"/>
              <w:left w:val="nil"/>
              <w:bottom w:val="single" w:sz="8" w:space="0" w:color="82785C"/>
              <w:right w:val="nil"/>
            </w:tcBorders>
            <w:shd w:val="clear" w:color="auto" w:fill="FFFFFF"/>
            <w:tcMar>
              <w:top w:w="23" w:type="dxa"/>
              <w:left w:w="46" w:type="dxa"/>
              <w:bottom w:w="23" w:type="dxa"/>
              <w:right w:w="46" w:type="dxa"/>
            </w:tcMar>
            <w:vAlign w:val="center"/>
            <w:hideMark/>
          </w:tcPr>
          <w:p w14:paraId="721200EE" w14:textId="77777777" w:rsidR="000C4486" w:rsidRPr="00103359" w:rsidRDefault="000C4486" w:rsidP="00C332D6">
            <w:pPr>
              <w:spacing w:after="0" w:line="240" w:lineRule="auto"/>
              <w:jc w:val="center"/>
              <w:rPr>
                <w:rFonts w:ascii="Arial" w:hAnsi="Arial" w:cs="Arial"/>
              </w:rPr>
            </w:pPr>
            <w:r w:rsidRPr="00103359">
              <w:rPr>
                <w:rFonts w:ascii="Arial" w:hAnsi="Arial" w:cs="Arial"/>
              </w:rPr>
              <w:t>2.88 (2.79-2.98)</w:t>
            </w:r>
          </w:p>
        </w:tc>
        <w:tc>
          <w:tcPr>
            <w:tcW w:w="2070" w:type="dxa"/>
            <w:tcBorders>
              <w:top w:val="nil"/>
              <w:left w:val="nil"/>
              <w:bottom w:val="single" w:sz="8" w:space="0" w:color="82785C"/>
              <w:right w:val="nil"/>
            </w:tcBorders>
            <w:shd w:val="clear" w:color="auto" w:fill="FFFFFF"/>
            <w:tcMar>
              <w:top w:w="23" w:type="dxa"/>
              <w:left w:w="46" w:type="dxa"/>
              <w:bottom w:w="23" w:type="dxa"/>
              <w:right w:w="46" w:type="dxa"/>
            </w:tcMar>
            <w:vAlign w:val="center"/>
            <w:hideMark/>
          </w:tcPr>
          <w:p w14:paraId="37BAA379" w14:textId="77777777" w:rsidR="000C4486" w:rsidRPr="00103359" w:rsidRDefault="000C4486" w:rsidP="00C332D6">
            <w:pPr>
              <w:spacing w:after="0" w:line="240" w:lineRule="auto"/>
              <w:jc w:val="center"/>
              <w:rPr>
                <w:rFonts w:ascii="Arial" w:hAnsi="Arial" w:cs="Arial"/>
              </w:rPr>
            </w:pPr>
            <w:r w:rsidRPr="00103359">
              <w:rPr>
                <w:rFonts w:ascii="Arial" w:hAnsi="Arial" w:cs="Arial"/>
              </w:rPr>
              <w:t>1.93 (1.68-2.21)</w:t>
            </w:r>
          </w:p>
        </w:tc>
        <w:tc>
          <w:tcPr>
            <w:tcW w:w="2070" w:type="dxa"/>
            <w:gridSpan w:val="2"/>
            <w:tcBorders>
              <w:top w:val="nil"/>
              <w:left w:val="nil"/>
              <w:bottom w:val="single" w:sz="8" w:space="0" w:color="82785C"/>
              <w:right w:val="single" w:sz="8" w:space="0" w:color="82785C"/>
            </w:tcBorders>
            <w:shd w:val="clear" w:color="auto" w:fill="FFFFFF"/>
            <w:tcMar>
              <w:top w:w="23" w:type="dxa"/>
              <w:left w:w="46" w:type="dxa"/>
              <w:bottom w:w="23" w:type="dxa"/>
              <w:right w:w="46" w:type="dxa"/>
            </w:tcMar>
            <w:vAlign w:val="center"/>
            <w:hideMark/>
          </w:tcPr>
          <w:p w14:paraId="0E1E19EC" w14:textId="77777777" w:rsidR="000C4486" w:rsidRPr="00103359" w:rsidRDefault="000C4486" w:rsidP="00C332D6">
            <w:pPr>
              <w:spacing w:after="0" w:line="240" w:lineRule="auto"/>
              <w:jc w:val="center"/>
              <w:rPr>
                <w:rFonts w:ascii="Arial" w:hAnsi="Arial" w:cs="Arial"/>
              </w:rPr>
            </w:pPr>
            <w:r w:rsidRPr="00103359">
              <w:rPr>
                <w:rFonts w:ascii="Arial" w:hAnsi="Arial" w:cs="Arial"/>
              </w:rPr>
              <w:t>1.36 (1.27-1.45)</w:t>
            </w:r>
          </w:p>
        </w:tc>
      </w:tr>
      <w:tr w:rsidR="000C4486" w:rsidRPr="00103359" w14:paraId="6B1E8AE3" w14:textId="77777777" w:rsidTr="00523804">
        <w:trPr>
          <w:trHeight w:val="144"/>
        </w:trPr>
        <w:tc>
          <w:tcPr>
            <w:tcW w:w="4752" w:type="dxa"/>
            <w:tcBorders>
              <w:top w:val="single" w:sz="8" w:space="0" w:color="82785C"/>
              <w:left w:val="single" w:sz="8" w:space="0" w:color="82785C"/>
              <w:bottom w:val="single" w:sz="8" w:space="0" w:color="82785C"/>
              <w:right w:val="nil"/>
            </w:tcBorders>
            <w:shd w:val="clear" w:color="auto" w:fill="E7E5DD"/>
            <w:tcMar>
              <w:top w:w="23" w:type="dxa"/>
              <w:left w:w="46" w:type="dxa"/>
              <w:bottom w:w="23" w:type="dxa"/>
              <w:right w:w="46" w:type="dxa"/>
            </w:tcMar>
            <w:vAlign w:val="center"/>
            <w:hideMark/>
          </w:tcPr>
          <w:p w14:paraId="15EDB759" w14:textId="77777777" w:rsidR="000C4486" w:rsidRPr="00103359" w:rsidRDefault="000C4486" w:rsidP="00C332D6">
            <w:pPr>
              <w:spacing w:after="0" w:line="240" w:lineRule="auto"/>
              <w:rPr>
                <w:rFonts w:ascii="Arial" w:hAnsi="Arial" w:cs="Arial"/>
              </w:rPr>
            </w:pPr>
            <w:r w:rsidRPr="00103359">
              <w:rPr>
                <w:rFonts w:ascii="Arial" w:hAnsi="Arial" w:cs="Arial"/>
              </w:rPr>
              <w:t>Age, in decades </w:t>
            </w:r>
          </w:p>
        </w:tc>
        <w:tc>
          <w:tcPr>
            <w:tcW w:w="2070" w:type="dxa"/>
            <w:tcBorders>
              <w:top w:val="single" w:sz="8" w:space="0" w:color="82785C"/>
              <w:left w:val="nil"/>
              <w:bottom w:val="single" w:sz="8" w:space="0" w:color="82785C"/>
              <w:right w:val="nil"/>
            </w:tcBorders>
            <w:shd w:val="clear" w:color="auto" w:fill="E7E5DD"/>
            <w:tcMar>
              <w:top w:w="23" w:type="dxa"/>
              <w:left w:w="46" w:type="dxa"/>
              <w:bottom w:w="23" w:type="dxa"/>
              <w:right w:w="46" w:type="dxa"/>
            </w:tcMar>
            <w:vAlign w:val="center"/>
            <w:hideMark/>
          </w:tcPr>
          <w:p w14:paraId="5B9F9644" w14:textId="77777777" w:rsidR="000C4486" w:rsidRPr="00103359" w:rsidRDefault="000C4486" w:rsidP="00C332D6">
            <w:pPr>
              <w:spacing w:after="0" w:line="240" w:lineRule="auto"/>
              <w:jc w:val="center"/>
              <w:rPr>
                <w:rFonts w:ascii="Arial" w:hAnsi="Arial" w:cs="Arial"/>
              </w:rPr>
            </w:pPr>
            <w:r w:rsidRPr="00103359">
              <w:rPr>
                <w:rFonts w:ascii="Arial" w:hAnsi="Arial" w:cs="Arial"/>
              </w:rPr>
              <w:t>1.16 (1.15-1.17)</w:t>
            </w:r>
          </w:p>
        </w:tc>
        <w:tc>
          <w:tcPr>
            <w:tcW w:w="2070" w:type="dxa"/>
            <w:tcBorders>
              <w:top w:val="single" w:sz="8" w:space="0" w:color="82785C"/>
              <w:left w:val="nil"/>
              <w:bottom w:val="single" w:sz="8" w:space="0" w:color="82785C"/>
              <w:right w:val="nil"/>
            </w:tcBorders>
            <w:shd w:val="clear" w:color="auto" w:fill="E7E5DD"/>
            <w:tcMar>
              <w:top w:w="23" w:type="dxa"/>
              <w:left w:w="46" w:type="dxa"/>
              <w:bottom w:w="23" w:type="dxa"/>
              <w:right w:w="46" w:type="dxa"/>
            </w:tcMar>
            <w:vAlign w:val="center"/>
            <w:hideMark/>
          </w:tcPr>
          <w:p w14:paraId="14548CBE" w14:textId="77777777" w:rsidR="000C4486" w:rsidRPr="00103359" w:rsidRDefault="000C4486" w:rsidP="00C332D6">
            <w:pPr>
              <w:spacing w:after="0" w:line="240" w:lineRule="auto"/>
              <w:jc w:val="center"/>
              <w:rPr>
                <w:rFonts w:ascii="Arial" w:hAnsi="Arial" w:cs="Arial"/>
              </w:rPr>
            </w:pPr>
            <w:r w:rsidRPr="00103359">
              <w:rPr>
                <w:rFonts w:ascii="Arial" w:hAnsi="Arial" w:cs="Arial"/>
              </w:rPr>
              <w:t>1.50 (1.44-1.57)</w:t>
            </w:r>
          </w:p>
        </w:tc>
        <w:tc>
          <w:tcPr>
            <w:tcW w:w="2070" w:type="dxa"/>
            <w:gridSpan w:val="2"/>
            <w:tcBorders>
              <w:top w:val="single" w:sz="8" w:space="0" w:color="82785C"/>
              <w:left w:val="nil"/>
              <w:bottom w:val="single" w:sz="8" w:space="0" w:color="82785C"/>
              <w:right w:val="single" w:sz="8" w:space="0" w:color="82785C"/>
            </w:tcBorders>
            <w:shd w:val="clear" w:color="auto" w:fill="E7E5DD"/>
            <w:tcMar>
              <w:top w:w="23" w:type="dxa"/>
              <w:left w:w="46" w:type="dxa"/>
              <w:bottom w:w="23" w:type="dxa"/>
              <w:right w:w="46" w:type="dxa"/>
            </w:tcMar>
            <w:vAlign w:val="center"/>
            <w:hideMark/>
          </w:tcPr>
          <w:p w14:paraId="0AA806EE" w14:textId="77777777" w:rsidR="000C4486" w:rsidRPr="00103359" w:rsidRDefault="000C4486" w:rsidP="00C332D6">
            <w:pPr>
              <w:spacing w:after="0" w:line="240" w:lineRule="auto"/>
              <w:jc w:val="center"/>
              <w:rPr>
                <w:rFonts w:ascii="Arial" w:hAnsi="Arial" w:cs="Arial"/>
              </w:rPr>
            </w:pPr>
            <w:r w:rsidRPr="00103359">
              <w:rPr>
                <w:rFonts w:ascii="Arial" w:hAnsi="Arial" w:cs="Arial"/>
              </w:rPr>
              <w:t>1.04 (1.02-1.06)</w:t>
            </w:r>
          </w:p>
        </w:tc>
      </w:tr>
      <w:tr w:rsidR="000C4486" w:rsidRPr="00103359" w14:paraId="33BD1473" w14:textId="77777777" w:rsidTr="00523804">
        <w:trPr>
          <w:trHeight w:val="144"/>
        </w:trPr>
        <w:tc>
          <w:tcPr>
            <w:tcW w:w="4752" w:type="dxa"/>
            <w:tcBorders>
              <w:top w:val="single" w:sz="8" w:space="0" w:color="82785C"/>
              <w:left w:val="single" w:sz="8" w:space="0" w:color="82785C"/>
              <w:bottom w:val="nil"/>
              <w:right w:val="nil"/>
            </w:tcBorders>
            <w:shd w:val="clear" w:color="auto" w:fill="FFFFFF"/>
            <w:tcMar>
              <w:top w:w="23" w:type="dxa"/>
              <w:left w:w="46" w:type="dxa"/>
              <w:bottom w:w="23" w:type="dxa"/>
              <w:right w:w="46" w:type="dxa"/>
            </w:tcMar>
            <w:vAlign w:val="center"/>
            <w:hideMark/>
          </w:tcPr>
          <w:p w14:paraId="0DC309AC" w14:textId="77777777" w:rsidR="000C4486" w:rsidRPr="00103359" w:rsidRDefault="000C4486" w:rsidP="00C332D6">
            <w:pPr>
              <w:spacing w:after="0" w:line="240" w:lineRule="auto"/>
              <w:rPr>
                <w:rFonts w:ascii="Arial" w:hAnsi="Arial" w:cs="Arial"/>
              </w:rPr>
            </w:pPr>
            <w:r w:rsidRPr="00103359">
              <w:rPr>
                <w:rFonts w:ascii="Arial" w:hAnsi="Arial" w:cs="Arial"/>
              </w:rPr>
              <w:t>Sex (Male)</w:t>
            </w:r>
          </w:p>
        </w:tc>
        <w:tc>
          <w:tcPr>
            <w:tcW w:w="6210" w:type="dxa"/>
            <w:gridSpan w:val="4"/>
            <w:tcBorders>
              <w:top w:val="single" w:sz="8" w:space="0" w:color="82785C"/>
              <w:left w:val="nil"/>
              <w:bottom w:val="nil"/>
              <w:right w:val="single" w:sz="8" w:space="0" w:color="82785C"/>
            </w:tcBorders>
            <w:shd w:val="clear" w:color="auto" w:fill="FFFFFF"/>
            <w:tcMar>
              <w:top w:w="23" w:type="dxa"/>
              <w:left w:w="46" w:type="dxa"/>
              <w:bottom w:w="23" w:type="dxa"/>
              <w:right w:w="46" w:type="dxa"/>
            </w:tcMar>
            <w:vAlign w:val="center"/>
            <w:hideMark/>
          </w:tcPr>
          <w:p w14:paraId="0E56D1D8" w14:textId="77777777" w:rsidR="000C4486" w:rsidRPr="00103359" w:rsidRDefault="000C4486" w:rsidP="00C332D6">
            <w:pPr>
              <w:spacing w:after="0" w:line="240" w:lineRule="auto"/>
              <w:jc w:val="center"/>
              <w:rPr>
                <w:rFonts w:ascii="Arial" w:hAnsi="Arial" w:cs="Arial"/>
              </w:rPr>
            </w:pPr>
            <w:r w:rsidRPr="00103359">
              <w:rPr>
                <w:rFonts w:ascii="Arial" w:hAnsi="Arial" w:cs="Arial"/>
                <w:i/>
                <w:iCs/>
              </w:rPr>
              <w:t>Base Category</w:t>
            </w:r>
          </w:p>
        </w:tc>
      </w:tr>
      <w:tr w:rsidR="000C4486" w:rsidRPr="00103359" w14:paraId="73AEB530" w14:textId="77777777" w:rsidTr="00523804">
        <w:trPr>
          <w:trHeight w:val="144"/>
        </w:trPr>
        <w:tc>
          <w:tcPr>
            <w:tcW w:w="4752" w:type="dxa"/>
            <w:tcBorders>
              <w:top w:val="nil"/>
              <w:left w:val="single" w:sz="8" w:space="0" w:color="82785C"/>
              <w:bottom w:val="single" w:sz="8" w:space="0" w:color="82785C"/>
              <w:right w:val="nil"/>
            </w:tcBorders>
            <w:shd w:val="clear" w:color="auto" w:fill="FFFFFF"/>
            <w:tcMar>
              <w:top w:w="23" w:type="dxa"/>
              <w:left w:w="46" w:type="dxa"/>
              <w:bottom w:w="23" w:type="dxa"/>
              <w:right w:w="46" w:type="dxa"/>
            </w:tcMar>
            <w:vAlign w:val="center"/>
            <w:hideMark/>
          </w:tcPr>
          <w:p w14:paraId="77C65677" w14:textId="77777777" w:rsidR="000C4486" w:rsidRPr="00103359" w:rsidRDefault="000C4486" w:rsidP="00C332D6">
            <w:pPr>
              <w:spacing w:after="0" w:line="240" w:lineRule="auto"/>
              <w:rPr>
                <w:rFonts w:ascii="Arial" w:hAnsi="Arial" w:cs="Arial"/>
              </w:rPr>
            </w:pPr>
            <w:r w:rsidRPr="00103359">
              <w:rPr>
                <w:rFonts w:ascii="Arial" w:hAnsi="Arial" w:cs="Arial"/>
              </w:rPr>
              <w:t>Sex (Female) </w:t>
            </w:r>
          </w:p>
        </w:tc>
        <w:tc>
          <w:tcPr>
            <w:tcW w:w="2070" w:type="dxa"/>
            <w:tcBorders>
              <w:top w:val="nil"/>
              <w:left w:val="nil"/>
              <w:bottom w:val="single" w:sz="8" w:space="0" w:color="82785C"/>
              <w:right w:val="nil"/>
            </w:tcBorders>
            <w:shd w:val="clear" w:color="auto" w:fill="FFFFFF"/>
            <w:tcMar>
              <w:top w:w="23" w:type="dxa"/>
              <w:left w:w="46" w:type="dxa"/>
              <w:bottom w:w="23" w:type="dxa"/>
              <w:right w:w="46" w:type="dxa"/>
            </w:tcMar>
            <w:vAlign w:val="center"/>
            <w:hideMark/>
          </w:tcPr>
          <w:p w14:paraId="0EF01981" w14:textId="77777777" w:rsidR="000C4486" w:rsidRPr="00103359" w:rsidRDefault="000C4486" w:rsidP="00C332D6">
            <w:pPr>
              <w:spacing w:after="0" w:line="240" w:lineRule="auto"/>
              <w:jc w:val="center"/>
              <w:rPr>
                <w:rFonts w:ascii="Arial" w:hAnsi="Arial" w:cs="Arial"/>
              </w:rPr>
            </w:pPr>
            <w:r w:rsidRPr="00103359">
              <w:rPr>
                <w:rFonts w:ascii="Arial" w:hAnsi="Arial" w:cs="Arial"/>
              </w:rPr>
              <w:t>1.37 (1.34-1.40)</w:t>
            </w:r>
          </w:p>
        </w:tc>
        <w:tc>
          <w:tcPr>
            <w:tcW w:w="2070" w:type="dxa"/>
            <w:tcBorders>
              <w:top w:val="nil"/>
              <w:left w:val="nil"/>
              <w:bottom w:val="single" w:sz="8" w:space="0" w:color="82785C"/>
              <w:right w:val="nil"/>
            </w:tcBorders>
            <w:shd w:val="clear" w:color="auto" w:fill="FFFFFF"/>
            <w:tcMar>
              <w:top w:w="23" w:type="dxa"/>
              <w:left w:w="46" w:type="dxa"/>
              <w:bottom w:w="23" w:type="dxa"/>
              <w:right w:w="46" w:type="dxa"/>
            </w:tcMar>
            <w:vAlign w:val="center"/>
            <w:hideMark/>
          </w:tcPr>
          <w:p w14:paraId="2C0F3086" w14:textId="77777777" w:rsidR="000C4486" w:rsidRPr="00103359" w:rsidRDefault="000C4486" w:rsidP="00C332D6">
            <w:pPr>
              <w:spacing w:after="0" w:line="240" w:lineRule="auto"/>
              <w:jc w:val="center"/>
              <w:rPr>
                <w:rFonts w:ascii="Arial" w:hAnsi="Arial" w:cs="Arial"/>
              </w:rPr>
            </w:pPr>
            <w:r w:rsidRPr="00103359">
              <w:rPr>
                <w:rFonts w:ascii="Arial" w:hAnsi="Arial" w:cs="Arial"/>
              </w:rPr>
              <w:t>1.25 (1.15-1.36)</w:t>
            </w:r>
          </w:p>
        </w:tc>
        <w:tc>
          <w:tcPr>
            <w:tcW w:w="2070" w:type="dxa"/>
            <w:gridSpan w:val="2"/>
            <w:tcBorders>
              <w:top w:val="nil"/>
              <w:left w:val="nil"/>
              <w:bottom w:val="single" w:sz="8" w:space="0" w:color="82785C"/>
              <w:right w:val="single" w:sz="8" w:space="0" w:color="82785C"/>
            </w:tcBorders>
            <w:shd w:val="clear" w:color="auto" w:fill="FFFFFF"/>
            <w:tcMar>
              <w:top w:w="23" w:type="dxa"/>
              <w:left w:w="46" w:type="dxa"/>
              <w:bottom w:w="23" w:type="dxa"/>
              <w:right w:w="46" w:type="dxa"/>
            </w:tcMar>
            <w:vAlign w:val="center"/>
            <w:hideMark/>
          </w:tcPr>
          <w:p w14:paraId="5DC5432B" w14:textId="77777777" w:rsidR="000C4486" w:rsidRPr="00103359" w:rsidRDefault="000C4486" w:rsidP="00C332D6">
            <w:pPr>
              <w:spacing w:after="0" w:line="240" w:lineRule="auto"/>
              <w:jc w:val="center"/>
              <w:rPr>
                <w:rFonts w:ascii="Arial" w:hAnsi="Arial" w:cs="Arial"/>
              </w:rPr>
            </w:pPr>
            <w:r w:rsidRPr="00103359">
              <w:rPr>
                <w:rFonts w:ascii="Arial" w:hAnsi="Arial" w:cs="Arial"/>
              </w:rPr>
              <w:t>1.18 (1.13-1.23)</w:t>
            </w:r>
          </w:p>
        </w:tc>
      </w:tr>
      <w:tr w:rsidR="000C4486" w:rsidRPr="00103359" w14:paraId="2F4AEA99" w14:textId="77777777" w:rsidTr="00523804">
        <w:trPr>
          <w:trHeight w:val="144"/>
        </w:trPr>
        <w:tc>
          <w:tcPr>
            <w:tcW w:w="4752" w:type="dxa"/>
            <w:tcBorders>
              <w:top w:val="single" w:sz="8" w:space="0" w:color="82785C"/>
              <w:left w:val="single" w:sz="8" w:space="0" w:color="82785C"/>
              <w:bottom w:val="nil"/>
              <w:right w:val="nil"/>
            </w:tcBorders>
            <w:shd w:val="clear" w:color="auto" w:fill="E7E5DD"/>
            <w:tcMar>
              <w:top w:w="23" w:type="dxa"/>
              <w:left w:w="46" w:type="dxa"/>
              <w:bottom w:w="23" w:type="dxa"/>
              <w:right w:w="46" w:type="dxa"/>
            </w:tcMar>
            <w:vAlign w:val="center"/>
            <w:hideMark/>
          </w:tcPr>
          <w:p w14:paraId="1069FA36" w14:textId="77777777" w:rsidR="000C4486" w:rsidRPr="00103359" w:rsidRDefault="000C4486" w:rsidP="00C332D6">
            <w:pPr>
              <w:spacing w:after="0" w:line="240" w:lineRule="auto"/>
              <w:rPr>
                <w:rFonts w:ascii="Arial" w:hAnsi="Arial" w:cs="Arial"/>
              </w:rPr>
            </w:pPr>
            <w:r w:rsidRPr="00103359">
              <w:rPr>
                <w:rFonts w:ascii="Arial" w:hAnsi="Arial" w:cs="Arial"/>
              </w:rPr>
              <w:t>Industry (Manufacturing, Durable Goods)</w:t>
            </w:r>
          </w:p>
        </w:tc>
        <w:tc>
          <w:tcPr>
            <w:tcW w:w="6210" w:type="dxa"/>
            <w:gridSpan w:val="4"/>
            <w:tcBorders>
              <w:top w:val="single" w:sz="8" w:space="0" w:color="82785C"/>
              <w:left w:val="nil"/>
              <w:bottom w:val="nil"/>
              <w:right w:val="single" w:sz="8" w:space="0" w:color="82785C"/>
            </w:tcBorders>
            <w:shd w:val="clear" w:color="auto" w:fill="E7E5DD"/>
            <w:tcMar>
              <w:top w:w="23" w:type="dxa"/>
              <w:left w:w="46" w:type="dxa"/>
              <w:bottom w:w="23" w:type="dxa"/>
              <w:right w:w="46" w:type="dxa"/>
            </w:tcMar>
            <w:vAlign w:val="center"/>
            <w:hideMark/>
          </w:tcPr>
          <w:p w14:paraId="4CB0A230" w14:textId="77777777" w:rsidR="000C4486" w:rsidRPr="00103359" w:rsidRDefault="000C4486" w:rsidP="00C332D6">
            <w:pPr>
              <w:spacing w:after="0" w:line="240" w:lineRule="auto"/>
              <w:jc w:val="center"/>
              <w:rPr>
                <w:rFonts w:ascii="Arial" w:hAnsi="Arial" w:cs="Arial"/>
              </w:rPr>
            </w:pPr>
            <w:r w:rsidRPr="00103359">
              <w:rPr>
                <w:rFonts w:ascii="Arial" w:hAnsi="Arial" w:cs="Arial"/>
                <w:i/>
                <w:iCs/>
              </w:rPr>
              <w:t>Base Category</w:t>
            </w:r>
          </w:p>
        </w:tc>
      </w:tr>
      <w:tr w:rsidR="000C4486" w:rsidRPr="00103359" w14:paraId="17B0EA3F" w14:textId="77777777" w:rsidTr="00523804">
        <w:trPr>
          <w:trHeight w:val="144"/>
        </w:trPr>
        <w:tc>
          <w:tcPr>
            <w:tcW w:w="4752" w:type="dxa"/>
            <w:tcBorders>
              <w:top w:val="nil"/>
              <w:left w:val="single" w:sz="8" w:space="0" w:color="82785C"/>
              <w:bottom w:val="nil"/>
              <w:right w:val="nil"/>
            </w:tcBorders>
            <w:shd w:val="clear" w:color="auto" w:fill="E7E5DD"/>
            <w:tcMar>
              <w:top w:w="23" w:type="dxa"/>
              <w:left w:w="46" w:type="dxa"/>
              <w:bottom w:w="23" w:type="dxa"/>
              <w:right w:w="46" w:type="dxa"/>
            </w:tcMar>
            <w:vAlign w:val="center"/>
            <w:hideMark/>
          </w:tcPr>
          <w:p w14:paraId="6816BD48" w14:textId="77777777" w:rsidR="000C4486" w:rsidRPr="00103359" w:rsidRDefault="000C4486" w:rsidP="00C332D6">
            <w:pPr>
              <w:spacing w:after="0" w:line="240" w:lineRule="auto"/>
              <w:rPr>
                <w:rFonts w:ascii="Arial" w:hAnsi="Arial" w:cs="Arial"/>
              </w:rPr>
            </w:pPr>
            <w:r w:rsidRPr="00103359">
              <w:rPr>
                <w:rFonts w:ascii="Arial" w:hAnsi="Arial" w:cs="Arial"/>
              </w:rPr>
              <w:t>Industry (Manufacturing, Nondurable Goods) </w:t>
            </w:r>
          </w:p>
        </w:tc>
        <w:tc>
          <w:tcPr>
            <w:tcW w:w="2070" w:type="dxa"/>
            <w:tcBorders>
              <w:top w:val="nil"/>
              <w:left w:val="nil"/>
              <w:bottom w:val="nil"/>
              <w:right w:val="nil"/>
            </w:tcBorders>
            <w:shd w:val="clear" w:color="auto" w:fill="E7E5DD"/>
            <w:tcMar>
              <w:top w:w="23" w:type="dxa"/>
              <w:left w:w="46" w:type="dxa"/>
              <w:bottom w:w="23" w:type="dxa"/>
              <w:right w:w="46" w:type="dxa"/>
            </w:tcMar>
            <w:vAlign w:val="center"/>
            <w:hideMark/>
          </w:tcPr>
          <w:p w14:paraId="4B685ADB" w14:textId="77777777" w:rsidR="000C4486" w:rsidRPr="00103359" w:rsidRDefault="000C4486" w:rsidP="00C332D6">
            <w:pPr>
              <w:spacing w:after="0" w:line="240" w:lineRule="auto"/>
              <w:jc w:val="center"/>
              <w:rPr>
                <w:rFonts w:ascii="Arial" w:hAnsi="Arial" w:cs="Arial"/>
              </w:rPr>
            </w:pPr>
            <w:r w:rsidRPr="00103359">
              <w:rPr>
                <w:rFonts w:ascii="Arial" w:hAnsi="Arial" w:cs="Arial"/>
              </w:rPr>
              <w:t>0.55 (0.53-0.57)</w:t>
            </w:r>
          </w:p>
        </w:tc>
        <w:tc>
          <w:tcPr>
            <w:tcW w:w="2070" w:type="dxa"/>
            <w:tcBorders>
              <w:top w:val="nil"/>
              <w:left w:val="nil"/>
              <w:bottom w:val="nil"/>
              <w:right w:val="nil"/>
            </w:tcBorders>
            <w:shd w:val="clear" w:color="auto" w:fill="E7E5DD"/>
            <w:tcMar>
              <w:top w:w="23" w:type="dxa"/>
              <w:left w:w="46" w:type="dxa"/>
              <w:bottom w:w="23" w:type="dxa"/>
              <w:right w:w="46" w:type="dxa"/>
            </w:tcMar>
            <w:vAlign w:val="center"/>
            <w:hideMark/>
          </w:tcPr>
          <w:p w14:paraId="7D726C61" w14:textId="77777777" w:rsidR="000C4486" w:rsidRPr="00103359" w:rsidRDefault="000C4486" w:rsidP="00C332D6">
            <w:pPr>
              <w:spacing w:after="0" w:line="240" w:lineRule="auto"/>
              <w:jc w:val="center"/>
              <w:rPr>
                <w:rFonts w:ascii="Arial" w:hAnsi="Arial" w:cs="Arial"/>
              </w:rPr>
            </w:pPr>
            <w:r w:rsidRPr="00103359">
              <w:rPr>
                <w:rFonts w:ascii="Arial" w:hAnsi="Arial" w:cs="Arial"/>
              </w:rPr>
              <w:t>0.56 (0.48-0.64)</w:t>
            </w:r>
          </w:p>
        </w:tc>
        <w:tc>
          <w:tcPr>
            <w:tcW w:w="2070" w:type="dxa"/>
            <w:gridSpan w:val="2"/>
            <w:tcBorders>
              <w:top w:val="nil"/>
              <w:left w:val="nil"/>
              <w:bottom w:val="nil"/>
              <w:right w:val="single" w:sz="8" w:space="0" w:color="82785C"/>
            </w:tcBorders>
            <w:shd w:val="clear" w:color="auto" w:fill="E7E5DD"/>
            <w:tcMar>
              <w:top w:w="23" w:type="dxa"/>
              <w:left w:w="46" w:type="dxa"/>
              <w:bottom w:w="23" w:type="dxa"/>
              <w:right w:w="46" w:type="dxa"/>
            </w:tcMar>
            <w:vAlign w:val="center"/>
            <w:hideMark/>
          </w:tcPr>
          <w:p w14:paraId="29B4C9DD" w14:textId="77777777" w:rsidR="000C4486" w:rsidRPr="00103359" w:rsidRDefault="000C4486" w:rsidP="00C332D6">
            <w:pPr>
              <w:spacing w:after="0" w:line="240" w:lineRule="auto"/>
              <w:jc w:val="center"/>
              <w:rPr>
                <w:rFonts w:ascii="Arial" w:hAnsi="Arial" w:cs="Arial"/>
              </w:rPr>
            </w:pPr>
            <w:r w:rsidRPr="00103359">
              <w:rPr>
                <w:rFonts w:ascii="Arial" w:hAnsi="Arial" w:cs="Arial"/>
              </w:rPr>
              <w:t>0.64 (0.59-0.69)</w:t>
            </w:r>
          </w:p>
        </w:tc>
      </w:tr>
      <w:tr w:rsidR="000C4486" w:rsidRPr="00103359" w14:paraId="1B76591A" w14:textId="77777777" w:rsidTr="00523804">
        <w:trPr>
          <w:trHeight w:val="144"/>
        </w:trPr>
        <w:tc>
          <w:tcPr>
            <w:tcW w:w="4752" w:type="dxa"/>
            <w:tcBorders>
              <w:top w:val="nil"/>
              <w:left w:val="single" w:sz="8" w:space="0" w:color="82785C"/>
              <w:bottom w:val="nil"/>
              <w:right w:val="nil"/>
            </w:tcBorders>
            <w:shd w:val="clear" w:color="auto" w:fill="E7E5DD"/>
            <w:tcMar>
              <w:top w:w="23" w:type="dxa"/>
              <w:left w:w="46" w:type="dxa"/>
              <w:bottom w:w="23" w:type="dxa"/>
              <w:right w:w="46" w:type="dxa"/>
            </w:tcMar>
            <w:vAlign w:val="center"/>
            <w:hideMark/>
          </w:tcPr>
          <w:p w14:paraId="791726E2" w14:textId="77777777" w:rsidR="000C4486" w:rsidRPr="00103359" w:rsidRDefault="000C4486" w:rsidP="00C332D6">
            <w:pPr>
              <w:spacing w:after="0" w:line="240" w:lineRule="auto"/>
              <w:rPr>
                <w:rFonts w:ascii="Arial" w:hAnsi="Arial" w:cs="Arial"/>
              </w:rPr>
            </w:pPr>
            <w:r w:rsidRPr="00103359">
              <w:rPr>
                <w:rFonts w:ascii="Arial" w:hAnsi="Arial" w:cs="Arial"/>
              </w:rPr>
              <w:t>Industry (Transportation, Communications, Utilities) </w:t>
            </w:r>
          </w:p>
        </w:tc>
        <w:tc>
          <w:tcPr>
            <w:tcW w:w="2070" w:type="dxa"/>
            <w:tcBorders>
              <w:top w:val="nil"/>
              <w:left w:val="nil"/>
              <w:bottom w:val="nil"/>
              <w:right w:val="nil"/>
            </w:tcBorders>
            <w:shd w:val="clear" w:color="auto" w:fill="E7E5DD"/>
            <w:tcMar>
              <w:top w:w="23" w:type="dxa"/>
              <w:left w:w="46" w:type="dxa"/>
              <w:bottom w:w="23" w:type="dxa"/>
              <w:right w:w="46" w:type="dxa"/>
            </w:tcMar>
            <w:vAlign w:val="center"/>
            <w:hideMark/>
          </w:tcPr>
          <w:p w14:paraId="083BAE8E" w14:textId="77777777" w:rsidR="000C4486" w:rsidRPr="00103359" w:rsidRDefault="000C4486" w:rsidP="00C332D6">
            <w:pPr>
              <w:spacing w:after="0" w:line="240" w:lineRule="auto"/>
              <w:jc w:val="center"/>
              <w:rPr>
                <w:rFonts w:ascii="Arial" w:hAnsi="Arial" w:cs="Arial"/>
              </w:rPr>
            </w:pPr>
            <w:r w:rsidRPr="00103359">
              <w:rPr>
                <w:rFonts w:ascii="Arial" w:hAnsi="Arial" w:cs="Arial"/>
              </w:rPr>
              <w:t>0.70 (0.69-0.72)</w:t>
            </w:r>
          </w:p>
        </w:tc>
        <w:tc>
          <w:tcPr>
            <w:tcW w:w="2070" w:type="dxa"/>
            <w:tcBorders>
              <w:top w:val="nil"/>
              <w:left w:val="nil"/>
              <w:bottom w:val="nil"/>
              <w:right w:val="nil"/>
            </w:tcBorders>
            <w:shd w:val="clear" w:color="auto" w:fill="E7E5DD"/>
            <w:tcMar>
              <w:top w:w="23" w:type="dxa"/>
              <w:left w:w="46" w:type="dxa"/>
              <w:bottom w:w="23" w:type="dxa"/>
              <w:right w:w="46" w:type="dxa"/>
            </w:tcMar>
            <w:vAlign w:val="center"/>
            <w:hideMark/>
          </w:tcPr>
          <w:p w14:paraId="74A43A33" w14:textId="77777777" w:rsidR="000C4486" w:rsidRPr="00103359" w:rsidRDefault="000C4486" w:rsidP="00C332D6">
            <w:pPr>
              <w:spacing w:after="0" w:line="240" w:lineRule="auto"/>
              <w:jc w:val="center"/>
              <w:rPr>
                <w:rFonts w:ascii="Arial" w:hAnsi="Arial" w:cs="Arial"/>
              </w:rPr>
            </w:pPr>
            <w:r w:rsidRPr="00103359">
              <w:rPr>
                <w:rFonts w:ascii="Arial" w:hAnsi="Arial" w:cs="Arial"/>
              </w:rPr>
              <w:t>0.95 (0.87-1.04)</w:t>
            </w:r>
          </w:p>
        </w:tc>
        <w:tc>
          <w:tcPr>
            <w:tcW w:w="2070" w:type="dxa"/>
            <w:gridSpan w:val="2"/>
            <w:tcBorders>
              <w:top w:val="nil"/>
              <w:left w:val="nil"/>
              <w:bottom w:val="nil"/>
              <w:right w:val="single" w:sz="8" w:space="0" w:color="82785C"/>
            </w:tcBorders>
            <w:shd w:val="clear" w:color="auto" w:fill="E7E5DD"/>
            <w:tcMar>
              <w:top w:w="23" w:type="dxa"/>
              <w:left w:w="46" w:type="dxa"/>
              <w:bottom w:w="23" w:type="dxa"/>
              <w:right w:w="46" w:type="dxa"/>
            </w:tcMar>
            <w:vAlign w:val="center"/>
            <w:hideMark/>
          </w:tcPr>
          <w:p w14:paraId="5B59B4B5" w14:textId="77777777" w:rsidR="000C4486" w:rsidRPr="00103359" w:rsidRDefault="000C4486" w:rsidP="00C332D6">
            <w:pPr>
              <w:spacing w:after="0" w:line="240" w:lineRule="auto"/>
              <w:jc w:val="center"/>
              <w:rPr>
                <w:rFonts w:ascii="Arial" w:hAnsi="Arial" w:cs="Arial"/>
              </w:rPr>
            </w:pPr>
            <w:r w:rsidRPr="00103359">
              <w:rPr>
                <w:rFonts w:ascii="Arial" w:hAnsi="Arial" w:cs="Arial"/>
              </w:rPr>
              <w:t>1.21 (1.16-1.26)</w:t>
            </w:r>
          </w:p>
        </w:tc>
      </w:tr>
      <w:tr w:rsidR="000C4486" w:rsidRPr="00103359" w14:paraId="74048C56" w14:textId="77777777" w:rsidTr="00523804">
        <w:trPr>
          <w:trHeight w:val="144"/>
        </w:trPr>
        <w:tc>
          <w:tcPr>
            <w:tcW w:w="4752" w:type="dxa"/>
            <w:tcBorders>
              <w:top w:val="nil"/>
              <w:left w:val="single" w:sz="8" w:space="0" w:color="82785C"/>
              <w:bottom w:val="nil"/>
              <w:right w:val="nil"/>
            </w:tcBorders>
            <w:shd w:val="clear" w:color="auto" w:fill="E7E5DD"/>
            <w:tcMar>
              <w:top w:w="23" w:type="dxa"/>
              <w:left w:w="46" w:type="dxa"/>
              <w:bottom w:w="23" w:type="dxa"/>
              <w:right w:w="46" w:type="dxa"/>
            </w:tcMar>
            <w:vAlign w:val="center"/>
            <w:hideMark/>
          </w:tcPr>
          <w:p w14:paraId="2644E9A7" w14:textId="77777777" w:rsidR="000C4486" w:rsidRPr="00103359" w:rsidRDefault="000C4486" w:rsidP="00C332D6">
            <w:pPr>
              <w:spacing w:after="0" w:line="240" w:lineRule="auto"/>
              <w:rPr>
                <w:rFonts w:ascii="Arial" w:hAnsi="Arial" w:cs="Arial"/>
              </w:rPr>
            </w:pPr>
            <w:r w:rsidRPr="00103359">
              <w:rPr>
                <w:rFonts w:ascii="Arial" w:hAnsi="Arial" w:cs="Arial"/>
              </w:rPr>
              <w:t>Industry (Finance, Insurance, Real Estate) </w:t>
            </w:r>
          </w:p>
        </w:tc>
        <w:tc>
          <w:tcPr>
            <w:tcW w:w="2070" w:type="dxa"/>
            <w:tcBorders>
              <w:top w:val="nil"/>
              <w:left w:val="nil"/>
              <w:bottom w:val="nil"/>
              <w:right w:val="nil"/>
            </w:tcBorders>
            <w:shd w:val="clear" w:color="auto" w:fill="E7E5DD"/>
            <w:tcMar>
              <w:top w:w="23" w:type="dxa"/>
              <w:left w:w="46" w:type="dxa"/>
              <w:bottom w:w="23" w:type="dxa"/>
              <w:right w:w="46" w:type="dxa"/>
            </w:tcMar>
            <w:vAlign w:val="center"/>
            <w:hideMark/>
          </w:tcPr>
          <w:p w14:paraId="3CC46FC7" w14:textId="77777777" w:rsidR="000C4486" w:rsidRPr="00103359" w:rsidRDefault="000C4486" w:rsidP="00C332D6">
            <w:pPr>
              <w:spacing w:after="0" w:line="240" w:lineRule="auto"/>
              <w:jc w:val="center"/>
              <w:rPr>
                <w:rFonts w:ascii="Arial" w:hAnsi="Arial" w:cs="Arial"/>
              </w:rPr>
            </w:pPr>
            <w:r w:rsidRPr="00103359">
              <w:rPr>
                <w:rFonts w:ascii="Arial" w:hAnsi="Arial" w:cs="Arial"/>
              </w:rPr>
              <w:t>0.53 (0.51-0.54)</w:t>
            </w:r>
          </w:p>
        </w:tc>
        <w:tc>
          <w:tcPr>
            <w:tcW w:w="2070" w:type="dxa"/>
            <w:tcBorders>
              <w:top w:val="nil"/>
              <w:left w:val="nil"/>
              <w:bottom w:val="nil"/>
              <w:right w:val="nil"/>
            </w:tcBorders>
            <w:shd w:val="clear" w:color="auto" w:fill="E7E5DD"/>
            <w:tcMar>
              <w:top w:w="23" w:type="dxa"/>
              <w:left w:w="46" w:type="dxa"/>
              <w:bottom w:w="23" w:type="dxa"/>
              <w:right w:w="46" w:type="dxa"/>
            </w:tcMar>
            <w:vAlign w:val="center"/>
            <w:hideMark/>
          </w:tcPr>
          <w:p w14:paraId="57010367" w14:textId="77777777" w:rsidR="000C4486" w:rsidRPr="00103359" w:rsidRDefault="000C4486" w:rsidP="00C332D6">
            <w:pPr>
              <w:spacing w:after="0" w:line="240" w:lineRule="auto"/>
              <w:jc w:val="center"/>
              <w:rPr>
                <w:rFonts w:ascii="Arial" w:hAnsi="Arial" w:cs="Arial"/>
              </w:rPr>
            </w:pPr>
            <w:r w:rsidRPr="00103359">
              <w:rPr>
                <w:rFonts w:ascii="Arial" w:hAnsi="Arial" w:cs="Arial"/>
              </w:rPr>
              <w:t>0.57 (0.49-0.65)</w:t>
            </w:r>
          </w:p>
        </w:tc>
        <w:tc>
          <w:tcPr>
            <w:tcW w:w="2070" w:type="dxa"/>
            <w:gridSpan w:val="2"/>
            <w:tcBorders>
              <w:top w:val="nil"/>
              <w:left w:val="nil"/>
              <w:bottom w:val="nil"/>
              <w:right w:val="single" w:sz="8" w:space="0" w:color="82785C"/>
            </w:tcBorders>
            <w:shd w:val="clear" w:color="auto" w:fill="E7E5DD"/>
            <w:tcMar>
              <w:top w:w="23" w:type="dxa"/>
              <w:left w:w="46" w:type="dxa"/>
              <w:bottom w:w="23" w:type="dxa"/>
              <w:right w:w="46" w:type="dxa"/>
            </w:tcMar>
            <w:vAlign w:val="center"/>
            <w:hideMark/>
          </w:tcPr>
          <w:p w14:paraId="5CEC65A6" w14:textId="77777777" w:rsidR="000C4486" w:rsidRPr="00103359" w:rsidRDefault="000C4486" w:rsidP="00C332D6">
            <w:pPr>
              <w:spacing w:after="0" w:line="240" w:lineRule="auto"/>
              <w:jc w:val="center"/>
              <w:rPr>
                <w:rFonts w:ascii="Arial" w:hAnsi="Arial" w:cs="Arial"/>
              </w:rPr>
            </w:pPr>
            <w:r w:rsidRPr="00103359">
              <w:rPr>
                <w:rFonts w:ascii="Arial" w:hAnsi="Arial" w:cs="Arial"/>
              </w:rPr>
              <w:t>0.06 (0.05-0.08)</w:t>
            </w:r>
          </w:p>
        </w:tc>
      </w:tr>
      <w:tr w:rsidR="000C4486" w:rsidRPr="00103359" w14:paraId="76D0D3E7" w14:textId="77777777" w:rsidTr="00523804">
        <w:trPr>
          <w:trHeight w:val="144"/>
        </w:trPr>
        <w:tc>
          <w:tcPr>
            <w:tcW w:w="4752" w:type="dxa"/>
            <w:tcBorders>
              <w:top w:val="nil"/>
              <w:left w:val="single" w:sz="8" w:space="0" w:color="82785C"/>
              <w:bottom w:val="nil"/>
              <w:right w:val="nil"/>
            </w:tcBorders>
            <w:shd w:val="clear" w:color="auto" w:fill="E7E5DD"/>
            <w:tcMar>
              <w:top w:w="23" w:type="dxa"/>
              <w:left w:w="46" w:type="dxa"/>
              <w:bottom w:w="23" w:type="dxa"/>
              <w:right w:w="46" w:type="dxa"/>
            </w:tcMar>
            <w:vAlign w:val="center"/>
            <w:hideMark/>
          </w:tcPr>
          <w:p w14:paraId="6D88A2D2" w14:textId="77777777" w:rsidR="000C4486" w:rsidRPr="00103359" w:rsidRDefault="000C4486" w:rsidP="00C332D6">
            <w:pPr>
              <w:spacing w:after="0" w:line="240" w:lineRule="auto"/>
              <w:rPr>
                <w:rFonts w:ascii="Arial" w:hAnsi="Arial" w:cs="Arial"/>
              </w:rPr>
            </w:pPr>
            <w:r w:rsidRPr="00103359">
              <w:rPr>
                <w:rFonts w:ascii="Arial" w:hAnsi="Arial" w:cs="Arial"/>
              </w:rPr>
              <w:t>Industry (Services) </w:t>
            </w:r>
          </w:p>
        </w:tc>
        <w:tc>
          <w:tcPr>
            <w:tcW w:w="2070" w:type="dxa"/>
            <w:tcBorders>
              <w:top w:val="nil"/>
              <w:left w:val="nil"/>
              <w:bottom w:val="nil"/>
              <w:right w:val="nil"/>
            </w:tcBorders>
            <w:shd w:val="clear" w:color="auto" w:fill="E7E5DD"/>
            <w:tcMar>
              <w:top w:w="23" w:type="dxa"/>
              <w:left w:w="46" w:type="dxa"/>
              <w:bottom w:w="23" w:type="dxa"/>
              <w:right w:w="46" w:type="dxa"/>
            </w:tcMar>
            <w:vAlign w:val="center"/>
            <w:hideMark/>
          </w:tcPr>
          <w:p w14:paraId="2DDB3B91" w14:textId="77777777" w:rsidR="000C4486" w:rsidRPr="00103359" w:rsidRDefault="000C4486" w:rsidP="00C332D6">
            <w:pPr>
              <w:spacing w:after="0" w:line="240" w:lineRule="auto"/>
              <w:jc w:val="center"/>
              <w:rPr>
                <w:rFonts w:ascii="Arial" w:hAnsi="Arial" w:cs="Arial"/>
              </w:rPr>
            </w:pPr>
            <w:r w:rsidRPr="00103359">
              <w:rPr>
                <w:rFonts w:ascii="Arial" w:hAnsi="Arial" w:cs="Arial"/>
              </w:rPr>
              <w:t>0.39 (0.38-0.41)</w:t>
            </w:r>
          </w:p>
        </w:tc>
        <w:tc>
          <w:tcPr>
            <w:tcW w:w="2070" w:type="dxa"/>
            <w:tcBorders>
              <w:top w:val="nil"/>
              <w:left w:val="nil"/>
              <w:bottom w:val="nil"/>
              <w:right w:val="nil"/>
            </w:tcBorders>
            <w:shd w:val="clear" w:color="auto" w:fill="E7E5DD"/>
            <w:tcMar>
              <w:top w:w="23" w:type="dxa"/>
              <w:left w:w="46" w:type="dxa"/>
              <w:bottom w:w="23" w:type="dxa"/>
              <w:right w:w="46" w:type="dxa"/>
            </w:tcMar>
            <w:vAlign w:val="center"/>
            <w:hideMark/>
          </w:tcPr>
          <w:p w14:paraId="4E88E518" w14:textId="77777777" w:rsidR="000C4486" w:rsidRPr="00103359" w:rsidRDefault="000C4486" w:rsidP="00C332D6">
            <w:pPr>
              <w:spacing w:after="0" w:line="240" w:lineRule="auto"/>
              <w:jc w:val="center"/>
              <w:rPr>
                <w:rFonts w:ascii="Arial" w:hAnsi="Arial" w:cs="Arial"/>
              </w:rPr>
            </w:pPr>
            <w:r w:rsidRPr="00103359">
              <w:rPr>
                <w:rFonts w:ascii="Arial" w:hAnsi="Arial" w:cs="Arial"/>
              </w:rPr>
              <w:t>0.36 (0.32-0.42)</w:t>
            </w:r>
          </w:p>
        </w:tc>
        <w:tc>
          <w:tcPr>
            <w:tcW w:w="2070" w:type="dxa"/>
            <w:gridSpan w:val="2"/>
            <w:tcBorders>
              <w:top w:val="nil"/>
              <w:left w:val="nil"/>
              <w:bottom w:val="nil"/>
              <w:right w:val="single" w:sz="8" w:space="0" w:color="82785C"/>
            </w:tcBorders>
            <w:shd w:val="clear" w:color="auto" w:fill="E7E5DD"/>
            <w:tcMar>
              <w:top w:w="23" w:type="dxa"/>
              <w:left w:w="46" w:type="dxa"/>
              <w:bottom w:w="23" w:type="dxa"/>
              <w:right w:w="46" w:type="dxa"/>
            </w:tcMar>
            <w:vAlign w:val="center"/>
            <w:hideMark/>
          </w:tcPr>
          <w:p w14:paraId="74C9A521" w14:textId="77777777" w:rsidR="000C4486" w:rsidRPr="00103359" w:rsidRDefault="000C4486" w:rsidP="00C332D6">
            <w:pPr>
              <w:spacing w:after="0" w:line="240" w:lineRule="auto"/>
              <w:jc w:val="center"/>
              <w:rPr>
                <w:rFonts w:ascii="Arial" w:hAnsi="Arial" w:cs="Arial"/>
              </w:rPr>
            </w:pPr>
            <w:r w:rsidRPr="00103359">
              <w:rPr>
                <w:rFonts w:ascii="Arial" w:hAnsi="Arial" w:cs="Arial"/>
              </w:rPr>
              <w:t>0.86 (0.82-0.91)</w:t>
            </w:r>
          </w:p>
        </w:tc>
      </w:tr>
      <w:tr w:rsidR="000C4486" w:rsidRPr="00103359" w14:paraId="7859DBC4" w14:textId="77777777" w:rsidTr="00523804">
        <w:trPr>
          <w:trHeight w:val="144"/>
        </w:trPr>
        <w:tc>
          <w:tcPr>
            <w:tcW w:w="4752" w:type="dxa"/>
            <w:tcBorders>
              <w:top w:val="nil"/>
              <w:left w:val="single" w:sz="8" w:space="0" w:color="82785C"/>
              <w:bottom w:val="nil"/>
              <w:right w:val="nil"/>
            </w:tcBorders>
            <w:shd w:val="clear" w:color="auto" w:fill="E7E5DD"/>
            <w:tcMar>
              <w:top w:w="23" w:type="dxa"/>
              <w:left w:w="46" w:type="dxa"/>
              <w:bottom w:w="23" w:type="dxa"/>
              <w:right w:w="46" w:type="dxa"/>
            </w:tcMar>
            <w:vAlign w:val="center"/>
            <w:hideMark/>
          </w:tcPr>
          <w:p w14:paraId="445E3AEE" w14:textId="77777777" w:rsidR="000C4486" w:rsidRPr="00103359" w:rsidRDefault="000C4486" w:rsidP="00C332D6">
            <w:pPr>
              <w:spacing w:after="0" w:line="240" w:lineRule="auto"/>
              <w:rPr>
                <w:rFonts w:ascii="Arial" w:hAnsi="Arial" w:cs="Arial"/>
              </w:rPr>
            </w:pPr>
            <w:r w:rsidRPr="00103359">
              <w:rPr>
                <w:rFonts w:ascii="Arial" w:hAnsi="Arial" w:cs="Arial"/>
              </w:rPr>
              <w:t>Industry (Retail Trade) </w:t>
            </w:r>
          </w:p>
        </w:tc>
        <w:tc>
          <w:tcPr>
            <w:tcW w:w="2070" w:type="dxa"/>
            <w:tcBorders>
              <w:top w:val="nil"/>
              <w:left w:val="nil"/>
              <w:bottom w:val="nil"/>
              <w:right w:val="nil"/>
            </w:tcBorders>
            <w:shd w:val="clear" w:color="auto" w:fill="E7E5DD"/>
            <w:tcMar>
              <w:top w:w="23" w:type="dxa"/>
              <w:left w:w="46" w:type="dxa"/>
              <w:bottom w:w="23" w:type="dxa"/>
              <w:right w:w="46" w:type="dxa"/>
            </w:tcMar>
            <w:vAlign w:val="center"/>
            <w:hideMark/>
          </w:tcPr>
          <w:p w14:paraId="6E079998" w14:textId="77777777" w:rsidR="000C4486" w:rsidRPr="00103359" w:rsidRDefault="000C4486" w:rsidP="00C332D6">
            <w:pPr>
              <w:spacing w:after="0" w:line="240" w:lineRule="auto"/>
              <w:jc w:val="center"/>
              <w:rPr>
                <w:rFonts w:ascii="Arial" w:hAnsi="Arial" w:cs="Arial"/>
              </w:rPr>
            </w:pPr>
            <w:r w:rsidRPr="00103359">
              <w:rPr>
                <w:rFonts w:ascii="Arial" w:hAnsi="Arial" w:cs="Arial"/>
              </w:rPr>
              <w:t>0.28 (0.27-0.30)</w:t>
            </w:r>
          </w:p>
        </w:tc>
        <w:tc>
          <w:tcPr>
            <w:tcW w:w="2070" w:type="dxa"/>
            <w:tcBorders>
              <w:top w:val="nil"/>
              <w:left w:val="nil"/>
              <w:bottom w:val="nil"/>
              <w:right w:val="nil"/>
            </w:tcBorders>
            <w:shd w:val="clear" w:color="auto" w:fill="E7E5DD"/>
            <w:tcMar>
              <w:top w:w="23" w:type="dxa"/>
              <w:left w:w="46" w:type="dxa"/>
              <w:bottom w:w="23" w:type="dxa"/>
              <w:right w:w="46" w:type="dxa"/>
            </w:tcMar>
            <w:vAlign w:val="center"/>
            <w:hideMark/>
          </w:tcPr>
          <w:p w14:paraId="349C53F5" w14:textId="77777777" w:rsidR="000C4486" w:rsidRPr="00103359" w:rsidRDefault="000C4486" w:rsidP="00C332D6">
            <w:pPr>
              <w:spacing w:after="0" w:line="240" w:lineRule="auto"/>
              <w:jc w:val="center"/>
              <w:rPr>
                <w:rFonts w:ascii="Arial" w:hAnsi="Arial" w:cs="Arial"/>
              </w:rPr>
            </w:pPr>
            <w:r w:rsidRPr="00103359">
              <w:rPr>
                <w:rFonts w:ascii="Arial" w:hAnsi="Arial" w:cs="Arial"/>
              </w:rPr>
              <w:t>0.14 (0.10-0.21)</w:t>
            </w:r>
          </w:p>
        </w:tc>
        <w:tc>
          <w:tcPr>
            <w:tcW w:w="2070" w:type="dxa"/>
            <w:gridSpan w:val="2"/>
            <w:tcBorders>
              <w:top w:val="nil"/>
              <w:left w:val="nil"/>
              <w:bottom w:val="nil"/>
              <w:right w:val="single" w:sz="8" w:space="0" w:color="82785C"/>
            </w:tcBorders>
            <w:shd w:val="clear" w:color="auto" w:fill="E7E5DD"/>
            <w:tcMar>
              <w:top w:w="23" w:type="dxa"/>
              <w:left w:w="46" w:type="dxa"/>
              <w:bottom w:w="23" w:type="dxa"/>
              <w:right w:w="46" w:type="dxa"/>
            </w:tcMar>
            <w:vAlign w:val="center"/>
            <w:hideMark/>
          </w:tcPr>
          <w:p w14:paraId="6C4D9BAB" w14:textId="77777777" w:rsidR="000C4486" w:rsidRPr="00103359" w:rsidRDefault="000C4486" w:rsidP="00C332D6">
            <w:pPr>
              <w:spacing w:after="0" w:line="240" w:lineRule="auto"/>
              <w:jc w:val="center"/>
              <w:rPr>
                <w:rFonts w:ascii="Arial" w:hAnsi="Arial" w:cs="Arial"/>
              </w:rPr>
            </w:pPr>
            <w:r w:rsidRPr="00103359">
              <w:rPr>
                <w:rFonts w:ascii="Arial" w:hAnsi="Arial" w:cs="Arial"/>
              </w:rPr>
              <w:t>N/A</w:t>
            </w:r>
            <w:r w:rsidRPr="00103359">
              <w:rPr>
                <w:rFonts w:ascii="Arial" w:hAnsi="Arial" w:cs="Arial"/>
                <w:vertAlign w:val="superscript"/>
              </w:rPr>
              <w:t>1</w:t>
            </w:r>
          </w:p>
        </w:tc>
      </w:tr>
      <w:tr w:rsidR="000C4486" w:rsidRPr="00103359" w14:paraId="521B00F2" w14:textId="77777777" w:rsidTr="00523804">
        <w:trPr>
          <w:trHeight w:val="144"/>
        </w:trPr>
        <w:tc>
          <w:tcPr>
            <w:tcW w:w="4752" w:type="dxa"/>
            <w:tcBorders>
              <w:top w:val="nil"/>
              <w:left w:val="single" w:sz="8" w:space="0" w:color="82785C"/>
              <w:bottom w:val="single" w:sz="8" w:space="0" w:color="82785C"/>
              <w:right w:val="nil"/>
            </w:tcBorders>
            <w:shd w:val="clear" w:color="auto" w:fill="E7E5DD"/>
            <w:tcMar>
              <w:top w:w="23" w:type="dxa"/>
              <w:left w:w="46" w:type="dxa"/>
              <w:bottom w:w="23" w:type="dxa"/>
              <w:right w:w="46" w:type="dxa"/>
            </w:tcMar>
            <w:vAlign w:val="center"/>
            <w:hideMark/>
          </w:tcPr>
          <w:p w14:paraId="2A50D6BB" w14:textId="77777777" w:rsidR="000C4486" w:rsidRPr="00103359" w:rsidRDefault="000C4486" w:rsidP="00C332D6">
            <w:pPr>
              <w:spacing w:after="0" w:line="240" w:lineRule="auto"/>
              <w:rPr>
                <w:rFonts w:ascii="Arial" w:hAnsi="Arial" w:cs="Arial"/>
              </w:rPr>
            </w:pPr>
            <w:r w:rsidRPr="00103359">
              <w:rPr>
                <w:rFonts w:ascii="Arial" w:hAnsi="Arial" w:cs="Arial"/>
              </w:rPr>
              <w:t>Industry (Other/Unknown</w:t>
            </w:r>
            <w:r w:rsidRPr="00103359">
              <w:rPr>
                <w:rFonts w:ascii="Arial" w:hAnsi="Arial" w:cs="Arial"/>
                <w:vertAlign w:val="superscript"/>
              </w:rPr>
              <w:t>2</w:t>
            </w:r>
            <w:r w:rsidRPr="00103359">
              <w:rPr>
                <w:rFonts w:ascii="Arial" w:hAnsi="Arial" w:cs="Arial"/>
              </w:rPr>
              <w:t>) </w:t>
            </w:r>
          </w:p>
        </w:tc>
        <w:tc>
          <w:tcPr>
            <w:tcW w:w="2070" w:type="dxa"/>
            <w:tcBorders>
              <w:top w:val="nil"/>
              <w:left w:val="nil"/>
              <w:bottom w:val="single" w:sz="8" w:space="0" w:color="82785C"/>
              <w:right w:val="nil"/>
            </w:tcBorders>
            <w:shd w:val="clear" w:color="auto" w:fill="E7E5DD"/>
            <w:tcMar>
              <w:top w:w="23" w:type="dxa"/>
              <w:left w:w="46" w:type="dxa"/>
              <w:bottom w:w="23" w:type="dxa"/>
              <w:right w:w="46" w:type="dxa"/>
            </w:tcMar>
            <w:vAlign w:val="center"/>
            <w:hideMark/>
          </w:tcPr>
          <w:p w14:paraId="7A4A8664" w14:textId="77777777" w:rsidR="000C4486" w:rsidRPr="00103359" w:rsidRDefault="000C4486" w:rsidP="00C332D6">
            <w:pPr>
              <w:spacing w:after="0" w:line="240" w:lineRule="auto"/>
              <w:jc w:val="center"/>
              <w:rPr>
                <w:rFonts w:ascii="Arial" w:hAnsi="Arial" w:cs="Arial"/>
              </w:rPr>
            </w:pPr>
            <w:r w:rsidRPr="00103359">
              <w:rPr>
                <w:rFonts w:ascii="Arial" w:hAnsi="Arial" w:cs="Arial"/>
              </w:rPr>
              <w:t>0.08 (0.07-0.10)</w:t>
            </w:r>
          </w:p>
        </w:tc>
        <w:tc>
          <w:tcPr>
            <w:tcW w:w="2070" w:type="dxa"/>
            <w:tcBorders>
              <w:top w:val="nil"/>
              <w:left w:val="nil"/>
              <w:bottom w:val="single" w:sz="8" w:space="0" w:color="82785C"/>
              <w:right w:val="nil"/>
            </w:tcBorders>
            <w:shd w:val="clear" w:color="auto" w:fill="E7E5DD"/>
            <w:tcMar>
              <w:top w:w="23" w:type="dxa"/>
              <w:left w:w="46" w:type="dxa"/>
              <w:bottom w:w="23" w:type="dxa"/>
              <w:right w:w="46" w:type="dxa"/>
            </w:tcMar>
            <w:vAlign w:val="center"/>
            <w:hideMark/>
          </w:tcPr>
          <w:p w14:paraId="1812AEF4" w14:textId="77777777" w:rsidR="000C4486" w:rsidRPr="00103359" w:rsidRDefault="000C4486" w:rsidP="00C332D6">
            <w:pPr>
              <w:spacing w:after="0" w:line="240" w:lineRule="auto"/>
              <w:jc w:val="center"/>
              <w:rPr>
                <w:rFonts w:ascii="Arial" w:hAnsi="Arial" w:cs="Arial"/>
              </w:rPr>
            </w:pPr>
            <w:r w:rsidRPr="00103359">
              <w:rPr>
                <w:rFonts w:ascii="Arial" w:hAnsi="Arial" w:cs="Arial"/>
              </w:rPr>
              <w:t>0.07 (0.03-0.15)</w:t>
            </w:r>
          </w:p>
        </w:tc>
        <w:tc>
          <w:tcPr>
            <w:tcW w:w="2070" w:type="dxa"/>
            <w:gridSpan w:val="2"/>
            <w:tcBorders>
              <w:top w:val="nil"/>
              <w:left w:val="nil"/>
              <w:bottom w:val="single" w:sz="8" w:space="0" w:color="82785C"/>
              <w:right w:val="single" w:sz="8" w:space="0" w:color="82785C"/>
            </w:tcBorders>
            <w:shd w:val="clear" w:color="auto" w:fill="E7E5DD"/>
            <w:tcMar>
              <w:top w:w="23" w:type="dxa"/>
              <w:left w:w="46" w:type="dxa"/>
              <w:bottom w:w="23" w:type="dxa"/>
              <w:right w:w="46" w:type="dxa"/>
            </w:tcMar>
            <w:vAlign w:val="center"/>
            <w:hideMark/>
          </w:tcPr>
          <w:p w14:paraId="1FCE8D9A" w14:textId="77777777" w:rsidR="000C4486" w:rsidRPr="00103359" w:rsidRDefault="000C4486" w:rsidP="00C332D6">
            <w:pPr>
              <w:spacing w:after="0" w:line="240" w:lineRule="auto"/>
              <w:jc w:val="center"/>
              <w:rPr>
                <w:rFonts w:ascii="Arial" w:hAnsi="Arial" w:cs="Arial"/>
              </w:rPr>
            </w:pPr>
            <w:r w:rsidRPr="00103359">
              <w:rPr>
                <w:rFonts w:ascii="Arial" w:hAnsi="Arial" w:cs="Arial"/>
              </w:rPr>
              <w:t>0.07 (0.05-0.09)</w:t>
            </w:r>
          </w:p>
        </w:tc>
      </w:tr>
      <w:tr w:rsidR="000C4486" w:rsidRPr="00103359" w14:paraId="0922CF22" w14:textId="77777777" w:rsidTr="00523804">
        <w:trPr>
          <w:trHeight w:val="144"/>
        </w:trPr>
        <w:tc>
          <w:tcPr>
            <w:tcW w:w="4752" w:type="dxa"/>
            <w:tcBorders>
              <w:top w:val="single" w:sz="8" w:space="0" w:color="82785C"/>
              <w:left w:val="single" w:sz="8" w:space="0" w:color="82785C"/>
              <w:bottom w:val="nil"/>
              <w:right w:val="nil"/>
            </w:tcBorders>
            <w:shd w:val="clear" w:color="auto" w:fill="FFFFFF"/>
            <w:tcMar>
              <w:top w:w="23" w:type="dxa"/>
              <w:left w:w="46" w:type="dxa"/>
              <w:bottom w:w="23" w:type="dxa"/>
              <w:right w:w="46" w:type="dxa"/>
            </w:tcMar>
            <w:vAlign w:val="center"/>
            <w:hideMark/>
          </w:tcPr>
          <w:p w14:paraId="71002000" w14:textId="77777777" w:rsidR="000C4486" w:rsidRPr="00103359" w:rsidRDefault="000C4486" w:rsidP="00C332D6">
            <w:pPr>
              <w:spacing w:after="0" w:line="240" w:lineRule="auto"/>
              <w:rPr>
                <w:rFonts w:ascii="Arial" w:hAnsi="Arial" w:cs="Arial"/>
              </w:rPr>
            </w:pPr>
            <w:r w:rsidRPr="00103359">
              <w:rPr>
                <w:rFonts w:ascii="Arial" w:hAnsi="Arial" w:cs="Arial"/>
              </w:rPr>
              <w:t>Employment Status (Full-time)</w:t>
            </w:r>
          </w:p>
        </w:tc>
        <w:tc>
          <w:tcPr>
            <w:tcW w:w="6210" w:type="dxa"/>
            <w:gridSpan w:val="4"/>
            <w:tcBorders>
              <w:top w:val="single" w:sz="8" w:space="0" w:color="82785C"/>
              <w:left w:val="nil"/>
              <w:bottom w:val="nil"/>
              <w:right w:val="single" w:sz="8" w:space="0" w:color="82785C"/>
            </w:tcBorders>
            <w:shd w:val="clear" w:color="auto" w:fill="FFFFFF"/>
            <w:tcMar>
              <w:top w:w="23" w:type="dxa"/>
              <w:left w:w="46" w:type="dxa"/>
              <w:bottom w:w="23" w:type="dxa"/>
              <w:right w:w="46" w:type="dxa"/>
            </w:tcMar>
            <w:vAlign w:val="center"/>
            <w:hideMark/>
          </w:tcPr>
          <w:p w14:paraId="2CD882E8" w14:textId="77777777" w:rsidR="000C4486" w:rsidRPr="00103359" w:rsidRDefault="000C4486" w:rsidP="00C332D6">
            <w:pPr>
              <w:spacing w:after="0" w:line="240" w:lineRule="auto"/>
              <w:jc w:val="center"/>
              <w:rPr>
                <w:rFonts w:ascii="Arial" w:hAnsi="Arial" w:cs="Arial"/>
              </w:rPr>
            </w:pPr>
            <w:r w:rsidRPr="00103359">
              <w:rPr>
                <w:rFonts w:ascii="Arial" w:hAnsi="Arial" w:cs="Arial"/>
                <w:i/>
                <w:iCs/>
              </w:rPr>
              <w:t>Base Category</w:t>
            </w:r>
          </w:p>
        </w:tc>
      </w:tr>
      <w:tr w:rsidR="000C4486" w:rsidRPr="00103359" w14:paraId="3D7770EE" w14:textId="77777777" w:rsidTr="00523804">
        <w:trPr>
          <w:trHeight w:val="144"/>
        </w:trPr>
        <w:tc>
          <w:tcPr>
            <w:tcW w:w="4752" w:type="dxa"/>
            <w:tcBorders>
              <w:top w:val="nil"/>
              <w:left w:val="single" w:sz="8" w:space="0" w:color="82785C"/>
              <w:bottom w:val="single" w:sz="4" w:space="0" w:color="937B5D" w:themeColor="background2" w:themeShade="80"/>
              <w:right w:val="nil"/>
            </w:tcBorders>
            <w:shd w:val="clear" w:color="auto" w:fill="FFFFFF"/>
            <w:tcMar>
              <w:top w:w="23" w:type="dxa"/>
              <w:left w:w="46" w:type="dxa"/>
              <w:bottom w:w="23" w:type="dxa"/>
              <w:right w:w="46" w:type="dxa"/>
            </w:tcMar>
            <w:vAlign w:val="center"/>
            <w:hideMark/>
          </w:tcPr>
          <w:p w14:paraId="1770FE75" w14:textId="77777777" w:rsidR="000C4486" w:rsidRPr="00103359" w:rsidRDefault="000C4486" w:rsidP="00C332D6">
            <w:pPr>
              <w:spacing w:after="0" w:line="240" w:lineRule="auto"/>
              <w:rPr>
                <w:rFonts w:ascii="Arial" w:hAnsi="Arial" w:cs="Arial"/>
              </w:rPr>
            </w:pPr>
            <w:r w:rsidRPr="00103359">
              <w:rPr>
                <w:rFonts w:ascii="Arial" w:hAnsi="Arial" w:cs="Arial"/>
              </w:rPr>
              <w:t>Employment Status (Part-time) </w:t>
            </w:r>
          </w:p>
        </w:tc>
        <w:tc>
          <w:tcPr>
            <w:tcW w:w="2070" w:type="dxa"/>
            <w:tcBorders>
              <w:top w:val="nil"/>
              <w:left w:val="nil"/>
              <w:bottom w:val="single" w:sz="4" w:space="0" w:color="937B5D" w:themeColor="background2" w:themeShade="80"/>
              <w:right w:val="nil"/>
            </w:tcBorders>
            <w:shd w:val="clear" w:color="auto" w:fill="FFFFFF"/>
            <w:tcMar>
              <w:top w:w="23" w:type="dxa"/>
              <w:left w:w="46" w:type="dxa"/>
              <w:bottom w:w="23" w:type="dxa"/>
              <w:right w:w="46" w:type="dxa"/>
            </w:tcMar>
            <w:vAlign w:val="center"/>
            <w:hideMark/>
          </w:tcPr>
          <w:p w14:paraId="64DE7D55" w14:textId="77777777" w:rsidR="000C4486" w:rsidRPr="00103359" w:rsidRDefault="000C4486" w:rsidP="00C332D6">
            <w:pPr>
              <w:spacing w:after="0" w:line="240" w:lineRule="auto"/>
              <w:jc w:val="center"/>
              <w:rPr>
                <w:rFonts w:ascii="Arial" w:hAnsi="Arial" w:cs="Arial"/>
              </w:rPr>
            </w:pPr>
            <w:r w:rsidRPr="00103359">
              <w:rPr>
                <w:rFonts w:ascii="Arial" w:hAnsi="Arial" w:cs="Arial"/>
              </w:rPr>
              <w:t>0.77 (0.69-0.86)</w:t>
            </w:r>
          </w:p>
        </w:tc>
        <w:tc>
          <w:tcPr>
            <w:tcW w:w="2070" w:type="dxa"/>
            <w:tcBorders>
              <w:top w:val="nil"/>
              <w:left w:val="nil"/>
              <w:bottom w:val="single" w:sz="4" w:space="0" w:color="937B5D" w:themeColor="background2" w:themeShade="80"/>
              <w:right w:val="nil"/>
            </w:tcBorders>
            <w:shd w:val="clear" w:color="auto" w:fill="FFFFFF"/>
            <w:tcMar>
              <w:top w:w="23" w:type="dxa"/>
              <w:left w:w="46" w:type="dxa"/>
              <w:bottom w:w="23" w:type="dxa"/>
              <w:right w:w="46" w:type="dxa"/>
            </w:tcMar>
            <w:vAlign w:val="center"/>
            <w:hideMark/>
          </w:tcPr>
          <w:p w14:paraId="467B13E0" w14:textId="77777777" w:rsidR="000C4486" w:rsidRPr="00103359" w:rsidRDefault="000C4486" w:rsidP="00C332D6">
            <w:pPr>
              <w:spacing w:after="0" w:line="240" w:lineRule="auto"/>
              <w:jc w:val="center"/>
              <w:rPr>
                <w:rFonts w:ascii="Arial" w:hAnsi="Arial" w:cs="Arial"/>
              </w:rPr>
            </w:pPr>
            <w:r w:rsidRPr="00103359">
              <w:rPr>
                <w:rFonts w:ascii="Arial" w:hAnsi="Arial" w:cs="Arial"/>
              </w:rPr>
              <w:t>0.30 (0.18-0.47)</w:t>
            </w:r>
          </w:p>
        </w:tc>
        <w:tc>
          <w:tcPr>
            <w:tcW w:w="2070" w:type="dxa"/>
            <w:gridSpan w:val="2"/>
            <w:tcBorders>
              <w:top w:val="nil"/>
              <w:left w:val="nil"/>
              <w:bottom w:val="single" w:sz="4" w:space="0" w:color="937B5D" w:themeColor="background2" w:themeShade="80"/>
              <w:right w:val="single" w:sz="8" w:space="0" w:color="82785C"/>
            </w:tcBorders>
            <w:shd w:val="clear" w:color="auto" w:fill="FFFFFF"/>
            <w:tcMar>
              <w:top w:w="23" w:type="dxa"/>
              <w:left w:w="46" w:type="dxa"/>
              <w:bottom w:w="23" w:type="dxa"/>
              <w:right w:w="46" w:type="dxa"/>
            </w:tcMar>
            <w:vAlign w:val="center"/>
            <w:hideMark/>
          </w:tcPr>
          <w:p w14:paraId="7AB644B9" w14:textId="77777777" w:rsidR="000C4486" w:rsidRPr="00103359" w:rsidRDefault="000C4486" w:rsidP="00C332D6">
            <w:pPr>
              <w:spacing w:after="0" w:line="240" w:lineRule="auto"/>
              <w:jc w:val="center"/>
              <w:rPr>
                <w:rFonts w:ascii="Arial" w:hAnsi="Arial" w:cs="Arial"/>
              </w:rPr>
            </w:pPr>
            <w:r w:rsidRPr="00103359">
              <w:rPr>
                <w:rFonts w:ascii="Arial" w:hAnsi="Arial" w:cs="Arial"/>
              </w:rPr>
              <w:t>1.69 (1.55-1.85)</w:t>
            </w:r>
          </w:p>
        </w:tc>
      </w:tr>
      <w:tr w:rsidR="000C4486" w:rsidRPr="00103359" w14:paraId="6816F3F6" w14:textId="77777777" w:rsidTr="00523804">
        <w:trPr>
          <w:gridAfter w:val="1"/>
          <w:wAfter w:w="350" w:type="dxa"/>
          <w:trHeight w:val="144"/>
        </w:trPr>
        <w:tc>
          <w:tcPr>
            <w:tcW w:w="10612" w:type="dxa"/>
            <w:gridSpan w:val="4"/>
            <w:tcBorders>
              <w:top w:val="single" w:sz="4" w:space="0" w:color="937B5D" w:themeColor="background2" w:themeShade="80"/>
            </w:tcBorders>
            <w:shd w:val="clear" w:color="auto" w:fill="auto"/>
            <w:tcMar>
              <w:top w:w="14" w:type="dxa"/>
              <w:left w:w="14" w:type="dxa"/>
              <w:bottom w:w="14" w:type="dxa"/>
              <w:right w:w="14" w:type="dxa"/>
            </w:tcMar>
            <w:vAlign w:val="center"/>
            <w:hideMark/>
          </w:tcPr>
          <w:p w14:paraId="2A3440E4" w14:textId="77777777" w:rsidR="000C4486" w:rsidRPr="00103359" w:rsidRDefault="000C4486" w:rsidP="00C332D6">
            <w:pPr>
              <w:spacing w:after="0" w:line="240" w:lineRule="auto"/>
              <w:rPr>
                <w:rFonts w:ascii="Arial" w:hAnsi="Arial" w:cs="Arial"/>
              </w:rPr>
            </w:pPr>
            <w:r w:rsidRPr="00103359">
              <w:rPr>
                <w:rFonts w:ascii="Arial" w:hAnsi="Arial" w:cs="Arial"/>
                <w:vertAlign w:val="superscript"/>
              </w:rPr>
              <w:t>1</w:t>
            </w:r>
            <w:r w:rsidRPr="00103359">
              <w:rPr>
                <w:rFonts w:ascii="Arial" w:hAnsi="Arial" w:cs="Arial"/>
              </w:rPr>
              <w:t>No employees in the given analysis had this employer industry.</w:t>
            </w:r>
          </w:p>
          <w:p w14:paraId="31AA29EB" w14:textId="77777777" w:rsidR="000C4486" w:rsidRPr="00103359" w:rsidRDefault="000C4486" w:rsidP="00C332D6">
            <w:pPr>
              <w:spacing w:after="0" w:line="240" w:lineRule="auto"/>
              <w:rPr>
                <w:rFonts w:ascii="Arial" w:hAnsi="Arial" w:cs="Arial"/>
              </w:rPr>
            </w:pPr>
            <w:r w:rsidRPr="00103359">
              <w:rPr>
                <w:rFonts w:ascii="Arial" w:hAnsi="Arial" w:cs="Arial"/>
                <w:vertAlign w:val="superscript"/>
              </w:rPr>
              <w:t>2</w:t>
            </w:r>
            <w:r w:rsidRPr="00103359">
              <w:rPr>
                <w:rFonts w:ascii="Arial" w:hAnsi="Arial" w:cs="Arial"/>
              </w:rPr>
              <w:t>Depending on the analysis, this category may include any combination of agriculture/forestry/fishing, construction, oil &amp; gas extraction/mining, wholesale, and unknown.</w:t>
            </w:r>
          </w:p>
        </w:tc>
      </w:tr>
      <w:bookmarkEnd w:id="0"/>
    </w:tbl>
    <w:p w14:paraId="6F506257" w14:textId="77777777" w:rsidR="000C4486" w:rsidRPr="00B309E3" w:rsidRDefault="000C4486" w:rsidP="00C332D6">
      <w:pPr>
        <w:spacing w:before="120" w:after="0" w:line="240" w:lineRule="auto"/>
        <w:rPr>
          <w:rFonts w:ascii="Arial" w:hAnsi="Arial" w:cs="Arial"/>
          <w:sz w:val="22"/>
          <w:szCs w:val="22"/>
        </w:rPr>
      </w:pPr>
    </w:p>
    <w:p w14:paraId="7345573A" w14:textId="77777777" w:rsidR="00103359" w:rsidRDefault="00103359" w:rsidP="00C332D6">
      <w:pPr>
        <w:spacing w:after="0" w:line="240" w:lineRule="auto"/>
        <w:rPr>
          <w:rFonts w:ascii="Arial" w:hAnsi="Arial" w:cs="Arial"/>
          <w:b/>
          <w:bCs/>
          <w:sz w:val="22"/>
          <w:szCs w:val="22"/>
        </w:rPr>
      </w:pPr>
      <w:bookmarkStart w:id="1" w:name="_Toc144303759"/>
      <w:bookmarkStart w:id="2" w:name="_Toc144303761"/>
      <w:r>
        <w:rPr>
          <w:rFonts w:ascii="Arial" w:hAnsi="Arial" w:cs="Arial"/>
          <w:sz w:val="22"/>
          <w:szCs w:val="22"/>
        </w:rPr>
        <w:br w:type="page"/>
      </w:r>
    </w:p>
    <w:p w14:paraId="613DF13E" w14:textId="082C8AE9" w:rsidR="000C4486" w:rsidRPr="00B309E3" w:rsidRDefault="000C4486" w:rsidP="00C332D6">
      <w:pPr>
        <w:pStyle w:val="Heading1"/>
        <w:numPr>
          <w:ilvl w:val="0"/>
          <w:numId w:val="0"/>
        </w:numPr>
        <w:ind w:left="432" w:hanging="432"/>
        <w:rPr>
          <w:rFonts w:ascii="Arial" w:hAnsi="Arial" w:cs="Arial"/>
          <w:sz w:val="22"/>
          <w:szCs w:val="22"/>
        </w:rPr>
      </w:pPr>
      <w:r w:rsidRPr="00B309E3">
        <w:rPr>
          <w:rFonts w:ascii="Arial" w:hAnsi="Arial" w:cs="Arial"/>
          <w:sz w:val="22"/>
          <w:szCs w:val="22"/>
        </w:rPr>
        <w:lastRenderedPageBreak/>
        <w:t xml:space="preserve">Figure </w:t>
      </w:r>
      <w:r w:rsidR="00AF7423">
        <w:rPr>
          <w:rFonts w:ascii="Arial" w:hAnsi="Arial" w:cs="Arial"/>
          <w:sz w:val="22"/>
          <w:szCs w:val="22"/>
        </w:rPr>
        <w:t>S</w:t>
      </w:r>
      <w:r w:rsidRPr="00B309E3">
        <w:rPr>
          <w:rFonts w:ascii="Arial" w:hAnsi="Arial" w:cs="Arial"/>
          <w:sz w:val="22"/>
          <w:szCs w:val="22"/>
        </w:rPr>
        <w:t xml:space="preserve">1. Baseline </w:t>
      </w:r>
      <w:r w:rsidR="00103359" w:rsidRPr="00B309E3">
        <w:rPr>
          <w:rFonts w:ascii="Arial" w:hAnsi="Arial" w:cs="Arial"/>
          <w:sz w:val="22"/>
          <w:szCs w:val="22"/>
        </w:rPr>
        <w:t>Clinical Characteristics Stratified by Sex</w:t>
      </w:r>
      <w:bookmarkEnd w:id="1"/>
    </w:p>
    <w:p w14:paraId="205CB2CA" w14:textId="77777777" w:rsidR="000C4486" w:rsidRPr="00B309E3" w:rsidRDefault="000C4486" w:rsidP="00C332D6">
      <w:pPr>
        <w:spacing w:before="120" w:line="240" w:lineRule="auto"/>
        <w:rPr>
          <w:rFonts w:ascii="Arial" w:hAnsi="Arial" w:cs="Arial"/>
          <w:sz w:val="22"/>
          <w:szCs w:val="22"/>
        </w:rPr>
      </w:pPr>
      <w:r w:rsidRPr="00B309E3">
        <w:rPr>
          <w:rFonts w:ascii="Arial" w:hAnsi="Arial" w:cs="Arial"/>
          <w:sz w:val="22"/>
          <w:szCs w:val="22"/>
        </w:rPr>
        <w:t>1A. CCI score</w:t>
      </w:r>
    </w:p>
    <w:p w14:paraId="1F43AC01" w14:textId="77777777" w:rsidR="000C4486" w:rsidRPr="00B309E3" w:rsidRDefault="000C4486" w:rsidP="00C332D6">
      <w:pPr>
        <w:spacing w:before="120" w:line="240" w:lineRule="auto"/>
        <w:rPr>
          <w:rFonts w:ascii="Arial" w:hAnsi="Arial" w:cs="Arial"/>
          <w:sz w:val="22"/>
          <w:szCs w:val="22"/>
        </w:rPr>
      </w:pPr>
      <w:r w:rsidRPr="00B309E3">
        <w:rPr>
          <w:rFonts w:ascii="Arial" w:hAnsi="Arial" w:cs="Arial"/>
          <w:noProof/>
          <w:sz w:val="22"/>
          <w:szCs w:val="22"/>
        </w:rPr>
        <w:drawing>
          <wp:inline distT="0" distB="0" distL="0" distR="0" wp14:anchorId="0C49A590" wp14:editId="07E6D7CB">
            <wp:extent cx="6858000" cy="2057400"/>
            <wp:effectExtent l="0" t="0" r="0" b="0"/>
            <wp:docPr id="1594147996" name="Chart 1">
              <a:extLst xmlns:a="http://schemas.openxmlformats.org/drawingml/2006/main">
                <a:ext uri="{FF2B5EF4-FFF2-40B4-BE49-F238E27FC236}">
                  <a16:creationId xmlns:a16="http://schemas.microsoft.com/office/drawing/2014/main" id="{FE535522-1AE2-F03A-5CFA-E18F80DC3E5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022A53D2" w14:textId="77777777" w:rsidR="000C4486" w:rsidRPr="00B309E3" w:rsidRDefault="000C4486" w:rsidP="00C332D6">
      <w:pPr>
        <w:spacing w:before="120" w:line="240" w:lineRule="auto"/>
        <w:rPr>
          <w:rFonts w:ascii="Arial" w:hAnsi="Arial" w:cs="Arial"/>
          <w:sz w:val="22"/>
          <w:szCs w:val="22"/>
        </w:rPr>
      </w:pPr>
      <w:r w:rsidRPr="00B309E3">
        <w:rPr>
          <w:rFonts w:ascii="Arial" w:hAnsi="Arial" w:cs="Arial"/>
          <w:sz w:val="22"/>
          <w:szCs w:val="22"/>
        </w:rPr>
        <w:t>1B. Number of comorbidities</w:t>
      </w:r>
    </w:p>
    <w:p w14:paraId="3829209A" w14:textId="3B6E79B0" w:rsidR="00667889" w:rsidRDefault="000C4486" w:rsidP="00C332D6">
      <w:pPr>
        <w:spacing w:before="120" w:line="240" w:lineRule="auto"/>
        <w:rPr>
          <w:rFonts w:ascii="Arial" w:hAnsi="Arial" w:cs="Arial"/>
          <w:sz w:val="22"/>
          <w:szCs w:val="22"/>
        </w:rPr>
        <w:sectPr w:rsidR="00667889" w:rsidSect="00C332D6">
          <w:headerReference w:type="default" r:id="rId13"/>
          <w:footerReference w:type="default" r:id="rId14"/>
          <w:endnotePr>
            <w:numFmt w:val="decimal"/>
          </w:endnotePr>
          <w:pgSz w:w="15840" w:h="12240" w:orient="landscape"/>
          <w:pgMar w:top="720" w:right="1152" w:bottom="720" w:left="806" w:header="720" w:footer="720" w:gutter="0"/>
          <w:cols w:space="720"/>
          <w:docGrid w:linePitch="360"/>
        </w:sectPr>
      </w:pPr>
      <w:r w:rsidRPr="00B309E3">
        <w:rPr>
          <w:rFonts w:ascii="Arial" w:hAnsi="Arial" w:cs="Arial"/>
          <w:noProof/>
          <w:sz w:val="22"/>
          <w:szCs w:val="22"/>
        </w:rPr>
        <w:drawing>
          <wp:inline distT="0" distB="0" distL="0" distR="0" wp14:anchorId="2DBDE431" wp14:editId="6545625F">
            <wp:extent cx="6858000" cy="2743200"/>
            <wp:effectExtent l="0" t="0" r="0" b="0"/>
            <wp:docPr id="718138900" name="Chart 1">
              <a:extLst xmlns:a="http://schemas.openxmlformats.org/drawingml/2006/main">
                <a:ext uri="{FF2B5EF4-FFF2-40B4-BE49-F238E27FC236}">
                  <a16:creationId xmlns:a16="http://schemas.microsoft.com/office/drawing/2014/main" id="{C43A7137-6604-E76C-F725-A92193372DE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bookmarkStart w:id="3" w:name="_Figure_14._BMI"/>
      <w:bookmarkEnd w:id="2"/>
      <w:bookmarkEnd w:id="3"/>
    </w:p>
    <w:p w14:paraId="1739A961" w14:textId="508F4CB7" w:rsidR="000C4486" w:rsidRPr="00B309E3" w:rsidRDefault="000C4486" w:rsidP="00C332D6">
      <w:pPr>
        <w:pStyle w:val="Heading1"/>
        <w:numPr>
          <w:ilvl w:val="0"/>
          <w:numId w:val="0"/>
        </w:numPr>
        <w:ind w:left="432" w:hanging="432"/>
        <w:rPr>
          <w:rFonts w:ascii="Arial" w:hAnsi="Arial" w:cs="Arial"/>
          <w:sz w:val="22"/>
          <w:szCs w:val="22"/>
        </w:rPr>
      </w:pPr>
      <w:r w:rsidRPr="00B309E3">
        <w:rPr>
          <w:rFonts w:ascii="Arial" w:hAnsi="Arial" w:cs="Arial"/>
          <w:sz w:val="22"/>
          <w:szCs w:val="22"/>
        </w:rPr>
        <w:lastRenderedPageBreak/>
        <w:t xml:space="preserve">Figure </w:t>
      </w:r>
      <w:r w:rsidR="00AF7423">
        <w:rPr>
          <w:rFonts w:ascii="Arial" w:hAnsi="Arial" w:cs="Arial"/>
          <w:sz w:val="22"/>
          <w:szCs w:val="22"/>
        </w:rPr>
        <w:t>S</w:t>
      </w:r>
      <w:r w:rsidRPr="00B309E3">
        <w:rPr>
          <w:rFonts w:ascii="Arial" w:hAnsi="Arial" w:cs="Arial"/>
          <w:sz w:val="22"/>
          <w:szCs w:val="22"/>
        </w:rPr>
        <w:fldChar w:fldCharType="begin"/>
      </w:r>
      <w:r w:rsidRPr="00B309E3">
        <w:rPr>
          <w:rFonts w:ascii="Arial" w:hAnsi="Arial" w:cs="Arial"/>
          <w:sz w:val="22"/>
          <w:szCs w:val="22"/>
        </w:rPr>
        <w:instrText xml:space="preserve"> SEQ Appendix_Figure \* ARABIC </w:instrText>
      </w:r>
      <w:r w:rsidRPr="00B309E3">
        <w:rPr>
          <w:rFonts w:ascii="Arial" w:hAnsi="Arial" w:cs="Arial"/>
          <w:sz w:val="22"/>
          <w:szCs w:val="22"/>
        </w:rPr>
        <w:fldChar w:fldCharType="separate"/>
      </w:r>
      <w:r w:rsidRPr="00B309E3">
        <w:rPr>
          <w:rFonts w:ascii="Arial" w:hAnsi="Arial" w:cs="Arial"/>
          <w:noProof/>
          <w:sz w:val="22"/>
          <w:szCs w:val="22"/>
        </w:rPr>
        <w:t>2</w:t>
      </w:r>
      <w:r w:rsidRPr="00B309E3">
        <w:rPr>
          <w:rFonts w:ascii="Arial" w:hAnsi="Arial" w:cs="Arial"/>
          <w:noProof/>
          <w:sz w:val="22"/>
          <w:szCs w:val="22"/>
        </w:rPr>
        <w:fldChar w:fldCharType="end"/>
      </w:r>
      <w:r w:rsidRPr="00B309E3">
        <w:rPr>
          <w:rFonts w:ascii="Arial" w:hAnsi="Arial" w:cs="Arial"/>
          <w:sz w:val="22"/>
          <w:szCs w:val="22"/>
        </w:rPr>
        <w:t xml:space="preserve">. Baseline </w:t>
      </w:r>
      <w:r w:rsidR="00667889" w:rsidRPr="00B309E3">
        <w:rPr>
          <w:rFonts w:ascii="Arial" w:hAnsi="Arial" w:cs="Arial"/>
          <w:sz w:val="22"/>
          <w:szCs w:val="22"/>
        </w:rPr>
        <w:t>Clinical Characteristics Stratified by Age Category</w:t>
      </w:r>
    </w:p>
    <w:p w14:paraId="1A23BE1D" w14:textId="77777777" w:rsidR="000C4486" w:rsidRPr="00B309E3" w:rsidRDefault="000C4486" w:rsidP="00C332D6">
      <w:pPr>
        <w:spacing w:before="120" w:line="240" w:lineRule="auto"/>
        <w:rPr>
          <w:rFonts w:ascii="Arial" w:hAnsi="Arial" w:cs="Arial"/>
          <w:sz w:val="22"/>
          <w:szCs w:val="22"/>
        </w:rPr>
      </w:pPr>
      <w:r w:rsidRPr="00B309E3">
        <w:rPr>
          <w:rFonts w:ascii="Arial" w:hAnsi="Arial" w:cs="Arial"/>
          <w:sz w:val="22"/>
          <w:szCs w:val="22"/>
        </w:rPr>
        <w:t>2A. CCI score</w:t>
      </w:r>
      <w:r w:rsidRPr="00B309E3">
        <w:rPr>
          <w:rFonts w:ascii="Arial" w:hAnsi="Arial" w:cs="Arial"/>
          <w:noProof/>
          <w:sz w:val="22"/>
          <w:szCs w:val="22"/>
        </w:rPr>
        <w:drawing>
          <wp:inline distT="0" distB="0" distL="0" distR="0" wp14:anchorId="6F061905" wp14:editId="3F389A33">
            <wp:extent cx="9144000" cy="2057400"/>
            <wp:effectExtent l="0" t="0" r="0" b="0"/>
            <wp:docPr id="482325794" name="Chart 482325794">
              <a:extLst xmlns:a="http://schemas.openxmlformats.org/drawingml/2006/main">
                <a:ext uri="{FF2B5EF4-FFF2-40B4-BE49-F238E27FC236}">
                  <a16:creationId xmlns:a16="http://schemas.microsoft.com/office/drawing/2014/main" id="{FE535522-1AE2-F03A-5CFA-E18F80DC3E5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66381131" w14:textId="32E97AFD" w:rsidR="000C4486" w:rsidRPr="00B309E3" w:rsidRDefault="000C4486" w:rsidP="00C332D6">
      <w:pPr>
        <w:spacing w:before="120" w:line="240" w:lineRule="auto"/>
        <w:rPr>
          <w:rFonts w:ascii="Arial" w:hAnsi="Arial" w:cs="Arial"/>
          <w:sz w:val="22"/>
          <w:szCs w:val="22"/>
        </w:rPr>
      </w:pPr>
      <w:r w:rsidRPr="00B309E3">
        <w:rPr>
          <w:rFonts w:ascii="Arial" w:hAnsi="Arial" w:cs="Arial"/>
          <w:sz w:val="22"/>
          <w:szCs w:val="22"/>
        </w:rPr>
        <w:t>2B. Number of comorbidities</w:t>
      </w:r>
      <w:r w:rsidRPr="00B309E3">
        <w:rPr>
          <w:rFonts w:ascii="Arial" w:hAnsi="Arial" w:cs="Arial"/>
          <w:noProof/>
          <w:sz w:val="22"/>
          <w:szCs w:val="22"/>
        </w:rPr>
        <w:drawing>
          <wp:inline distT="0" distB="0" distL="0" distR="0" wp14:anchorId="4BE21D1D" wp14:editId="3947116B">
            <wp:extent cx="9144000" cy="2743200"/>
            <wp:effectExtent l="0" t="0" r="0" b="0"/>
            <wp:docPr id="304803204" name="Chart 304803204">
              <a:extLst xmlns:a="http://schemas.openxmlformats.org/drawingml/2006/main">
                <a:ext uri="{FF2B5EF4-FFF2-40B4-BE49-F238E27FC236}">
                  <a16:creationId xmlns:a16="http://schemas.microsoft.com/office/drawing/2014/main" id="{C43A7137-6604-E76C-F725-A92193372DE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sectPr w:rsidR="000C4486" w:rsidRPr="00B309E3" w:rsidSect="00667889">
      <w:endnotePr>
        <w:numFmt w:val="decimal"/>
      </w:endnotePr>
      <w:pgSz w:w="15840" w:h="12240" w:orient="landscape"/>
      <w:pgMar w:top="720" w:right="1152" w:bottom="720" w:left="806"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15C2BE0" w14:textId="77777777" w:rsidR="00A44F6E" w:rsidRDefault="00A44F6E" w:rsidP="00165CB1">
      <w:r>
        <w:separator/>
      </w:r>
    </w:p>
    <w:p w14:paraId="780C361E" w14:textId="77777777" w:rsidR="00A44F6E" w:rsidRDefault="00A44F6E"/>
  </w:endnote>
  <w:endnote w:type="continuationSeparator" w:id="0">
    <w:p w14:paraId="1A0D70EF" w14:textId="77777777" w:rsidR="00A44F6E" w:rsidRDefault="00A44F6E" w:rsidP="00165CB1">
      <w:r>
        <w:continuationSeparator/>
      </w:r>
    </w:p>
    <w:p w14:paraId="10B24743" w14:textId="77777777" w:rsidR="00A44F6E" w:rsidRDefault="00A44F6E"/>
  </w:endnote>
  <w:endnote w:type="continuationNotice" w:id="1">
    <w:p w14:paraId="04661CAC" w14:textId="77777777" w:rsidR="00A44F6E" w:rsidRDefault="00A44F6E">
      <w:pPr>
        <w:spacing w:line="240" w:lineRule="auto"/>
      </w:pPr>
    </w:p>
    <w:p w14:paraId="5C66AC67" w14:textId="77777777" w:rsidR="00A44F6E" w:rsidRDefault="00A44F6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lliance No.1 Regular">
    <w:panose1 w:val="00000000000000000000"/>
    <w:charset w:val="00"/>
    <w:family w:val="modern"/>
    <w:notTrueType/>
    <w:pitch w:val="variable"/>
    <w:sig w:usb0="A00000EF" w:usb1="5200E07B" w:usb2="00000000" w:usb3="00000000" w:csb0="00000093" w:csb1="00000000"/>
  </w:font>
  <w:font w:name="Alliance No.1 Light">
    <w:panose1 w:val="00000000000000000000"/>
    <w:charset w:val="00"/>
    <w:family w:val="modern"/>
    <w:notTrueType/>
    <w:pitch w:val="variable"/>
    <w:sig w:usb0="A00000EF" w:usb1="5200E07B" w:usb2="00000000" w:usb3="00000000" w:csb0="00000093" w:csb1="00000000"/>
  </w:font>
  <w:font w:name="Alliance No.1">
    <w:panose1 w:val="00000000000000000000"/>
    <w:charset w:val="00"/>
    <w:family w:val="modern"/>
    <w:notTrueType/>
    <w:pitch w:val="variable"/>
    <w:sig w:usb0="A00000EF" w:usb1="5200E07B" w:usb2="00000000" w:usb3="00000000" w:csb0="00000093" w:csb1="00000000"/>
  </w:font>
  <w:font w:name="Source Serif 4 14pt Light">
    <w:altName w:val="Cambria"/>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Source Serif 4 Light">
    <w:altName w:val="Cambria"/>
    <w:panose1 w:val="02040603050405020204"/>
    <w:charset w:val="00"/>
    <w:family w:val="roman"/>
    <w:pitch w:val="variable"/>
    <w:sig w:usb0="20000287" w:usb1="02000003" w:usb2="00000000" w:usb3="00000000" w:csb0="0000019F" w:csb1="00000000"/>
    <w:embedRegular r:id="rId1" w:fontKey="{57AE1D93-BC44-484E-905B-D5BB4665EBAE}"/>
  </w:font>
  <w:font w:name="Times New Roman (Body CS)">
    <w:altName w:val="Times New Roman"/>
    <w:charset w:val="00"/>
    <w:family w:val="roman"/>
    <w:pitch w:val="default"/>
  </w:font>
  <w:font w:name="@Yu Gothic UI">
    <w:charset w:val="80"/>
    <w:family w:val="swiss"/>
    <w:pitch w:val="variable"/>
    <w:sig w:usb0="E00002FF" w:usb1="2AC7FDFF" w:usb2="00000016" w:usb3="00000000" w:csb0="0002009F" w:csb1="00000000"/>
  </w:font>
  <w:font w:name="Alliance No.1 SemiBold">
    <w:panose1 w:val="00000000000000000000"/>
    <w:charset w:val="00"/>
    <w:family w:val="modern"/>
    <w:notTrueType/>
    <w:pitch w:val="variable"/>
    <w:sig w:usb0="A00000EF" w:usb1="5200E07B" w:usb2="00000000" w:usb3="00000000" w:csb0="00000093" w:csb1="00000000"/>
  </w:font>
  <w:font w:name="IBM Plex Sans Light">
    <w:charset w:val="00"/>
    <w:family w:val="swiss"/>
    <w:pitch w:val="variable"/>
    <w:sig w:usb0="A00002EF" w:usb1="5000207B" w:usb2="00000000" w:usb3="00000000" w:csb0="0000019F" w:csb1="00000000"/>
    <w:embedRegular r:id="rId2" w:fontKey="{43E0FD66-3AB9-48E1-8466-B89EF0D9E6E7}"/>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embedRegular r:id="rId3" w:fontKey="{C8AE58FA-C4A4-467F-AD68-C17E26F5A12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42193429"/>
      <w:docPartObj>
        <w:docPartGallery w:val="Page Numbers (Bottom of Page)"/>
        <w:docPartUnique/>
      </w:docPartObj>
    </w:sdtPr>
    <w:sdtEndPr/>
    <w:sdtContent>
      <w:sdt>
        <w:sdtPr>
          <w:id w:val="1728636285"/>
          <w:docPartObj>
            <w:docPartGallery w:val="Page Numbers (Top of Page)"/>
            <w:docPartUnique/>
          </w:docPartObj>
        </w:sdtPr>
        <w:sdtEndPr/>
        <w:sdtContent>
          <w:p w14:paraId="3F40CA23" w14:textId="7D2A61C7" w:rsidR="00C332D6" w:rsidRDefault="00C332D6" w:rsidP="00C332D6">
            <w:pPr>
              <w:pStyle w:val="Footer"/>
              <w:spacing w:after="0" w:line="240" w:lineRule="auto"/>
              <w:jc w:val="center"/>
            </w:pPr>
            <w:r w:rsidRPr="00C332D6">
              <w:rPr>
                <w:rFonts w:ascii="Arial" w:hAnsi="Arial" w:cs="Arial"/>
              </w:rPr>
              <w:t xml:space="preserve">Page </w:t>
            </w:r>
            <w:r w:rsidRPr="00C332D6">
              <w:rPr>
                <w:rFonts w:ascii="Arial" w:hAnsi="Arial" w:cs="Arial"/>
              </w:rPr>
              <w:fldChar w:fldCharType="begin"/>
            </w:r>
            <w:r w:rsidRPr="00C332D6">
              <w:rPr>
                <w:rFonts w:ascii="Arial" w:hAnsi="Arial" w:cs="Arial"/>
              </w:rPr>
              <w:instrText xml:space="preserve"> PAGE </w:instrText>
            </w:r>
            <w:r w:rsidRPr="00C332D6">
              <w:rPr>
                <w:rFonts w:ascii="Arial" w:hAnsi="Arial" w:cs="Arial"/>
              </w:rPr>
              <w:fldChar w:fldCharType="separate"/>
            </w:r>
            <w:r w:rsidRPr="00C332D6">
              <w:rPr>
                <w:rFonts w:ascii="Arial" w:hAnsi="Arial" w:cs="Arial"/>
                <w:noProof/>
              </w:rPr>
              <w:t>2</w:t>
            </w:r>
            <w:r w:rsidRPr="00C332D6">
              <w:rPr>
                <w:rFonts w:ascii="Arial" w:hAnsi="Arial" w:cs="Arial"/>
              </w:rPr>
              <w:fldChar w:fldCharType="end"/>
            </w:r>
            <w:r w:rsidRPr="00C332D6">
              <w:rPr>
                <w:rFonts w:ascii="Arial" w:hAnsi="Arial" w:cs="Arial"/>
              </w:rPr>
              <w:t xml:space="preserve"> of </w:t>
            </w:r>
            <w:r w:rsidRPr="00C332D6">
              <w:rPr>
                <w:rFonts w:ascii="Arial" w:hAnsi="Arial" w:cs="Arial"/>
              </w:rPr>
              <w:fldChar w:fldCharType="begin"/>
            </w:r>
            <w:r w:rsidRPr="00C332D6">
              <w:rPr>
                <w:rFonts w:ascii="Arial" w:hAnsi="Arial" w:cs="Arial"/>
              </w:rPr>
              <w:instrText xml:space="preserve"> NUMPAGES  </w:instrText>
            </w:r>
            <w:r w:rsidRPr="00C332D6">
              <w:rPr>
                <w:rFonts w:ascii="Arial" w:hAnsi="Arial" w:cs="Arial"/>
              </w:rPr>
              <w:fldChar w:fldCharType="separate"/>
            </w:r>
            <w:r w:rsidRPr="00C332D6">
              <w:rPr>
                <w:rFonts w:ascii="Arial" w:hAnsi="Arial" w:cs="Arial"/>
                <w:noProof/>
              </w:rPr>
              <w:t>2</w:t>
            </w:r>
            <w:r w:rsidRPr="00C332D6">
              <w:rPr>
                <w:rFonts w:ascii="Arial" w:hAnsi="Arial" w:cs="Arial"/>
              </w:rPr>
              <w:fldChar w:fldCharType="end"/>
            </w:r>
          </w:p>
        </w:sdtContent>
      </w:sdt>
    </w:sdtContent>
  </w:sdt>
  <w:p w14:paraId="7E9D688B" w14:textId="77777777" w:rsidR="00C332D6" w:rsidRDefault="00C332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8B910E" w14:textId="77777777" w:rsidR="00A44F6E" w:rsidRDefault="00A44F6E" w:rsidP="00165CB1">
      <w:r>
        <w:separator/>
      </w:r>
    </w:p>
    <w:p w14:paraId="05487D89" w14:textId="77777777" w:rsidR="00A44F6E" w:rsidRDefault="00A44F6E"/>
  </w:footnote>
  <w:footnote w:type="continuationSeparator" w:id="0">
    <w:p w14:paraId="547F46A3" w14:textId="77777777" w:rsidR="00A44F6E" w:rsidRDefault="00A44F6E" w:rsidP="00165CB1">
      <w:r>
        <w:continuationSeparator/>
      </w:r>
    </w:p>
    <w:p w14:paraId="31C5C457" w14:textId="77777777" w:rsidR="00A44F6E" w:rsidRDefault="00A44F6E"/>
  </w:footnote>
  <w:footnote w:type="continuationNotice" w:id="1">
    <w:p w14:paraId="1C496C90" w14:textId="77777777" w:rsidR="00A44F6E" w:rsidRDefault="00A44F6E">
      <w:pPr>
        <w:spacing w:line="240" w:lineRule="auto"/>
      </w:pPr>
    </w:p>
    <w:p w14:paraId="47D69E3D" w14:textId="77777777" w:rsidR="00A44F6E" w:rsidRDefault="00A44F6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600"/>
      <w:gridCol w:w="3600"/>
      <w:gridCol w:w="3600"/>
    </w:tblGrid>
    <w:tr w:rsidR="00A05172" w14:paraId="6D42CFFB" w14:textId="77777777" w:rsidTr="49EC7D20">
      <w:tc>
        <w:tcPr>
          <w:tcW w:w="3600" w:type="dxa"/>
        </w:tcPr>
        <w:p w14:paraId="50A8568A" w14:textId="77777777" w:rsidR="00A05172" w:rsidRDefault="00A05172" w:rsidP="49EC7D20">
          <w:pPr>
            <w:pStyle w:val="Header"/>
            <w:ind w:left="-115"/>
          </w:pPr>
        </w:p>
      </w:tc>
      <w:tc>
        <w:tcPr>
          <w:tcW w:w="3600" w:type="dxa"/>
        </w:tcPr>
        <w:p w14:paraId="650CDACD" w14:textId="77777777" w:rsidR="00A05172" w:rsidRDefault="00A05172" w:rsidP="49EC7D20">
          <w:pPr>
            <w:pStyle w:val="Header"/>
            <w:jc w:val="center"/>
          </w:pPr>
        </w:p>
      </w:tc>
      <w:tc>
        <w:tcPr>
          <w:tcW w:w="3600" w:type="dxa"/>
        </w:tcPr>
        <w:p w14:paraId="3932CF2D" w14:textId="77777777" w:rsidR="00A05172" w:rsidRDefault="00A05172" w:rsidP="49EC7D20">
          <w:pPr>
            <w:pStyle w:val="Header"/>
            <w:ind w:right="-115"/>
            <w:jc w:val="right"/>
          </w:pPr>
        </w:p>
      </w:tc>
    </w:tr>
  </w:tbl>
  <w:p w14:paraId="3731B9D5" w14:textId="77777777" w:rsidR="00A05172" w:rsidRDefault="00A05172" w:rsidP="001A4E6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4E4186"/>
    <w:multiLevelType w:val="hybridMultilevel"/>
    <w:tmpl w:val="6142BE12"/>
    <w:lvl w:ilvl="0" w:tplc="04090001">
      <w:start w:val="1"/>
      <w:numFmt w:val="bullet"/>
      <w:lvlText w:val=""/>
      <w:lvlJc w:val="left"/>
      <w:pPr>
        <w:ind w:left="720" w:hanging="360"/>
      </w:pPr>
      <w:rPr>
        <w:rFonts w:ascii="Symbol" w:hAnsi="Symbol" w:hint="default"/>
      </w:rPr>
    </w:lvl>
    <w:lvl w:ilvl="1" w:tplc="4004639E">
      <w:start w:val="1"/>
      <w:numFmt w:val="bullet"/>
      <w:lvlText w:val="o"/>
      <w:lvlJc w:val="left"/>
      <w:pPr>
        <w:ind w:left="108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289239E"/>
    <w:multiLevelType w:val="hybridMultilevel"/>
    <w:tmpl w:val="7AE088CA"/>
    <w:lvl w:ilvl="0" w:tplc="6ED8C6BC">
      <w:start w:val="1"/>
      <w:numFmt w:val="bullet"/>
      <w:pStyle w:val="BulletsNormal1"/>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F272E95"/>
    <w:multiLevelType w:val="hybridMultilevel"/>
    <w:tmpl w:val="AF249C80"/>
    <w:lvl w:ilvl="0" w:tplc="04090005">
      <w:start w:val="1"/>
      <w:numFmt w:val="bullet"/>
      <w:lvlText w:val=""/>
      <w:lvlJc w:val="left"/>
      <w:pPr>
        <w:ind w:left="1848" w:hanging="360"/>
      </w:pPr>
      <w:rPr>
        <w:rFonts w:ascii="Wingdings" w:hAnsi="Wingdings" w:hint="default"/>
      </w:rPr>
    </w:lvl>
    <w:lvl w:ilvl="1" w:tplc="04090003" w:tentative="1">
      <w:start w:val="1"/>
      <w:numFmt w:val="bullet"/>
      <w:lvlText w:val="o"/>
      <w:lvlJc w:val="left"/>
      <w:pPr>
        <w:ind w:left="2568" w:hanging="360"/>
      </w:pPr>
      <w:rPr>
        <w:rFonts w:ascii="Courier New" w:hAnsi="Courier New" w:cs="Courier New" w:hint="default"/>
      </w:rPr>
    </w:lvl>
    <w:lvl w:ilvl="2" w:tplc="04090005" w:tentative="1">
      <w:start w:val="1"/>
      <w:numFmt w:val="bullet"/>
      <w:lvlText w:val=""/>
      <w:lvlJc w:val="left"/>
      <w:pPr>
        <w:ind w:left="3288" w:hanging="360"/>
      </w:pPr>
      <w:rPr>
        <w:rFonts w:ascii="Wingdings" w:hAnsi="Wingdings" w:hint="default"/>
      </w:rPr>
    </w:lvl>
    <w:lvl w:ilvl="3" w:tplc="04090001" w:tentative="1">
      <w:start w:val="1"/>
      <w:numFmt w:val="bullet"/>
      <w:lvlText w:val=""/>
      <w:lvlJc w:val="left"/>
      <w:pPr>
        <w:ind w:left="4008" w:hanging="360"/>
      </w:pPr>
      <w:rPr>
        <w:rFonts w:ascii="Symbol" w:hAnsi="Symbol" w:hint="default"/>
      </w:rPr>
    </w:lvl>
    <w:lvl w:ilvl="4" w:tplc="04090003" w:tentative="1">
      <w:start w:val="1"/>
      <w:numFmt w:val="bullet"/>
      <w:lvlText w:val="o"/>
      <w:lvlJc w:val="left"/>
      <w:pPr>
        <w:ind w:left="4728" w:hanging="360"/>
      </w:pPr>
      <w:rPr>
        <w:rFonts w:ascii="Courier New" w:hAnsi="Courier New" w:cs="Courier New" w:hint="default"/>
      </w:rPr>
    </w:lvl>
    <w:lvl w:ilvl="5" w:tplc="04090005" w:tentative="1">
      <w:start w:val="1"/>
      <w:numFmt w:val="bullet"/>
      <w:lvlText w:val=""/>
      <w:lvlJc w:val="left"/>
      <w:pPr>
        <w:ind w:left="5448" w:hanging="360"/>
      </w:pPr>
      <w:rPr>
        <w:rFonts w:ascii="Wingdings" w:hAnsi="Wingdings" w:hint="default"/>
      </w:rPr>
    </w:lvl>
    <w:lvl w:ilvl="6" w:tplc="04090001" w:tentative="1">
      <w:start w:val="1"/>
      <w:numFmt w:val="bullet"/>
      <w:lvlText w:val=""/>
      <w:lvlJc w:val="left"/>
      <w:pPr>
        <w:ind w:left="6168" w:hanging="360"/>
      </w:pPr>
      <w:rPr>
        <w:rFonts w:ascii="Symbol" w:hAnsi="Symbol" w:hint="default"/>
      </w:rPr>
    </w:lvl>
    <w:lvl w:ilvl="7" w:tplc="04090003" w:tentative="1">
      <w:start w:val="1"/>
      <w:numFmt w:val="bullet"/>
      <w:lvlText w:val="o"/>
      <w:lvlJc w:val="left"/>
      <w:pPr>
        <w:ind w:left="6888" w:hanging="360"/>
      </w:pPr>
      <w:rPr>
        <w:rFonts w:ascii="Courier New" w:hAnsi="Courier New" w:cs="Courier New" w:hint="default"/>
      </w:rPr>
    </w:lvl>
    <w:lvl w:ilvl="8" w:tplc="04090005" w:tentative="1">
      <w:start w:val="1"/>
      <w:numFmt w:val="bullet"/>
      <w:lvlText w:val=""/>
      <w:lvlJc w:val="left"/>
      <w:pPr>
        <w:ind w:left="7608" w:hanging="360"/>
      </w:pPr>
      <w:rPr>
        <w:rFonts w:ascii="Wingdings" w:hAnsi="Wingdings" w:hint="default"/>
      </w:rPr>
    </w:lvl>
  </w:abstractNum>
  <w:abstractNum w:abstractNumId="3" w15:restartNumberingAfterBreak="0">
    <w:nsid w:val="3CFA7F21"/>
    <w:multiLevelType w:val="hybridMultilevel"/>
    <w:tmpl w:val="2A58D0E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DF06EA5"/>
    <w:multiLevelType w:val="hybridMultilevel"/>
    <w:tmpl w:val="DE669906"/>
    <w:lvl w:ilvl="0" w:tplc="24D0C47E">
      <w:start w:val="1"/>
      <w:numFmt w:val="bullet"/>
      <w:lvlText w:val="•"/>
      <w:lvlJc w:val="left"/>
      <w:pPr>
        <w:tabs>
          <w:tab w:val="num" w:pos="720"/>
        </w:tabs>
        <w:ind w:left="720" w:hanging="360"/>
      </w:pPr>
      <w:rPr>
        <w:rFonts w:ascii="Arial" w:hAnsi="Arial" w:hint="default"/>
      </w:rPr>
    </w:lvl>
    <w:lvl w:ilvl="1" w:tplc="C460187E" w:tentative="1">
      <w:start w:val="1"/>
      <w:numFmt w:val="bullet"/>
      <w:lvlText w:val="•"/>
      <w:lvlJc w:val="left"/>
      <w:pPr>
        <w:tabs>
          <w:tab w:val="num" w:pos="1440"/>
        </w:tabs>
        <w:ind w:left="1440" w:hanging="360"/>
      </w:pPr>
      <w:rPr>
        <w:rFonts w:ascii="Arial" w:hAnsi="Arial" w:hint="default"/>
      </w:rPr>
    </w:lvl>
    <w:lvl w:ilvl="2" w:tplc="02B0598E" w:tentative="1">
      <w:start w:val="1"/>
      <w:numFmt w:val="bullet"/>
      <w:lvlText w:val="•"/>
      <w:lvlJc w:val="left"/>
      <w:pPr>
        <w:tabs>
          <w:tab w:val="num" w:pos="2160"/>
        </w:tabs>
        <w:ind w:left="2160" w:hanging="360"/>
      </w:pPr>
      <w:rPr>
        <w:rFonts w:ascii="Arial" w:hAnsi="Arial" w:hint="default"/>
      </w:rPr>
    </w:lvl>
    <w:lvl w:ilvl="3" w:tplc="0E288EBC" w:tentative="1">
      <w:start w:val="1"/>
      <w:numFmt w:val="bullet"/>
      <w:lvlText w:val="•"/>
      <w:lvlJc w:val="left"/>
      <w:pPr>
        <w:tabs>
          <w:tab w:val="num" w:pos="2880"/>
        </w:tabs>
        <w:ind w:left="2880" w:hanging="360"/>
      </w:pPr>
      <w:rPr>
        <w:rFonts w:ascii="Arial" w:hAnsi="Arial" w:hint="default"/>
      </w:rPr>
    </w:lvl>
    <w:lvl w:ilvl="4" w:tplc="3990AC28" w:tentative="1">
      <w:start w:val="1"/>
      <w:numFmt w:val="bullet"/>
      <w:lvlText w:val="•"/>
      <w:lvlJc w:val="left"/>
      <w:pPr>
        <w:tabs>
          <w:tab w:val="num" w:pos="3600"/>
        </w:tabs>
        <w:ind w:left="3600" w:hanging="360"/>
      </w:pPr>
      <w:rPr>
        <w:rFonts w:ascii="Arial" w:hAnsi="Arial" w:hint="default"/>
      </w:rPr>
    </w:lvl>
    <w:lvl w:ilvl="5" w:tplc="F50EE3BC" w:tentative="1">
      <w:start w:val="1"/>
      <w:numFmt w:val="bullet"/>
      <w:lvlText w:val="•"/>
      <w:lvlJc w:val="left"/>
      <w:pPr>
        <w:tabs>
          <w:tab w:val="num" w:pos="4320"/>
        </w:tabs>
        <w:ind w:left="4320" w:hanging="360"/>
      </w:pPr>
      <w:rPr>
        <w:rFonts w:ascii="Arial" w:hAnsi="Arial" w:hint="default"/>
      </w:rPr>
    </w:lvl>
    <w:lvl w:ilvl="6" w:tplc="61B25B28" w:tentative="1">
      <w:start w:val="1"/>
      <w:numFmt w:val="bullet"/>
      <w:lvlText w:val="•"/>
      <w:lvlJc w:val="left"/>
      <w:pPr>
        <w:tabs>
          <w:tab w:val="num" w:pos="5040"/>
        </w:tabs>
        <w:ind w:left="5040" w:hanging="360"/>
      </w:pPr>
      <w:rPr>
        <w:rFonts w:ascii="Arial" w:hAnsi="Arial" w:hint="default"/>
      </w:rPr>
    </w:lvl>
    <w:lvl w:ilvl="7" w:tplc="952ADCD6" w:tentative="1">
      <w:start w:val="1"/>
      <w:numFmt w:val="bullet"/>
      <w:lvlText w:val="•"/>
      <w:lvlJc w:val="left"/>
      <w:pPr>
        <w:tabs>
          <w:tab w:val="num" w:pos="5760"/>
        </w:tabs>
        <w:ind w:left="5760" w:hanging="360"/>
      </w:pPr>
      <w:rPr>
        <w:rFonts w:ascii="Arial" w:hAnsi="Arial" w:hint="default"/>
      </w:rPr>
    </w:lvl>
    <w:lvl w:ilvl="8" w:tplc="A1F2353C"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3EE64E20"/>
    <w:multiLevelType w:val="multilevel"/>
    <w:tmpl w:val="EC787FF2"/>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lvlText w:val="%1.%2.%3"/>
      <w:lvlJc w:val="left"/>
      <w:pPr>
        <w:ind w:left="414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6" w15:restartNumberingAfterBreak="0">
    <w:nsid w:val="45B14F30"/>
    <w:multiLevelType w:val="hybridMultilevel"/>
    <w:tmpl w:val="5D5AD7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D83687F"/>
    <w:multiLevelType w:val="hybridMultilevel"/>
    <w:tmpl w:val="444A4694"/>
    <w:lvl w:ilvl="0" w:tplc="29A4E610">
      <w:start w:val="1"/>
      <w:numFmt w:val="bullet"/>
      <w:lvlText w:val="•"/>
      <w:lvlJc w:val="left"/>
      <w:pPr>
        <w:tabs>
          <w:tab w:val="num" w:pos="720"/>
        </w:tabs>
        <w:ind w:left="720" w:hanging="360"/>
      </w:pPr>
      <w:rPr>
        <w:rFonts w:ascii="Arial" w:hAnsi="Arial" w:hint="default"/>
      </w:rPr>
    </w:lvl>
    <w:lvl w:ilvl="1" w:tplc="AB24107C" w:tentative="1">
      <w:start w:val="1"/>
      <w:numFmt w:val="bullet"/>
      <w:lvlText w:val="•"/>
      <w:lvlJc w:val="left"/>
      <w:pPr>
        <w:tabs>
          <w:tab w:val="num" w:pos="1440"/>
        </w:tabs>
        <w:ind w:left="1440" w:hanging="360"/>
      </w:pPr>
      <w:rPr>
        <w:rFonts w:ascii="Arial" w:hAnsi="Arial" w:hint="default"/>
      </w:rPr>
    </w:lvl>
    <w:lvl w:ilvl="2" w:tplc="C9D2FF88" w:tentative="1">
      <w:start w:val="1"/>
      <w:numFmt w:val="bullet"/>
      <w:lvlText w:val="•"/>
      <w:lvlJc w:val="left"/>
      <w:pPr>
        <w:tabs>
          <w:tab w:val="num" w:pos="2160"/>
        </w:tabs>
        <w:ind w:left="2160" w:hanging="360"/>
      </w:pPr>
      <w:rPr>
        <w:rFonts w:ascii="Arial" w:hAnsi="Arial" w:hint="default"/>
      </w:rPr>
    </w:lvl>
    <w:lvl w:ilvl="3" w:tplc="CE7CEC9A" w:tentative="1">
      <w:start w:val="1"/>
      <w:numFmt w:val="bullet"/>
      <w:lvlText w:val="•"/>
      <w:lvlJc w:val="left"/>
      <w:pPr>
        <w:tabs>
          <w:tab w:val="num" w:pos="2880"/>
        </w:tabs>
        <w:ind w:left="2880" w:hanging="360"/>
      </w:pPr>
      <w:rPr>
        <w:rFonts w:ascii="Arial" w:hAnsi="Arial" w:hint="default"/>
      </w:rPr>
    </w:lvl>
    <w:lvl w:ilvl="4" w:tplc="897842EC" w:tentative="1">
      <w:start w:val="1"/>
      <w:numFmt w:val="bullet"/>
      <w:lvlText w:val="•"/>
      <w:lvlJc w:val="left"/>
      <w:pPr>
        <w:tabs>
          <w:tab w:val="num" w:pos="3600"/>
        </w:tabs>
        <w:ind w:left="3600" w:hanging="360"/>
      </w:pPr>
      <w:rPr>
        <w:rFonts w:ascii="Arial" w:hAnsi="Arial" w:hint="default"/>
      </w:rPr>
    </w:lvl>
    <w:lvl w:ilvl="5" w:tplc="CD8AB4F4" w:tentative="1">
      <w:start w:val="1"/>
      <w:numFmt w:val="bullet"/>
      <w:lvlText w:val="•"/>
      <w:lvlJc w:val="left"/>
      <w:pPr>
        <w:tabs>
          <w:tab w:val="num" w:pos="4320"/>
        </w:tabs>
        <w:ind w:left="4320" w:hanging="360"/>
      </w:pPr>
      <w:rPr>
        <w:rFonts w:ascii="Arial" w:hAnsi="Arial" w:hint="default"/>
      </w:rPr>
    </w:lvl>
    <w:lvl w:ilvl="6" w:tplc="775C6D74" w:tentative="1">
      <w:start w:val="1"/>
      <w:numFmt w:val="bullet"/>
      <w:lvlText w:val="•"/>
      <w:lvlJc w:val="left"/>
      <w:pPr>
        <w:tabs>
          <w:tab w:val="num" w:pos="5040"/>
        </w:tabs>
        <w:ind w:left="5040" w:hanging="360"/>
      </w:pPr>
      <w:rPr>
        <w:rFonts w:ascii="Arial" w:hAnsi="Arial" w:hint="default"/>
      </w:rPr>
    </w:lvl>
    <w:lvl w:ilvl="7" w:tplc="5810DECA" w:tentative="1">
      <w:start w:val="1"/>
      <w:numFmt w:val="bullet"/>
      <w:lvlText w:val="•"/>
      <w:lvlJc w:val="left"/>
      <w:pPr>
        <w:tabs>
          <w:tab w:val="num" w:pos="5760"/>
        </w:tabs>
        <w:ind w:left="5760" w:hanging="360"/>
      </w:pPr>
      <w:rPr>
        <w:rFonts w:ascii="Arial" w:hAnsi="Arial" w:hint="default"/>
      </w:rPr>
    </w:lvl>
    <w:lvl w:ilvl="8" w:tplc="748C7F8C"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584F1277"/>
    <w:multiLevelType w:val="hybridMultilevel"/>
    <w:tmpl w:val="88A817BE"/>
    <w:lvl w:ilvl="0" w:tplc="83F275B8">
      <w:start w:val="1"/>
      <w:numFmt w:val="bullet"/>
      <w:pStyle w:val="NoSpacing"/>
      <w:lvlText w:val=""/>
      <w:lvlJc w:val="left"/>
      <w:pPr>
        <w:ind w:left="576"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606E1A9C"/>
    <w:multiLevelType w:val="hybridMultilevel"/>
    <w:tmpl w:val="0BE845C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FBF5075"/>
    <w:multiLevelType w:val="hybridMultilevel"/>
    <w:tmpl w:val="75F6FD6E"/>
    <w:lvl w:ilvl="0" w:tplc="69B0E318">
      <w:start w:val="1"/>
      <w:numFmt w:val="bullet"/>
      <w:lvlText w:val="o"/>
      <w:lvlJc w:val="left"/>
      <w:pPr>
        <w:ind w:left="720" w:hanging="360"/>
      </w:pPr>
      <w:rPr>
        <w:rFonts w:ascii="Courier New" w:hAnsi="Courier New" w:hint="default"/>
      </w:rPr>
    </w:lvl>
    <w:lvl w:ilvl="1" w:tplc="FFFFFFFF">
      <w:start w:val="1"/>
      <w:numFmt w:val="bullet"/>
      <w:lvlText w:val="o"/>
      <w:lvlJc w:val="left"/>
      <w:pPr>
        <w:ind w:left="108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7BB643AA"/>
    <w:multiLevelType w:val="hybridMultilevel"/>
    <w:tmpl w:val="2C703CE4"/>
    <w:lvl w:ilvl="0" w:tplc="FFFFFFFF">
      <w:start w:val="1"/>
      <w:numFmt w:val="bullet"/>
      <w:lvlText w:val=""/>
      <w:lvlJc w:val="left"/>
      <w:pPr>
        <w:ind w:left="360" w:hanging="360"/>
      </w:pPr>
      <w:rPr>
        <w:rFonts w:ascii="Symbol" w:hAnsi="Symbol" w:hint="default"/>
      </w:rPr>
    </w:lvl>
    <w:lvl w:ilvl="1" w:tplc="D1A06B4C">
      <w:start w:val="1"/>
      <w:numFmt w:val="bullet"/>
      <w:lvlText w:val="o"/>
      <w:lvlJc w:val="left"/>
      <w:pPr>
        <w:ind w:left="720" w:hanging="360"/>
      </w:pPr>
      <w:rPr>
        <w:rFonts w:ascii="Courier New" w:hAnsi="Courier New" w:hint="default"/>
      </w:rPr>
    </w:lvl>
    <w:lvl w:ilvl="2" w:tplc="6BFAB4D6">
      <w:start w:val="1"/>
      <w:numFmt w:val="bullet"/>
      <w:lvlText w:val=""/>
      <w:lvlJc w:val="left"/>
      <w:pPr>
        <w:ind w:left="108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168835401">
    <w:abstractNumId w:val="5"/>
  </w:num>
  <w:num w:numId="2" w16cid:durableId="18242637">
    <w:abstractNumId w:val="8"/>
  </w:num>
  <w:num w:numId="3" w16cid:durableId="1852602418">
    <w:abstractNumId w:val="1"/>
  </w:num>
  <w:num w:numId="4" w16cid:durableId="1261719346">
    <w:abstractNumId w:val="0"/>
  </w:num>
  <w:num w:numId="5" w16cid:durableId="151602241">
    <w:abstractNumId w:val="10"/>
  </w:num>
  <w:num w:numId="6" w16cid:durableId="1176965079">
    <w:abstractNumId w:val="3"/>
  </w:num>
  <w:num w:numId="7" w16cid:durableId="1767265340">
    <w:abstractNumId w:val="11"/>
  </w:num>
  <w:num w:numId="8" w16cid:durableId="948662927">
    <w:abstractNumId w:val="2"/>
  </w:num>
  <w:num w:numId="9" w16cid:durableId="1556355583">
    <w:abstractNumId w:val="4"/>
  </w:num>
  <w:num w:numId="10" w16cid:durableId="44062473">
    <w:abstractNumId w:val="7"/>
  </w:num>
  <w:num w:numId="11" w16cid:durableId="1774745147">
    <w:abstractNumId w:val="9"/>
  </w:num>
  <w:num w:numId="12" w16cid:durableId="1636787524">
    <w:abstractNumId w:val="6"/>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TrueTypeFonts/>
  <w:proofState w:spelling="clean"/>
  <w:attachedTemplate r:id="rId1"/>
  <w:trackRevisions/>
  <w:defaultTabStop w:val="720"/>
  <w:characterSpacingControl w:val="doNotCompress"/>
  <w:hdrShapeDefaults>
    <o:shapedefaults v:ext="edit" spidmax="2050"/>
  </w:hdrShapeDefaults>
  <w:footnotePr>
    <w:footnote w:id="-1"/>
    <w:footnote w:id="0"/>
    <w:footnote w:id="1"/>
  </w:footnotePr>
  <w:endnotePr>
    <w:numFmt w:val="decimal"/>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Alliance No.1 Light&lt;/FontName&gt;&lt;FontSize&gt;10&lt;/FontSize&gt;&lt;ReflistTitle&gt;&lt;/ReflistTitle&gt;&lt;StartingRefnum&gt;1&lt;/StartingRefnum&gt;&lt;FirstLineIndent&gt;0&lt;/FirstLineIndent&gt;&lt;HangingIndent&gt;36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r0xzwx1tf0zhe2r5bp9axvtedzvew5vz02&quot;&gt;Lilly Obesity HPM_EndNote_Sep 2022&lt;record-ids&gt;&lt;item&gt;4&lt;/item&gt;&lt;item&gt;7&lt;/item&gt;&lt;item&gt;9&lt;/item&gt;&lt;item&gt;10&lt;/item&gt;&lt;item&gt;11&lt;/item&gt;&lt;item&gt;13&lt;/item&gt;&lt;item&gt;16&lt;/item&gt;&lt;item&gt;17&lt;/item&gt;&lt;item&gt;18&lt;/item&gt;&lt;item&gt;19&lt;/item&gt;&lt;item&gt;20&lt;/item&gt;&lt;item&gt;22&lt;/item&gt;&lt;item&gt;24&lt;/item&gt;&lt;item&gt;29&lt;/item&gt;&lt;item&gt;33&lt;/item&gt;&lt;item&gt;34&lt;/item&gt;&lt;item&gt;35&lt;/item&gt;&lt;/record-ids&gt;&lt;/item&gt;&lt;/Libraries&gt;"/>
  </w:docVars>
  <w:rsids>
    <w:rsidRoot w:val="00D87A3D"/>
    <w:rsid w:val="00001692"/>
    <w:rsid w:val="0000172D"/>
    <w:rsid w:val="00001A93"/>
    <w:rsid w:val="00002FA4"/>
    <w:rsid w:val="00003608"/>
    <w:rsid w:val="00003900"/>
    <w:rsid w:val="00004B2F"/>
    <w:rsid w:val="000050E9"/>
    <w:rsid w:val="00005148"/>
    <w:rsid w:val="00005344"/>
    <w:rsid w:val="00005B3B"/>
    <w:rsid w:val="000069E8"/>
    <w:rsid w:val="00006F66"/>
    <w:rsid w:val="00007698"/>
    <w:rsid w:val="00007F1E"/>
    <w:rsid w:val="000103EF"/>
    <w:rsid w:val="00010826"/>
    <w:rsid w:val="00011189"/>
    <w:rsid w:val="00011734"/>
    <w:rsid w:val="00012A09"/>
    <w:rsid w:val="00012B86"/>
    <w:rsid w:val="00012E58"/>
    <w:rsid w:val="00012EE8"/>
    <w:rsid w:val="00013C50"/>
    <w:rsid w:val="00015084"/>
    <w:rsid w:val="000152B4"/>
    <w:rsid w:val="0001536A"/>
    <w:rsid w:val="0001584C"/>
    <w:rsid w:val="00015895"/>
    <w:rsid w:val="00016A0B"/>
    <w:rsid w:val="00017EDC"/>
    <w:rsid w:val="00020461"/>
    <w:rsid w:val="00021101"/>
    <w:rsid w:val="00021BC1"/>
    <w:rsid w:val="00022294"/>
    <w:rsid w:val="00022521"/>
    <w:rsid w:val="0002277E"/>
    <w:rsid w:val="000230C0"/>
    <w:rsid w:val="0002383E"/>
    <w:rsid w:val="00023AE8"/>
    <w:rsid w:val="0002449B"/>
    <w:rsid w:val="000250DB"/>
    <w:rsid w:val="000264A0"/>
    <w:rsid w:val="0002682D"/>
    <w:rsid w:val="00026D0F"/>
    <w:rsid w:val="0002741D"/>
    <w:rsid w:val="00027C19"/>
    <w:rsid w:val="00030485"/>
    <w:rsid w:val="00031948"/>
    <w:rsid w:val="00032AC5"/>
    <w:rsid w:val="00032B71"/>
    <w:rsid w:val="00032E3F"/>
    <w:rsid w:val="00033A2F"/>
    <w:rsid w:val="000344E8"/>
    <w:rsid w:val="0003484C"/>
    <w:rsid w:val="00034A17"/>
    <w:rsid w:val="00035AB6"/>
    <w:rsid w:val="00035B9B"/>
    <w:rsid w:val="000373EE"/>
    <w:rsid w:val="00037B5C"/>
    <w:rsid w:val="00037E97"/>
    <w:rsid w:val="00040317"/>
    <w:rsid w:val="000404ED"/>
    <w:rsid w:val="00040E84"/>
    <w:rsid w:val="00041317"/>
    <w:rsid w:val="00041899"/>
    <w:rsid w:val="00042065"/>
    <w:rsid w:val="00042189"/>
    <w:rsid w:val="0004239B"/>
    <w:rsid w:val="00042C7E"/>
    <w:rsid w:val="0004321C"/>
    <w:rsid w:val="00043968"/>
    <w:rsid w:val="000440FE"/>
    <w:rsid w:val="000442D7"/>
    <w:rsid w:val="000444C5"/>
    <w:rsid w:val="00044A0E"/>
    <w:rsid w:val="00046ED0"/>
    <w:rsid w:val="00047948"/>
    <w:rsid w:val="000500D6"/>
    <w:rsid w:val="00051A56"/>
    <w:rsid w:val="00052A35"/>
    <w:rsid w:val="00053243"/>
    <w:rsid w:val="00053A0B"/>
    <w:rsid w:val="00054DD1"/>
    <w:rsid w:val="0005520F"/>
    <w:rsid w:val="00055685"/>
    <w:rsid w:val="000558A5"/>
    <w:rsid w:val="00056804"/>
    <w:rsid w:val="00056A24"/>
    <w:rsid w:val="00056E49"/>
    <w:rsid w:val="00057773"/>
    <w:rsid w:val="00057E1F"/>
    <w:rsid w:val="00060508"/>
    <w:rsid w:val="00061E3F"/>
    <w:rsid w:val="00062375"/>
    <w:rsid w:val="00062539"/>
    <w:rsid w:val="00062A97"/>
    <w:rsid w:val="00063169"/>
    <w:rsid w:val="0006350E"/>
    <w:rsid w:val="00063C40"/>
    <w:rsid w:val="00063EA7"/>
    <w:rsid w:val="00064973"/>
    <w:rsid w:val="000654A4"/>
    <w:rsid w:val="00065C2B"/>
    <w:rsid w:val="00066299"/>
    <w:rsid w:val="00066B84"/>
    <w:rsid w:val="0006775E"/>
    <w:rsid w:val="000700C7"/>
    <w:rsid w:val="000703C1"/>
    <w:rsid w:val="0007048D"/>
    <w:rsid w:val="00070DF8"/>
    <w:rsid w:val="0007225C"/>
    <w:rsid w:val="00072C94"/>
    <w:rsid w:val="00072EDA"/>
    <w:rsid w:val="00073697"/>
    <w:rsid w:val="00074819"/>
    <w:rsid w:val="00074901"/>
    <w:rsid w:val="00074D93"/>
    <w:rsid w:val="00074E51"/>
    <w:rsid w:val="00074EBF"/>
    <w:rsid w:val="00074FD6"/>
    <w:rsid w:val="000753BD"/>
    <w:rsid w:val="0007554E"/>
    <w:rsid w:val="00075940"/>
    <w:rsid w:val="0007601B"/>
    <w:rsid w:val="0007650B"/>
    <w:rsid w:val="00077D31"/>
    <w:rsid w:val="0008034F"/>
    <w:rsid w:val="000806DE"/>
    <w:rsid w:val="0008090C"/>
    <w:rsid w:val="000812F9"/>
    <w:rsid w:val="00081E0A"/>
    <w:rsid w:val="00082D46"/>
    <w:rsid w:val="00082EA1"/>
    <w:rsid w:val="00082EC8"/>
    <w:rsid w:val="00083016"/>
    <w:rsid w:val="00083023"/>
    <w:rsid w:val="000840FD"/>
    <w:rsid w:val="0008414A"/>
    <w:rsid w:val="00084266"/>
    <w:rsid w:val="00084269"/>
    <w:rsid w:val="000846CA"/>
    <w:rsid w:val="00084844"/>
    <w:rsid w:val="00084AE4"/>
    <w:rsid w:val="0008556C"/>
    <w:rsid w:val="000855BA"/>
    <w:rsid w:val="0008572F"/>
    <w:rsid w:val="00085CEE"/>
    <w:rsid w:val="00086AE2"/>
    <w:rsid w:val="00086FB0"/>
    <w:rsid w:val="000873D1"/>
    <w:rsid w:val="00087A0B"/>
    <w:rsid w:val="00090000"/>
    <w:rsid w:val="00090B87"/>
    <w:rsid w:val="00091D3D"/>
    <w:rsid w:val="00091DCE"/>
    <w:rsid w:val="00091F84"/>
    <w:rsid w:val="00092241"/>
    <w:rsid w:val="00093A73"/>
    <w:rsid w:val="000943E7"/>
    <w:rsid w:val="000958FA"/>
    <w:rsid w:val="00095E2C"/>
    <w:rsid w:val="0009612D"/>
    <w:rsid w:val="00096202"/>
    <w:rsid w:val="0009629A"/>
    <w:rsid w:val="00096F85"/>
    <w:rsid w:val="0009718D"/>
    <w:rsid w:val="0009751F"/>
    <w:rsid w:val="00097703"/>
    <w:rsid w:val="000A018C"/>
    <w:rsid w:val="000A1D9B"/>
    <w:rsid w:val="000A1F86"/>
    <w:rsid w:val="000A32ED"/>
    <w:rsid w:val="000A4328"/>
    <w:rsid w:val="000A4347"/>
    <w:rsid w:val="000A561E"/>
    <w:rsid w:val="000A5A6B"/>
    <w:rsid w:val="000A64BD"/>
    <w:rsid w:val="000A68FD"/>
    <w:rsid w:val="000A793A"/>
    <w:rsid w:val="000A7CB8"/>
    <w:rsid w:val="000A7DEA"/>
    <w:rsid w:val="000B09ED"/>
    <w:rsid w:val="000B0F15"/>
    <w:rsid w:val="000B1001"/>
    <w:rsid w:val="000B1182"/>
    <w:rsid w:val="000B19B9"/>
    <w:rsid w:val="000B22DA"/>
    <w:rsid w:val="000B256D"/>
    <w:rsid w:val="000B2A69"/>
    <w:rsid w:val="000B30AF"/>
    <w:rsid w:val="000B391F"/>
    <w:rsid w:val="000B4FE2"/>
    <w:rsid w:val="000B532B"/>
    <w:rsid w:val="000B5573"/>
    <w:rsid w:val="000B5604"/>
    <w:rsid w:val="000B5AC9"/>
    <w:rsid w:val="000B680B"/>
    <w:rsid w:val="000B7DB1"/>
    <w:rsid w:val="000C015E"/>
    <w:rsid w:val="000C0989"/>
    <w:rsid w:val="000C0FE7"/>
    <w:rsid w:val="000C177D"/>
    <w:rsid w:val="000C185F"/>
    <w:rsid w:val="000C205F"/>
    <w:rsid w:val="000C2142"/>
    <w:rsid w:val="000C248B"/>
    <w:rsid w:val="000C2BA5"/>
    <w:rsid w:val="000C2D81"/>
    <w:rsid w:val="000C4244"/>
    <w:rsid w:val="000C4362"/>
    <w:rsid w:val="000C4486"/>
    <w:rsid w:val="000C505C"/>
    <w:rsid w:val="000C634C"/>
    <w:rsid w:val="000D09D4"/>
    <w:rsid w:val="000D0B14"/>
    <w:rsid w:val="000D1AAA"/>
    <w:rsid w:val="000D1B02"/>
    <w:rsid w:val="000D29C7"/>
    <w:rsid w:val="000D2BFB"/>
    <w:rsid w:val="000D3FB3"/>
    <w:rsid w:val="000D41CB"/>
    <w:rsid w:val="000D4225"/>
    <w:rsid w:val="000D4990"/>
    <w:rsid w:val="000D4C7F"/>
    <w:rsid w:val="000D5054"/>
    <w:rsid w:val="000D5766"/>
    <w:rsid w:val="000D5789"/>
    <w:rsid w:val="000D5AF2"/>
    <w:rsid w:val="000D6993"/>
    <w:rsid w:val="000D79FC"/>
    <w:rsid w:val="000E02A3"/>
    <w:rsid w:val="000E0498"/>
    <w:rsid w:val="000E13B6"/>
    <w:rsid w:val="000E203F"/>
    <w:rsid w:val="000E2C16"/>
    <w:rsid w:val="000E2C7D"/>
    <w:rsid w:val="000E32E5"/>
    <w:rsid w:val="000E3685"/>
    <w:rsid w:val="000E3A32"/>
    <w:rsid w:val="000E3BC3"/>
    <w:rsid w:val="000E5AD7"/>
    <w:rsid w:val="000E604D"/>
    <w:rsid w:val="000E6301"/>
    <w:rsid w:val="000E6B6A"/>
    <w:rsid w:val="000E7691"/>
    <w:rsid w:val="000E7CA7"/>
    <w:rsid w:val="000E7D29"/>
    <w:rsid w:val="000F05F6"/>
    <w:rsid w:val="000F0CEE"/>
    <w:rsid w:val="000F1320"/>
    <w:rsid w:val="000F191B"/>
    <w:rsid w:val="000F1A04"/>
    <w:rsid w:val="000F23CD"/>
    <w:rsid w:val="000F3867"/>
    <w:rsid w:val="000F3C35"/>
    <w:rsid w:val="000F4FA6"/>
    <w:rsid w:val="000F5C2A"/>
    <w:rsid w:val="000F63B3"/>
    <w:rsid w:val="000F675F"/>
    <w:rsid w:val="000F6D1D"/>
    <w:rsid w:val="000F6D77"/>
    <w:rsid w:val="000F736F"/>
    <w:rsid w:val="000F7EB0"/>
    <w:rsid w:val="001005F1"/>
    <w:rsid w:val="00100DAF"/>
    <w:rsid w:val="0010146B"/>
    <w:rsid w:val="00101768"/>
    <w:rsid w:val="00101945"/>
    <w:rsid w:val="00101D6F"/>
    <w:rsid w:val="00102B32"/>
    <w:rsid w:val="00103359"/>
    <w:rsid w:val="00103682"/>
    <w:rsid w:val="00103755"/>
    <w:rsid w:val="0010391E"/>
    <w:rsid w:val="001048A3"/>
    <w:rsid w:val="00104D04"/>
    <w:rsid w:val="00104E7E"/>
    <w:rsid w:val="00105833"/>
    <w:rsid w:val="00105A52"/>
    <w:rsid w:val="00105EBA"/>
    <w:rsid w:val="001067D0"/>
    <w:rsid w:val="00106CEC"/>
    <w:rsid w:val="001077FC"/>
    <w:rsid w:val="00107868"/>
    <w:rsid w:val="00107CE9"/>
    <w:rsid w:val="001125D9"/>
    <w:rsid w:val="001130FB"/>
    <w:rsid w:val="001138C3"/>
    <w:rsid w:val="00114268"/>
    <w:rsid w:val="001142AA"/>
    <w:rsid w:val="00114695"/>
    <w:rsid w:val="00114DFE"/>
    <w:rsid w:val="00114E1A"/>
    <w:rsid w:val="001152DD"/>
    <w:rsid w:val="001158F8"/>
    <w:rsid w:val="001168CA"/>
    <w:rsid w:val="00116B5C"/>
    <w:rsid w:val="00116F34"/>
    <w:rsid w:val="00117ABB"/>
    <w:rsid w:val="00120113"/>
    <w:rsid w:val="0012082F"/>
    <w:rsid w:val="00121353"/>
    <w:rsid w:val="00121451"/>
    <w:rsid w:val="00122966"/>
    <w:rsid w:val="00122A4E"/>
    <w:rsid w:val="00122DBA"/>
    <w:rsid w:val="00122F91"/>
    <w:rsid w:val="00123D18"/>
    <w:rsid w:val="00124930"/>
    <w:rsid w:val="0012501A"/>
    <w:rsid w:val="00125395"/>
    <w:rsid w:val="0012550A"/>
    <w:rsid w:val="001255FE"/>
    <w:rsid w:val="00125817"/>
    <w:rsid w:val="00125DCF"/>
    <w:rsid w:val="00126524"/>
    <w:rsid w:val="001272A0"/>
    <w:rsid w:val="00127737"/>
    <w:rsid w:val="0013061E"/>
    <w:rsid w:val="00130B3E"/>
    <w:rsid w:val="00130EA0"/>
    <w:rsid w:val="00130FBB"/>
    <w:rsid w:val="00131371"/>
    <w:rsid w:val="00131D51"/>
    <w:rsid w:val="00131F17"/>
    <w:rsid w:val="00132538"/>
    <w:rsid w:val="00132582"/>
    <w:rsid w:val="001327EA"/>
    <w:rsid w:val="00132FA4"/>
    <w:rsid w:val="0013379F"/>
    <w:rsid w:val="00135366"/>
    <w:rsid w:val="001358E4"/>
    <w:rsid w:val="00135B08"/>
    <w:rsid w:val="00135D2C"/>
    <w:rsid w:val="00135E4F"/>
    <w:rsid w:val="00136883"/>
    <w:rsid w:val="0013747B"/>
    <w:rsid w:val="00137F31"/>
    <w:rsid w:val="00140283"/>
    <w:rsid w:val="00140AB2"/>
    <w:rsid w:val="00141DEC"/>
    <w:rsid w:val="00142FF5"/>
    <w:rsid w:val="00144120"/>
    <w:rsid w:val="0014476F"/>
    <w:rsid w:val="00144BA9"/>
    <w:rsid w:val="00145013"/>
    <w:rsid w:val="0014586C"/>
    <w:rsid w:val="001460C3"/>
    <w:rsid w:val="00147226"/>
    <w:rsid w:val="0015120F"/>
    <w:rsid w:val="00151A5C"/>
    <w:rsid w:val="001523C8"/>
    <w:rsid w:val="00152C20"/>
    <w:rsid w:val="00152FBB"/>
    <w:rsid w:val="00155107"/>
    <w:rsid w:val="00155828"/>
    <w:rsid w:val="00156EC9"/>
    <w:rsid w:val="0016085D"/>
    <w:rsid w:val="00160993"/>
    <w:rsid w:val="00160E53"/>
    <w:rsid w:val="0016179D"/>
    <w:rsid w:val="00161AB9"/>
    <w:rsid w:val="00161D43"/>
    <w:rsid w:val="001621DD"/>
    <w:rsid w:val="001626A5"/>
    <w:rsid w:val="0016288F"/>
    <w:rsid w:val="0016345E"/>
    <w:rsid w:val="00163688"/>
    <w:rsid w:val="001638B1"/>
    <w:rsid w:val="00163B5F"/>
    <w:rsid w:val="00164375"/>
    <w:rsid w:val="0016482B"/>
    <w:rsid w:val="00164A58"/>
    <w:rsid w:val="00165CB1"/>
    <w:rsid w:val="00165EC4"/>
    <w:rsid w:val="001673D8"/>
    <w:rsid w:val="00167AC5"/>
    <w:rsid w:val="00167AE7"/>
    <w:rsid w:val="00167EB0"/>
    <w:rsid w:val="00167FB3"/>
    <w:rsid w:val="00170147"/>
    <w:rsid w:val="00170188"/>
    <w:rsid w:val="00170524"/>
    <w:rsid w:val="001707BE"/>
    <w:rsid w:val="00171331"/>
    <w:rsid w:val="00173031"/>
    <w:rsid w:val="001730BA"/>
    <w:rsid w:val="00173764"/>
    <w:rsid w:val="0017386A"/>
    <w:rsid w:val="00173F81"/>
    <w:rsid w:val="00173FF3"/>
    <w:rsid w:val="0017405C"/>
    <w:rsid w:val="00174555"/>
    <w:rsid w:val="0017531D"/>
    <w:rsid w:val="00176563"/>
    <w:rsid w:val="00176BAF"/>
    <w:rsid w:val="00180FAF"/>
    <w:rsid w:val="001819A7"/>
    <w:rsid w:val="00181A96"/>
    <w:rsid w:val="001829C2"/>
    <w:rsid w:val="00182CB7"/>
    <w:rsid w:val="001833F6"/>
    <w:rsid w:val="00183580"/>
    <w:rsid w:val="00183678"/>
    <w:rsid w:val="00183AA3"/>
    <w:rsid w:val="00183B5B"/>
    <w:rsid w:val="00183DD2"/>
    <w:rsid w:val="001841FF"/>
    <w:rsid w:val="00184492"/>
    <w:rsid w:val="00184999"/>
    <w:rsid w:val="001856EE"/>
    <w:rsid w:val="00185C0A"/>
    <w:rsid w:val="00187F53"/>
    <w:rsid w:val="00190147"/>
    <w:rsid w:val="00190A49"/>
    <w:rsid w:val="0019267F"/>
    <w:rsid w:val="00192BB1"/>
    <w:rsid w:val="00193845"/>
    <w:rsid w:val="00193E4A"/>
    <w:rsid w:val="001945C7"/>
    <w:rsid w:val="00194ADB"/>
    <w:rsid w:val="00194FB6"/>
    <w:rsid w:val="00195191"/>
    <w:rsid w:val="00196227"/>
    <w:rsid w:val="00196DE4"/>
    <w:rsid w:val="00196EAF"/>
    <w:rsid w:val="00197106"/>
    <w:rsid w:val="00197135"/>
    <w:rsid w:val="00197821"/>
    <w:rsid w:val="001978F5"/>
    <w:rsid w:val="001A0F29"/>
    <w:rsid w:val="001A1590"/>
    <w:rsid w:val="001A2F18"/>
    <w:rsid w:val="001A422F"/>
    <w:rsid w:val="001A44FD"/>
    <w:rsid w:val="001A4833"/>
    <w:rsid w:val="001A4BA7"/>
    <w:rsid w:val="001A4E65"/>
    <w:rsid w:val="001A50A1"/>
    <w:rsid w:val="001A52C9"/>
    <w:rsid w:val="001A5336"/>
    <w:rsid w:val="001A5C63"/>
    <w:rsid w:val="001A5CA6"/>
    <w:rsid w:val="001A5D31"/>
    <w:rsid w:val="001A6360"/>
    <w:rsid w:val="001A6A57"/>
    <w:rsid w:val="001A6D38"/>
    <w:rsid w:val="001A7411"/>
    <w:rsid w:val="001B008D"/>
    <w:rsid w:val="001B24B6"/>
    <w:rsid w:val="001B33E8"/>
    <w:rsid w:val="001B3D37"/>
    <w:rsid w:val="001B4D8C"/>
    <w:rsid w:val="001B5111"/>
    <w:rsid w:val="001B59BB"/>
    <w:rsid w:val="001B5B5E"/>
    <w:rsid w:val="001B5D3E"/>
    <w:rsid w:val="001B5FD0"/>
    <w:rsid w:val="001B6FFA"/>
    <w:rsid w:val="001B7032"/>
    <w:rsid w:val="001B7B60"/>
    <w:rsid w:val="001C001E"/>
    <w:rsid w:val="001C07BC"/>
    <w:rsid w:val="001C0CCC"/>
    <w:rsid w:val="001C2B10"/>
    <w:rsid w:val="001C3501"/>
    <w:rsid w:val="001C3CCB"/>
    <w:rsid w:val="001C3E85"/>
    <w:rsid w:val="001C3F06"/>
    <w:rsid w:val="001C420F"/>
    <w:rsid w:val="001C5302"/>
    <w:rsid w:val="001C55E0"/>
    <w:rsid w:val="001C586A"/>
    <w:rsid w:val="001C59BC"/>
    <w:rsid w:val="001C6191"/>
    <w:rsid w:val="001C705B"/>
    <w:rsid w:val="001D03BD"/>
    <w:rsid w:val="001D0D36"/>
    <w:rsid w:val="001D12CC"/>
    <w:rsid w:val="001D19D4"/>
    <w:rsid w:val="001D1AC2"/>
    <w:rsid w:val="001D1BE7"/>
    <w:rsid w:val="001D1DFA"/>
    <w:rsid w:val="001D1F82"/>
    <w:rsid w:val="001D20F3"/>
    <w:rsid w:val="001D3671"/>
    <w:rsid w:val="001D59F4"/>
    <w:rsid w:val="001D5ACB"/>
    <w:rsid w:val="001D5B7F"/>
    <w:rsid w:val="001D5DE0"/>
    <w:rsid w:val="001D5F38"/>
    <w:rsid w:val="001D695D"/>
    <w:rsid w:val="001D6A08"/>
    <w:rsid w:val="001D6AB3"/>
    <w:rsid w:val="001D7672"/>
    <w:rsid w:val="001D7C48"/>
    <w:rsid w:val="001D7D0F"/>
    <w:rsid w:val="001D7EC3"/>
    <w:rsid w:val="001D7F97"/>
    <w:rsid w:val="001E0079"/>
    <w:rsid w:val="001E1074"/>
    <w:rsid w:val="001E1B16"/>
    <w:rsid w:val="001E2866"/>
    <w:rsid w:val="001E2AFF"/>
    <w:rsid w:val="001E2CE4"/>
    <w:rsid w:val="001E2DC3"/>
    <w:rsid w:val="001E36E5"/>
    <w:rsid w:val="001E37F8"/>
    <w:rsid w:val="001E3FEE"/>
    <w:rsid w:val="001E417B"/>
    <w:rsid w:val="001E50DA"/>
    <w:rsid w:val="001E5211"/>
    <w:rsid w:val="001E5F3E"/>
    <w:rsid w:val="001E5F52"/>
    <w:rsid w:val="001E6858"/>
    <w:rsid w:val="001E6921"/>
    <w:rsid w:val="001E7649"/>
    <w:rsid w:val="001F09F1"/>
    <w:rsid w:val="001F0D33"/>
    <w:rsid w:val="001F10BD"/>
    <w:rsid w:val="001F2873"/>
    <w:rsid w:val="001F2BEA"/>
    <w:rsid w:val="001F3DBF"/>
    <w:rsid w:val="001F54A1"/>
    <w:rsid w:val="001F5AA9"/>
    <w:rsid w:val="001F5B6C"/>
    <w:rsid w:val="001F6483"/>
    <w:rsid w:val="001F67BC"/>
    <w:rsid w:val="001F6EE9"/>
    <w:rsid w:val="001F74E1"/>
    <w:rsid w:val="001F7F90"/>
    <w:rsid w:val="002000CD"/>
    <w:rsid w:val="00200F29"/>
    <w:rsid w:val="0020124C"/>
    <w:rsid w:val="0020165F"/>
    <w:rsid w:val="002017C3"/>
    <w:rsid w:val="00201BD0"/>
    <w:rsid w:val="00202192"/>
    <w:rsid w:val="002032D8"/>
    <w:rsid w:val="0020337F"/>
    <w:rsid w:val="00203544"/>
    <w:rsid w:val="00203EA2"/>
    <w:rsid w:val="00203F7C"/>
    <w:rsid w:val="00203F8C"/>
    <w:rsid w:val="002042F1"/>
    <w:rsid w:val="0020462F"/>
    <w:rsid w:val="00205088"/>
    <w:rsid w:val="002057AE"/>
    <w:rsid w:val="002058F7"/>
    <w:rsid w:val="002060FF"/>
    <w:rsid w:val="00206475"/>
    <w:rsid w:val="002069F8"/>
    <w:rsid w:val="00206C31"/>
    <w:rsid w:val="00207760"/>
    <w:rsid w:val="00207DE5"/>
    <w:rsid w:val="002100A4"/>
    <w:rsid w:val="002109B2"/>
    <w:rsid w:val="002115EE"/>
    <w:rsid w:val="0021220C"/>
    <w:rsid w:val="002128B5"/>
    <w:rsid w:val="002135D6"/>
    <w:rsid w:val="0021421C"/>
    <w:rsid w:val="00214255"/>
    <w:rsid w:val="002145B3"/>
    <w:rsid w:val="00214788"/>
    <w:rsid w:val="002163B7"/>
    <w:rsid w:val="002167B2"/>
    <w:rsid w:val="00220187"/>
    <w:rsid w:val="002201EC"/>
    <w:rsid w:val="0022056F"/>
    <w:rsid w:val="0022078D"/>
    <w:rsid w:val="0022100F"/>
    <w:rsid w:val="0022149B"/>
    <w:rsid w:val="002219EC"/>
    <w:rsid w:val="00221BD5"/>
    <w:rsid w:val="00221D42"/>
    <w:rsid w:val="002223BC"/>
    <w:rsid w:val="00223C07"/>
    <w:rsid w:val="002248BE"/>
    <w:rsid w:val="00224E11"/>
    <w:rsid w:val="00225117"/>
    <w:rsid w:val="0022538E"/>
    <w:rsid w:val="0022561B"/>
    <w:rsid w:val="00225D5F"/>
    <w:rsid w:val="002272B2"/>
    <w:rsid w:val="002277C6"/>
    <w:rsid w:val="002279A2"/>
    <w:rsid w:val="00227AE1"/>
    <w:rsid w:val="00227E7D"/>
    <w:rsid w:val="00231549"/>
    <w:rsid w:val="0023158E"/>
    <w:rsid w:val="002315A4"/>
    <w:rsid w:val="002316AC"/>
    <w:rsid w:val="00231A35"/>
    <w:rsid w:val="00231FAB"/>
    <w:rsid w:val="002324DB"/>
    <w:rsid w:val="002327A4"/>
    <w:rsid w:val="002332E3"/>
    <w:rsid w:val="00233456"/>
    <w:rsid w:val="00233468"/>
    <w:rsid w:val="0023369B"/>
    <w:rsid w:val="00233C17"/>
    <w:rsid w:val="00234264"/>
    <w:rsid w:val="002344F7"/>
    <w:rsid w:val="00234AEF"/>
    <w:rsid w:val="002360B2"/>
    <w:rsid w:val="00236103"/>
    <w:rsid w:val="002361F3"/>
    <w:rsid w:val="002362FC"/>
    <w:rsid w:val="00236E1C"/>
    <w:rsid w:val="00236F0A"/>
    <w:rsid w:val="00237220"/>
    <w:rsid w:val="002373D4"/>
    <w:rsid w:val="00237571"/>
    <w:rsid w:val="0024053F"/>
    <w:rsid w:val="00241ADC"/>
    <w:rsid w:val="0024363B"/>
    <w:rsid w:val="00243A3E"/>
    <w:rsid w:val="00244B70"/>
    <w:rsid w:val="00244C46"/>
    <w:rsid w:val="00245F6D"/>
    <w:rsid w:val="00246435"/>
    <w:rsid w:val="002474E9"/>
    <w:rsid w:val="00247CA9"/>
    <w:rsid w:val="00247D99"/>
    <w:rsid w:val="002500C1"/>
    <w:rsid w:val="00250186"/>
    <w:rsid w:val="002505AF"/>
    <w:rsid w:val="0025075F"/>
    <w:rsid w:val="00250AEF"/>
    <w:rsid w:val="00250D53"/>
    <w:rsid w:val="00251C77"/>
    <w:rsid w:val="002523CD"/>
    <w:rsid w:val="0025295C"/>
    <w:rsid w:val="00253089"/>
    <w:rsid w:val="0025354C"/>
    <w:rsid w:val="002537A0"/>
    <w:rsid w:val="00253D85"/>
    <w:rsid w:val="00253ECA"/>
    <w:rsid w:val="002543A1"/>
    <w:rsid w:val="00254587"/>
    <w:rsid w:val="0025470A"/>
    <w:rsid w:val="00254734"/>
    <w:rsid w:val="002547BF"/>
    <w:rsid w:val="002554B4"/>
    <w:rsid w:val="00255A51"/>
    <w:rsid w:val="0025624E"/>
    <w:rsid w:val="002573C6"/>
    <w:rsid w:val="0025745A"/>
    <w:rsid w:val="00257724"/>
    <w:rsid w:val="00257B26"/>
    <w:rsid w:val="0026034E"/>
    <w:rsid w:val="002611C9"/>
    <w:rsid w:val="002615A9"/>
    <w:rsid w:val="002617B0"/>
    <w:rsid w:val="00262B6D"/>
    <w:rsid w:val="00263391"/>
    <w:rsid w:val="00264135"/>
    <w:rsid w:val="002641D3"/>
    <w:rsid w:val="002643BE"/>
    <w:rsid w:val="00264767"/>
    <w:rsid w:val="00265CED"/>
    <w:rsid w:val="00266F15"/>
    <w:rsid w:val="00267A73"/>
    <w:rsid w:val="00267A85"/>
    <w:rsid w:val="00270508"/>
    <w:rsid w:val="0027095A"/>
    <w:rsid w:val="00271047"/>
    <w:rsid w:val="002710B1"/>
    <w:rsid w:val="00271913"/>
    <w:rsid w:val="002719AB"/>
    <w:rsid w:val="00271C87"/>
    <w:rsid w:val="00271DEA"/>
    <w:rsid w:val="00272142"/>
    <w:rsid w:val="0027299C"/>
    <w:rsid w:val="002731D9"/>
    <w:rsid w:val="002737DE"/>
    <w:rsid w:val="0027402A"/>
    <w:rsid w:val="002745C6"/>
    <w:rsid w:val="0027485D"/>
    <w:rsid w:val="002751E2"/>
    <w:rsid w:val="0027537E"/>
    <w:rsid w:val="002760A1"/>
    <w:rsid w:val="00276146"/>
    <w:rsid w:val="00280138"/>
    <w:rsid w:val="002802F3"/>
    <w:rsid w:val="002804A1"/>
    <w:rsid w:val="002807EE"/>
    <w:rsid w:val="002815B9"/>
    <w:rsid w:val="0028202A"/>
    <w:rsid w:val="002820E4"/>
    <w:rsid w:val="00283FB5"/>
    <w:rsid w:val="00284439"/>
    <w:rsid w:val="002852C3"/>
    <w:rsid w:val="002856B2"/>
    <w:rsid w:val="0028638D"/>
    <w:rsid w:val="0028692C"/>
    <w:rsid w:val="002869BE"/>
    <w:rsid w:val="00286DA8"/>
    <w:rsid w:val="00286F73"/>
    <w:rsid w:val="0028701E"/>
    <w:rsid w:val="002871ED"/>
    <w:rsid w:val="002872EB"/>
    <w:rsid w:val="00287947"/>
    <w:rsid w:val="00287F94"/>
    <w:rsid w:val="002900BF"/>
    <w:rsid w:val="00290476"/>
    <w:rsid w:val="002905E7"/>
    <w:rsid w:val="00291483"/>
    <w:rsid w:val="00291C28"/>
    <w:rsid w:val="00291CD1"/>
    <w:rsid w:val="002929B6"/>
    <w:rsid w:val="00293A78"/>
    <w:rsid w:val="00293D64"/>
    <w:rsid w:val="002943CF"/>
    <w:rsid w:val="00294F37"/>
    <w:rsid w:val="002954CE"/>
    <w:rsid w:val="00295A1A"/>
    <w:rsid w:val="00295AED"/>
    <w:rsid w:val="00295F28"/>
    <w:rsid w:val="002962D0"/>
    <w:rsid w:val="00297E8E"/>
    <w:rsid w:val="002A087C"/>
    <w:rsid w:val="002A0881"/>
    <w:rsid w:val="002A289E"/>
    <w:rsid w:val="002A42FD"/>
    <w:rsid w:val="002A4C32"/>
    <w:rsid w:val="002A5095"/>
    <w:rsid w:val="002A56BF"/>
    <w:rsid w:val="002A58C9"/>
    <w:rsid w:val="002A58D0"/>
    <w:rsid w:val="002A6100"/>
    <w:rsid w:val="002A669D"/>
    <w:rsid w:val="002A6903"/>
    <w:rsid w:val="002A69D9"/>
    <w:rsid w:val="002A6E55"/>
    <w:rsid w:val="002A6EB5"/>
    <w:rsid w:val="002A6F7C"/>
    <w:rsid w:val="002A72A4"/>
    <w:rsid w:val="002A7CB4"/>
    <w:rsid w:val="002A7CE7"/>
    <w:rsid w:val="002B00A3"/>
    <w:rsid w:val="002B0786"/>
    <w:rsid w:val="002B0D2D"/>
    <w:rsid w:val="002B1223"/>
    <w:rsid w:val="002B1283"/>
    <w:rsid w:val="002B3121"/>
    <w:rsid w:val="002B3242"/>
    <w:rsid w:val="002B3730"/>
    <w:rsid w:val="002B3D10"/>
    <w:rsid w:val="002B3F6F"/>
    <w:rsid w:val="002B3F72"/>
    <w:rsid w:val="002B42B8"/>
    <w:rsid w:val="002B48F4"/>
    <w:rsid w:val="002B4D24"/>
    <w:rsid w:val="002B4E1F"/>
    <w:rsid w:val="002B4ED1"/>
    <w:rsid w:val="002B5543"/>
    <w:rsid w:val="002B57C8"/>
    <w:rsid w:val="002B639C"/>
    <w:rsid w:val="002C05C4"/>
    <w:rsid w:val="002C0B93"/>
    <w:rsid w:val="002C1A7E"/>
    <w:rsid w:val="002C1BDE"/>
    <w:rsid w:val="002C1CEF"/>
    <w:rsid w:val="002C20C5"/>
    <w:rsid w:val="002C265F"/>
    <w:rsid w:val="002C3522"/>
    <w:rsid w:val="002C4399"/>
    <w:rsid w:val="002C44CA"/>
    <w:rsid w:val="002C4AB9"/>
    <w:rsid w:val="002C5F6C"/>
    <w:rsid w:val="002D044A"/>
    <w:rsid w:val="002D0548"/>
    <w:rsid w:val="002D0FB4"/>
    <w:rsid w:val="002D1661"/>
    <w:rsid w:val="002D179A"/>
    <w:rsid w:val="002D1B71"/>
    <w:rsid w:val="002D1EBA"/>
    <w:rsid w:val="002D2931"/>
    <w:rsid w:val="002D3424"/>
    <w:rsid w:val="002D4917"/>
    <w:rsid w:val="002D4DE9"/>
    <w:rsid w:val="002D58E5"/>
    <w:rsid w:val="002D7243"/>
    <w:rsid w:val="002D7A12"/>
    <w:rsid w:val="002E01CE"/>
    <w:rsid w:val="002E0AE2"/>
    <w:rsid w:val="002E0C45"/>
    <w:rsid w:val="002E10B0"/>
    <w:rsid w:val="002E1ED0"/>
    <w:rsid w:val="002E2368"/>
    <w:rsid w:val="002E2D8D"/>
    <w:rsid w:val="002E3C55"/>
    <w:rsid w:val="002E469A"/>
    <w:rsid w:val="002E48E8"/>
    <w:rsid w:val="002E4F0E"/>
    <w:rsid w:val="002E56DF"/>
    <w:rsid w:val="002E5912"/>
    <w:rsid w:val="002E5BB9"/>
    <w:rsid w:val="002E61FC"/>
    <w:rsid w:val="002E666C"/>
    <w:rsid w:val="002E67D9"/>
    <w:rsid w:val="002E6AF3"/>
    <w:rsid w:val="002E74B7"/>
    <w:rsid w:val="002E74E9"/>
    <w:rsid w:val="002E7A28"/>
    <w:rsid w:val="002F01BA"/>
    <w:rsid w:val="002F06F4"/>
    <w:rsid w:val="002F0BB2"/>
    <w:rsid w:val="002F0D8C"/>
    <w:rsid w:val="002F31A1"/>
    <w:rsid w:val="002F355B"/>
    <w:rsid w:val="002F54C8"/>
    <w:rsid w:val="002F5529"/>
    <w:rsid w:val="002F577E"/>
    <w:rsid w:val="002F57AA"/>
    <w:rsid w:val="002F5838"/>
    <w:rsid w:val="002F5977"/>
    <w:rsid w:val="002F5CBA"/>
    <w:rsid w:val="002F5E02"/>
    <w:rsid w:val="002F68C2"/>
    <w:rsid w:val="002F712B"/>
    <w:rsid w:val="002F75CE"/>
    <w:rsid w:val="002F7D1D"/>
    <w:rsid w:val="002F7F0B"/>
    <w:rsid w:val="00301B3F"/>
    <w:rsid w:val="00301FB4"/>
    <w:rsid w:val="00302630"/>
    <w:rsid w:val="003037F1"/>
    <w:rsid w:val="00303BD9"/>
    <w:rsid w:val="0030549A"/>
    <w:rsid w:val="00305E02"/>
    <w:rsid w:val="00306382"/>
    <w:rsid w:val="00306837"/>
    <w:rsid w:val="00306DCA"/>
    <w:rsid w:val="0030768A"/>
    <w:rsid w:val="003076B5"/>
    <w:rsid w:val="00307F4B"/>
    <w:rsid w:val="00311414"/>
    <w:rsid w:val="00311E66"/>
    <w:rsid w:val="00313018"/>
    <w:rsid w:val="003138C6"/>
    <w:rsid w:val="0031439D"/>
    <w:rsid w:val="00315C8D"/>
    <w:rsid w:val="0031733C"/>
    <w:rsid w:val="00317C6F"/>
    <w:rsid w:val="00317E45"/>
    <w:rsid w:val="0032013F"/>
    <w:rsid w:val="003201DA"/>
    <w:rsid w:val="00320C95"/>
    <w:rsid w:val="0032108D"/>
    <w:rsid w:val="00321249"/>
    <w:rsid w:val="00321453"/>
    <w:rsid w:val="00321AB8"/>
    <w:rsid w:val="00321EEC"/>
    <w:rsid w:val="00323E18"/>
    <w:rsid w:val="00323F0A"/>
    <w:rsid w:val="003244C4"/>
    <w:rsid w:val="00324ECB"/>
    <w:rsid w:val="0032522E"/>
    <w:rsid w:val="00326018"/>
    <w:rsid w:val="003263A8"/>
    <w:rsid w:val="003267E0"/>
    <w:rsid w:val="00326F0E"/>
    <w:rsid w:val="003279DC"/>
    <w:rsid w:val="00327AF5"/>
    <w:rsid w:val="00327C52"/>
    <w:rsid w:val="00327D21"/>
    <w:rsid w:val="0033016D"/>
    <w:rsid w:val="00330612"/>
    <w:rsid w:val="003328EF"/>
    <w:rsid w:val="00332988"/>
    <w:rsid w:val="00332E42"/>
    <w:rsid w:val="003337EC"/>
    <w:rsid w:val="00334945"/>
    <w:rsid w:val="00334A63"/>
    <w:rsid w:val="00334CB0"/>
    <w:rsid w:val="003353B5"/>
    <w:rsid w:val="0033547F"/>
    <w:rsid w:val="00335E3D"/>
    <w:rsid w:val="00336798"/>
    <w:rsid w:val="00336E2F"/>
    <w:rsid w:val="003373C4"/>
    <w:rsid w:val="00337541"/>
    <w:rsid w:val="00337914"/>
    <w:rsid w:val="00337948"/>
    <w:rsid w:val="0033799C"/>
    <w:rsid w:val="00337B59"/>
    <w:rsid w:val="00337B64"/>
    <w:rsid w:val="00337C07"/>
    <w:rsid w:val="00342000"/>
    <w:rsid w:val="003424D1"/>
    <w:rsid w:val="00342E5A"/>
    <w:rsid w:val="00343132"/>
    <w:rsid w:val="003431EB"/>
    <w:rsid w:val="00343B65"/>
    <w:rsid w:val="00343DF9"/>
    <w:rsid w:val="00344CC0"/>
    <w:rsid w:val="0034546C"/>
    <w:rsid w:val="003455A7"/>
    <w:rsid w:val="003464BD"/>
    <w:rsid w:val="00346669"/>
    <w:rsid w:val="00346888"/>
    <w:rsid w:val="003478B7"/>
    <w:rsid w:val="00347B41"/>
    <w:rsid w:val="00350074"/>
    <w:rsid w:val="00350EF9"/>
    <w:rsid w:val="003511C1"/>
    <w:rsid w:val="0035144D"/>
    <w:rsid w:val="003515CE"/>
    <w:rsid w:val="00352FEA"/>
    <w:rsid w:val="0035332C"/>
    <w:rsid w:val="00353DDF"/>
    <w:rsid w:val="00353F06"/>
    <w:rsid w:val="003545EB"/>
    <w:rsid w:val="0036007A"/>
    <w:rsid w:val="0036014F"/>
    <w:rsid w:val="00360DE8"/>
    <w:rsid w:val="003610D6"/>
    <w:rsid w:val="00361EA4"/>
    <w:rsid w:val="00362378"/>
    <w:rsid w:val="0036288B"/>
    <w:rsid w:val="00362977"/>
    <w:rsid w:val="00362B4C"/>
    <w:rsid w:val="00363023"/>
    <w:rsid w:val="00363093"/>
    <w:rsid w:val="003649BA"/>
    <w:rsid w:val="00364B96"/>
    <w:rsid w:val="00364FBF"/>
    <w:rsid w:val="0036536E"/>
    <w:rsid w:val="003664C7"/>
    <w:rsid w:val="003671D6"/>
    <w:rsid w:val="00367792"/>
    <w:rsid w:val="00367BA8"/>
    <w:rsid w:val="00367F6D"/>
    <w:rsid w:val="00371A4A"/>
    <w:rsid w:val="00372991"/>
    <w:rsid w:val="00372B09"/>
    <w:rsid w:val="003742ED"/>
    <w:rsid w:val="00374361"/>
    <w:rsid w:val="00374528"/>
    <w:rsid w:val="00374635"/>
    <w:rsid w:val="0037467F"/>
    <w:rsid w:val="00375151"/>
    <w:rsid w:val="00375410"/>
    <w:rsid w:val="00375A98"/>
    <w:rsid w:val="0037767B"/>
    <w:rsid w:val="003776E3"/>
    <w:rsid w:val="00377CCC"/>
    <w:rsid w:val="0038016B"/>
    <w:rsid w:val="00380D8D"/>
    <w:rsid w:val="00380FD5"/>
    <w:rsid w:val="00381049"/>
    <w:rsid w:val="0038150F"/>
    <w:rsid w:val="0038169F"/>
    <w:rsid w:val="00382B09"/>
    <w:rsid w:val="00382C22"/>
    <w:rsid w:val="003837B6"/>
    <w:rsid w:val="003849C1"/>
    <w:rsid w:val="00385043"/>
    <w:rsid w:val="003852AB"/>
    <w:rsid w:val="00385377"/>
    <w:rsid w:val="0038556A"/>
    <w:rsid w:val="00385CA1"/>
    <w:rsid w:val="00386B4A"/>
    <w:rsid w:val="00386C33"/>
    <w:rsid w:val="00387A66"/>
    <w:rsid w:val="00390AF6"/>
    <w:rsid w:val="003913CA"/>
    <w:rsid w:val="003920C2"/>
    <w:rsid w:val="00392B7A"/>
    <w:rsid w:val="003941B7"/>
    <w:rsid w:val="003951A8"/>
    <w:rsid w:val="003959F4"/>
    <w:rsid w:val="003961EE"/>
    <w:rsid w:val="00396584"/>
    <w:rsid w:val="0039668E"/>
    <w:rsid w:val="00397472"/>
    <w:rsid w:val="0039748C"/>
    <w:rsid w:val="0039763C"/>
    <w:rsid w:val="00397911"/>
    <w:rsid w:val="00397E6B"/>
    <w:rsid w:val="003A066B"/>
    <w:rsid w:val="003A071A"/>
    <w:rsid w:val="003A0881"/>
    <w:rsid w:val="003A08E9"/>
    <w:rsid w:val="003A11DB"/>
    <w:rsid w:val="003A1A45"/>
    <w:rsid w:val="003A272D"/>
    <w:rsid w:val="003A3821"/>
    <w:rsid w:val="003A4CB5"/>
    <w:rsid w:val="003A5147"/>
    <w:rsid w:val="003A666F"/>
    <w:rsid w:val="003A758C"/>
    <w:rsid w:val="003A7A6C"/>
    <w:rsid w:val="003B0652"/>
    <w:rsid w:val="003B0774"/>
    <w:rsid w:val="003B099D"/>
    <w:rsid w:val="003B2105"/>
    <w:rsid w:val="003B268A"/>
    <w:rsid w:val="003B4869"/>
    <w:rsid w:val="003B54F1"/>
    <w:rsid w:val="003B6CA9"/>
    <w:rsid w:val="003B71DB"/>
    <w:rsid w:val="003B734B"/>
    <w:rsid w:val="003B7A0E"/>
    <w:rsid w:val="003C0B5C"/>
    <w:rsid w:val="003C0BAE"/>
    <w:rsid w:val="003C0CD0"/>
    <w:rsid w:val="003C1379"/>
    <w:rsid w:val="003C2AC7"/>
    <w:rsid w:val="003C3140"/>
    <w:rsid w:val="003C3A61"/>
    <w:rsid w:val="003C3E14"/>
    <w:rsid w:val="003C3FB2"/>
    <w:rsid w:val="003C4A9D"/>
    <w:rsid w:val="003C4B72"/>
    <w:rsid w:val="003C5897"/>
    <w:rsid w:val="003C61E9"/>
    <w:rsid w:val="003C71DB"/>
    <w:rsid w:val="003C7EE6"/>
    <w:rsid w:val="003D060E"/>
    <w:rsid w:val="003D1900"/>
    <w:rsid w:val="003D1E55"/>
    <w:rsid w:val="003D2FDD"/>
    <w:rsid w:val="003D38E0"/>
    <w:rsid w:val="003D3E8A"/>
    <w:rsid w:val="003D48E9"/>
    <w:rsid w:val="003D4F06"/>
    <w:rsid w:val="003D5567"/>
    <w:rsid w:val="003D588E"/>
    <w:rsid w:val="003D5B32"/>
    <w:rsid w:val="003D66E3"/>
    <w:rsid w:val="003D6FC2"/>
    <w:rsid w:val="003D7D58"/>
    <w:rsid w:val="003D7EDA"/>
    <w:rsid w:val="003E0D5E"/>
    <w:rsid w:val="003E15B0"/>
    <w:rsid w:val="003E1951"/>
    <w:rsid w:val="003E1B20"/>
    <w:rsid w:val="003E209A"/>
    <w:rsid w:val="003E2B7D"/>
    <w:rsid w:val="003E381B"/>
    <w:rsid w:val="003E3829"/>
    <w:rsid w:val="003E383E"/>
    <w:rsid w:val="003E4999"/>
    <w:rsid w:val="003E4CBF"/>
    <w:rsid w:val="003E4E61"/>
    <w:rsid w:val="003E59B5"/>
    <w:rsid w:val="003E60E1"/>
    <w:rsid w:val="003E610C"/>
    <w:rsid w:val="003E7C47"/>
    <w:rsid w:val="003F0207"/>
    <w:rsid w:val="003F0421"/>
    <w:rsid w:val="003F07B3"/>
    <w:rsid w:val="003F1085"/>
    <w:rsid w:val="003F1108"/>
    <w:rsid w:val="003F13F2"/>
    <w:rsid w:val="003F1B42"/>
    <w:rsid w:val="003F1B6D"/>
    <w:rsid w:val="003F1DC4"/>
    <w:rsid w:val="003F2251"/>
    <w:rsid w:val="003F3A67"/>
    <w:rsid w:val="003F4235"/>
    <w:rsid w:val="003F4984"/>
    <w:rsid w:val="003F50CC"/>
    <w:rsid w:val="003F5124"/>
    <w:rsid w:val="003F536C"/>
    <w:rsid w:val="003F56BA"/>
    <w:rsid w:val="003F5880"/>
    <w:rsid w:val="003F5E78"/>
    <w:rsid w:val="003F5EDA"/>
    <w:rsid w:val="003F7201"/>
    <w:rsid w:val="003F747C"/>
    <w:rsid w:val="003F78F2"/>
    <w:rsid w:val="003F7E07"/>
    <w:rsid w:val="003F7FF0"/>
    <w:rsid w:val="00400F0C"/>
    <w:rsid w:val="004015A0"/>
    <w:rsid w:val="00401CD2"/>
    <w:rsid w:val="004037E1"/>
    <w:rsid w:val="004038FD"/>
    <w:rsid w:val="00403A6F"/>
    <w:rsid w:val="00403D9C"/>
    <w:rsid w:val="0040424C"/>
    <w:rsid w:val="00404C7C"/>
    <w:rsid w:val="004050EE"/>
    <w:rsid w:val="00406DB9"/>
    <w:rsid w:val="004109CB"/>
    <w:rsid w:val="00412F84"/>
    <w:rsid w:val="0041320A"/>
    <w:rsid w:val="00414014"/>
    <w:rsid w:val="00414311"/>
    <w:rsid w:val="00414CC4"/>
    <w:rsid w:val="00414ECE"/>
    <w:rsid w:val="00415462"/>
    <w:rsid w:val="00415D60"/>
    <w:rsid w:val="00416393"/>
    <w:rsid w:val="004165E5"/>
    <w:rsid w:val="004168FB"/>
    <w:rsid w:val="00416CF9"/>
    <w:rsid w:val="00417C8F"/>
    <w:rsid w:val="00417E88"/>
    <w:rsid w:val="004214A9"/>
    <w:rsid w:val="004215C1"/>
    <w:rsid w:val="004215CD"/>
    <w:rsid w:val="0042209B"/>
    <w:rsid w:val="00422770"/>
    <w:rsid w:val="00422CB4"/>
    <w:rsid w:val="004243FC"/>
    <w:rsid w:val="00425512"/>
    <w:rsid w:val="004256CA"/>
    <w:rsid w:val="00425B90"/>
    <w:rsid w:val="00426DBA"/>
    <w:rsid w:val="00426EDD"/>
    <w:rsid w:val="00427065"/>
    <w:rsid w:val="00427BD9"/>
    <w:rsid w:val="00427DEC"/>
    <w:rsid w:val="0043021D"/>
    <w:rsid w:val="0043082A"/>
    <w:rsid w:val="004308DA"/>
    <w:rsid w:val="00431A9A"/>
    <w:rsid w:val="00431CDF"/>
    <w:rsid w:val="00431EA9"/>
    <w:rsid w:val="0043208B"/>
    <w:rsid w:val="004320ED"/>
    <w:rsid w:val="00432D00"/>
    <w:rsid w:val="00432D53"/>
    <w:rsid w:val="00434017"/>
    <w:rsid w:val="00435BCC"/>
    <w:rsid w:val="004360E7"/>
    <w:rsid w:val="00437317"/>
    <w:rsid w:val="004377C0"/>
    <w:rsid w:val="00437C05"/>
    <w:rsid w:val="00440C94"/>
    <w:rsid w:val="00442CD2"/>
    <w:rsid w:val="00442D1B"/>
    <w:rsid w:val="00442D64"/>
    <w:rsid w:val="00442D75"/>
    <w:rsid w:val="0044300F"/>
    <w:rsid w:val="00445293"/>
    <w:rsid w:val="00445E66"/>
    <w:rsid w:val="0044635D"/>
    <w:rsid w:val="00447041"/>
    <w:rsid w:val="0044760B"/>
    <w:rsid w:val="00447FFB"/>
    <w:rsid w:val="004500F5"/>
    <w:rsid w:val="00450740"/>
    <w:rsid w:val="00451037"/>
    <w:rsid w:val="004525FE"/>
    <w:rsid w:val="0045297D"/>
    <w:rsid w:val="0045353F"/>
    <w:rsid w:val="00454131"/>
    <w:rsid w:val="00454244"/>
    <w:rsid w:val="004554F8"/>
    <w:rsid w:val="004555AD"/>
    <w:rsid w:val="004557DA"/>
    <w:rsid w:val="00455E1A"/>
    <w:rsid w:val="00456451"/>
    <w:rsid w:val="00456A74"/>
    <w:rsid w:val="00456BC2"/>
    <w:rsid w:val="00456D79"/>
    <w:rsid w:val="00456FA7"/>
    <w:rsid w:val="0046185D"/>
    <w:rsid w:val="00462107"/>
    <w:rsid w:val="004628B7"/>
    <w:rsid w:val="00462C74"/>
    <w:rsid w:val="00462E4A"/>
    <w:rsid w:val="0046352B"/>
    <w:rsid w:val="00463553"/>
    <w:rsid w:val="00463615"/>
    <w:rsid w:val="00463F77"/>
    <w:rsid w:val="004645CB"/>
    <w:rsid w:val="00465181"/>
    <w:rsid w:val="0046591E"/>
    <w:rsid w:val="00466647"/>
    <w:rsid w:val="00466C1E"/>
    <w:rsid w:val="00467E19"/>
    <w:rsid w:val="004704C6"/>
    <w:rsid w:val="00470AAD"/>
    <w:rsid w:val="00470B96"/>
    <w:rsid w:val="0047250E"/>
    <w:rsid w:val="004726D6"/>
    <w:rsid w:val="0047342D"/>
    <w:rsid w:val="00473F22"/>
    <w:rsid w:val="00474700"/>
    <w:rsid w:val="00475CA4"/>
    <w:rsid w:val="00477DAC"/>
    <w:rsid w:val="004811D7"/>
    <w:rsid w:val="00481652"/>
    <w:rsid w:val="00482F2F"/>
    <w:rsid w:val="00483BB4"/>
    <w:rsid w:val="00483CF6"/>
    <w:rsid w:val="00485D00"/>
    <w:rsid w:val="004860D7"/>
    <w:rsid w:val="00486139"/>
    <w:rsid w:val="004864CA"/>
    <w:rsid w:val="00486A98"/>
    <w:rsid w:val="00487655"/>
    <w:rsid w:val="0049187C"/>
    <w:rsid w:val="00491AE7"/>
    <w:rsid w:val="004921D1"/>
    <w:rsid w:val="004922DD"/>
    <w:rsid w:val="004923DD"/>
    <w:rsid w:val="00492838"/>
    <w:rsid w:val="00493333"/>
    <w:rsid w:val="00493550"/>
    <w:rsid w:val="00494A34"/>
    <w:rsid w:val="00494D84"/>
    <w:rsid w:val="00496A77"/>
    <w:rsid w:val="00497371"/>
    <w:rsid w:val="00497AB2"/>
    <w:rsid w:val="00497F73"/>
    <w:rsid w:val="004A0366"/>
    <w:rsid w:val="004A0BB7"/>
    <w:rsid w:val="004A143C"/>
    <w:rsid w:val="004A1788"/>
    <w:rsid w:val="004A1E70"/>
    <w:rsid w:val="004A2438"/>
    <w:rsid w:val="004A2AD4"/>
    <w:rsid w:val="004A2C83"/>
    <w:rsid w:val="004A2D66"/>
    <w:rsid w:val="004A2F85"/>
    <w:rsid w:val="004A3001"/>
    <w:rsid w:val="004A4200"/>
    <w:rsid w:val="004A4802"/>
    <w:rsid w:val="004A4B4F"/>
    <w:rsid w:val="004A4C22"/>
    <w:rsid w:val="004A5485"/>
    <w:rsid w:val="004A5BCB"/>
    <w:rsid w:val="004A5C5E"/>
    <w:rsid w:val="004A7707"/>
    <w:rsid w:val="004B1B4E"/>
    <w:rsid w:val="004B1CDD"/>
    <w:rsid w:val="004B1F76"/>
    <w:rsid w:val="004B2E3C"/>
    <w:rsid w:val="004B3B5C"/>
    <w:rsid w:val="004B4440"/>
    <w:rsid w:val="004B5FCF"/>
    <w:rsid w:val="004B67C5"/>
    <w:rsid w:val="004B68C9"/>
    <w:rsid w:val="004B6AB3"/>
    <w:rsid w:val="004B6EE9"/>
    <w:rsid w:val="004B717B"/>
    <w:rsid w:val="004C023C"/>
    <w:rsid w:val="004C02DE"/>
    <w:rsid w:val="004C0D67"/>
    <w:rsid w:val="004C1202"/>
    <w:rsid w:val="004C15A5"/>
    <w:rsid w:val="004C175A"/>
    <w:rsid w:val="004C18E3"/>
    <w:rsid w:val="004C23C5"/>
    <w:rsid w:val="004C2C7C"/>
    <w:rsid w:val="004C3FD6"/>
    <w:rsid w:val="004C4C6C"/>
    <w:rsid w:val="004C4DCF"/>
    <w:rsid w:val="004C6365"/>
    <w:rsid w:val="004C6506"/>
    <w:rsid w:val="004C6D1B"/>
    <w:rsid w:val="004C717D"/>
    <w:rsid w:val="004C7407"/>
    <w:rsid w:val="004C76C6"/>
    <w:rsid w:val="004D0581"/>
    <w:rsid w:val="004D099E"/>
    <w:rsid w:val="004D0B50"/>
    <w:rsid w:val="004D1649"/>
    <w:rsid w:val="004D16B1"/>
    <w:rsid w:val="004D1BDC"/>
    <w:rsid w:val="004D230E"/>
    <w:rsid w:val="004D232A"/>
    <w:rsid w:val="004D27B3"/>
    <w:rsid w:val="004D2D9C"/>
    <w:rsid w:val="004D38FA"/>
    <w:rsid w:val="004D4A34"/>
    <w:rsid w:val="004D5826"/>
    <w:rsid w:val="004D6000"/>
    <w:rsid w:val="004D6558"/>
    <w:rsid w:val="004D65C5"/>
    <w:rsid w:val="004D6A37"/>
    <w:rsid w:val="004D6A87"/>
    <w:rsid w:val="004D723C"/>
    <w:rsid w:val="004D78E6"/>
    <w:rsid w:val="004D7A0B"/>
    <w:rsid w:val="004D7A36"/>
    <w:rsid w:val="004E188F"/>
    <w:rsid w:val="004E1923"/>
    <w:rsid w:val="004E2135"/>
    <w:rsid w:val="004E2368"/>
    <w:rsid w:val="004E2507"/>
    <w:rsid w:val="004E291B"/>
    <w:rsid w:val="004E2AF6"/>
    <w:rsid w:val="004E3149"/>
    <w:rsid w:val="004E3658"/>
    <w:rsid w:val="004E3FDA"/>
    <w:rsid w:val="004E5553"/>
    <w:rsid w:val="004E6C70"/>
    <w:rsid w:val="004E7C14"/>
    <w:rsid w:val="004F0975"/>
    <w:rsid w:val="004F0F35"/>
    <w:rsid w:val="004F122B"/>
    <w:rsid w:val="004F126D"/>
    <w:rsid w:val="004F138A"/>
    <w:rsid w:val="004F166C"/>
    <w:rsid w:val="004F1EF4"/>
    <w:rsid w:val="004F3163"/>
    <w:rsid w:val="004F34E4"/>
    <w:rsid w:val="004F3778"/>
    <w:rsid w:val="004F37A4"/>
    <w:rsid w:val="004F3812"/>
    <w:rsid w:val="004F53C6"/>
    <w:rsid w:val="004F541C"/>
    <w:rsid w:val="004F5775"/>
    <w:rsid w:val="004F5A95"/>
    <w:rsid w:val="004F6165"/>
    <w:rsid w:val="004F6BA9"/>
    <w:rsid w:val="004F7292"/>
    <w:rsid w:val="004F7A70"/>
    <w:rsid w:val="0050012F"/>
    <w:rsid w:val="005004BC"/>
    <w:rsid w:val="0050165A"/>
    <w:rsid w:val="00502A1C"/>
    <w:rsid w:val="00502E73"/>
    <w:rsid w:val="005035ED"/>
    <w:rsid w:val="005042B9"/>
    <w:rsid w:val="00507525"/>
    <w:rsid w:val="005079E4"/>
    <w:rsid w:val="005105E3"/>
    <w:rsid w:val="00512A98"/>
    <w:rsid w:val="00512EF1"/>
    <w:rsid w:val="00512FB4"/>
    <w:rsid w:val="005135D2"/>
    <w:rsid w:val="00513B85"/>
    <w:rsid w:val="00515014"/>
    <w:rsid w:val="00515AFB"/>
    <w:rsid w:val="005164B3"/>
    <w:rsid w:val="00516B98"/>
    <w:rsid w:val="00516C42"/>
    <w:rsid w:val="00517B4E"/>
    <w:rsid w:val="00520215"/>
    <w:rsid w:val="00520697"/>
    <w:rsid w:val="00520983"/>
    <w:rsid w:val="00520D23"/>
    <w:rsid w:val="0052103F"/>
    <w:rsid w:val="00522418"/>
    <w:rsid w:val="0052298E"/>
    <w:rsid w:val="00522A7D"/>
    <w:rsid w:val="00523804"/>
    <w:rsid w:val="00523F85"/>
    <w:rsid w:val="00524904"/>
    <w:rsid w:val="00524DC5"/>
    <w:rsid w:val="00524E2B"/>
    <w:rsid w:val="00525998"/>
    <w:rsid w:val="005267DB"/>
    <w:rsid w:val="0052683E"/>
    <w:rsid w:val="00526A9E"/>
    <w:rsid w:val="0053132B"/>
    <w:rsid w:val="00531743"/>
    <w:rsid w:val="00532904"/>
    <w:rsid w:val="00534180"/>
    <w:rsid w:val="00534CAA"/>
    <w:rsid w:val="00535BEF"/>
    <w:rsid w:val="00536CF5"/>
    <w:rsid w:val="00536EA2"/>
    <w:rsid w:val="0053734D"/>
    <w:rsid w:val="00537931"/>
    <w:rsid w:val="00537C50"/>
    <w:rsid w:val="00537FC4"/>
    <w:rsid w:val="005407EB"/>
    <w:rsid w:val="0054217F"/>
    <w:rsid w:val="0054301E"/>
    <w:rsid w:val="00543F8D"/>
    <w:rsid w:val="0054400C"/>
    <w:rsid w:val="00544210"/>
    <w:rsid w:val="0054447F"/>
    <w:rsid w:val="00544930"/>
    <w:rsid w:val="005451C8"/>
    <w:rsid w:val="005453DD"/>
    <w:rsid w:val="00545A92"/>
    <w:rsid w:val="005463DD"/>
    <w:rsid w:val="00546EF0"/>
    <w:rsid w:val="00546F26"/>
    <w:rsid w:val="00546F7D"/>
    <w:rsid w:val="00550633"/>
    <w:rsid w:val="00550AB8"/>
    <w:rsid w:val="00552110"/>
    <w:rsid w:val="00552927"/>
    <w:rsid w:val="00552928"/>
    <w:rsid w:val="00552C60"/>
    <w:rsid w:val="0055322D"/>
    <w:rsid w:val="00553281"/>
    <w:rsid w:val="00554C3B"/>
    <w:rsid w:val="00555339"/>
    <w:rsid w:val="005555C8"/>
    <w:rsid w:val="00555B5A"/>
    <w:rsid w:val="00555D28"/>
    <w:rsid w:val="005567FD"/>
    <w:rsid w:val="00556CC0"/>
    <w:rsid w:val="00557F96"/>
    <w:rsid w:val="005608CD"/>
    <w:rsid w:val="00560D08"/>
    <w:rsid w:val="00560E28"/>
    <w:rsid w:val="0056132B"/>
    <w:rsid w:val="00562C58"/>
    <w:rsid w:val="0056349F"/>
    <w:rsid w:val="00563620"/>
    <w:rsid w:val="00564936"/>
    <w:rsid w:val="00564C20"/>
    <w:rsid w:val="00565B16"/>
    <w:rsid w:val="00567057"/>
    <w:rsid w:val="00570271"/>
    <w:rsid w:val="00570F5E"/>
    <w:rsid w:val="005712EB"/>
    <w:rsid w:val="00571358"/>
    <w:rsid w:val="00571628"/>
    <w:rsid w:val="005719C9"/>
    <w:rsid w:val="00571F27"/>
    <w:rsid w:val="00573375"/>
    <w:rsid w:val="0057338A"/>
    <w:rsid w:val="00573809"/>
    <w:rsid w:val="00574A83"/>
    <w:rsid w:val="00576CFF"/>
    <w:rsid w:val="00577CDA"/>
    <w:rsid w:val="0058048E"/>
    <w:rsid w:val="005808F8"/>
    <w:rsid w:val="0058094F"/>
    <w:rsid w:val="00580D28"/>
    <w:rsid w:val="00581B08"/>
    <w:rsid w:val="005824D9"/>
    <w:rsid w:val="00582B20"/>
    <w:rsid w:val="0058318D"/>
    <w:rsid w:val="0058319F"/>
    <w:rsid w:val="005837EB"/>
    <w:rsid w:val="00584958"/>
    <w:rsid w:val="005853E9"/>
    <w:rsid w:val="0058553B"/>
    <w:rsid w:val="00586D6E"/>
    <w:rsid w:val="00586F4A"/>
    <w:rsid w:val="005876E5"/>
    <w:rsid w:val="00587CF5"/>
    <w:rsid w:val="00587FAD"/>
    <w:rsid w:val="00590396"/>
    <w:rsid w:val="005909DC"/>
    <w:rsid w:val="0059113D"/>
    <w:rsid w:val="0059129F"/>
    <w:rsid w:val="00591E15"/>
    <w:rsid w:val="0059212C"/>
    <w:rsid w:val="0059311F"/>
    <w:rsid w:val="0059349B"/>
    <w:rsid w:val="005939EB"/>
    <w:rsid w:val="00593E56"/>
    <w:rsid w:val="0059430E"/>
    <w:rsid w:val="00595169"/>
    <w:rsid w:val="005958C7"/>
    <w:rsid w:val="005965F1"/>
    <w:rsid w:val="00596624"/>
    <w:rsid w:val="00596653"/>
    <w:rsid w:val="00597115"/>
    <w:rsid w:val="00597CD7"/>
    <w:rsid w:val="00597F14"/>
    <w:rsid w:val="005A15C7"/>
    <w:rsid w:val="005A2764"/>
    <w:rsid w:val="005A295C"/>
    <w:rsid w:val="005A2E38"/>
    <w:rsid w:val="005A335F"/>
    <w:rsid w:val="005A3372"/>
    <w:rsid w:val="005A35FC"/>
    <w:rsid w:val="005A55B8"/>
    <w:rsid w:val="005A577B"/>
    <w:rsid w:val="005A57C7"/>
    <w:rsid w:val="005A610B"/>
    <w:rsid w:val="005A7586"/>
    <w:rsid w:val="005A7728"/>
    <w:rsid w:val="005A79E0"/>
    <w:rsid w:val="005A7C88"/>
    <w:rsid w:val="005A7D28"/>
    <w:rsid w:val="005B0594"/>
    <w:rsid w:val="005B06B0"/>
    <w:rsid w:val="005B0744"/>
    <w:rsid w:val="005B0916"/>
    <w:rsid w:val="005B0B9A"/>
    <w:rsid w:val="005B126E"/>
    <w:rsid w:val="005B132F"/>
    <w:rsid w:val="005B189D"/>
    <w:rsid w:val="005B18AA"/>
    <w:rsid w:val="005B191B"/>
    <w:rsid w:val="005B1B0F"/>
    <w:rsid w:val="005B33A0"/>
    <w:rsid w:val="005B3C84"/>
    <w:rsid w:val="005B420E"/>
    <w:rsid w:val="005B4888"/>
    <w:rsid w:val="005B4D3B"/>
    <w:rsid w:val="005B5CB2"/>
    <w:rsid w:val="005B616C"/>
    <w:rsid w:val="005B6556"/>
    <w:rsid w:val="005B6AFB"/>
    <w:rsid w:val="005B6EFA"/>
    <w:rsid w:val="005B6F69"/>
    <w:rsid w:val="005B7CE4"/>
    <w:rsid w:val="005B7E37"/>
    <w:rsid w:val="005C03EF"/>
    <w:rsid w:val="005C0919"/>
    <w:rsid w:val="005C0DA4"/>
    <w:rsid w:val="005C102E"/>
    <w:rsid w:val="005C12FE"/>
    <w:rsid w:val="005C14FB"/>
    <w:rsid w:val="005C1C71"/>
    <w:rsid w:val="005C2212"/>
    <w:rsid w:val="005C2402"/>
    <w:rsid w:val="005C2AA7"/>
    <w:rsid w:val="005C2E9D"/>
    <w:rsid w:val="005C3B77"/>
    <w:rsid w:val="005C4538"/>
    <w:rsid w:val="005C467D"/>
    <w:rsid w:val="005C4A33"/>
    <w:rsid w:val="005C4D3D"/>
    <w:rsid w:val="005C4DE3"/>
    <w:rsid w:val="005C555E"/>
    <w:rsid w:val="005C5ECE"/>
    <w:rsid w:val="005C6E71"/>
    <w:rsid w:val="005C763A"/>
    <w:rsid w:val="005C7837"/>
    <w:rsid w:val="005C7991"/>
    <w:rsid w:val="005C7AA2"/>
    <w:rsid w:val="005C7CAD"/>
    <w:rsid w:val="005C7D16"/>
    <w:rsid w:val="005C7DEC"/>
    <w:rsid w:val="005D07EC"/>
    <w:rsid w:val="005D084E"/>
    <w:rsid w:val="005D20F1"/>
    <w:rsid w:val="005D297D"/>
    <w:rsid w:val="005D2F3A"/>
    <w:rsid w:val="005D30E3"/>
    <w:rsid w:val="005D35BC"/>
    <w:rsid w:val="005D3DEF"/>
    <w:rsid w:val="005D4400"/>
    <w:rsid w:val="005D47A0"/>
    <w:rsid w:val="005D50BB"/>
    <w:rsid w:val="005D5302"/>
    <w:rsid w:val="005D64A4"/>
    <w:rsid w:val="005D6684"/>
    <w:rsid w:val="005D6724"/>
    <w:rsid w:val="005D7532"/>
    <w:rsid w:val="005D7982"/>
    <w:rsid w:val="005E0367"/>
    <w:rsid w:val="005E1A96"/>
    <w:rsid w:val="005E2662"/>
    <w:rsid w:val="005E3B45"/>
    <w:rsid w:val="005E4399"/>
    <w:rsid w:val="005E48D8"/>
    <w:rsid w:val="005E5470"/>
    <w:rsid w:val="005E54CC"/>
    <w:rsid w:val="005E54F6"/>
    <w:rsid w:val="005E5A78"/>
    <w:rsid w:val="005E644B"/>
    <w:rsid w:val="005E6B2E"/>
    <w:rsid w:val="005E6E4A"/>
    <w:rsid w:val="005F156F"/>
    <w:rsid w:val="005F1FAC"/>
    <w:rsid w:val="005F220D"/>
    <w:rsid w:val="005F28E7"/>
    <w:rsid w:val="005F297B"/>
    <w:rsid w:val="005F2AD6"/>
    <w:rsid w:val="005F2CB8"/>
    <w:rsid w:val="005F4022"/>
    <w:rsid w:val="005F5A7A"/>
    <w:rsid w:val="005F6215"/>
    <w:rsid w:val="005F6285"/>
    <w:rsid w:val="005F7574"/>
    <w:rsid w:val="005F78D2"/>
    <w:rsid w:val="0060352C"/>
    <w:rsid w:val="006046D5"/>
    <w:rsid w:val="006054D4"/>
    <w:rsid w:val="006058E4"/>
    <w:rsid w:val="00606303"/>
    <w:rsid w:val="0060729D"/>
    <w:rsid w:val="0060731C"/>
    <w:rsid w:val="00607E6A"/>
    <w:rsid w:val="006106A4"/>
    <w:rsid w:val="00610860"/>
    <w:rsid w:val="00610C34"/>
    <w:rsid w:val="00611208"/>
    <w:rsid w:val="006115E6"/>
    <w:rsid w:val="006124FA"/>
    <w:rsid w:val="006147CC"/>
    <w:rsid w:val="00614CB1"/>
    <w:rsid w:val="00614EB9"/>
    <w:rsid w:val="00615C9A"/>
    <w:rsid w:val="0061689E"/>
    <w:rsid w:val="00622504"/>
    <w:rsid w:val="00623751"/>
    <w:rsid w:val="006238A5"/>
    <w:rsid w:val="0062390A"/>
    <w:rsid w:val="00624EA8"/>
    <w:rsid w:val="0062586C"/>
    <w:rsid w:val="00626ED2"/>
    <w:rsid w:val="00627269"/>
    <w:rsid w:val="006277F9"/>
    <w:rsid w:val="006278CB"/>
    <w:rsid w:val="00630184"/>
    <w:rsid w:val="00630702"/>
    <w:rsid w:val="006307A9"/>
    <w:rsid w:val="00630A23"/>
    <w:rsid w:val="006310BD"/>
    <w:rsid w:val="006328FE"/>
    <w:rsid w:val="00632973"/>
    <w:rsid w:val="006337F6"/>
    <w:rsid w:val="00634DDC"/>
    <w:rsid w:val="00634ED7"/>
    <w:rsid w:val="006358C9"/>
    <w:rsid w:val="00636421"/>
    <w:rsid w:val="006364BB"/>
    <w:rsid w:val="00636A12"/>
    <w:rsid w:val="00640406"/>
    <w:rsid w:val="006410F1"/>
    <w:rsid w:val="00641363"/>
    <w:rsid w:val="00641B09"/>
    <w:rsid w:val="00641BEF"/>
    <w:rsid w:val="00641C77"/>
    <w:rsid w:val="00642206"/>
    <w:rsid w:val="00642BC8"/>
    <w:rsid w:val="00642D7F"/>
    <w:rsid w:val="00643B19"/>
    <w:rsid w:val="006443D8"/>
    <w:rsid w:val="00645483"/>
    <w:rsid w:val="006455E8"/>
    <w:rsid w:val="00645E47"/>
    <w:rsid w:val="00646398"/>
    <w:rsid w:val="00646B7D"/>
    <w:rsid w:val="006503B9"/>
    <w:rsid w:val="00650894"/>
    <w:rsid w:val="00650E4E"/>
    <w:rsid w:val="00651707"/>
    <w:rsid w:val="006517CB"/>
    <w:rsid w:val="00652C46"/>
    <w:rsid w:val="0065345D"/>
    <w:rsid w:val="00653ED1"/>
    <w:rsid w:val="00653F8C"/>
    <w:rsid w:val="0065410C"/>
    <w:rsid w:val="00654973"/>
    <w:rsid w:val="0065512F"/>
    <w:rsid w:val="006563E4"/>
    <w:rsid w:val="00656595"/>
    <w:rsid w:val="00656A7D"/>
    <w:rsid w:val="00656E82"/>
    <w:rsid w:val="00657188"/>
    <w:rsid w:val="006574D5"/>
    <w:rsid w:val="00657AEC"/>
    <w:rsid w:val="00661D08"/>
    <w:rsid w:val="0066209F"/>
    <w:rsid w:val="00663DF0"/>
    <w:rsid w:val="00664572"/>
    <w:rsid w:val="00665776"/>
    <w:rsid w:val="006660F6"/>
    <w:rsid w:val="006662B5"/>
    <w:rsid w:val="00666B98"/>
    <w:rsid w:val="00667202"/>
    <w:rsid w:val="006676AC"/>
    <w:rsid w:val="00667889"/>
    <w:rsid w:val="00667942"/>
    <w:rsid w:val="00667B94"/>
    <w:rsid w:val="00667FF3"/>
    <w:rsid w:val="0067087F"/>
    <w:rsid w:val="00670DA1"/>
    <w:rsid w:val="00671738"/>
    <w:rsid w:val="0067245E"/>
    <w:rsid w:val="00674164"/>
    <w:rsid w:val="006742D7"/>
    <w:rsid w:val="00674F80"/>
    <w:rsid w:val="00675F5B"/>
    <w:rsid w:val="00676174"/>
    <w:rsid w:val="0067739A"/>
    <w:rsid w:val="00677598"/>
    <w:rsid w:val="006779A3"/>
    <w:rsid w:val="00677FF2"/>
    <w:rsid w:val="00680202"/>
    <w:rsid w:val="0068072B"/>
    <w:rsid w:val="00680F2F"/>
    <w:rsid w:val="00681557"/>
    <w:rsid w:val="00681E86"/>
    <w:rsid w:val="0068282F"/>
    <w:rsid w:val="0068298D"/>
    <w:rsid w:val="0068353C"/>
    <w:rsid w:val="006840AF"/>
    <w:rsid w:val="00684A98"/>
    <w:rsid w:val="00685549"/>
    <w:rsid w:val="006867AD"/>
    <w:rsid w:val="0068699C"/>
    <w:rsid w:val="00686CC6"/>
    <w:rsid w:val="00687107"/>
    <w:rsid w:val="006875A9"/>
    <w:rsid w:val="00687989"/>
    <w:rsid w:val="00687B28"/>
    <w:rsid w:val="006905E1"/>
    <w:rsid w:val="0069267C"/>
    <w:rsid w:val="00692D1C"/>
    <w:rsid w:val="0069345C"/>
    <w:rsid w:val="006937C6"/>
    <w:rsid w:val="006939E7"/>
    <w:rsid w:val="00694223"/>
    <w:rsid w:val="006944AA"/>
    <w:rsid w:val="00694666"/>
    <w:rsid w:val="00694DE8"/>
    <w:rsid w:val="0069528C"/>
    <w:rsid w:val="006953C3"/>
    <w:rsid w:val="006953DE"/>
    <w:rsid w:val="0069553C"/>
    <w:rsid w:val="00696591"/>
    <w:rsid w:val="00697CF3"/>
    <w:rsid w:val="006A1451"/>
    <w:rsid w:val="006A16AF"/>
    <w:rsid w:val="006A24C6"/>
    <w:rsid w:val="006A2A5A"/>
    <w:rsid w:val="006A3544"/>
    <w:rsid w:val="006A3D29"/>
    <w:rsid w:val="006A45F3"/>
    <w:rsid w:val="006A4ED7"/>
    <w:rsid w:val="006A4F98"/>
    <w:rsid w:val="006A5268"/>
    <w:rsid w:val="006A58B7"/>
    <w:rsid w:val="006A71C2"/>
    <w:rsid w:val="006A7810"/>
    <w:rsid w:val="006B032F"/>
    <w:rsid w:val="006B124C"/>
    <w:rsid w:val="006B13E3"/>
    <w:rsid w:val="006B1D23"/>
    <w:rsid w:val="006B2398"/>
    <w:rsid w:val="006B245A"/>
    <w:rsid w:val="006B28D1"/>
    <w:rsid w:val="006B38BC"/>
    <w:rsid w:val="006B43D8"/>
    <w:rsid w:val="006B45FB"/>
    <w:rsid w:val="006B4B31"/>
    <w:rsid w:val="006B517E"/>
    <w:rsid w:val="006B5223"/>
    <w:rsid w:val="006B676F"/>
    <w:rsid w:val="006B6898"/>
    <w:rsid w:val="006B69CD"/>
    <w:rsid w:val="006B7245"/>
    <w:rsid w:val="006B77A7"/>
    <w:rsid w:val="006C0106"/>
    <w:rsid w:val="006C05F9"/>
    <w:rsid w:val="006C2122"/>
    <w:rsid w:val="006C2B58"/>
    <w:rsid w:val="006C338F"/>
    <w:rsid w:val="006C36BB"/>
    <w:rsid w:val="006C3A2E"/>
    <w:rsid w:val="006C3A91"/>
    <w:rsid w:val="006C3E37"/>
    <w:rsid w:val="006C5F1D"/>
    <w:rsid w:val="006C6000"/>
    <w:rsid w:val="006C6B06"/>
    <w:rsid w:val="006C7350"/>
    <w:rsid w:val="006C7833"/>
    <w:rsid w:val="006C7FC7"/>
    <w:rsid w:val="006D0978"/>
    <w:rsid w:val="006D0C2E"/>
    <w:rsid w:val="006D0F22"/>
    <w:rsid w:val="006D12AB"/>
    <w:rsid w:val="006D1C77"/>
    <w:rsid w:val="006D1FED"/>
    <w:rsid w:val="006D24C9"/>
    <w:rsid w:val="006D3AD7"/>
    <w:rsid w:val="006D401E"/>
    <w:rsid w:val="006D4C15"/>
    <w:rsid w:val="006D5C14"/>
    <w:rsid w:val="006D6300"/>
    <w:rsid w:val="006D6319"/>
    <w:rsid w:val="006D633A"/>
    <w:rsid w:val="006D6C57"/>
    <w:rsid w:val="006D7161"/>
    <w:rsid w:val="006D72DC"/>
    <w:rsid w:val="006E046D"/>
    <w:rsid w:val="006E0D57"/>
    <w:rsid w:val="006E1312"/>
    <w:rsid w:val="006E18D3"/>
    <w:rsid w:val="006E20D3"/>
    <w:rsid w:val="006E2104"/>
    <w:rsid w:val="006E23A7"/>
    <w:rsid w:val="006E2FFF"/>
    <w:rsid w:val="006E36C6"/>
    <w:rsid w:val="006E3E22"/>
    <w:rsid w:val="006E3EAF"/>
    <w:rsid w:val="006E3F6D"/>
    <w:rsid w:val="006E401D"/>
    <w:rsid w:val="006E4F4E"/>
    <w:rsid w:val="006E5341"/>
    <w:rsid w:val="006E5759"/>
    <w:rsid w:val="006E6073"/>
    <w:rsid w:val="006E62EA"/>
    <w:rsid w:val="006E6ADA"/>
    <w:rsid w:val="006E7DF9"/>
    <w:rsid w:val="006F0851"/>
    <w:rsid w:val="006F0908"/>
    <w:rsid w:val="006F0CFC"/>
    <w:rsid w:val="006F1193"/>
    <w:rsid w:val="006F1378"/>
    <w:rsid w:val="006F2756"/>
    <w:rsid w:val="006F323E"/>
    <w:rsid w:val="006F3571"/>
    <w:rsid w:val="006F357D"/>
    <w:rsid w:val="006F3A98"/>
    <w:rsid w:val="006F3CBD"/>
    <w:rsid w:val="006F41DC"/>
    <w:rsid w:val="006F5139"/>
    <w:rsid w:val="006F53CE"/>
    <w:rsid w:val="006F605D"/>
    <w:rsid w:val="006F65E5"/>
    <w:rsid w:val="006F6D37"/>
    <w:rsid w:val="006F6EFE"/>
    <w:rsid w:val="006F7231"/>
    <w:rsid w:val="006F736C"/>
    <w:rsid w:val="006F77F2"/>
    <w:rsid w:val="006F7AD3"/>
    <w:rsid w:val="007006B0"/>
    <w:rsid w:val="00700AAB"/>
    <w:rsid w:val="00702864"/>
    <w:rsid w:val="00702BBF"/>
    <w:rsid w:val="00702DA5"/>
    <w:rsid w:val="007033A9"/>
    <w:rsid w:val="007039CA"/>
    <w:rsid w:val="00704B99"/>
    <w:rsid w:val="00704DBC"/>
    <w:rsid w:val="00704E64"/>
    <w:rsid w:val="00705672"/>
    <w:rsid w:val="00705973"/>
    <w:rsid w:val="00705A43"/>
    <w:rsid w:val="0070602B"/>
    <w:rsid w:val="0070631A"/>
    <w:rsid w:val="007066BE"/>
    <w:rsid w:val="0070752A"/>
    <w:rsid w:val="00707720"/>
    <w:rsid w:val="007111E3"/>
    <w:rsid w:val="007117E2"/>
    <w:rsid w:val="007121F3"/>
    <w:rsid w:val="0071289C"/>
    <w:rsid w:val="0071300B"/>
    <w:rsid w:val="0071601F"/>
    <w:rsid w:val="0071635D"/>
    <w:rsid w:val="00716896"/>
    <w:rsid w:val="00717498"/>
    <w:rsid w:val="00717ED4"/>
    <w:rsid w:val="007202FC"/>
    <w:rsid w:val="007204E6"/>
    <w:rsid w:val="00720AA2"/>
    <w:rsid w:val="00720C64"/>
    <w:rsid w:val="00721240"/>
    <w:rsid w:val="00721B11"/>
    <w:rsid w:val="0072255A"/>
    <w:rsid w:val="00722E40"/>
    <w:rsid w:val="007231C7"/>
    <w:rsid w:val="00723883"/>
    <w:rsid w:val="007243CB"/>
    <w:rsid w:val="0072504C"/>
    <w:rsid w:val="00725710"/>
    <w:rsid w:val="00726B55"/>
    <w:rsid w:val="00727491"/>
    <w:rsid w:val="007277E2"/>
    <w:rsid w:val="00730B95"/>
    <w:rsid w:val="007315DB"/>
    <w:rsid w:val="0073206D"/>
    <w:rsid w:val="007328C0"/>
    <w:rsid w:val="00733C6B"/>
    <w:rsid w:val="00733FD3"/>
    <w:rsid w:val="00734349"/>
    <w:rsid w:val="00734663"/>
    <w:rsid w:val="00735640"/>
    <w:rsid w:val="007369E7"/>
    <w:rsid w:val="00737E41"/>
    <w:rsid w:val="00741083"/>
    <w:rsid w:val="00742668"/>
    <w:rsid w:val="0074373B"/>
    <w:rsid w:val="00743C2D"/>
    <w:rsid w:val="00744BD7"/>
    <w:rsid w:val="007453FE"/>
    <w:rsid w:val="00745BCF"/>
    <w:rsid w:val="00745F6B"/>
    <w:rsid w:val="00746E06"/>
    <w:rsid w:val="00746FF9"/>
    <w:rsid w:val="007472BA"/>
    <w:rsid w:val="0074758B"/>
    <w:rsid w:val="00747DFE"/>
    <w:rsid w:val="007503F2"/>
    <w:rsid w:val="007506B9"/>
    <w:rsid w:val="00750F78"/>
    <w:rsid w:val="00751AB8"/>
    <w:rsid w:val="007526AA"/>
    <w:rsid w:val="00752707"/>
    <w:rsid w:val="00752E35"/>
    <w:rsid w:val="00752E8E"/>
    <w:rsid w:val="00754911"/>
    <w:rsid w:val="00754B39"/>
    <w:rsid w:val="00754BF9"/>
    <w:rsid w:val="00755677"/>
    <w:rsid w:val="00755A2A"/>
    <w:rsid w:val="00756114"/>
    <w:rsid w:val="0075699E"/>
    <w:rsid w:val="007569CE"/>
    <w:rsid w:val="0075714D"/>
    <w:rsid w:val="0076136C"/>
    <w:rsid w:val="00762F34"/>
    <w:rsid w:val="00763122"/>
    <w:rsid w:val="007634C5"/>
    <w:rsid w:val="007636EE"/>
    <w:rsid w:val="00763E85"/>
    <w:rsid w:val="00764ACF"/>
    <w:rsid w:val="00765D61"/>
    <w:rsid w:val="00765EC4"/>
    <w:rsid w:val="00766259"/>
    <w:rsid w:val="00766468"/>
    <w:rsid w:val="00766BA5"/>
    <w:rsid w:val="007677B1"/>
    <w:rsid w:val="00767803"/>
    <w:rsid w:val="00767891"/>
    <w:rsid w:val="00767952"/>
    <w:rsid w:val="0077032E"/>
    <w:rsid w:val="0077044A"/>
    <w:rsid w:val="007714D0"/>
    <w:rsid w:val="00771D1D"/>
    <w:rsid w:val="00771ED1"/>
    <w:rsid w:val="00772065"/>
    <w:rsid w:val="007734C4"/>
    <w:rsid w:val="00773721"/>
    <w:rsid w:val="0077376D"/>
    <w:rsid w:val="00773F83"/>
    <w:rsid w:val="0077493A"/>
    <w:rsid w:val="00774B2B"/>
    <w:rsid w:val="0077576E"/>
    <w:rsid w:val="0077592E"/>
    <w:rsid w:val="00775D24"/>
    <w:rsid w:val="0077611C"/>
    <w:rsid w:val="007802B3"/>
    <w:rsid w:val="00780D62"/>
    <w:rsid w:val="0078139D"/>
    <w:rsid w:val="0078250B"/>
    <w:rsid w:val="00782CB4"/>
    <w:rsid w:val="007830C5"/>
    <w:rsid w:val="0078325D"/>
    <w:rsid w:val="00783E37"/>
    <w:rsid w:val="0078423D"/>
    <w:rsid w:val="0078495D"/>
    <w:rsid w:val="007852E5"/>
    <w:rsid w:val="007853A4"/>
    <w:rsid w:val="0078548A"/>
    <w:rsid w:val="00786456"/>
    <w:rsid w:val="007865EE"/>
    <w:rsid w:val="00786A4F"/>
    <w:rsid w:val="007874D9"/>
    <w:rsid w:val="0078781F"/>
    <w:rsid w:val="0078792B"/>
    <w:rsid w:val="00790AB0"/>
    <w:rsid w:val="00792EF6"/>
    <w:rsid w:val="00793463"/>
    <w:rsid w:val="00794209"/>
    <w:rsid w:val="007946B9"/>
    <w:rsid w:val="00794BAD"/>
    <w:rsid w:val="00795461"/>
    <w:rsid w:val="007957F5"/>
    <w:rsid w:val="0079590F"/>
    <w:rsid w:val="0079598A"/>
    <w:rsid w:val="00796087"/>
    <w:rsid w:val="007962D2"/>
    <w:rsid w:val="007965EA"/>
    <w:rsid w:val="00796A99"/>
    <w:rsid w:val="00796E9F"/>
    <w:rsid w:val="0079760D"/>
    <w:rsid w:val="007976F3"/>
    <w:rsid w:val="007977DD"/>
    <w:rsid w:val="0079793E"/>
    <w:rsid w:val="007A09E4"/>
    <w:rsid w:val="007A2692"/>
    <w:rsid w:val="007A4103"/>
    <w:rsid w:val="007A4227"/>
    <w:rsid w:val="007A4CD1"/>
    <w:rsid w:val="007A6D74"/>
    <w:rsid w:val="007A6FB2"/>
    <w:rsid w:val="007A7550"/>
    <w:rsid w:val="007A79AC"/>
    <w:rsid w:val="007A7D1B"/>
    <w:rsid w:val="007A7F64"/>
    <w:rsid w:val="007B04C6"/>
    <w:rsid w:val="007B092B"/>
    <w:rsid w:val="007B0930"/>
    <w:rsid w:val="007B10B7"/>
    <w:rsid w:val="007B137E"/>
    <w:rsid w:val="007B18EC"/>
    <w:rsid w:val="007B296A"/>
    <w:rsid w:val="007B2E4F"/>
    <w:rsid w:val="007B4974"/>
    <w:rsid w:val="007B4BDC"/>
    <w:rsid w:val="007B633D"/>
    <w:rsid w:val="007B697C"/>
    <w:rsid w:val="007B6A34"/>
    <w:rsid w:val="007B7203"/>
    <w:rsid w:val="007B7DC9"/>
    <w:rsid w:val="007B7E91"/>
    <w:rsid w:val="007C0683"/>
    <w:rsid w:val="007C0C1B"/>
    <w:rsid w:val="007C136A"/>
    <w:rsid w:val="007C1EC5"/>
    <w:rsid w:val="007C23F7"/>
    <w:rsid w:val="007C24A8"/>
    <w:rsid w:val="007C2F4F"/>
    <w:rsid w:val="007C3042"/>
    <w:rsid w:val="007C3FD0"/>
    <w:rsid w:val="007C410A"/>
    <w:rsid w:val="007C55AD"/>
    <w:rsid w:val="007C5BA7"/>
    <w:rsid w:val="007C5D29"/>
    <w:rsid w:val="007C61D9"/>
    <w:rsid w:val="007C6241"/>
    <w:rsid w:val="007C7737"/>
    <w:rsid w:val="007D04F7"/>
    <w:rsid w:val="007D0938"/>
    <w:rsid w:val="007D2216"/>
    <w:rsid w:val="007D28FF"/>
    <w:rsid w:val="007D2F19"/>
    <w:rsid w:val="007D3B8E"/>
    <w:rsid w:val="007D40DD"/>
    <w:rsid w:val="007D47EF"/>
    <w:rsid w:val="007D4FA6"/>
    <w:rsid w:val="007D5182"/>
    <w:rsid w:val="007D5896"/>
    <w:rsid w:val="007D602C"/>
    <w:rsid w:val="007D6069"/>
    <w:rsid w:val="007D7684"/>
    <w:rsid w:val="007E09C3"/>
    <w:rsid w:val="007E1407"/>
    <w:rsid w:val="007E283F"/>
    <w:rsid w:val="007E3757"/>
    <w:rsid w:val="007E386D"/>
    <w:rsid w:val="007E3D93"/>
    <w:rsid w:val="007E3E29"/>
    <w:rsid w:val="007E3FE8"/>
    <w:rsid w:val="007E45FC"/>
    <w:rsid w:val="007E4A1F"/>
    <w:rsid w:val="007E5468"/>
    <w:rsid w:val="007E552E"/>
    <w:rsid w:val="007E5631"/>
    <w:rsid w:val="007E731E"/>
    <w:rsid w:val="007E73DD"/>
    <w:rsid w:val="007E78C8"/>
    <w:rsid w:val="007E79F1"/>
    <w:rsid w:val="007F0243"/>
    <w:rsid w:val="007F04AE"/>
    <w:rsid w:val="007F0C0A"/>
    <w:rsid w:val="007F0ED9"/>
    <w:rsid w:val="007F148C"/>
    <w:rsid w:val="007F1523"/>
    <w:rsid w:val="007F1B1D"/>
    <w:rsid w:val="007F2049"/>
    <w:rsid w:val="007F34A1"/>
    <w:rsid w:val="007F44D9"/>
    <w:rsid w:val="007F4657"/>
    <w:rsid w:val="007F4696"/>
    <w:rsid w:val="007F4C56"/>
    <w:rsid w:val="007F5053"/>
    <w:rsid w:val="007F54C7"/>
    <w:rsid w:val="007F5747"/>
    <w:rsid w:val="007F6433"/>
    <w:rsid w:val="007F6588"/>
    <w:rsid w:val="007F7232"/>
    <w:rsid w:val="007F793D"/>
    <w:rsid w:val="007F79CC"/>
    <w:rsid w:val="007F7D6E"/>
    <w:rsid w:val="0080111A"/>
    <w:rsid w:val="0080188E"/>
    <w:rsid w:val="00801977"/>
    <w:rsid w:val="00801BC6"/>
    <w:rsid w:val="00801D86"/>
    <w:rsid w:val="0080259E"/>
    <w:rsid w:val="00803DE5"/>
    <w:rsid w:val="00804C59"/>
    <w:rsid w:val="008051E5"/>
    <w:rsid w:val="0080553E"/>
    <w:rsid w:val="0080610A"/>
    <w:rsid w:val="0080628B"/>
    <w:rsid w:val="0080673F"/>
    <w:rsid w:val="00807603"/>
    <w:rsid w:val="008078C7"/>
    <w:rsid w:val="00807D0E"/>
    <w:rsid w:val="00807FC5"/>
    <w:rsid w:val="00811026"/>
    <w:rsid w:val="008114FB"/>
    <w:rsid w:val="008115A6"/>
    <w:rsid w:val="00811F62"/>
    <w:rsid w:val="0081287D"/>
    <w:rsid w:val="008128D2"/>
    <w:rsid w:val="00812B3B"/>
    <w:rsid w:val="008136FB"/>
    <w:rsid w:val="00813F36"/>
    <w:rsid w:val="008147DF"/>
    <w:rsid w:val="00816C54"/>
    <w:rsid w:val="00816EFD"/>
    <w:rsid w:val="00817B41"/>
    <w:rsid w:val="00817CAB"/>
    <w:rsid w:val="008200D4"/>
    <w:rsid w:val="00820147"/>
    <w:rsid w:val="00820CEC"/>
    <w:rsid w:val="00821B7D"/>
    <w:rsid w:val="00821E09"/>
    <w:rsid w:val="008223D7"/>
    <w:rsid w:val="008229A6"/>
    <w:rsid w:val="00822E87"/>
    <w:rsid w:val="00822F20"/>
    <w:rsid w:val="0082310C"/>
    <w:rsid w:val="008237BA"/>
    <w:rsid w:val="00826272"/>
    <w:rsid w:val="008266C8"/>
    <w:rsid w:val="00826731"/>
    <w:rsid w:val="00826899"/>
    <w:rsid w:val="00826ECE"/>
    <w:rsid w:val="00827642"/>
    <w:rsid w:val="00827967"/>
    <w:rsid w:val="00827C39"/>
    <w:rsid w:val="00827D6D"/>
    <w:rsid w:val="00830A77"/>
    <w:rsid w:val="00831806"/>
    <w:rsid w:val="00831BA1"/>
    <w:rsid w:val="0083242C"/>
    <w:rsid w:val="008324A3"/>
    <w:rsid w:val="00832B5E"/>
    <w:rsid w:val="00834F33"/>
    <w:rsid w:val="00835716"/>
    <w:rsid w:val="008358CE"/>
    <w:rsid w:val="00835A29"/>
    <w:rsid w:val="00836AA6"/>
    <w:rsid w:val="008371DB"/>
    <w:rsid w:val="00837DCB"/>
    <w:rsid w:val="00837DD2"/>
    <w:rsid w:val="00837E07"/>
    <w:rsid w:val="00841077"/>
    <w:rsid w:val="00841D97"/>
    <w:rsid w:val="00841F2A"/>
    <w:rsid w:val="008429AB"/>
    <w:rsid w:val="0084326F"/>
    <w:rsid w:val="008432A1"/>
    <w:rsid w:val="00843914"/>
    <w:rsid w:val="00843FF9"/>
    <w:rsid w:val="00846801"/>
    <w:rsid w:val="00847B52"/>
    <w:rsid w:val="00850804"/>
    <w:rsid w:val="00850C9B"/>
    <w:rsid w:val="00852117"/>
    <w:rsid w:val="00853C3E"/>
    <w:rsid w:val="00854645"/>
    <w:rsid w:val="00855846"/>
    <w:rsid w:val="008565A3"/>
    <w:rsid w:val="00857281"/>
    <w:rsid w:val="00857F5B"/>
    <w:rsid w:val="00860C07"/>
    <w:rsid w:val="00860CC2"/>
    <w:rsid w:val="00861040"/>
    <w:rsid w:val="00861041"/>
    <w:rsid w:val="0086113D"/>
    <w:rsid w:val="008628D5"/>
    <w:rsid w:val="00862F1D"/>
    <w:rsid w:val="00862F7C"/>
    <w:rsid w:val="008632DD"/>
    <w:rsid w:val="0086358D"/>
    <w:rsid w:val="00863E11"/>
    <w:rsid w:val="00863F57"/>
    <w:rsid w:val="00864306"/>
    <w:rsid w:val="00864CA1"/>
    <w:rsid w:val="00865457"/>
    <w:rsid w:val="0086627D"/>
    <w:rsid w:val="00867590"/>
    <w:rsid w:val="00870207"/>
    <w:rsid w:val="00870416"/>
    <w:rsid w:val="00870533"/>
    <w:rsid w:val="00870E3B"/>
    <w:rsid w:val="00870FD9"/>
    <w:rsid w:val="00871902"/>
    <w:rsid w:val="00871C93"/>
    <w:rsid w:val="00872117"/>
    <w:rsid w:val="00872429"/>
    <w:rsid w:val="0087286A"/>
    <w:rsid w:val="008732D4"/>
    <w:rsid w:val="00874093"/>
    <w:rsid w:val="00874292"/>
    <w:rsid w:val="008745D5"/>
    <w:rsid w:val="00874F3F"/>
    <w:rsid w:val="00875821"/>
    <w:rsid w:val="00875B4B"/>
    <w:rsid w:val="00875D3E"/>
    <w:rsid w:val="00875E6B"/>
    <w:rsid w:val="0087609F"/>
    <w:rsid w:val="0087647D"/>
    <w:rsid w:val="00876539"/>
    <w:rsid w:val="008768C4"/>
    <w:rsid w:val="008776F1"/>
    <w:rsid w:val="00877ABE"/>
    <w:rsid w:val="008800E4"/>
    <w:rsid w:val="008804CE"/>
    <w:rsid w:val="00880858"/>
    <w:rsid w:val="00880ADC"/>
    <w:rsid w:val="00880CCF"/>
    <w:rsid w:val="00880CDC"/>
    <w:rsid w:val="008818BC"/>
    <w:rsid w:val="00882360"/>
    <w:rsid w:val="008826F1"/>
    <w:rsid w:val="0088273E"/>
    <w:rsid w:val="0088281C"/>
    <w:rsid w:val="008831EE"/>
    <w:rsid w:val="008831FF"/>
    <w:rsid w:val="0088374D"/>
    <w:rsid w:val="00883B7A"/>
    <w:rsid w:val="00884D00"/>
    <w:rsid w:val="00885C90"/>
    <w:rsid w:val="00885D92"/>
    <w:rsid w:val="00886EA7"/>
    <w:rsid w:val="008874E9"/>
    <w:rsid w:val="00890F4B"/>
    <w:rsid w:val="00891B0F"/>
    <w:rsid w:val="0089257B"/>
    <w:rsid w:val="00893350"/>
    <w:rsid w:val="0089389A"/>
    <w:rsid w:val="008944B5"/>
    <w:rsid w:val="008949FB"/>
    <w:rsid w:val="00894B6E"/>
    <w:rsid w:val="00894DAC"/>
    <w:rsid w:val="008950D8"/>
    <w:rsid w:val="0089530E"/>
    <w:rsid w:val="008953D3"/>
    <w:rsid w:val="008959C4"/>
    <w:rsid w:val="00895F79"/>
    <w:rsid w:val="00896D68"/>
    <w:rsid w:val="00896E18"/>
    <w:rsid w:val="00897512"/>
    <w:rsid w:val="00897853"/>
    <w:rsid w:val="00897B3C"/>
    <w:rsid w:val="00897D43"/>
    <w:rsid w:val="008A00D1"/>
    <w:rsid w:val="008A04AE"/>
    <w:rsid w:val="008A08B4"/>
    <w:rsid w:val="008A15C0"/>
    <w:rsid w:val="008A1C57"/>
    <w:rsid w:val="008A20D1"/>
    <w:rsid w:val="008A2E20"/>
    <w:rsid w:val="008A3932"/>
    <w:rsid w:val="008A3A10"/>
    <w:rsid w:val="008A3FE3"/>
    <w:rsid w:val="008A4AD8"/>
    <w:rsid w:val="008A5FD8"/>
    <w:rsid w:val="008A690A"/>
    <w:rsid w:val="008B030D"/>
    <w:rsid w:val="008B056C"/>
    <w:rsid w:val="008B1022"/>
    <w:rsid w:val="008B2290"/>
    <w:rsid w:val="008B2346"/>
    <w:rsid w:val="008B29FD"/>
    <w:rsid w:val="008B31C1"/>
    <w:rsid w:val="008B37C9"/>
    <w:rsid w:val="008B39B2"/>
    <w:rsid w:val="008B4376"/>
    <w:rsid w:val="008B47FB"/>
    <w:rsid w:val="008B4FC8"/>
    <w:rsid w:val="008B58D4"/>
    <w:rsid w:val="008B5F10"/>
    <w:rsid w:val="008B6B9F"/>
    <w:rsid w:val="008B71A9"/>
    <w:rsid w:val="008B76CD"/>
    <w:rsid w:val="008C1293"/>
    <w:rsid w:val="008C1C68"/>
    <w:rsid w:val="008C1D08"/>
    <w:rsid w:val="008C22D6"/>
    <w:rsid w:val="008C3EAB"/>
    <w:rsid w:val="008C3F80"/>
    <w:rsid w:val="008C4126"/>
    <w:rsid w:val="008C4B8F"/>
    <w:rsid w:val="008C53A6"/>
    <w:rsid w:val="008C5855"/>
    <w:rsid w:val="008C5FC7"/>
    <w:rsid w:val="008C6609"/>
    <w:rsid w:val="008C676C"/>
    <w:rsid w:val="008C76B3"/>
    <w:rsid w:val="008C7B48"/>
    <w:rsid w:val="008D0150"/>
    <w:rsid w:val="008D0888"/>
    <w:rsid w:val="008D0D65"/>
    <w:rsid w:val="008D0F8E"/>
    <w:rsid w:val="008D1526"/>
    <w:rsid w:val="008D2C42"/>
    <w:rsid w:val="008D3205"/>
    <w:rsid w:val="008D35FF"/>
    <w:rsid w:val="008D41F1"/>
    <w:rsid w:val="008D4C74"/>
    <w:rsid w:val="008D5236"/>
    <w:rsid w:val="008D556E"/>
    <w:rsid w:val="008D5692"/>
    <w:rsid w:val="008D5A7F"/>
    <w:rsid w:val="008D66E6"/>
    <w:rsid w:val="008D6735"/>
    <w:rsid w:val="008D700D"/>
    <w:rsid w:val="008E099F"/>
    <w:rsid w:val="008E1A0E"/>
    <w:rsid w:val="008E2543"/>
    <w:rsid w:val="008E2BBA"/>
    <w:rsid w:val="008E366E"/>
    <w:rsid w:val="008E369D"/>
    <w:rsid w:val="008E3B4F"/>
    <w:rsid w:val="008E3B82"/>
    <w:rsid w:val="008E4AB1"/>
    <w:rsid w:val="008E53A0"/>
    <w:rsid w:val="008E585C"/>
    <w:rsid w:val="008E5F27"/>
    <w:rsid w:val="008E602D"/>
    <w:rsid w:val="008E6169"/>
    <w:rsid w:val="008E61DB"/>
    <w:rsid w:val="008E66FE"/>
    <w:rsid w:val="008E69DA"/>
    <w:rsid w:val="008E7222"/>
    <w:rsid w:val="008E7754"/>
    <w:rsid w:val="008F0806"/>
    <w:rsid w:val="008F2C2F"/>
    <w:rsid w:val="008F3275"/>
    <w:rsid w:val="008F48CC"/>
    <w:rsid w:val="008F509D"/>
    <w:rsid w:val="008F5770"/>
    <w:rsid w:val="008F5BB1"/>
    <w:rsid w:val="008F6B56"/>
    <w:rsid w:val="008F6C97"/>
    <w:rsid w:val="008F706D"/>
    <w:rsid w:val="008F724D"/>
    <w:rsid w:val="008F78D3"/>
    <w:rsid w:val="00901612"/>
    <w:rsid w:val="00901EDB"/>
    <w:rsid w:val="00901F68"/>
    <w:rsid w:val="0090235E"/>
    <w:rsid w:val="00902ADD"/>
    <w:rsid w:val="00902BCD"/>
    <w:rsid w:val="0090344D"/>
    <w:rsid w:val="00903557"/>
    <w:rsid w:val="0090385C"/>
    <w:rsid w:val="00903916"/>
    <w:rsid w:val="00903A19"/>
    <w:rsid w:val="009045DF"/>
    <w:rsid w:val="00904FB0"/>
    <w:rsid w:val="00905A6B"/>
    <w:rsid w:val="00906AE3"/>
    <w:rsid w:val="00906B27"/>
    <w:rsid w:val="00906BBC"/>
    <w:rsid w:val="00906E89"/>
    <w:rsid w:val="009101A4"/>
    <w:rsid w:val="009111CB"/>
    <w:rsid w:val="00911279"/>
    <w:rsid w:val="00911813"/>
    <w:rsid w:val="00912A36"/>
    <w:rsid w:val="00912A5E"/>
    <w:rsid w:val="00913D5B"/>
    <w:rsid w:val="009142CA"/>
    <w:rsid w:val="00915735"/>
    <w:rsid w:val="00915789"/>
    <w:rsid w:val="009159FD"/>
    <w:rsid w:val="00915C94"/>
    <w:rsid w:val="00915FAB"/>
    <w:rsid w:val="00916415"/>
    <w:rsid w:val="0092001E"/>
    <w:rsid w:val="00920A2E"/>
    <w:rsid w:val="00920CF0"/>
    <w:rsid w:val="0092144C"/>
    <w:rsid w:val="00921481"/>
    <w:rsid w:val="00922C46"/>
    <w:rsid w:val="00923124"/>
    <w:rsid w:val="0092514E"/>
    <w:rsid w:val="00925965"/>
    <w:rsid w:val="00925F10"/>
    <w:rsid w:val="00925F1F"/>
    <w:rsid w:val="009268BD"/>
    <w:rsid w:val="00927589"/>
    <w:rsid w:val="0092766E"/>
    <w:rsid w:val="00927964"/>
    <w:rsid w:val="009279F9"/>
    <w:rsid w:val="00930299"/>
    <w:rsid w:val="00930EF1"/>
    <w:rsid w:val="0093207D"/>
    <w:rsid w:val="00933308"/>
    <w:rsid w:val="00933BE8"/>
    <w:rsid w:val="00933E2C"/>
    <w:rsid w:val="00934D8B"/>
    <w:rsid w:val="00936232"/>
    <w:rsid w:val="00937535"/>
    <w:rsid w:val="00937CAA"/>
    <w:rsid w:val="00937EEB"/>
    <w:rsid w:val="00941206"/>
    <w:rsid w:val="0094131A"/>
    <w:rsid w:val="00941BB4"/>
    <w:rsid w:val="00942B3D"/>
    <w:rsid w:val="0094479C"/>
    <w:rsid w:val="00944800"/>
    <w:rsid w:val="00944D04"/>
    <w:rsid w:val="00945813"/>
    <w:rsid w:val="009459EF"/>
    <w:rsid w:val="00945C91"/>
    <w:rsid w:val="009463F3"/>
    <w:rsid w:val="0094660E"/>
    <w:rsid w:val="00946B8B"/>
    <w:rsid w:val="00946DC1"/>
    <w:rsid w:val="00947033"/>
    <w:rsid w:val="00947D40"/>
    <w:rsid w:val="00950B92"/>
    <w:rsid w:val="009510A2"/>
    <w:rsid w:val="00951319"/>
    <w:rsid w:val="00951B54"/>
    <w:rsid w:val="009522E9"/>
    <w:rsid w:val="009528D3"/>
    <w:rsid w:val="009538CA"/>
    <w:rsid w:val="00953AAA"/>
    <w:rsid w:val="00953CEA"/>
    <w:rsid w:val="00954233"/>
    <w:rsid w:val="00954F7A"/>
    <w:rsid w:val="00955203"/>
    <w:rsid w:val="00955C47"/>
    <w:rsid w:val="00955DCC"/>
    <w:rsid w:val="0095644D"/>
    <w:rsid w:val="00956F9F"/>
    <w:rsid w:val="0095787A"/>
    <w:rsid w:val="0096042E"/>
    <w:rsid w:val="0096081C"/>
    <w:rsid w:val="009608B7"/>
    <w:rsid w:val="00960BA0"/>
    <w:rsid w:val="00960BBB"/>
    <w:rsid w:val="00961353"/>
    <w:rsid w:val="009615BE"/>
    <w:rsid w:val="00961650"/>
    <w:rsid w:val="00961A87"/>
    <w:rsid w:val="00961DA3"/>
    <w:rsid w:val="00962206"/>
    <w:rsid w:val="009622BD"/>
    <w:rsid w:val="00962F01"/>
    <w:rsid w:val="009635C1"/>
    <w:rsid w:val="00963725"/>
    <w:rsid w:val="009641B9"/>
    <w:rsid w:val="00964FDB"/>
    <w:rsid w:val="009658F2"/>
    <w:rsid w:val="009663E7"/>
    <w:rsid w:val="009667FE"/>
    <w:rsid w:val="009710E1"/>
    <w:rsid w:val="00971705"/>
    <w:rsid w:val="0097187C"/>
    <w:rsid w:val="00971F72"/>
    <w:rsid w:val="0097220E"/>
    <w:rsid w:val="00972272"/>
    <w:rsid w:val="009723B6"/>
    <w:rsid w:val="0097335B"/>
    <w:rsid w:val="009741F7"/>
    <w:rsid w:val="0097464B"/>
    <w:rsid w:val="009746EC"/>
    <w:rsid w:val="00974C15"/>
    <w:rsid w:val="00974C40"/>
    <w:rsid w:val="00975812"/>
    <w:rsid w:val="009762CA"/>
    <w:rsid w:val="009768A5"/>
    <w:rsid w:val="009771BF"/>
    <w:rsid w:val="0097760B"/>
    <w:rsid w:val="009777E4"/>
    <w:rsid w:val="00980253"/>
    <w:rsid w:val="00982957"/>
    <w:rsid w:val="009831A6"/>
    <w:rsid w:val="00985141"/>
    <w:rsid w:val="0098583C"/>
    <w:rsid w:val="00985C44"/>
    <w:rsid w:val="009864AB"/>
    <w:rsid w:val="00986756"/>
    <w:rsid w:val="00987181"/>
    <w:rsid w:val="00987724"/>
    <w:rsid w:val="00987B11"/>
    <w:rsid w:val="00990A6C"/>
    <w:rsid w:val="00990CEE"/>
    <w:rsid w:val="00990FB7"/>
    <w:rsid w:val="009929B7"/>
    <w:rsid w:val="00992DC1"/>
    <w:rsid w:val="00994AD7"/>
    <w:rsid w:val="009967FC"/>
    <w:rsid w:val="00996B52"/>
    <w:rsid w:val="00997C89"/>
    <w:rsid w:val="009A0FCE"/>
    <w:rsid w:val="009A130E"/>
    <w:rsid w:val="009A2528"/>
    <w:rsid w:val="009A252B"/>
    <w:rsid w:val="009A25DB"/>
    <w:rsid w:val="009A2E05"/>
    <w:rsid w:val="009A2EA0"/>
    <w:rsid w:val="009A2F7F"/>
    <w:rsid w:val="009A32D9"/>
    <w:rsid w:val="009A692C"/>
    <w:rsid w:val="009A7678"/>
    <w:rsid w:val="009A7B0C"/>
    <w:rsid w:val="009A7E2A"/>
    <w:rsid w:val="009B078F"/>
    <w:rsid w:val="009B0C71"/>
    <w:rsid w:val="009B0F3F"/>
    <w:rsid w:val="009B128F"/>
    <w:rsid w:val="009B1518"/>
    <w:rsid w:val="009B1CFE"/>
    <w:rsid w:val="009B288C"/>
    <w:rsid w:val="009B2988"/>
    <w:rsid w:val="009B2E67"/>
    <w:rsid w:val="009B749E"/>
    <w:rsid w:val="009B7879"/>
    <w:rsid w:val="009B7A7F"/>
    <w:rsid w:val="009C0429"/>
    <w:rsid w:val="009C06FE"/>
    <w:rsid w:val="009C0AE7"/>
    <w:rsid w:val="009C0DE9"/>
    <w:rsid w:val="009C1416"/>
    <w:rsid w:val="009C16BD"/>
    <w:rsid w:val="009C1710"/>
    <w:rsid w:val="009C2F55"/>
    <w:rsid w:val="009C3207"/>
    <w:rsid w:val="009C3AB4"/>
    <w:rsid w:val="009C4D80"/>
    <w:rsid w:val="009C4F8C"/>
    <w:rsid w:val="009C524C"/>
    <w:rsid w:val="009C6805"/>
    <w:rsid w:val="009C725F"/>
    <w:rsid w:val="009C75B7"/>
    <w:rsid w:val="009C7675"/>
    <w:rsid w:val="009D0405"/>
    <w:rsid w:val="009D060E"/>
    <w:rsid w:val="009D1039"/>
    <w:rsid w:val="009D1132"/>
    <w:rsid w:val="009D11FE"/>
    <w:rsid w:val="009D1376"/>
    <w:rsid w:val="009D15F8"/>
    <w:rsid w:val="009D1FA6"/>
    <w:rsid w:val="009D1FBE"/>
    <w:rsid w:val="009D26AB"/>
    <w:rsid w:val="009D355B"/>
    <w:rsid w:val="009D52EE"/>
    <w:rsid w:val="009D55EB"/>
    <w:rsid w:val="009D5A82"/>
    <w:rsid w:val="009D5B7A"/>
    <w:rsid w:val="009D61D6"/>
    <w:rsid w:val="009D7BC4"/>
    <w:rsid w:val="009E0357"/>
    <w:rsid w:val="009E2101"/>
    <w:rsid w:val="009E28AD"/>
    <w:rsid w:val="009E28E5"/>
    <w:rsid w:val="009E2B47"/>
    <w:rsid w:val="009E30DB"/>
    <w:rsid w:val="009E4BAD"/>
    <w:rsid w:val="009E4F09"/>
    <w:rsid w:val="009E732C"/>
    <w:rsid w:val="009F07D5"/>
    <w:rsid w:val="009F16A6"/>
    <w:rsid w:val="009F2035"/>
    <w:rsid w:val="009F25A4"/>
    <w:rsid w:val="009F28E6"/>
    <w:rsid w:val="009F2E9F"/>
    <w:rsid w:val="009F391C"/>
    <w:rsid w:val="009F3A90"/>
    <w:rsid w:val="009F4031"/>
    <w:rsid w:val="009F4697"/>
    <w:rsid w:val="009F49E5"/>
    <w:rsid w:val="009F5357"/>
    <w:rsid w:val="009F723D"/>
    <w:rsid w:val="009F7927"/>
    <w:rsid w:val="00A005DB"/>
    <w:rsid w:val="00A01019"/>
    <w:rsid w:val="00A01632"/>
    <w:rsid w:val="00A02FD1"/>
    <w:rsid w:val="00A03479"/>
    <w:rsid w:val="00A03864"/>
    <w:rsid w:val="00A03B93"/>
    <w:rsid w:val="00A0435E"/>
    <w:rsid w:val="00A0468F"/>
    <w:rsid w:val="00A04C4A"/>
    <w:rsid w:val="00A05172"/>
    <w:rsid w:val="00A053FE"/>
    <w:rsid w:val="00A05572"/>
    <w:rsid w:val="00A058AC"/>
    <w:rsid w:val="00A06447"/>
    <w:rsid w:val="00A0687E"/>
    <w:rsid w:val="00A068A2"/>
    <w:rsid w:val="00A06B3C"/>
    <w:rsid w:val="00A06E2E"/>
    <w:rsid w:val="00A06F76"/>
    <w:rsid w:val="00A07981"/>
    <w:rsid w:val="00A07E76"/>
    <w:rsid w:val="00A07ED3"/>
    <w:rsid w:val="00A101CF"/>
    <w:rsid w:val="00A10619"/>
    <w:rsid w:val="00A10730"/>
    <w:rsid w:val="00A123CA"/>
    <w:rsid w:val="00A1249F"/>
    <w:rsid w:val="00A12AF2"/>
    <w:rsid w:val="00A14845"/>
    <w:rsid w:val="00A14BA7"/>
    <w:rsid w:val="00A1610C"/>
    <w:rsid w:val="00A1634D"/>
    <w:rsid w:val="00A20408"/>
    <w:rsid w:val="00A217DA"/>
    <w:rsid w:val="00A21C5A"/>
    <w:rsid w:val="00A21FCB"/>
    <w:rsid w:val="00A2291F"/>
    <w:rsid w:val="00A23AAF"/>
    <w:rsid w:val="00A23ABF"/>
    <w:rsid w:val="00A24504"/>
    <w:rsid w:val="00A248D7"/>
    <w:rsid w:val="00A263C7"/>
    <w:rsid w:val="00A2751B"/>
    <w:rsid w:val="00A278D3"/>
    <w:rsid w:val="00A27B53"/>
    <w:rsid w:val="00A30742"/>
    <w:rsid w:val="00A30743"/>
    <w:rsid w:val="00A30E3E"/>
    <w:rsid w:val="00A30E4A"/>
    <w:rsid w:val="00A30E9B"/>
    <w:rsid w:val="00A319D1"/>
    <w:rsid w:val="00A31C3D"/>
    <w:rsid w:val="00A320D5"/>
    <w:rsid w:val="00A32AE3"/>
    <w:rsid w:val="00A32D3E"/>
    <w:rsid w:val="00A3333E"/>
    <w:rsid w:val="00A33FBE"/>
    <w:rsid w:val="00A351C0"/>
    <w:rsid w:val="00A35844"/>
    <w:rsid w:val="00A3652F"/>
    <w:rsid w:val="00A367F8"/>
    <w:rsid w:val="00A3710A"/>
    <w:rsid w:val="00A3740E"/>
    <w:rsid w:val="00A377A2"/>
    <w:rsid w:val="00A4019B"/>
    <w:rsid w:val="00A40231"/>
    <w:rsid w:val="00A40277"/>
    <w:rsid w:val="00A40356"/>
    <w:rsid w:val="00A40EAE"/>
    <w:rsid w:val="00A413DC"/>
    <w:rsid w:val="00A426A8"/>
    <w:rsid w:val="00A429F4"/>
    <w:rsid w:val="00A4358A"/>
    <w:rsid w:val="00A44290"/>
    <w:rsid w:val="00A4431D"/>
    <w:rsid w:val="00A44738"/>
    <w:rsid w:val="00A4476B"/>
    <w:rsid w:val="00A44889"/>
    <w:rsid w:val="00A44B13"/>
    <w:rsid w:val="00A44F6E"/>
    <w:rsid w:val="00A450C5"/>
    <w:rsid w:val="00A460F4"/>
    <w:rsid w:val="00A465DC"/>
    <w:rsid w:val="00A469AE"/>
    <w:rsid w:val="00A46EB3"/>
    <w:rsid w:val="00A46F96"/>
    <w:rsid w:val="00A473A1"/>
    <w:rsid w:val="00A473DE"/>
    <w:rsid w:val="00A51713"/>
    <w:rsid w:val="00A522BC"/>
    <w:rsid w:val="00A522FD"/>
    <w:rsid w:val="00A533D2"/>
    <w:rsid w:val="00A53F3C"/>
    <w:rsid w:val="00A5429C"/>
    <w:rsid w:val="00A56E33"/>
    <w:rsid w:val="00A57278"/>
    <w:rsid w:val="00A57927"/>
    <w:rsid w:val="00A57EB5"/>
    <w:rsid w:val="00A60077"/>
    <w:rsid w:val="00A6120F"/>
    <w:rsid w:val="00A61896"/>
    <w:rsid w:val="00A624FA"/>
    <w:rsid w:val="00A629C9"/>
    <w:rsid w:val="00A62ADB"/>
    <w:rsid w:val="00A6315A"/>
    <w:rsid w:val="00A646AC"/>
    <w:rsid w:val="00A64AC8"/>
    <w:rsid w:val="00A64B5B"/>
    <w:rsid w:val="00A64DDF"/>
    <w:rsid w:val="00A64E52"/>
    <w:rsid w:val="00A6550E"/>
    <w:rsid w:val="00A6577C"/>
    <w:rsid w:val="00A65B69"/>
    <w:rsid w:val="00A65D1E"/>
    <w:rsid w:val="00A670F8"/>
    <w:rsid w:val="00A67A7F"/>
    <w:rsid w:val="00A67B69"/>
    <w:rsid w:val="00A70ABF"/>
    <w:rsid w:val="00A70C67"/>
    <w:rsid w:val="00A72208"/>
    <w:rsid w:val="00A72653"/>
    <w:rsid w:val="00A72E62"/>
    <w:rsid w:val="00A73667"/>
    <w:rsid w:val="00A736C1"/>
    <w:rsid w:val="00A7372E"/>
    <w:rsid w:val="00A73BE8"/>
    <w:rsid w:val="00A73C6C"/>
    <w:rsid w:val="00A7467B"/>
    <w:rsid w:val="00A746AD"/>
    <w:rsid w:val="00A74839"/>
    <w:rsid w:val="00A75790"/>
    <w:rsid w:val="00A7669B"/>
    <w:rsid w:val="00A76B12"/>
    <w:rsid w:val="00A7701E"/>
    <w:rsid w:val="00A775F8"/>
    <w:rsid w:val="00A777F6"/>
    <w:rsid w:val="00A80940"/>
    <w:rsid w:val="00A81C00"/>
    <w:rsid w:val="00A81DA9"/>
    <w:rsid w:val="00A82252"/>
    <w:rsid w:val="00A82E3E"/>
    <w:rsid w:val="00A830D8"/>
    <w:rsid w:val="00A83BA3"/>
    <w:rsid w:val="00A84487"/>
    <w:rsid w:val="00A84D02"/>
    <w:rsid w:val="00A851BA"/>
    <w:rsid w:val="00A85340"/>
    <w:rsid w:val="00A85497"/>
    <w:rsid w:val="00A8619C"/>
    <w:rsid w:val="00A861AB"/>
    <w:rsid w:val="00A865A9"/>
    <w:rsid w:val="00A903E7"/>
    <w:rsid w:val="00A91827"/>
    <w:rsid w:val="00A91B14"/>
    <w:rsid w:val="00A92F76"/>
    <w:rsid w:val="00A93550"/>
    <w:rsid w:val="00A94097"/>
    <w:rsid w:val="00A948B6"/>
    <w:rsid w:val="00A94B1D"/>
    <w:rsid w:val="00A94C50"/>
    <w:rsid w:val="00A95481"/>
    <w:rsid w:val="00A95CA2"/>
    <w:rsid w:val="00A96570"/>
    <w:rsid w:val="00A96C8D"/>
    <w:rsid w:val="00A96E6D"/>
    <w:rsid w:val="00A970A6"/>
    <w:rsid w:val="00A97AF7"/>
    <w:rsid w:val="00A97FC9"/>
    <w:rsid w:val="00AA0313"/>
    <w:rsid w:val="00AA11B7"/>
    <w:rsid w:val="00AA1B56"/>
    <w:rsid w:val="00AA1F03"/>
    <w:rsid w:val="00AA270E"/>
    <w:rsid w:val="00AA28C7"/>
    <w:rsid w:val="00AA2E44"/>
    <w:rsid w:val="00AA313C"/>
    <w:rsid w:val="00AA4B59"/>
    <w:rsid w:val="00AA5597"/>
    <w:rsid w:val="00AA5961"/>
    <w:rsid w:val="00AA5B5D"/>
    <w:rsid w:val="00AA5C07"/>
    <w:rsid w:val="00AA5D56"/>
    <w:rsid w:val="00AA5DF1"/>
    <w:rsid w:val="00AA6315"/>
    <w:rsid w:val="00AA64CB"/>
    <w:rsid w:val="00AA6567"/>
    <w:rsid w:val="00AB00FE"/>
    <w:rsid w:val="00AB0BEC"/>
    <w:rsid w:val="00AB0FED"/>
    <w:rsid w:val="00AB200F"/>
    <w:rsid w:val="00AB279C"/>
    <w:rsid w:val="00AB295E"/>
    <w:rsid w:val="00AB46EA"/>
    <w:rsid w:val="00AB57EE"/>
    <w:rsid w:val="00AB5AEB"/>
    <w:rsid w:val="00AB5CA6"/>
    <w:rsid w:val="00AB6218"/>
    <w:rsid w:val="00AB6D5F"/>
    <w:rsid w:val="00AB7702"/>
    <w:rsid w:val="00AB7ED0"/>
    <w:rsid w:val="00AC03B0"/>
    <w:rsid w:val="00AC07B6"/>
    <w:rsid w:val="00AC1101"/>
    <w:rsid w:val="00AC1BCD"/>
    <w:rsid w:val="00AC2267"/>
    <w:rsid w:val="00AC24E1"/>
    <w:rsid w:val="00AC2B9D"/>
    <w:rsid w:val="00AC2FDA"/>
    <w:rsid w:val="00AC43E1"/>
    <w:rsid w:val="00AC4429"/>
    <w:rsid w:val="00AC4ACF"/>
    <w:rsid w:val="00AC4AF3"/>
    <w:rsid w:val="00AC51D2"/>
    <w:rsid w:val="00AC6428"/>
    <w:rsid w:val="00AC675F"/>
    <w:rsid w:val="00AC6F58"/>
    <w:rsid w:val="00AC7401"/>
    <w:rsid w:val="00AD00F2"/>
    <w:rsid w:val="00AD0EA2"/>
    <w:rsid w:val="00AD13A8"/>
    <w:rsid w:val="00AD195C"/>
    <w:rsid w:val="00AD199E"/>
    <w:rsid w:val="00AD2219"/>
    <w:rsid w:val="00AD26B0"/>
    <w:rsid w:val="00AD3DFA"/>
    <w:rsid w:val="00AD41A2"/>
    <w:rsid w:val="00AD52CD"/>
    <w:rsid w:val="00AD5C72"/>
    <w:rsid w:val="00AD63DE"/>
    <w:rsid w:val="00AD6717"/>
    <w:rsid w:val="00AE016F"/>
    <w:rsid w:val="00AE038D"/>
    <w:rsid w:val="00AE1025"/>
    <w:rsid w:val="00AE12B6"/>
    <w:rsid w:val="00AE1A5C"/>
    <w:rsid w:val="00AE22EB"/>
    <w:rsid w:val="00AE24DF"/>
    <w:rsid w:val="00AE2915"/>
    <w:rsid w:val="00AE34FD"/>
    <w:rsid w:val="00AE3C4E"/>
    <w:rsid w:val="00AE4480"/>
    <w:rsid w:val="00AE4FB6"/>
    <w:rsid w:val="00AE5002"/>
    <w:rsid w:val="00AE6110"/>
    <w:rsid w:val="00AE6A20"/>
    <w:rsid w:val="00AE6B52"/>
    <w:rsid w:val="00AE7215"/>
    <w:rsid w:val="00AF00DB"/>
    <w:rsid w:val="00AF01AC"/>
    <w:rsid w:val="00AF03C7"/>
    <w:rsid w:val="00AF0474"/>
    <w:rsid w:val="00AF06AE"/>
    <w:rsid w:val="00AF06B3"/>
    <w:rsid w:val="00AF09CB"/>
    <w:rsid w:val="00AF1C27"/>
    <w:rsid w:val="00AF1E77"/>
    <w:rsid w:val="00AF27AF"/>
    <w:rsid w:val="00AF280D"/>
    <w:rsid w:val="00AF425E"/>
    <w:rsid w:val="00AF51B4"/>
    <w:rsid w:val="00AF5DFC"/>
    <w:rsid w:val="00AF6891"/>
    <w:rsid w:val="00AF6FEF"/>
    <w:rsid w:val="00AF7423"/>
    <w:rsid w:val="00B008A7"/>
    <w:rsid w:val="00B00B8C"/>
    <w:rsid w:val="00B00E30"/>
    <w:rsid w:val="00B01A15"/>
    <w:rsid w:val="00B035E9"/>
    <w:rsid w:val="00B042F5"/>
    <w:rsid w:val="00B047E4"/>
    <w:rsid w:val="00B0503F"/>
    <w:rsid w:val="00B050A8"/>
    <w:rsid w:val="00B05A2C"/>
    <w:rsid w:val="00B06C88"/>
    <w:rsid w:val="00B06E28"/>
    <w:rsid w:val="00B06EC0"/>
    <w:rsid w:val="00B0733A"/>
    <w:rsid w:val="00B0782C"/>
    <w:rsid w:val="00B108AA"/>
    <w:rsid w:val="00B11816"/>
    <w:rsid w:val="00B11919"/>
    <w:rsid w:val="00B11972"/>
    <w:rsid w:val="00B1243E"/>
    <w:rsid w:val="00B124E3"/>
    <w:rsid w:val="00B12DF0"/>
    <w:rsid w:val="00B12F1E"/>
    <w:rsid w:val="00B13026"/>
    <w:rsid w:val="00B130E6"/>
    <w:rsid w:val="00B1377E"/>
    <w:rsid w:val="00B13B1A"/>
    <w:rsid w:val="00B13F97"/>
    <w:rsid w:val="00B14D5F"/>
    <w:rsid w:val="00B15A72"/>
    <w:rsid w:val="00B15EF7"/>
    <w:rsid w:val="00B16B03"/>
    <w:rsid w:val="00B17451"/>
    <w:rsid w:val="00B17C70"/>
    <w:rsid w:val="00B204EE"/>
    <w:rsid w:val="00B21456"/>
    <w:rsid w:val="00B214C0"/>
    <w:rsid w:val="00B220A2"/>
    <w:rsid w:val="00B22B3A"/>
    <w:rsid w:val="00B22F9D"/>
    <w:rsid w:val="00B2375C"/>
    <w:rsid w:val="00B239B8"/>
    <w:rsid w:val="00B239C9"/>
    <w:rsid w:val="00B243FB"/>
    <w:rsid w:val="00B244EE"/>
    <w:rsid w:val="00B24640"/>
    <w:rsid w:val="00B26545"/>
    <w:rsid w:val="00B270DB"/>
    <w:rsid w:val="00B27148"/>
    <w:rsid w:val="00B271E1"/>
    <w:rsid w:val="00B309E3"/>
    <w:rsid w:val="00B310D5"/>
    <w:rsid w:val="00B314E5"/>
    <w:rsid w:val="00B31E17"/>
    <w:rsid w:val="00B32C71"/>
    <w:rsid w:val="00B32CE5"/>
    <w:rsid w:val="00B32FD4"/>
    <w:rsid w:val="00B334CC"/>
    <w:rsid w:val="00B3375D"/>
    <w:rsid w:val="00B33D5C"/>
    <w:rsid w:val="00B34755"/>
    <w:rsid w:val="00B34F3D"/>
    <w:rsid w:val="00B35659"/>
    <w:rsid w:val="00B37C0F"/>
    <w:rsid w:val="00B37F60"/>
    <w:rsid w:val="00B37F97"/>
    <w:rsid w:val="00B409BC"/>
    <w:rsid w:val="00B41653"/>
    <w:rsid w:val="00B42A9E"/>
    <w:rsid w:val="00B438D7"/>
    <w:rsid w:val="00B44791"/>
    <w:rsid w:val="00B449F4"/>
    <w:rsid w:val="00B4557F"/>
    <w:rsid w:val="00B45E5C"/>
    <w:rsid w:val="00B45FA2"/>
    <w:rsid w:val="00B468B1"/>
    <w:rsid w:val="00B46F5E"/>
    <w:rsid w:val="00B477D7"/>
    <w:rsid w:val="00B510EB"/>
    <w:rsid w:val="00B51ED8"/>
    <w:rsid w:val="00B51EE0"/>
    <w:rsid w:val="00B52349"/>
    <w:rsid w:val="00B526E7"/>
    <w:rsid w:val="00B52C01"/>
    <w:rsid w:val="00B53144"/>
    <w:rsid w:val="00B5328F"/>
    <w:rsid w:val="00B53B06"/>
    <w:rsid w:val="00B54169"/>
    <w:rsid w:val="00B54345"/>
    <w:rsid w:val="00B54705"/>
    <w:rsid w:val="00B54B0D"/>
    <w:rsid w:val="00B5572D"/>
    <w:rsid w:val="00B5649D"/>
    <w:rsid w:val="00B5684F"/>
    <w:rsid w:val="00B56AF9"/>
    <w:rsid w:val="00B5778B"/>
    <w:rsid w:val="00B57E68"/>
    <w:rsid w:val="00B60631"/>
    <w:rsid w:val="00B60D00"/>
    <w:rsid w:val="00B6101B"/>
    <w:rsid w:val="00B61CD3"/>
    <w:rsid w:val="00B62333"/>
    <w:rsid w:val="00B62335"/>
    <w:rsid w:val="00B629E9"/>
    <w:rsid w:val="00B62BFD"/>
    <w:rsid w:val="00B63464"/>
    <w:rsid w:val="00B636F5"/>
    <w:rsid w:val="00B63E44"/>
    <w:rsid w:val="00B64733"/>
    <w:rsid w:val="00B64918"/>
    <w:rsid w:val="00B6501F"/>
    <w:rsid w:val="00B65625"/>
    <w:rsid w:val="00B65C46"/>
    <w:rsid w:val="00B66146"/>
    <w:rsid w:val="00B66F0D"/>
    <w:rsid w:val="00B70391"/>
    <w:rsid w:val="00B704B0"/>
    <w:rsid w:val="00B70EBB"/>
    <w:rsid w:val="00B71131"/>
    <w:rsid w:val="00B711A0"/>
    <w:rsid w:val="00B7126D"/>
    <w:rsid w:val="00B719A7"/>
    <w:rsid w:val="00B71AC0"/>
    <w:rsid w:val="00B71E3C"/>
    <w:rsid w:val="00B730BA"/>
    <w:rsid w:val="00B73F10"/>
    <w:rsid w:val="00B74610"/>
    <w:rsid w:val="00B7467B"/>
    <w:rsid w:val="00B7558C"/>
    <w:rsid w:val="00B756B5"/>
    <w:rsid w:val="00B75DD2"/>
    <w:rsid w:val="00B766A5"/>
    <w:rsid w:val="00B76CD8"/>
    <w:rsid w:val="00B77F05"/>
    <w:rsid w:val="00B80082"/>
    <w:rsid w:val="00B8057B"/>
    <w:rsid w:val="00B8079D"/>
    <w:rsid w:val="00B80ADB"/>
    <w:rsid w:val="00B812A2"/>
    <w:rsid w:val="00B81B64"/>
    <w:rsid w:val="00B82740"/>
    <w:rsid w:val="00B83F09"/>
    <w:rsid w:val="00B85DE4"/>
    <w:rsid w:val="00B86107"/>
    <w:rsid w:val="00B87323"/>
    <w:rsid w:val="00B87BC4"/>
    <w:rsid w:val="00B906F2"/>
    <w:rsid w:val="00B90AE8"/>
    <w:rsid w:val="00B910BE"/>
    <w:rsid w:val="00B9117C"/>
    <w:rsid w:val="00B9197F"/>
    <w:rsid w:val="00B92337"/>
    <w:rsid w:val="00B92557"/>
    <w:rsid w:val="00B9343F"/>
    <w:rsid w:val="00B94B4F"/>
    <w:rsid w:val="00B95204"/>
    <w:rsid w:val="00B96CDF"/>
    <w:rsid w:val="00B971DC"/>
    <w:rsid w:val="00BA07A0"/>
    <w:rsid w:val="00BA0D6C"/>
    <w:rsid w:val="00BA116F"/>
    <w:rsid w:val="00BA1383"/>
    <w:rsid w:val="00BA13C9"/>
    <w:rsid w:val="00BA177F"/>
    <w:rsid w:val="00BA3C8A"/>
    <w:rsid w:val="00BA3E98"/>
    <w:rsid w:val="00BA43AB"/>
    <w:rsid w:val="00BA5701"/>
    <w:rsid w:val="00BA5D72"/>
    <w:rsid w:val="00BA6353"/>
    <w:rsid w:val="00BA7512"/>
    <w:rsid w:val="00BA7BE6"/>
    <w:rsid w:val="00BB0A5D"/>
    <w:rsid w:val="00BB12C6"/>
    <w:rsid w:val="00BB25A4"/>
    <w:rsid w:val="00BB2961"/>
    <w:rsid w:val="00BB3000"/>
    <w:rsid w:val="00BB34D6"/>
    <w:rsid w:val="00BB37C4"/>
    <w:rsid w:val="00BB46EB"/>
    <w:rsid w:val="00BB49F9"/>
    <w:rsid w:val="00BB5940"/>
    <w:rsid w:val="00BB61D2"/>
    <w:rsid w:val="00BB69A9"/>
    <w:rsid w:val="00BB6A4D"/>
    <w:rsid w:val="00BB6DBC"/>
    <w:rsid w:val="00BB780D"/>
    <w:rsid w:val="00BC0FB9"/>
    <w:rsid w:val="00BC10DC"/>
    <w:rsid w:val="00BC2769"/>
    <w:rsid w:val="00BC2DFD"/>
    <w:rsid w:val="00BC32E4"/>
    <w:rsid w:val="00BC4696"/>
    <w:rsid w:val="00BC4743"/>
    <w:rsid w:val="00BC47C1"/>
    <w:rsid w:val="00BC507D"/>
    <w:rsid w:val="00BC5658"/>
    <w:rsid w:val="00BC5731"/>
    <w:rsid w:val="00BC5880"/>
    <w:rsid w:val="00BC5E51"/>
    <w:rsid w:val="00BC61F1"/>
    <w:rsid w:val="00BC68A5"/>
    <w:rsid w:val="00BC6F04"/>
    <w:rsid w:val="00BC761F"/>
    <w:rsid w:val="00BC7776"/>
    <w:rsid w:val="00BD0732"/>
    <w:rsid w:val="00BD073C"/>
    <w:rsid w:val="00BD17FC"/>
    <w:rsid w:val="00BD1D66"/>
    <w:rsid w:val="00BD2006"/>
    <w:rsid w:val="00BD21DA"/>
    <w:rsid w:val="00BD2AC6"/>
    <w:rsid w:val="00BD31F5"/>
    <w:rsid w:val="00BD33D2"/>
    <w:rsid w:val="00BD4476"/>
    <w:rsid w:val="00BD4AC9"/>
    <w:rsid w:val="00BD4BA5"/>
    <w:rsid w:val="00BD4CBE"/>
    <w:rsid w:val="00BD4E42"/>
    <w:rsid w:val="00BD511E"/>
    <w:rsid w:val="00BD5B1A"/>
    <w:rsid w:val="00BD5C74"/>
    <w:rsid w:val="00BD618F"/>
    <w:rsid w:val="00BD6547"/>
    <w:rsid w:val="00BD67DC"/>
    <w:rsid w:val="00BD71B1"/>
    <w:rsid w:val="00BD72C3"/>
    <w:rsid w:val="00BD74AD"/>
    <w:rsid w:val="00BD7689"/>
    <w:rsid w:val="00BD7B4F"/>
    <w:rsid w:val="00BE0556"/>
    <w:rsid w:val="00BE11A6"/>
    <w:rsid w:val="00BE2FFE"/>
    <w:rsid w:val="00BE33E6"/>
    <w:rsid w:val="00BE4110"/>
    <w:rsid w:val="00BE4975"/>
    <w:rsid w:val="00BE4E15"/>
    <w:rsid w:val="00BE4E6F"/>
    <w:rsid w:val="00BE5513"/>
    <w:rsid w:val="00BE5A6E"/>
    <w:rsid w:val="00BE5F78"/>
    <w:rsid w:val="00BE6434"/>
    <w:rsid w:val="00BE644C"/>
    <w:rsid w:val="00BE6789"/>
    <w:rsid w:val="00BE7534"/>
    <w:rsid w:val="00BE7D1F"/>
    <w:rsid w:val="00BF0387"/>
    <w:rsid w:val="00BF0545"/>
    <w:rsid w:val="00BF0659"/>
    <w:rsid w:val="00BF08EE"/>
    <w:rsid w:val="00BF0D50"/>
    <w:rsid w:val="00BF0F25"/>
    <w:rsid w:val="00BF16E1"/>
    <w:rsid w:val="00BF1716"/>
    <w:rsid w:val="00BF1DC9"/>
    <w:rsid w:val="00BF21C0"/>
    <w:rsid w:val="00BF3274"/>
    <w:rsid w:val="00BF3429"/>
    <w:rsid w:val="00BF4558"/>
    <w:rsid w:val="00BF4A5B"/>
    <w:rsid w:val="00BF4D63"/>
    <w:rsid w:val="00BF587A"/>
    <w:rsid w:val="00BF6AAC"/>
    <w:rsid w:val="00BF7FBD"/>
    <w:rsid w:val="00C00A7D"/>
    <w:rsid w:val="00C0232D"/>
    <w:rsid w:val="00C02778"/>
    <w:rsid w:val="00C02EF9"/>
    <w:rsid w:val="00C032ED"/>
    <w:rsid w:val="00C0395B"/>
    <w:rsid w:val="00C03D01"/>
    <w:rsid w:val="00C040D6"/>
    <w:rsid w:val="00C0519B"/>
    <w:rsid w:val="00C054A3"/>
    <w:rsid w:val="00C060FF"/>
    <w:rsid w:val="00C073B9"/>
    <w:rsid w:val="00C07D7E"/>
    <w:rsid w:val="00C102A7"/>
    <w:rsid w:val="00C107AD"/>
    <w:rsid w:val="00C10C07"/>
    <w:rsid w:val="00C129EF"/>
    <w:rsid w:val="00C129FD"/>
    <w:rsid w:val="00C12D7C"/>
    <w:rsid w:val="00C12F1C"/>
    <w:rsid w:val="00C13CA1"/>
    <w:rsid w:val="00C14572"/>
    <w:rsid w:val="00C148E0"/>
    <w:rsid w:val="00C15047"/>
    <w:rsid w:val="00C16067"/>
    <w:rsid w:val="00C164E6"/>
    <w:rsid w:val="00C173BD"/>
    <w:rsid w:val="00C17D83"/>
    <w:rsid w:val="00C20171"/>
    <w:rsid w:val="00C21AC4"/>
    <w:rsid w:val="00C225B8"/>
    <w:rsid w:val="00C2274C"/>
    <w:rsid w:val="00C2334D"/>
    <w:rsid w:val="00C234B9"/>
    <w:rsid w:val="00C23FAE"/>
    <w:rsid w:val="00C2428F"/>
    <w:rsid w:val="00C2619D"/>
    <w:rsid w:val="00C26346"/>
    <w:rsid w:val="00C26F87"/>
    <w:rsid w:val="00C277B4"/>
    <w:rsid w:val="00C301FB"/>
    <w:rsid w:val="00C303BF"/>
    <w:rsid w:val="00C306CA"/>
    <w:rsid w:val="00C307C3"/>
    <w:rsid w:val="00C312D2"/>
    <w:rsid w:val="00C31E32"/>
    <w:rsid w:val="00C330E8"/>
    <w:rsid w:val="00C332D6"/>
    <w:rsid w:val="00C3334E"/>
    <w:rsid w:val="00C3343B"/>
    <w:rsid w:val="00C34E2D"/>
    <w:rsid w:val="00C34FB0"/>
    <w:rsid w:val="00C358BF"/>
    <w:rsid w:val="00C358EF"/>
    <w:rsid w:val="00C35BCB"/>
    <w:rsid w:val="00C366CF"/>
    <w:rsid w:val="00C366F1"/>
    <w:rsid w:val="00C37B51"/>
    <w:rsid w:val="00C402D9"/>
    <w:rsid w:val="00C40678"/>
    <w:rsid w:val="00C4135D"/>
    <w:rsid w:val="00C41527"/>
    <w:rsid w:val="00C416DF"/>
    <w:rsid w:val="00C419D4"/>
    <w:rsid w:val="00C42DB3"/>
    <w:rsid w:val="00C42FF0"/>
    <w:rsid w:val="00C43099"/>
    <w:rsid w:val="00C44324"/>
    <w:rsid w:val="00C444BB"/>
    <w:rsid w:val="00C44B8F"/>
    <w:rsid w:val="00C46188"/>
    <w:rsid w:val="00C46581"/>
    <w:rsid w:val="00C471C9"/>
    <w:rsid w:val="00C47F4D"/>
    <w:rsid w:val="00C505C4"/>
    <w:rsid w:val="00C50CC4"/>
    <w:rsid w:val="00C50DB4"/>
    <w:rsid w:val="00C51015"/>
    <w:rsid w:val="00C51B29"/>
    <w:rsid w:val="00C5213C"/>
    <w:rsid w:val="00C52B95"/>
    <w:rsid w:val="00C52F5E"/>
    <w:rsid w:val="00C54D0B"/>
    <w:rsid w:val="00C54F2F"/>
    <w:rsid w:val="00C55857"/>
    <w:rsid w:val="00C55AD5"/>
    <w:rsid w:val="00C56291"/>
    <w:rsid w:val="00C5634E"/>
    <w:rsid w:val="00C57EAE"/>
    <w:rsid w:val="00C603C5"/>
    <w:rsid w:val="00C60B85"/>
    <w:rsid w:val="00C60F0E"/>
    <w:rsid w:val="00C61E34"/>
    <w:rsid w:val="00C62290"/>
    <w:rsid w:val="00C6237A"/>
    <w:rsid w:val="00C62647"/>
    <w:rsid w:val="00C633F6"/>
    <w:rsid w:val="00C639FF"/>
    <w:rsid w:val="00C6469B"/>
    <w:rsid w:val="00C64E19"/>
    <w:rsid w:val="00C6580C"/>
    <w:rsid w:val="00C65CB5"/>
    <w:rsid w:val="00C65CF3"/>
    <w:rsid w:val="00C66505"/>
    <w:rsid w:val="00C66619"/>
    <w:rsid w:val="00C6668B"/>
    <w:rsid w:val="00C6731D"/>
    <w:rsid w:val="00C6774F"/>
    <w:rsid w:val="00C67D0D"/>
    <w:rsid w:val="00C67E44"/>
    <w:rsid w:val="00C702E1"/>
    <w:rsid w:val="00C703D3"/>
    <w:rsid w:val="00C707AD"/>
    <w:rsid w:val="00C70CA3"/>
    <w:rsid w:val="00C70CD9"/>
    <w:rsid w:val="00C71642"/>
    <w:rsid w:val="00C72D9D"/>
    <w:rsid w:val="00C73637"/>
    <w:rsid w:val="00C73679"/>
    <w:rsid w:val="00C73928"/>
    <w:rsid w:val="00C74334"/>
    <w:rsid w:val="00C757B4"/>
    <w:rsid w:val="00C75895"/>
    <w:rsid w:val="00C765A4"/>
    <w:rsid w:val="00C76BA4"/>
    <w:rsid w:val="00C76F58"/>
    <w:rsid w:val="00C77405"/>
    <w:rsid w:val="00C80055"/>
    <w:rsid w:val="00C803D7"/>
    <w:rsid w:val="00C81113"/>
    <w:rsid w:val="00C81CB2"/>
    <w:rsid w:val="00C82D60"/>
    <w:rsid w:val="00C8325A"/>
    <w:rsid w:val="00C83495"/>
    <w:rsid w:val="00C837EC"/>
    <w:rsid w:val="00C8388F"/>
    <w:rsid w:val="00C83A16"/>
    <w:rsid w:val="00C83F30"/>
    <w:rsid w:val="00C84EC2"/>
    <w:rsid w:val="00C85118"/>
    <w:rsid w:val="00C85708"/>
    <w:rsid w:val="00C86063"/>
    <w:rsid w:val="00C86798"/>
    <w:rsid w:val="00C87DC6"/>
    <w:rsid w:val="00C87DF8"/>
    <w:rsid w:val="00C87E46"/>
    <w:rsid w:val="00C90159"/>
    <w:rsid w:val="00C91010"/>
    <w:rsid w:val="00C912B5"/>
    <w:rsid w:val="00C91D73"/>
    <w:rsid w:val="00C9219F"/>
    <w:rsid w:val="00C921AF"/>
    <w:rsid w:val="00C927F0"/>
    <w:rsid w:val="00C92D74"/>
    <w:rsid w:val="00C93259"/>
    <w:rsid w:val="00C9366C"/>
    <w:rsid w:val="00C93F7E"/>
    <w:rsid w:val="00C9414D"/>
    <w:rsid w:val="00C941FE"/>
    <w:rsid w:val="00C94A3E"/>
    <w:rsid w:val="00C9571D"/>
    <w:rsid w:val="00C95EA2"/>
    <w:rsid w:val="00C96AA2"/>
    <w:rsid w:val="00C96DD5"/>
    <w:rsid w:val="00C96E8F"/>
    <w:rsid w:val="00C97945"/>
    <w:rsid w:val="00C97ADE"/>
    <w:rsid w:val="00C97DB1"/>
    <w:rsid w:val="00C97E84"/>
    <w:rsid w:val="00CA09E2"/>
    <w:rsid w:val="00CA1F40"/>
    <w:rsid w:val="00CA259C"/>
    <w:rsid w:val="00CA2C10"/>
    <w:rsid w:val="00CA4ADF"/>
    <w:rsid w:val="00CA5974"/>
    <w:rsid w:val="00CA64BF"/>
    <w:rsid w:val="00CA6D94"/>
    <w:rsid w:val="00CB0291"/>
    <w:rsid w:val="00CB06BC"/>
    <w:rsid w:val="00CB0BCD"/>
    <w:rsid w:val="00CB0BE3"/>
    <w:rsid w:val="00CB1765"/>
    <w:rsid w:val="00CB193A"/>
    <w:rsid w:val="00CB31C4"/>
    <w:rsid w:val="00CB3485"/>
    <w:rsid w:val="00CB437B"/>
    <w:rsid w:val="00CB5188"/>
    <w:rsid w:val="00CB525A"/>
    <w:rsid w:val="00CB5FE0"/>
    <w:rsid w:val="00CB67CF"/>
    <w:rsid w:val="00CB6FCE"/>
    <w:rsid w:val="00CB7617"/>
    <w:rsid w:val="00CB7A82"/>
    <w:rsid w:val="00CB7E49"/>
    <w:rsid w:val="00CC017D"/>
    <w:rsid w:val="00CC02A6"/>
    <w:rsid w:val="00CC0558"/>
    <w:rsid w:val="00CC095F"/>
    <w:rsid w:val="00CC230E"/>
    <w:rsid w:val="00CC288D"/>
    <w:rsid w:val="00CC2E88"/>
    <w:rsid w:val="00CC3625"/>
    <w:rsid w:val="00CC36A4"/>
    <w:rsid w:val="00CC5221"/>
    <w:rsid w:val="00CC533F"/>
    <w:rsid w:val="00CC5783"/>
    <w:rsid w:val="00CC6372"/>
    <w:rsid w:val="00CC6497"/>
    <w:rsid w:val="00CC6614"/>
    <w:rsid w:val="00CC6816"/>
    <w:rsid w:val="00CC6965"/>
    <w:rsid w:val="00CC7B7D"/>
    <w:rsid w:val="00CC7E0D"/>
    <w:rsid w:val="00CD0419"/>
    <w:rsid w:val="00CD0782"/>
    <w:rsid w:val="00CD0D09"/>
    <w:rsid w:val="00CD1191"/>
    <w:rsid w:val="00CD1200"/>
    <w:rsid w:val="00CD16B1"/>
    <w:rsid w:val="00CD2D1E"/>
    <w:rsid w:val="00CD3089"/>
    <w:rsid w:val="00CD336A"/>
    <w:rsid w:val="00CD38BF"/>
    <w:rsid w:val="00CD3B75"/>
    <w:rsid w:val="00CD3D41"/>
    <w:rsid w:val="00CD3E3D"/>
    <w:rsid w:val="00CD3EEB"/>
    <w:rsid w:val="00CD554F"/>
    <w:rsid w:val="00CD6BFB"/>
    <w:rsid w:val="00CD7809"/>
    <w:rsid w:val="00CD7851"/>
    <w:rsid w:val="00CE0375"/>
    <w:rsid w:val="00CE1658"/>
    <w:rsid w:val="00CE1956"/>
    <w:rsid w:val="00CE26F3"/>
    <w:rsid w:val="00CE2924"/>
    <w:rsid w:val="00CE33B8"/>
    <w:rsid w:val="00CE38B9"/>
    <w:rsid w:val="00CE3FCC"/>
    <w:rsid w:val="00CE4DAD"/>
    <w:rsid w:val="00CE4E68"/>
    <w:rsid w:val="00CE50E3"/>
    <w:rsid w:val="00CE55FA"/>
    <w:rsid w:val="00CE583A"/>
    <w:rsid w:val="00CE7C92"/>
    <w:rsid w:val="00CF0F6C"/>
    <w:rsid w:val="00CF1451"/>
    <w:rsid w:val="00CF18D9"/>
    <w:rsid w:val="00CF28F5"/>
    <w:rsid w:val="00CF3085"/>
    <w:rsid w:val="00CF326E"/>
    <w:rsid w:val="00CF3C72"/>
    <w:rsid w:val="00CF3CCE"/>
    <w:rsid w:val="00CF525F"/>
    <w:rsid w:val="00CF5D47"/>
    <w:rsid w:val="00CF6082"/>
    <w:rsid w:val="00CF6223"/>
    <w:rsid w:val="00CF6477"/>
    <w:rsid w:val="00CF6CEE"/>
    <w:rsid w:val="00CF6D15"/>
    <w:rsid w:val="00CF7784"/>
    <w:rsid w:val="00CF7AD6"/>
    <w:rsid w:val="00D00B65"/>
    <w:rsid w:val="00D01140"/>
    <w:rsid w:val="00D02813"/>
    <w:rsid w:val="00D02AEB"/>
    <w:rsid w:val="00D02D30"/>
    <w:rsid w:val="00D02E98"/>
    <w:rsid w:val="00D0310C"/>
    <w:rsid w:val="00D03DCC"/>
    <w:rsid w:val="00D03F56"/>
    <w:rsid w:val="00D04451"/>
    <w:rsid w:val="00D04BF2"/>
    <w:rsid w:val="00D04F5E"/>
    <w:rsid w:val="00D05CC0"/>
    <w:rsid w:val="00D05FB1"/>
    <w:rsid w:val="00D07835"/>
    <w:rsid w:val="00D07F41"/>
    <w:rsid w:val="00D10E06"/>
    <w:rsid w:val="00D10F32"/>
    <w:rsid w:val="00D10FB4"/>
    <w:rsid w:val="00D1162C"/>
    <w:rsid w:val="00D1265D"/>
    <w:rsid w:val="00D129AD"/>
    <w:rsid w:val="00D13B95"/>
    <w:rsid w:val="00D14D09"/>
    <w:rsid w:val="00D16A28"/>
    <w:rsid w:val="00D16A49"/>
    <w:rsid w:val="00D16BF8"/>
    <w:rsid w:val="00D16E7E"/>
    <w:rsid w:val="00D173C7"/>
    <w:rsid w:val="00D1780E"/>
    <w:rsid w:val="00D1798F"/>
    <w:rsid w:val="00D20E7D"/>
    <w:rsid w:val="00D21B06"/>
    <w:rsid w:val="00D21B1C"/>
    <w:rsid w:val="00D22FEE"/>
    <w:rsid w:val="00D237F7"/>
    <w:rsid w:val="00D23AA1"/>
    <w:rsid w:val="00D2497D"/>
    <w:rsid w:val="00D24FF1"/>
    <w:rsid w:val="00D25402"/>
    <w:rsid w:val="00D26070"/>
    <w:rsid w:val="00D26811"/>
    <w:rsid w:val="00D26D0B"/>
    <w:rsid w:val="00D26D7C"/>
    <w:rsid w:val="00D271A5"/>
    <w:rsid w:val="00D27B3F"/>
    <w:rsid w:val="00D30FF8"/>
    <w:rsid w:val="00D31032"/>
    <w:rsid w:val="00D31626"/>
    <w:rsid w:val="00D31757"/>
    <w:rsid w:val="00D3289E"/>
    <w:rsid w:val="00D32D09"/>
    <w:rsid w:val="00D331C5"/>
    <w:rsid w:val="00D3320D"/>
    <w:rsid w:val="00D33445"/>
    <w:rsid w:val="00D3376F"/>
    <w:rsid w:val="00D33973"/>
    <w:rsid w:val="00D33A3C"/>
    <w:rsid w:val="00D3408C"/>
    <w:rsid w:val="00D34D36"/>
    <w:rsid w:val="00D34D7A"/>
    <w:rsid w:val="00D34D83"/>
    <w:rsid w:val="00D355A5"/>
    <w:rsid w:val="00D35FE8"/>
    <w:rsid w:val="00D36011"/>
    <w:rsid w:val="00D36160"/>
    <w:rsid w:val="00D36415"/>
    <w:rsid w:val="00D36C4D"/>
    <w:rsid w:val="00D36F92"/>
    <w:rsid w:val="00D370FA"/>
    <w:rsid w:val="00D372FA"/>
    <w:rsid w:val="00D37877"/>
    <w:rsid w:val="00D37D19"/>
    <w:rsid w:val="00D40786"/>
    <w:rsid w:val="00D40A97"/>
    <w:rsid w:val="00D40D41"/>
    <w:rsid w:val="00D40DF8"/>
    <w:rsid w:val="00D41DCE"/>
    <w:rsid w:val="00D42416"/>
    <w:rsid w:val="00D42C1F"/>
    <w:rsid w:val="00D43744"/>
    <w:rsid w:val="00D43B84"/>
    <w:rsid w:val="00D43F05"/>
    <w:rsid w:val="00D440AE"/>
    <w:rsid w:val="00D45982"/>
    <w:rsid w:val="00D45999"/>
    <w:rsid w:val="00D45D80"/>
    <w:rsid w:val="00D45E36"/>
    <w:rsid w:val="00D46DA4"/>
    <w:rsid w:val="00D477E6"/>
    <w:rsid w:val="00D5018B"/>
    <w:rsid w:val="00D508E7"/>
    <w:rsid w:val="00D509C5"/>
    <w:rsid w:val="00D50ED4"/>
    <w:rsid w:val="00D510A7"/>
    <w:rsid w:val="00D5206B"/>
    <w:rsid w:val="00D5248D"/>
    <w:rsid w:val="00D52867"/>
    <w:rsid w:val="00D541FA"/>
    <w:rsid w:val="00D54691"/>
    <w:rsid w:val="00D5482B"/>
    <w:rsid w:val="00D557CE"/>
    <w:rsid w:val="00D56479"/>
    <w:rsid w:val="00D567AE"/>
    <w:rsid w:val="00D57137"/>
    <w:rsid w:val="00D57510"/>
    <w:rsid w:val="00D605AA"/>
    <w:rsid w:val="00D60B22"/>
    <w:rsid w:val="00D6113B"/>
    <w:rsid w:val="00D613AA"/>
    <w:rsid w:val="00D62713"/>
    <w:rsid w:val="00D65CC4"/>
    <w:rsid w:val="00D663F2"/>
    <w:rsid w:val="00D66A34"/>
    <w:rsid w:val="00D6756E"/>
    <w:rsid w:val="00D7002B"/>
    <w:rsid w:val="00D70E05"/>
    <w:rsid w:val="00D712CA"/>
    <w:rsid w:val="00D733EC"/>
    <w:rsid w:val="00D73782"/>
    <w:rsid w:val="00D76AEA"/>
    <w:rsid w:val="00D7789E"/>
    <w:rsid w:val="00D80528"/>
    <w:rsid w:val="00D80650"/>
    <w:rsid w:val="00D80E87"/>
    <w:rsid w:val="00D80FF6"/>
    <w:rsid w:val="00D816AC"/>
    <w:rsid w:val="00D817DE"/>
    <w:rsid w:val="00D82625"/>
    <w:rsid w:val="00D82E61"/>
    <w:rsid w:val="00D839F4"/>
    <w:rsid w:val="00D83C14"/>
    <w:rsid w:val="00D84A7E"/>
    <w:rsid w:val="00D84B87"/>
    <w:rsid w:val="00D860CA"/>
    <w:rsid w:val="00D8611A"/>
    <w:rsid w:val="00D86AAD"/>
    <w:rsid w:val="00D870E2"/>
    <w:rsid w:val="00D87A3D"/>
    <w:rsid w:val="00D87C12"/>
    <w:rsid w:val="00D900B0"/>
    <w:rsid w:val="00D9016E"/>
    <w:rsid w:val="00D908E1"/>
    <w:rsid w:val="00D91AAA"/>
    <w:rsid w:val="00D92833"/>
    <w:rsid w:val="00D935BB"/>
    <w:rsid w:val="00D93D2C"/>
    <w:rsid w:val="00D95542"/>
    <w:rsid w:val="00D955D5"/>
    <w:rsid w:val="00D957E7"/>
    <w:rsid w:val="00D95CC8"/>
    <w:rsid w:val="00D96152"/>
    <w:rsid w:val="00D96729"/>
    <w:rsid w:val="00D974AA"/>
    <w:rsid w:val="00D97D34"/>
    <w:rsid w:val="00D97EE3"/>
    <w:rsid w:val="00DA0164"/>
    <w:rsid w:val="00DA11D4"/>
    <w:rsid w:val="00DA15EC"/>
    <w:rsid w:val="00DA1C49"/>
    <w:rsid w:val="00DA3228"/>
    <w:rsid w:val="00DA3324"/>
    <w:rsid w:val="00DA33A8"/>
    <w:rsid w:val="00DA49C9"/>
    <w:rsid w:val="00DB0490"/>
    <w:rsid w:val="00DB0AFE"/>
    <w:rsid w:val="00DB24E8"/>
    <w:rsid w:val="00DB2B05"/>
    <w:rsid w:val="00DB2DD6"/>
    <w:rsid w:val="00DB37E7"/>
    <w:rsid w:val="00DB3DED"/>
    <w:rsid w:val="00DB5195"/>
    <w:rsid w:val="00DB53A5"/>
    <w:rsid w:val="00DB5685"/>
    <w:rsid w:val="00DB5D38"/>
    <w:rsid w:val="00DB6672"/>
    <w:rsid w:val="00DB674B"/>
    <w:rsid w:val="00DB69B6"/>
    <w:rsid w:val="00DB7228"/>
    <w:rsid w:val="00DB7367"/>
    <w:rsid w:val="00DB7DAA"/>
    <w:rsid w:val="00DC153F"/>
    <w:rsid w:val="00DC1C25"/>
    <w:rsid w:val="00DC2C43"/>
    <w:rsid w:val="00DC2DF5"/>
    <w:rsid w:val="00DC37CD"/>
    <w:rsid w:val="00DC4AD8"/>
    <w:rsid w:val="00DC50FC"/>
    <w:rsid w:val="00DC56F6"/>
    <w:rsid w:val="00DC61E6"/>
    <w:rsid w:val="00DC6AE3"/>
    <w:rsid w:val="00DC7738"/>
    <w:rsid w:val="00DC7F2F"/>
    <w:rsid w:val="00DD05BE"/>
    <w:rsid w:val="00DD0F99"/>
    <w:rsid w:val="00DD1585"/>
    <w:rsid w:val="00DD19A9"/>
    <w:rsid w:val="00DD19B9"/>
    <w:rsid w:val="00DD2575"/>
    <w:rsid w:val="00DD2F9C"/>
    <w:rsid w:val="00DD35EA"/>
    <w:rsid w:val="00DD4471"/>
    <w:rsid w:val="00DD5587"/>
    <w:rsid w:val="00DD56B8"/>
    <w:rsid w:val="00DD58D4"/>
    <w:rsid w:val="00DD59CE"/>
    <w:rsid w:val="00DD5A07"/>
    <w:rsid w:val="00DD6414"/>
    <w:rsid w:val="00DD65EB"/>
    <w:rsid w:val="00DD7D1D"/>
    <w:rsid w:val="00DD7D30"/>
    <w:rsid w:val="00DD7E86"/>
    <w:rsid w:val="00DE00EB"/>
    <w:rsid w:val="00DE03BC"/>
    <w:rsid w:val="00DE0713"/>
    <w:rsid w:val="00DE10DF"/>
    <w:rsid w:val="00DE1163"/>
    <w:rsid w:val="00DE1CFC"/>
    <w:rsid w:val="00DE2664"/>
    <w:rsid w:val="00DE2A0E"/>
    <w:rsid w:val="00DE2B39"/>
    <w:rsid w:val="00DE3B4E"/>
    <w:rsid w:val="00DE622A"/>
    <w:rsid w:val="00DE7642"/>
    <w:rsid w:val="00DE7BB7"/>
    <w:rsid w:val="00DF0C35"/>
    <w:rsid w:val="00DF0CA6"/>
    <w:rsid w:val="00DF0FB6"/>
    <w:rsid w:val="00DF10E4"/>
    <w:rsid w:val="00DF111B"/>
    <w:rsid w:val="00DF19CD"/>
    <w:rsid w:val="00DF2A83"/>
    <w:rsid w:val="00DF3426"/>
    <w:rsid w:val="00DF3EA8"/>
    <w:rsid w:val="00DF482E"/>
    <w:rsid w:val="00DF5000"/>
    <w:rsid w:val="00DF6104"/>
    <w:rsid w:val="00DF6B0C"/>
    <w:rsid w:val="00DF6CFE"/>
    <w:rsid w:val="00DF7ED7"/>
    <w:rsid w:val="00E0059F"/>
    <w:rsid w:val="00E00D6F"/>
    <w:rsid w:val="00E016CD"/>
    <w:rsid w:val="00E0232C"/>
    <w:rsid w:val="00E02D26"/>
    <w:rsid w:val="00E032BD"/>
    <w:rsid w:val="00E03553"/>
    <w:rsid w:val="00E03611"/>
    <w:rsid w:val="00E03677"/>
    <w:rsid w:val="00E04495"/>
    <w:rsid w:val="00E04C31"/>
    <w:rsid w:val="00E04CEF"/>
    <w:rsid w:val="00E06047"/>
    <w:rsid w:val="00E066DC"/>
    <w:rsid w:val="00E06F4D"/>
    <w:rsid w:val="00E07273"/>
    <w:rsid w:val="00E07C35"/>
    <w:rsid w:val="00E10F6C"/>
    <w:rsid w:val="00E110E9"/>
    <w:rsid w:val="00E12BFA"/>
    <w:rsid w:val="00E13A91"/>
    <w:rsid w:val="00E15946"/>
    <w:rsid w:val="00E161FF"/>
    <w:rsid w:val="00E1700D"/>
    <w:rsid w:val="00E1752A"/>
    <w:rsid w:val="00E1794E"/>
    <w:rsid w:val="00E17A82"/>
    <w:rsid w:val="00E17DEF"/>
    <w:rsid w:val="00E17E59"/>
    <w:rsid w:val="00E2038A"/>
    <w:rsid w:val="00E2042D"/>
    <w:rsid w:val="00E2084F"/>
    <w:rsid w:val="00E20D16"/>
    <w:rsid w:val="00E21187"/>
    <w:rsid w:val="00E2192E"/>
    <w:rsid w:val="00E21BCD"/>
    <w:rsid w:val="00E21D8E"/>
    <w:rsid w:val="00E21D97"/>
    <w:rsid w:val="00E2282B"/>
    <w:rsid w:val="00E2288C"/>
    <w:rsid w:val="00E229B4"/>
    <w:rsid w:val="00E22BC2"/>
    <w:rsid w:val="00E2370C"/>
    <w:rsid w:val="00E2508E"/>
    <w:rsid w:val="00E256EB"/>
    <w:rsid w:val="00E2689F"/>
    <w:rsid w:val="00E2703A"/>
    <w:rsid w:val="00E308FC"/>
    <w:rsid w:val="00E30DD9"/>
    <w:rsid w:val="00E32034"/>
    <w:rsid w:val="00E33C25"/>
    <w:rsid w:val="00E349A5"/>
    <w:rsid w:val="00E35351"/>
    <w:rsid w:val="00E36886"/>
    <w:rsid w:val="00E37A39"/>
    <w:rsid w:val="00E37B0E"/>
    <w:rsid w:val="00E37BE4"/>
    <w:rsid w:val="00E37D73"/>
    <w:rsid w:val="00E4012A"/>
    <w:rsid w:val="00E4053A"/>
    <w:rsid w:val="00E409F1"/>
    <w:rsid w:val="00E40E83"/>
    <w:rsid w:val="00E41871"/>
    <w:rsid w:val="00E4241A"/>
    <w:rsid w:val="00E4278C"/>
    <w:rsid w:val="00E432D9"/>
    <w:rsid w:val="00E43408"/>
    <w:rsid w:val="00E43454"/>
    <w:rsid w:val="00E43681"/>
    <w:rsid w:val="00E43796"/>
    <w:rsid w:val="00E45925"/>
    <w:rsid w:val="00E45C7A"/>
    <w:rsid w:val="00E46496"/>
    <w:rsid w:val="00E46588"/>
    <w:rsid w:val="00E466B8"/>
    <w:rsid w:val="00E4783B"/>
    <w:rsid w:val="00E47C30"/>
    <w:rsid w:val="00E52AAC"/>
    <w:rsid w:val="00E52FF9"/>
    <w:rsid w:val="00E534E0"/>
    <w:rsid w:val="00E53CAF"/>
    <w:rsid w:val="00E548D9"/>
    <w:rsid w:val="00E55C00"/>
    <w:rsid w:val="00E566DE"/>
    <w:rsid w:val="00E57526"/>
    <w:rsid w:val="00E576EB"/>
    <w:rsid w:val="00E60063"/>
    <w:rsid w:val="00E60716"/>
    <w:rsid w:val="00E60A15"/>
    <w:rsid w:val="00E614DE"/>
    <w:rsid w:val="00E62C53"/>
    <w:rsid w:val="00E62FFB"/>
    <w:rsid w:val="00E6466B"/>
    <w:rsid w:val="00E6512B"/>
    <w:rsid w:val="00E65622"/>
    <w:rsid w:val="00E65695"/>
    <w:rsid w:val="00E66D6D"/>
    <w:rsid w:val="00E67E62"/>
    <w:rsid w:val="00E67E72"/>
    <w:rsid w:val="00E70C6A"/>
    <w:rsid w:val="00E7115B"/>
    <w:rsid w:val="00E711C2"/>
    <w:rsid w:val="00E712A0"/>
    <w:rsid w:val="00E71838"/>
    <w:rsid w:val="00E7198D"/>
    <w:rsid w:val="00E72876"/>
    <w:rsid w:val="00E72989"/>
    <w:rsid w:val="00E72AA7"/>
    <w:rsid w:val="00E734D2"/>
    <w:rsid w:val="00E74053"/>
    <w:rsid w:val="00E742C6"/>
    <w:rsid w:val="00E74628"/>
    <w:rsid w:val="00E74979"/>
    <w:rsid w:val="00E74B66"/>
    <w:rsid w:val="00E74D69"/>
    <w:rsid w:val="00E75D6D"/>
    <w:rsid w:val="00E772E8"/>
    <w:rsid w:val="00E7744C"/>
    <w:rsid w:val="00E774B3"/>
    <w:rsid w:val="00E77AB9"/>
    <w:rsid w:val="00E77F15"/>
    <w:rsid w:val="00E80256"/>
    <w:rsid w:val="00E80937"/>
    <w:rsid w:val="00E81388"/>
    <w:rsid w:val="00E82866"/>
    <w:rsid w:val="00E83142"/>
    <w:rsid w:val="00E83A18"/>
    <w:rsid w:val="00E83DB8"/>
    <w:rsid w:val="00E83DFC"/>
    <w:rsid w:val="00E84810"/>
    <w:rsid w:val="00E84851"/>
    <w:rsid w:val="00E8643B"/>
    <w:rsid w:val="00E86583"/>
    <w:rsid w:val="00E86B61"/>
    <w:rsid w:val="00E87368"/>
    <w:rsid w:val="00E87416"/>
    <w:rsid w:val="00E875B9"/>
    <w:rsid w:val="00E87B30"/>
    <w:rsid w:val="00E87D32"/>
    <w:rsid w:val="00E87EEF"/>
    <w:rsid w:val="00E905D6"/>
    <w:rsid w:val="00E90645"/>
    <w:rsid w:val="00E906EC"/>
    <w:rsid w:val="00E91767"/>
    <w:rsid w:val="00E91895"/>
    <w:rsid w:val="00E91FF1"/>
    <w:rsid w:val="00E92917"/>
    <w:rsid w:val="00E92B75"/>
    <w:rsid w:val="00E92DC5"/>
    <w:rsid w:val="00E92DCC"/>
    <w:rsid w:val="00E93087"/>
    <w:rsid w:val="00E939D8"/>
    <w:rsid w:val="00E956AA"/>
    <w:rsid w:val="00E95747"/>
    <w:rsid w:val="00E97828"/>
    <w:rsid w:val="00EA091C"/>
    <w:rsid w:val="00EA1275"/>
    <w:rsid w:val="00EA1402"/>
    <w:rsid w:val="00EA15DC"/>
    <w:rsid w:val="00EA208D"/>
    <w:rsid w:val="00EA26F0"/>
    <w:rsid w:val="00EA2F4D"/>
    <w:rsid w:val="00EA3B06"/>
    <w:rsid w:val="00EA3DA7"/>
    <w:rsid w:val="00EA4037"/>
    <w:rsid w:val="00EA5BB1"/>
    <w:rsid w:val="00EA5C25"/>
    <w:rsid w:val="00EA61F5"/>
    <w:rsid w:val="00EA6B44"/>
    <w:rsid w:val="00EA6C6B"/>
    <w:rsid w:val="00EB005D"/>
    <w:rsid w:val="00EB03E2"/>
    <w:rsid w:val="00EB0CFF"/>
    <w:rsid w:val="00EB13C0"/>
    <w:rsid w:val="00EB161A"/>
    <w:rsid w:val="00EB1E66"/>
    <w:rsid w:val="00EB2324"/>
    <w:rsid w:val="00EB2B63"/>
    <w:rsid w:val="00EB2E75"/>
    <w:rsid w:val="00EB4C90"/>
    <w:rsid w:val="00EB5B16"/>
    <w:rsid w:val="00EB5C0E"/>
    <w:rsid w:val="00EB6E36"/>
    <w:rsid w:val="00EB6F73"/>
    <w:rsid w:val="00EB76A0"/>
    <w:rsid w:val="00EB7D0F"/>
    <w:rsid w:val="00EC07FE"/>
    <w:rsid w:val="00EC1F51"/>
    <w:rsid w:val="00EC2DD3"/>
    <w:rsid w:val="00EC4A17"/>
    <w:rsid w:val="00EC4C7F"/>
    <w:rsid w:val="00EC6489"/>
    <w:rsid w:val="00ED0023"/>
    <w:rsid w:val="00ED0486"/>
    <w:rsid w:val="00ED0A0B"/>
    <w:rsid w:val="00ED0B70"/>
    <w:rsid w:val="00ED0B81"/>
    <w:rsid w:val="00ED15DD"/>
    <w:rsid w:val="00ED18A7"/>
    <w:rsid w:val="00ED18C1"/>
    <w:rsid w:val="00ED1DA0"/>
    <w:rsid w:val="00ED2232"/>
    <w:rsid w:val="00ED2307"/>
    <w:rsid w:val="00ED275B"/>
    <w:rsid w:val="00ED2B8D"/>
    <w:rsid w:val="00ED46D0"/>
    <w:rsid w:val="00ED48DA"/>
    <w:rsid w:val="00ED4A5F"/>
    <w:rsid w:val="00ED51F5"/>
    <w:rsid w:val="00ED53E7"/>
    <w:rsid w:val="00ED5B66"/>
    <w:rsid w:val="00ED62CD"/>
    <w:rsid w:val="00ED6A85"/>
    <w:rsid w:val="00ED722B"/>
    <w:rsid w:val="00ED7A44"/>
    <w:rsid w:val="00EE0614"/>
    <w:rsid w:val="00EE06A9"/>
    <w:rsid w:val="00EE0924"/>
    <w:rsid w:val="00EE097F"/>
    <w:rsid w:val="00EE17D9"/>
    <w:rsid w:val="00EE1CA9"/>
    <w:rsid w:val="00EE26A8"/>
    <w:rsid w:val="00EE2891"/>
    <w:rsid w:val="00EE3FD6"/>
    <w:rsid w:val="00EE40DA"/>
    <w:rsid w:val="00EE4649"/>
    <w:rsid w:val="00EE4740"/>
    <w:rsid w:val="00EE47CB"/>
    <w:rsid w:val="00EE5183"/>
    <w:rsid w:val="00EE5401"/>
    <w:rsid w:val="00EE6189"/>
    <w:rsid w:val="00EE6DE7"/>
    <w:rsid w:val="00EE6E19"/>
    <w:rsid w:val="00EE7415"/>
    <w:rsid w:val="00EF0BDF"/>
    <w:rsid w:val="00EF1106"/>
    <w:rsid w:val="00EF16F7"/>
    <w:rsid w:val="00EF192C"/>
    <w:rsid w:val="00EF1D69"/>
    <w:rsid w:val="00EF233A"/>
    <w:rsid w:val="00EF3507"/>
    <w:rsid w:val="00EF36DE"/>
    <w:rsid w:val="00EF4558"/>
    <w:rsid w:val="00EF5D63"/>
    <w:rsid w:val="00EF662C"/>
    <w:rsid w:val="00EF68B6"/>
    <w:rsid w:val="00EF71DF"/>
    <w:rsid w:val="00EF7702"/>
    <w:rsid w:val="00F00AB0"/>
    <w:rsid w:val="00F02E09"/>
    <w:rsid w:val="00F047BC"/>
    <w:rsid w:val="00F04DC2"/>
    <w:rsid w:val="00F06270"/>
    <w:rsid w:val="00F065CE"/>
    <w:rsid w:val="00F06C00"/>
    <w:rsid w:val="00F07219"/>
    <w:rsid w:val="00F1015C"/>
    <w:rsid w:val="00F11A2A"/>
    <w:rsid w:val="00F11F44"/>
    <w:rsid w:val="00F120DF"/>
    <w:rsid w:val="00F12DFA"/>
    <w:rsid w:val="00F135BF"/>
    <w:rsid w:val="00F13675"/>
    <w:rsid w:val="00F15348"/>
    <w:rsid w:val="00F15405"/>
    <w:rsid w:val="00F159B5"/>
    <w:rsid w:val="00F15C1A"/>
    <w:rsid w:val="00F164E8"/>
    <w:rsid w:val="00F168A0"/>
    <w:rsid w:val="00F16F2F"/>
    <w:rsid w:val="00F170EE"/>
    <w:rsid w:val="00F206B3"/>
    <w:rsid w:val="00F2071E"/>
    <w:rsid w:val="00F2076C"/>
    <w:rsid w:val="00F211E7"/>
    <w:rsid w:val="00F21A25"/>
    <w:rsid w:val="00F21F74"/>
    <w:rsid w:val="00F224C1"/>
    <w:rsid w:val="00F22A9E"/>
    <w:rsid w:val="00F22ADA"/>
    <w:rsid w:val="00F22C65"/>
    <w:rsid w:val="00F23007"/>
    <w:rsid w:val="00F24729"/>
    <w:rsid w:val="00F248CB"/>
    <w:rsid w:val="00F26064"/>
    <w:rsid w:val="00F269E1"/>
    <w:rsid w:val="00F277FC"/>
    <w:rsid w:val="00F317A8"/>
    <w:rsid w:val="00F317F8"/>
    <w:rsid w:val="00F31C5B"/>
    <w:rsid w:val="00F3203D"/>
    <w:rsid w:val="00F32070"/>
    <w:rsid w:val="00F325E9"/>
    <w:rsid w:val="00F32DCE"/>
    <w:rsid w:val="00F33259"/>
    <w:rsid w:val="00F33FF4"/>
    <w:rsid w:val="00F341AA"/>
    <w:rsid w:val="00F34659"/>
    <w:rsid w:val="00F34897"/>
    <w:rsid w:val="00F352B8"/>
    <w:rsid w:val="00F35603"/>
    <w:rsid w:val="00F369C7"/>
    <w:rsid w:val="00F36F4D"/>
    <w:rsid w:val="00F370DF"/>
    <w:rsid w:val="00F374E7"/>
    <w:rsid w:val="00F3792D"/>
    <w:rsid w:val="00F37AB6"/>
    <w:rsid w:val="00F4012D"/>
    <w:rsid w:val="00F40B40"/>
    <w:rsid w:val="00F417B2"/>
    <w:rsid w:val="00F41A30"/>
    <w:rsid w:val="00F41C28"/>
    <w:rsid w:val="00F428E7"/>
    <w:rsid w:val="00F43316"/>
    <w:rsid w:val="00F43A41"/>
    <w:rsid w:val="00F43F48"/>
    <w:rsid w:val="00F44327"/>
    <w:rsid w:val="00F44733"/>
    <w:rsid w:val="00F44A2A"/>
    <w:rsid w:val="00F44DCF"/>
    <w:rsid w:val="00F44DF5"/>
    <w:rsid w:val="00F45ADF"/>
    <w:rsid w:val="00F45CF9"/>
    <w:rsid w:val="00F46080"/>
    <w:rsid w:val="00F46EC9"/>
    <w:rsid w:val="00F472D8"/>
    <w:rsid w:val="00F47354"/>
    <w:rsid w:val="00F473ED"/>
    <w:rsid w:val="00F47717"/>
    <w:rsid w:val="00F47796"/>
    <w:rsid w:val="00F477CF"/>
    <w:rsid w:val="00F47919"/>
    <w:rsid w:val="00F47CBE"/>
    <w:rsid w:val="00F5081D"/>
    <w:rsid w:val="00F50AAF"/>
    <w:rsid w:val="00F50AD0"/>
    <w:rsid w:val="00F50C0C"/>
    <w:rsid w:val="00F50C21"/>
    <w:rsid w:val="00F51301"/>
    <w:rsid w:val="00F51791"/>
    <w:rsid w:val="00F51ACA"/>
    <w:rsid w:val="00F51D25"/>
    <w:rsid w:val="00F5209E"/>
    <w:rsid w:val="00F527B2"/>
    <w:rsid w:val="00F5302F"/>
    <w:rsid w:val="00F544FF"/>
    <w:rsid w:val="00F549AA"/>
    <w:rsid w:val="00F54B2D"/>
    <w:rsid w:val="00F54C4D"/>
    <w:rsid w:val="00F556AC"/>
    <w:rsid w:val="00F5576E"/>
    <w:rsid w:val="00F57F41"/>
    <w:rsid w:val="00F61000"/>
    <w:rsid w:val="00F62114"/>
    <w:rsid w:val="00F62119"/>
    <w:rsid w:val="00F6249D"/>
    <w:rsid w:val="00F62AF1"/>
    <w:rsid w:val="00F63222"/>
    <w:rsid w:val="00F6335C"/>
    <w:rsid w:val="00F63A8A"/>
    <w:rsid w:val="00F640CD"/>
    <w:rsid w:val="00F64151"/>
    <w:rsid w:val="00F64850"/>
    <w:rsid w:val="00F64977"/>
    <w:rsid w:val="00F64A4E"/>
    <w:rsid w:val="00F64B67"/>
    <w:rsid w:val="00F64E05"/>
    <w:rsid w:val="00F64E75"/>
    <w:rsid w:val="00F6526E"/>
    <w:rsid w:val="00F656EF"/>
    <w:rsid w:val="00F66B71"/>
    <w:rsid w:val="00F673E5"/>
    <w:rsid w:val="00F675ED"/>
    <w:rsid w:val="00F70C79"/>
    <w:rsid w:val="00F70D2D"/>
    <w:rsid w:val="00F716EC"/>
    <w:rsid w:val="00F7240A"/>
    <w:rsid w:val="00F724CA"/>
    <w:rsid w:val="00F72745"/>
    <w:rsid w:val="00F728C3"/>
    <w:rsid w:val="00F72CB4"/>
    <w:rsid w:val="00F734C6"/>
    <w:rsid w:val="00F744C3"/>
    <w:rsid w:val="00F746C0"/>
    <w:rsid w:val="00F74768"/>
    <w:rsid w:val="00F74EDA"/>
    <w:rsid w:val="00F75D49"/>
    <w:rsid w:val="00F76802"/>
    <w:rsid w:val="00F7691F"/>
    <w:rsid w:val="00F76C5A"/>
    <w:rsid w:val="00F76F20"/>
    <w:rsid w:val="00F774A3"/>
    <w:rsid w:val="00F77B5A"/>
    <w:rsid w:val="00F8044C"/>
    <w:rsid w:val="00F80DCB"/>
    <w:rsid w:val="00F81125"/>
    <w:rsid w:val="00F8199A"/>
    <w:rsid w:val="00F822C5"/>
    <w:rsid w:val="00F834E4"/>
    <w:rsid w:val="00F83F8C"/>
    <w:rsid w:val="00F84199"/>
    <w:rsid w:val="00F84837"/>
    <w:rsid w:val="00F853D4"/>
    <w:rsid w:val="00F85680"/>
    <w:rsid w:val="00F85BC9"/>
    <w:rsid w:val="00F85DCD"/>
    <w:rsid w:val="00F8604E"/>
    <w:rsid w:val="00F86565"/>
    <w:rsid w:val="00F865CB"/>
    <w:rsid w:val="00F865ED"/>
    <w:rsid w:val="00F86D5F"/>
    <w:rsid w:val="00F87300"/>
    <w:rsid w:val="00F87757"/>
    <w:rsid w:val="00F87A56"/>
    <w:rsid w:val="00F9003A"/>
    <w:rsid w:val="00F90D7F"/>
    <w:rsid w:val="00F910F4"/>
    <w:rsid w:val="00F9113E"/>
    <w:rsid w:val="00F91491"/>
    <w:rsid w:val="00F92525"/>
    <w:rsid w:val="00F925DD"/>
    <w:rsid w:val="00F92635"/>
    <w:rsid w:val="00F92852"/>
    <w:rsid w:val="00F936E6"/>
    <w:rsid w:val="00F9430C"/>
    <w:rsid w:val="00F943C8"/>
    <w:rsid w:val="00F9457C"/>
    <w:rsid w:val="00F94B06"/>
    <w:rsid w:val="00F94D18"/>
    <w:rsid w:val="00F9615C"/>
    <w:rsid w:val="00F96C3D"/>
    <w:rsid w:val="00F9721C"/>
    <w:rsid w:val="00FA10B1"/>
    <w:rsid w:val="00FA2850"/>
    <w:rsid w:val="00FA288F"/>
    <w:rsid w:val="00FA3214"/>
    <w:rsid w:val="00FA377A"/>
    <w:rsid w:val="00FA4135"/>
    <w:rsid w:val="00FA49CB"/>
    <w:rsid w:val="00FA6E89"/>
    <w:rsid w:val="00FA7205"/>
    <w:rsid w:val="00FA73E4"/>
    <w:rsid w:val="00FB00C9"/>
    <w:rsid w:val="00FB01CE"/>
    <w:rsid w:val="00FB04E8"/>
    <w:rsid w:val="00FB0A61"/>
    <w:rsid w:val="00FB0D67"/>
    <w:rsid w:val="00FB276C"/>
    <w:rsid w:val="00FB3A55"/>
    <w:rsid w:val="00FB3E52"/>
    <w:rsid w:val="00FB4349"/>
    <w:rsid w:val="00FB473F"/>
    <w:rsid w:val="00FB4FE6"/>
    <w:rsid w:val="00FB578C"/>
    <w:rsid w:val="00FB5AB9"/>
    <w:rsid w:val="00FB5CF8"/>
    <w:rsid w:val="00FB5E9D"/>
    <w:rsid w:val="00FB6A8C"/>
    <w:rsid w:val="00FB75B5"/>
    <w:rsid w:val="00FC0087"/>
    <w:rsid w:val="00FC0109"/>
    <w:rsid w:val="00FC0257"/>
    <w:rsid w:val="00FC0284"/>
    <w:rsid w:val="00FC05CF"/>
    <w:rsid w:val="00FC05D7"/>
    <w:rsid w:val="00FC087D"/>
    <w:rsid w:val="00FC0F99"/>
    <w:rsid w:val="00FC1283"/>
    <w:rsid w:val="00FC1290"/>
    <w:rsid w:val="00FC1340"/>
    <w:rsid w:val="00FC1903"/>
    <w:rsid w:val="00FC1917"/>
    <w:rsid w:val="00FC1B85"/>
    <w:rsid w:val="00FC26BE"/>
    <w:rsid w:val="00FC2A70"/>
    <w:rsid w:val="00FC2CC8"/>
    <w:rsid w:val="00FC370D"/>
    <w:rsid w:val="00FC3AAD"/>
    <w:rsid w:val="00FC452F"/>
    <w:rsid w:val="00FC49CC"/>
    <w:rsid w:val="00FC4F38"/>
    <w:rsid w:val="00FC5D6D"/>
    <w:rsid w:val="00FC60DE"/>
    <w:rsid w:val="00FD00B7"/>
    <w:rsid w:val="00FD11FD"/>
    <w:rsid w:val="00FD25F0"/>
    <w:rsid w:val="00FD2AD6"/>
    <w:rsid w:val="00FD4B2F"/>
    <w:rsid w:val="00FD4F90"/>
    <w:rsid w:val="00FD6327"/>
    <w:rsid w:val="00FD63E7"/>
    <w:rsid w:val="00FD6B27"/>
    <w:rsid w:val="00FD6C22"/>
    <w:rsid w:val="00FE09BB"/>
    <w:rsid w:val="00FE13FD"/>
    <w:rsid w:val="00FE14E6"/>
    <w:rsid w:val="00FE2105"/>
    <w:rsid w:val="00FE27E3"/>
    <w:rsid w:val="00FE2AC4"/>
    <w:rsid w:val="00FE2CDD"/>
    <w:rsid w:val="00FE2F31"/>
    <w:rsid w:val="00FE30A7"/>
    <w:rsid w:val="00FE3AC0"/>
    <w:rsid w:val="00FE460C"/>
    <w:rsid w:val="00FE4C63"/>
    <w:rsid w:val="00FE4C9F"/>
    <w:rsid w:val="00FE5169"/>
    <w:rsid w:val="00FE58D1"/>
    <w:rsid w:val="00FE5CD4"/>
    <w:rsid w:val="00FE6A68"/>
    <w:rsid w:val="00FE6DD8"/>
    <w:rsid w:val="00FE7734"/>
    <w:rsid w:val="00FF1F2C"/>
    <w:rsid w:val="00FF2798"/>
    <w:rsid w:val="00FF465E"/>
    <w:rsid w:val="00FF4792"/>
    <w:rsid w:val="00FF4CC4"/>
    <w:rsid w:val="00FF5291"/>
    <w:rsid w:val="00FF6226"/>
    <w:rsid w:val="00FF6751"/>
    <w:rsid w:val="00FF777C"/>
    <w:rsid w:val="00FF7DE6"/>
    <w:rsid w:val="019487A0"/>
    <w:rsid w:val="03C826B7"/>
    <w:rsid w:val="06186976"/>
    <w:rsid w:val="06AF8A5C"/>
    <w:rsid w:val="06BAA833"/>
    <w:rsid w:val="072685CC"/>
    <w:rsid w:val="07AD2BCA"/>
    <w:rsid w:val="0AFF131A"/>
    <w:rsid w:val="0B451797"/>
    <w:rsid w:val="0B54B294"/>
    <w:rsid w:val="0C20AD9C"/>
    <w:rsid w:val="0E59E24B"/>
    <w:rsid w:val="0F6A537E"/>
    <w:rsid w:val="10E90660"/>
    <w:rsid w:val="1134DF47"/>
    <w:rsid w:val="1363365F"/>
    <w:rsid w:val="13B25412"/>
    <w:rsid w:val="1575ECFD"/>
    <w:rsid w:val="18785F5C"/>
    <w:rsid w:val="18AF42A2"/>
    <w:rsid w:val="1AAA2119"/>
    <w:rsid w:val="1AD0E8DC"/>
    <w:rsid w:val="1D680364"/>
    <w:rsid w:val="1F174A35"/>
    <w:rsid w:val="219029C0"/>
    <w:rsid w:val="225A52CD"/>
    <w:rsid w:val="2332366F"/>
    <w:rsid w:val="26441992"/>
    <w:rsid w:val="27EB13D7"/>
    <w:rsid w:val="2B0F114A"/>
    <w:rsid w:val="2B133F2F"/>
    <w:rsid w:val="2BD2C0C0"/>
    <w:rsid w:val="2BED05DF"/>
    <w:rsid w:val="2D0F31B2"/>
    <w:rsid w:val="2DBA4D09"/>
    <w:rsid w:val="2E10637A"/>
    <w:rsid w:val="30738B06"/>
    <w:rsid w:val="307EEA9C"/>
    <w:rsid w:val="330B50D0"/>
    <w:rsid w:val="33CF8590"/>
    <w:rsid w:val="34543650"/>
    <w:rsid w:val="35B44DA8"/>
    <w:rsid w:val="360C7376"/>
    <w:rsid w:val="3610378B"/>
    <w:rsid w:val="3BF3C5C4"/>
    <w:rsid w:val="3E0286B5"/>
    <w:rsid w:val="3EE67A8B"/>
    <w:rsid w:val="42209ACD"/>
    <w:rsid w:val="450CF0EE"/>
    <w:rsid w:val="451BCDE5"/>
    <w:rsid w:val="488F1845"/>
    <w:rsid w:val="49EC7D20"/>
    <w:rsid w:val="4B98270F"/>
    <w:rsid w:val="4C2E303C"/>
    <w:rsid w:val="4CB0C21A"/>
    <w:rsid w:val="4EBFEE9F"/>
    <w:rsid w:val="4F31B03F"/>
    <w:rsid w:val="4FAA5C59"/>
    <w:rsid w:val="50A0738C"/>
    <w:rsid w:val="51644DC8"/>
    <w:rsid w:val="55129D3D"/>
    <w:rsid w:val="55B4144E"/>
    <w:rsid w:val="5782566A"/>
    <w:rsid w:val="58572CF2"/>
    <w:rsid w:val="595C2674"/>
    <w:rsid w:val="5C51D037"/>
    <w:rsid w:val="5C6C86E9"/>
    <w:rsid w:val="5C754DF3"/>
    <w:rsid w:val="5CA7FC0B"/>
    <w:rsid w:val="5D45ACEF"/>
    <w:rsid w:val="5EA59176"/>
    <w:rsid w:val="5F6B4B77"/>
    <w:rsid w:val="5FB2867C"/>
    <w:rsid w:val="627E954C"/>
    <w:rsid w:val="633FB96B"/>
    <w:rsid w:val="63619745"/>
    <w:rsid w:val="66A09909"/>
    <w:rsid w:val="68035DE7"/>
    <w:rsid w:val="68084716"/>
    <w:rsid w:val="680911F9"/>
    <w:rsid w:val="69E941D1"/>
    <w:rsid w:val="6A7C4036"/>
    <w:rsid w:val="6D228C82"/>
    <w:rsid w:val="6EBD0DA2"/>
    <w:rsid w:val="6F9BC593"/>
    <w:rsid w:val="6FE6C1B5"/>
    <w:rsid w:val="7129292F"/>
    <w:rsid w:val="7274B67E"/>
    <w:rsid w:val="739F29E6"/>
    <w:rsid w:val="73D66C91"/>
    <w:rsid w:val="73EE6767"/>
    <w:rsid w:val="73F2347E"/>
    <w:rsid w:val="76B7A80C"/>
    <w:rsid w:val="782D6C07"/>
    <w:rsid w:val="790B65DE"/>
    <w:rsid w:val="7A29FB44"/>
    <w:rsid w:val="7BA6AEFB"/>
    <w:rsid w:val="7E4F37DB"/>
    <w:rsid w:val="7FE51EE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96E4F1"/>
  <w15:docId w15:val="{0DF15489-E6D6-4083-9D7F-91ED6D245E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Body Copy"/>
    <w:qFormat/>
    <w:rsid w:val="000C0FE7"/>
    <w:pPr>
      <w:spacing w:after="120" w:line="271" w:lineRule="auto"/>
    </w:pPr>
    <w:rPr>
      <w:rFonts w:ascii="Alliance No.1 Light" w:hAnsi="Alliance No.1 Light"/>
      <w:sz w:val="20"/>
      <w:szCs w:val="20"/>
    </w:rPr>
  </w:style>
  <w:style w:type="paragraph" w:styleId="Heading1">
    <w:name w:val="heading 1"/>
    <w:aliases w:val="Cover Headline"/>
    <w:basedOn w:val="Normal"/>
    <w:next w:val="Normal"/>
    <w:link w:val="Heading1Char"/>
    <w:uiPriority w:val="9"/>
    <w:qFormat/>
    <w:rsid w:val="00D25402"/>
    <w:pPr>
      <w:numPr>
        <w:numId w:val="1"/>
      </w:numPr>
      <w:spacing w:before="120" w:line="240" w:lineRule="auto"/>
      <w:outlineLvl w:val="0"/>
    </w:pPr>
    <w:rPr>
      <w:b/>
      <w:sz w:val="24"/>
      <w:szCs w:val="64"/>
    </w:rPr>
  </w:style>
  <w:style w:type="paragraph" w:styleId="Heading2">
    <w:name w:val="heading 2"/>
    <w:aliases w:val="Cover Subhead"/>
    <w:basedOn w:val="Normal"/>
    <w:next w:val="Normal"/>
    <w:link w:val="Heading2Char"/>
    <w:uiPriority w:val="9"/>
    <w:unhideWhenUsed/>
    <w:qFormat/>
    <w:rsid w:val="00936232"/>
    <w:pPr>
      <w:numPr>
        <w:ilvl w:val="1"/>
        <w:numId w:val="1"/>
      </w:numPr>
      <w:spacing w:before="120" w:line="360" w:lineRule="exact"/>
      <w:outlineLvl w:val="1"/>
    </w:pPr>
    <w:rPr>
      <w:rFonts w:ascii="Alliance No.1" w:hAnsi="Alliance No.1"/>
      <w:b/>
      <w:szCs w:val="24"/>
    </w:rPr>
  </w:style>
  <w:style w:type="paragraph" w:styleId="Heading3">
    <w:name w:val="heading 3"/>
    <w:aliases w:val="Text Subhead"/>
    <w:basedOn w:val="Normal"/>
    <w:next w:val="Normal"/>
    <w:link w:val="Heading3Char"/>
    <w:uiPriority w:val="9"/>
    <w:unhideWhenUsed/>
    <w:qFormat/>
    <w:rsid w:val="005567FD"/>
    <w:pPr>
      <w:spacing w:before="120"/>
      <w:outlineLvl w:val="2"/>
    </w:pPr>
    <w:rPr>
      <w:b/>
      <w:bCs/>
    </w:rPr>
  </w:style>
  <w:style w:type="paragraph" w:styleId="Heading4">
    <w:name w:val="heading 4"/>
    <w:basedOn w:val="Normal"/>
    <w:next w:val="Normal"/>
    <w:link w:val="Heading4Char"/>
    <w:uiPriority w:val="9"/>
    <w:unhideWhenUsed/>
    <w:qFormat/>
    <w:rsid w:val="00E37BE4"/>
    <w:pPr>
      <w:keepNext/>
      <w:keepLines/>
      <w:spacing w:before="40"/>
      <w:outlineLvl w:val="3"/>
    </w:pPr>
    <w:rPr>
      <w:rFonts w:asciiTheme="majorHAnsi" w:eastAsiaTheme="majorEastAsia" w:hAnsiTheme="majorHAnsi" w:cstheme="majorBidi"/>
      <w:i/>
      <w:iCs/>
      <w:color w:val="7200BF" w:themeColor="accent1" w:themeShade="BF"/>
    </w:rPr>
  </w:style>
  <w:style w:type="paragraph" w:styleId="Heading5">
    <w:name w:val="heading 5"/>
    <w:basedOn w:val="Normal"/>
    <w:next w:val="Normal"/>
    <w:link w:val="Heading5Char"/>
    <w:uiPriority w:val="9"/>
    <w:semiHidden/>
    <w:unhideWhenUsed/>
    <w:qFormat/>
    <w:rsid w:val="00807D0E"/>
    <w:pPr>
      <w:keepNext/>
      <w:keepLines/>
      <w:numPr>
        <w:ilvl w:val="4"/>
        <w:numId w:val="1"/>
      </w:numPr>
      <w:spacing w:before="40"/>
      <w:outlineLvl w:val="4"/>
    </w:pPr>
    <w:rPr>
      <w:rFonts w:asciiTheme="majorHAnsi" w:eastAsiaTheme="majorEastAsia" w:hAnsiTheme="majorHAnsi" w:cstheme="majorBidi"/>
      <w:color w:val="7200BF" w:themeColor="accent1" w:themeShade="BF"/>
    </w:rPr>
  </w:style>
  <w:style w:type="paragraph" w:styleId="Heading6">
    <w:name w:val="heading 6"/>
    <w:basedOn w:val="Normal"/>
    <w:next w:val="Normal"/>
    <w:link w:val="Heading6Char"/>
    <w:uiPriority w:val="9"/>
    <w:semiHidden/>
    <w:unhideWhenUsed/>
    <w:qFormat/>
    <w:rsid w:val="00807D0E"/>
    <w:pPr>
      <w:keepNext/>
      <w:keepLines/>
      <w:numPr>
        <w:ilvl w:val="5"/>
        <w:numId w:val="1"/>
      </w:numPr>
      <w:spacing w:before="40"/>
      <w:outlineLvl w:val="5"/>
    </w:pPr>
    <w:rPr>
      <w:rFonts w:asciiTheme="majorHAnsi" w:eastAsiaTheme="majorEastAsia" w:hAnsiTheme="majorHAnsi" w:cstheme="majorBidi"/>
      <w:color w:val="4C007F" w:themeColor="accent1" w:themeShade="7F"/>
    </w:rPr>
  </w:style>
  <w:style w:type="paragraph" w:styleId="Heading7">
    <w:name w:val="heading 7"/>
    <w:basedOn w:val="Normal"/>
    <w:next w:val="Normal"/>
    <w:link w:val="Heading7Char"/>
    <w:uiPriority w:val="9"/>
    <w:semiHidden/>
    <w:unhideWhenUsed/>
    <w:qFormat/>
    <w:rsid w:val="00807D0E"/>
    <w:pPr>
      <w:keepNext/>
      <w:keepLines/>
      <w:numPr>
        <w:ilvl w:val="6"/>
        <w:numId w:val="1"/>
      </w:numPr>
      <w:spacing w:before="40"/>
      <w:outlineLvl w:val="6"/>
    </w:pPr>
    <w:rPr>
      <w:rFonts w:asciiTheme="majorHAnsi" w:eastAsiaTheme="majorEastAsia" w:hAnsiTheme="majorHAnsi" w:cstheme="majorBidi"/>
      <w:i/>
      <w:iCs/>
      <w:color w:val="4C007F" w:themeColor="accent1" w:themeShade="7F"/>
    </w:rPr>
  </w:style>
  <w:style w:type="paragraph" w:styleId="Heading8">
    <w:name w:val="heading 8"/>
    <w:basedOn w:val="Normal"/>
    <w:next w:val="Normal"/>
    <w:link w:val="Heading8Char"/>
    <w:uiPriority w:val="9"/>
    <w:semiHidden/>
    <w:unhideWhenUsed/>
    <w:qFormat/>
    <w:rsid w:val="00807D0E"/>
    <w:pPr>
      <w:keepNext/>
      <w:keepLines/>
      <w:numPr>
        <w:ilvl w:val="7"/>
        <w:numId w:val="1"/>
      </w:numPr>
      <w:spacing w:before="40"/>
      <w:outlineLvl w:val="7"/>
    </w:pPr>
    <w:rPr>
      <w:rFonts w:asciiTheme="majorHAnsi" w:eastAsiaTheme="majorEastAsia" w:hAnsiTheme="majorHAnsi" w:cstheme="majorBidi"/>
      <w:color w:val="FFFFFF" w:themeColor="text1" w:themeTint="D8"/>
      <w:sz w:val="21"/>
      <w:szCs w:val="21"/>
    </w:rPr>
  </w:style>
  <w:style w:type="paragraph" w:styleId="Heading9">
    <w:name w:val="heading 9"/>
    <w:basedOn w:val="Normal"/>
    <w:next w:val="Normal"/>
    <w:link w:val="Heading9Char"/>
    <w:uiPriority w:val="9"/>
    <w:semiHidden/>
    <w:unhideWhenUsed/>
    <w:qFormat/>
    <w:rsid w:val="00807D0E"/>
    <w:pPr>
      <w:keepNext/>
      <w:keepLines/>
      <w:numPr>
        <w:ilvl w:val="8"/>
        <w:numId w:val="1"/>
      </w:numPr>
      <w:spacing w:before="40"/>
      <w:outlineLvl w:val="8"/>
    </w:pPr>
    <w:rPr>
      <w:rFonts w:asciiTheme="majorHAnsi" w:eastAsiaTheme="majorEastAsia" w:hAnsiTheme="majorHAnsi" w:cstheme="majorBidi"/>
      <w:i/>
      <w:iCs/>
      <w:color w:val="FFFFFF"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370DF"/>
    <w:pPr>
      <w:tabs>
        <w:tab w:val="center" w:pos="4680"/>
        <w:tab w:val="right" w:pos="9360"/>
      </w:tabs>
    </w:pPr>
  </w:style>
  <w:style w:type="character" w:customStyle="1" w:styleId="HeaderChar">
    <w:name w:val="Header Char"/>
    <w:basedOn w:val="DefaultParagraphFont"/>
    <w:link w:val="Header"/>
    <w:uiPriority w:val="99"/>
    <w:rsid w:val="00F370DF"/>
  </w:style>
  <w:style w:type="paragraph" w:styleId="Footer">
    <w:name w:val="footer"/>
    <w:basedOn w:val="Normal"/>
    <w:link w:val="FooterChar"/>
    <w:uiPriority w:val="99"/>
    <w:unhideWhenUsed/>
    <w:rsid w:val="00F370DF"/>
    <w:pPr>
      <w:tabs>
        <w:tab w:val="center" w:pos="4680"/>
        <w:tab w:val="right" w:pos="9360"/>
      </w:tabs>
    </w:pPr>
  </w:style>
  <w:style w:type="character" w:customStyle="1" w:styleId="FooterChar">
    <w:name w:val="Footer Char"/>
    <w:basedOn w:val="DefaultParagraphFont"/>
    <w:link w:val="Footer"/>
    <w:uiPriority w:val="99"/>
    <w:rsid w:val="00F370DF"/>
  </w:style>
  <w:style w:type="paragraph" w:styleId="IntenseQuote">
    <w:name w:val="Intense Quote"/>
    <w:basedOn w:val="Normal"/>
    <w:next w:val="Normal"/>
    <w:link w:val="IntenseQuoteChar"/>
    <w:uiPriority w:val="30"/>
    <w:rsid w:val="00422CB4"/>
    <w:pPr>
      <w:pBdr>
        <w:top w:val="single" w:sz="4" w:space="10" w:color="9900FF" w:themeColor="accent1"/>
        <w:bottom w:val="single" w:sz="4" w:space="10" w:color="9900FF" w:themeColor="accent1"/>
      </w:pBdr>
      <w:spacing w:before="360" w:after="360"/>
      <w:ind w:left="864" w:right="864"/>
      <w:jc w:val="center"/>
    </w:pPr>
    <w:rPr>
      <w:i/>
      <w:iCs/>
      <w:color w:val="9900FF" w:themeColor="accent1"/>
    </w:rPr>
  </w:style>
  <w:style w:type="paragraph" w:styleId="NoSpacing">
    <w:name w:val="No Spacing"/>
    <w:aliases w:val="List Style"/>
    <w:basedOn w:val="Normal"/>
    <w:link w:val="NoSpacingChar"/>
    <w:uiPriority w:val="1"/>
    <w:qFormat/>
    <w:rsid w:val="00B83F09"/>
    <w:pPr>
      <w:numPr>
        <w:numId w:val="2"/>
      </w:numPr>
      <w:spacing w:after="0"/>
      <w:contextualSpacing/>
    </w:pPr>
  </w:style>
  <w:style w:type="character" w:customStyle="1" w:styleId="Heading1Char">
    <w:name w:val="Heading 1 Char"/>
    <w:aliases w:val="Cover Headline Char"/>
    <w:basedOn w:val="DefaultParagraphFont"/>
    <w:link w:val="Heading1"/>
    <w:uiPriority w:val="9"/>
    <w:rsid w:val="00D25402"/>
    <w:rPr>
      <w:rFonts w:ascii="Alliance No.1 Light" w:hAnsi="Alliance No.1 Light"/>
      <w:b/>
      <w:szCs w:val="64"/>
    </w:rPr>
  </w:style>
  <w:style w:type="character" w:customStyle="1" w:styleId="Heading2Char">
    <w:name w:val="Heading 2 Char"/>
    <w:aliases w:val="Cover Subhead Char"/>
    <w:basedOn w:val="DefaultParagraphFont"/>
    <w:link w:val="Heading2"/>
    <w:uiPriority w:val="9"/>
    <w:rsid w:val="00936232"/>
    <w:rPr>
      <w:rFonts w:ascii="Alliance No.1" w:hAnsi="Alliance No.1"/>
      <w:b/>
      <w:sz w:val="20"/>
    </w:rPr>
  </w:style>
  <w:style w:type="character" w:customStyle="1" w:styleId="Heading3Char">
    <w:name w:val="Heading 3 Char"/>
    <w:aliases w:val="Text Subhead Char"/>
    <w:basedOn w:val="DefaultParagraphFont"/>
    <w:link w:val="Heading3"/>
    <w:uiPriority w:val="9"/>
    <w:rsid w:val="005567FD"/>
    <w:rPr>
      <w:rFonts w:ascii="Alliance No.1 Light" w:hAnsi="Alliance No.1 Light"/>
      <w:b/>
      <w:bCs/>
      <w:sz w:val="20"/>
      <w:szCs w:val="20"/>
    </w:rPr>
  </w:style>
  <w:style w:type="character" w:customStyle="1" w:styleId="IntenseQuoteChar">
    <w:name w:val="Intense Quote Char"/>
    <w:basedOn w:val="DefaultParagraphFont"/>
    <w:link w:val="IntenseQuote"/>
    <w:uiPriority w:val="30"/>
    <w:rsid w:val="00422CB4"/>
    <w:rPr>
      <w:rFonts w:ascii="Alliance No.1 Light" w:hAnsi="Alliance No.1 Light"/>
      <w:i/>
      <w:iCs/>
      <w:color w:val="9900FF" w:themeColor="accent1"/>
      <w:sz w:val="20"/>
      <w:szCs w:val="20"/>
    </w:rPr>
  </w:style>
  <w:style w:type="paragraph" w:styleId="Title">
    <w:name w:val="Title"/>
    <w:aliases w:val="Pull Quote"/>
    <w:basedOn w:val="Normal"/>
    <w:next w:val="Normal"/>
    <w:link w:val="TitleChar"/>
    <w:uiPriority w:val="10"/>
    <w:rsid w:val="00DA1C49"/>
    <w:pPr>
      <w:spacing w:line="600" w:lineRule="exact"/>
    </w:pPr>
    <w:rPr>
      <w:rFonts w:ascii="Source Serif 4 Light" w:hAnsi="Source Serif 4 Light"/>
      <w:color w:val="9900FF" w:themeColor="accent1"/>
      <w:sz w:val="44"/>
      <w:szCs w:val="44"/>
    </w:rPr>
  </w:style>
  <w:style w:type="character" w:customStyle="1" w:styleId="TitleChar">
    <w:name w:val="Title Char"/>
    <w:aliases w:val="Pull Quote Char"/>
    <w:basedOn w:val="DefaultParagraphFont"/>
    <w:link w:val="Title"/>
    <w:uiPriority w:val="10"/>
    <w:rsid w:val="00DA1C49"/>
    <w:rPr>
      <w:rFonts w:ascii="Source Serif 4 Light" w:hAnsi="Source Serif 4 Light"/>
      <w:color w:val="9900FF" w:themeColor="accent1"/>
      <w:sz w:val="44"/>
      <w:szCs w:val="44"/>
    </w:rPr>
  </w:style>
  <w:style w:type="table" w:styleId="TableGrid">
    <w:name w:val="Table Grid"/>
    <w:basedOn w:val="TableNormal"/>
    <w:uiPriority w:val="39"/>
    <w:rsid w:val="00F317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F317F8"/>
    <w:tblPr>
      <w:tblBorders>
        <w:top w:val="single" w:sz="4" w:space="0" w:color="171717" w:themeColor="background1" w:themeShade="BF"/>
        <w:left w:val="single" w:sz="4" w:space="0" w:color="171717" w:themeColor="background1" w:themeShade="BF"/>
        <w:bottom w:val="single" w:sz="4" w:space="0" w:color="171717" w:themeColor="background1" w:themeShade="BF"/>
        <w:right w:val="single" w:sz="4" w:space="0" w:color="171717" w:themeColor="background1" w:themeShade="BF"/>
        <w:insideH w:val="single" w:sz="4" w:space="0" w:color="171717" w:themeColor="background1" w:themeShade="BF"/>
        <w:insideV w:val="single" w:sz="4" w:space="0" w:color="171717" w:themeColor="background1" w:themeShade="BF"/>
      </w:tblBorders>
    </w:tblPr>
  </w:style>
  <w:style w:type="table" w:styleId="PlainTable1">
    <w:name w:val="Plain Table 1"/>
    <w:basedOn w:val="TableNormal"/>
    <w:uiPriority w:val="41"/>
    <w:rsid w:val="00F317F8"/>
    <w:tblPr>
      <w:tblStyleRowBandSize w:val="1"/>
      <w:tblStyleColBandSize w:val="1"/>
      <w:tblBorders>
        <w:top w:val="single" w:sz="4" w:space="0" w:color="171717" w:themeColor="background1" w:themeShade="BF"/>
        <w:left w:val="single" w:sz="4" w:space="0" w:color="171717" w:themeColor="background1" w:themeShade="BF"/>
        <w:bottom w:val="single" w:sz="4" w:space="0" w:color="171717" w:themeColor="background1" w:themeShade="BF"/>
        <w:right w:val="single" w:sz="4" w:space="0" w:color="171717" w:themeColor="background1" w:themeShade="BF"/>
        <w:insideH w:val="single" w:sz="4" w:space="0" w:color="171717" w:themeColor="background1" w:themeShade="BF"/>
        <w:insideV w:val="single" w:sz="4" w:space="0" w:color="171717" w:themeColor="background1" w:themeShade="BF"/>
      </w:tblBorders>
    </w:tblPr>
    <w:tblStylePr w:type="firstRow">
      <w:rPr>
        <w:b/>
        <w:bCs/>
      </w:rPr>
    </w:tblStylePr>
    <w:tblStylePr w:type="lastRow">
      <w:rPr>
        <w:b/>
        <w:bCs/>
      </w:rPr>
      <w:tblPr/>
      <w:tcPr>
        <w:tcBorders>
          <w:top w:val="double" w:sz="4" w:space="0" w:color="171717" w:themeColor="background1" w:themeShade="BF"/>
        </w:tcBorders>
      </w:tcPr>
    </w:tblStylePr>
    <w:tblStylePr w:type="firstCol">
      <w:rPr>
        <w:b/>
        <w:bCs/>
      </w:rPr>
    </w:tblStylePr>
    <w:tblStylePr w:type="lastCol">
      <w:rPr>
        <w:b/>
        <w:bCs/>
      </w:rPr>
    </w:tblStylePr>
    <w:tblStylePr w:type="band1Vert">
      <w:tblPr/>
      <w:tcPr>
        <w:shd w:val="clear" w:color="auto" w:fill="1E1E1D" w:themeFill="background1" w:themeFillShade="F2"/>
      </w:tcPr>
    </w:tblStylePr>
    <w:tblStylePr w:type="band1Horz">
      <w:tblPr/>
      <w:tcPr>
        <w:shd w:val="clear" w:color="auto" w:fill="1E1E1D" w:themeFill="background1" w:themeFillShade="F2"/>
      </w:tcPr>
    </w:tblStylePr>
  </w:style>
  <w:style w:type="table" w:styleId="PlainTable2">
    <w:name w:val="Plain Table 2"/>
    <w:basedOn w:val="TableNormal"/>
    <w:uiPriority w:val="42"/>
    <w:rsid w:val="00F317F8"/>
    <w:tblPr>
      <w:tblStyleRowBandSize w:val="1"/>
      <w:tblStyleColBandSize w:val="1"/>
      <w:tblBorders>
        <w:top w:val="single" w:sz="4" w:space="0" w:color="FFFFFF" w:themeColor="text1" w:themeTint="80"/>
        <w:bottom w:val="single" w:sz="4" w:space="0" w:color="FFFFFF" w:themeColor="text1" w:themeTint="80"/>
      </w:tblBorders>
    </w:tblPr>
    <w:tblStylePr w:type="firstRow">
      <w:rPr>
        <w:b/>
        <w:bCs/>
      </w:rPr>
      <w:tblPr/>
      <w:tcPr>
        <w:tcBorders>
          <w:bottom w:val="single" w:sz="4" w:space="0" w:color="FFFFFF" w:themeColor="text1" w:themeTint="80"/>
        </w:tcBorders>
      </w:tcPr>
    </w:tblStylePr>
    <w:tblStylePr w:type="lastRow">
      <w:rPr>
        <w:b/>
        <w:bCs/>
      </w:rPr>
      <w:tblPr/>
      <w:tcPr>
        <w:tcBorders>
          <w:top w:val="single" w:sz="4" w:space="0" w:color="FFFFFF" w:themeColor="text1" w:themeTint="80"/>
        </w:tcBorders>
      </w:tcPr>
    </w:tblStylePr>
    <w:tblStylePr w:type="firstCol">
      <w:rPr>
        <w:b/>
        <w:bCs/>
      </w:rPr>
    </w:tblStylePr>
    <w:tblStylePr w:type="lastCol">
      <w:rPr>
        <w:b/>
        <w:bCs/>
      </w:rPr>
    </w:tblStylePr>
    <w:tblStylePr w:type="band1Vert">
      <w:tblPr/>
      <w:tcPr>
        <w:tcBorders>
          <w:left w:val="single" w:sz="4" w:space="0" w:color="FFFFFF" w:themeColor="text1" w:themeTint="80"/>
          <w:right w:val="single" w:sz="4" w:space="0" w:color="FFFFFF" w:themeColor="text1" w:themeTint="80"/>
        </w:tcBorders>
      </w:tcPr>
    </w:tblStylePr>
    <w:tblStylePr w:type="band2Vert">
      <w:tblPr/>
      <w:tcPr>
        <w:tcBorders>
          <w:left w:val="single" w:sz="4" w:space="0" w:color="FFFFFF" w:themeColor="text1" w:themeTint="80"/>
          <w:right w:val="single" w:sz="4" w:space="0" w:color="FFFFFF" w:themeColor="text1" w:themeTint="80"/>
        </w:tcBorders>
      </w:tcPr>
    </w:tblStylePr>
    <w:tblStylePr w:type="band1Horz">
      <w:tblPr/>
      <w:tcPr>
        <w:tcBorders>
          <w:top w:val="single" w:sz="4" w:space="0" w:color="FFFFFF" w:themeColor="text1" w:themeTint="80"/>
          <w:bottom w:val="single" w:sz="4" w:space="0" w:color="FFFFFF" w:themeColor="text1" w:themeTint="80"/>
        </w:tcBorders>
      </w:tcPr>
    </w:tblStylePr>
  </w:style>
  <w:style w:type="table" w:styleId="PlainTable3">
    <w:name w:val="Plain Table 3"/>
    <w:basedOn w:val="TableNormal"/>
    <w:uiPriority w:val="43"/>
    <w:rsid w:val="00F317F8"/>
    <w:tblPr>
      <w:tblStyleRowBandSize w:val="1"/>
      <w:tblStyleColBandSize w:val="1"/>
    </w:tblPr>
    <w:tblStylePr w:type="firstRow">
      <w:rPr>
        <w:b/>
        <w:bCs/>
        <w:caps/>
      </w:rPr>
      <w:tblPr/>
      <w:tcPr>
        <w:tcBorders>
          <w:bottom w:val="single" w:sz="4" w:space="0" w:color="FFFFF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FFFFFF" w:themeColor="text1" w:themeTint="80"/>
        </w:tcBorders>
      </w:tcPr>
    </w:tblStylePr>
    <w:tblStylePr w:type="lastCol">
      <w:rPr>
        <w:b/>
        <w:bCs/>
        <w:caps/>
      </w:rPr>
      <w:tblPr/>
      <w:tcPr>
        <w:tcBorders>
          <w:left w:val="nil"/>
        </w:tcBorders>
      </w:tcPr>
    </w:tblStylePr>
    <w:tblStylePr w:type="band1Vert">
      <w:tblPr/>
      <w:tcPr>
        <w:shd w:val="clear" w:color="auto" w:fill="1E1E1D" w:themeFill="background1" w:themeFillShade="F2"/>
      </w:tcPr>
    </w:tblStylePr>
    <w:tblStylePr w:type="band1Horz">
      <w:tblPr/>
      <w:tcPr>
        <w:shd w:val="clear" w:color="auto" w:fill="1E1E1D"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F317F8"/>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FFFF" w:themeColor="text1" w:themeTint="80"/>
        </w:tcBorders>
        <w:shd w:val="clear" w:color="auto" w:fill="20201F" w:themeFill="background1"/>
      </w:tcPr>
    </w:tblStylePr>
    <w:tblStylePr w:type="lastRow">
      <w:rPr>
        <w:rFonts w:asciiTheme="majorHAnsi" w:eastAsiaTheme="majorEastAsia" w:hAnsiTheme="majorHAnsi" w:cstheme="majorBidi"/>
        <w:i/>
        <w:iCs/>
        <w:sz w:val="26"/>
      </w:rPr>
      <w:tblPr/>
      <w:tcPr>
        <w:tcBorders>
          <w:top w:val="single" w:sz="4" w:space="0" w:color="FFFFFF" w:themeColor="text1" w:themeTint="80"/>
        </w:tcBorders>
        <w:shd w:val="clear" w:color="auto" w:fill="20201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FFFF" w:themeColor="text1" w:themeTint="80"/>
        </w:tcBorders>
        <w:shd w:val="clear" w:color="auto" w:fill="20201F" w:themeFill="background1"/>
      </w:tcPr>
    </w:tblStylePr>
    <w:tblStylePr w:type="lastCol">
      <w:rPr>
        <w:rFonts w:asciiTheme="majorHAnsi" w:eastAsiaTheme="majorEastAsia" w:hAnsiTheme="majorHAnsi" w:cstheme="majorBidi"/>
        <w:i/>
        <w:iCs/>
        <w:sz w:val="26"/>
      </w:rPr>
      <w:tblPr/>
      <w:tcPr>
        <w:tcBorders>
          <w:left w:val="single" w:sz="4" w:space="0" w:color="FFFFFF" w:themeColor="text1" w:themeTint="80"/>
        </w:tcBorders>
        <w:shd w:val="clear" w:color="auto" w:fill="20201F" w:themeFill="background1"/>
      </w:tcPr>
    </w:tblStylePr>
    <w:tblStylePr w:type="band1Vert">
      <w:tblPr/>
      <w:tcPr>
        <w:shd w:val="clear" w:color="auto" w:fill="1E1E1D" w:themeFill="background1" w:themeFillShade="F2"/>
      </w:tcPr>
    </w:tblStylePr>
    <w:tblStylePr w:type="band1Horz">
      <w:tblPr/>
      <w:tcPr>
        <w:shd w:val="clear" w:color="auto" w:fill="1E1E1D"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F317F8"/>
    <w:tblPr>
      <w:tblStyleRowBandSize w:val="1"/>
      <w:tblStyleColBandSize w:val="1"/>
      <w:tblBorders>
        <w:top w:val="single" w:sz="4" w:space="0" w:color="FFFFFF" w:themeColor="text1" w:themeTint="66"/>
        <w:left w:val="single" w:sz="4" w:space="0" w:color="FFFFFF" w:themeColor="text1" w:themeTint="66"/>
        <w:bottom w:val="single" w:sz="4" w:space="0" w:color="FFFFFF" w:themeColor="text1" w:themeTint="66"/>
        <w:right w:val="single" w:sz="4" w:space="0" w:color="FFFFFF" w:themeColor="text1" w:themeTint="66"/>
        <w:insideH w:val="single" w:sz="4" w:space="0" w:color="FFFFFF" w:themeColor="text1" w:themeTint="66"/>
        <w:insideV w:val="single" w:sz="4" w:space="0" w:color="FFFFFF" w:themeColor="text1" w:themeTint="66"/>
      </w:tblBorders>
    </w:tblPr>
    <w:tblStylePr w:type="firstRow">
      <w:rPr>
        <w:b/>
        <w:bCs/>
      </w:rPr>
      <w:tblPr/>
      <w:tcPr>
        <w:tcBorders>
          <w:bottom w:val="single" w:sz="12" w:space="0" w:color="FFFFFF" w:themeColor="text1" w:themeTint="99"/>
        </w:tcBorders>
      </w:tcPr>
    </w:tblStylePr>
    <w:tblStylePr w:type="lastRow">
      <w:rPr>
        <w:b/>
        <w:bCs/>
      </w:rPr>
      <w:tblPr/>
      <w:tcPr>
        <w:tcBorders>
          <w:top w:val="double" w:sz="2" w:space="0" w:color="FFFFFF" w:themeColor="text1" w:themeTint="99"/>
        </w:tcBorders>
      </w:tcPr>
    </w:tblStylePr>
    <w:tblStylePr w:type="firstCol">
      <w:rPr>
        <w:b/>
        <w:bCs/>
      </w:rPr>
    </w:tblStylePr>
    <w:tblStylePr w:type="lastCol">
      <w:rPr>
        <w:b/>
        <w:bCs/>
      </w:rPr>
    </w:tblStylePr>
  </w:style>
  <w:style w:type="table" w:customStyle="1" w:styleId="SimpleMerativeTable">
    <w:name w:val="Simple Merative Table"/>
    <w:basedOn w:val="TableNormal"/>
    <w:uiPriority w:val="99"/>
    <w:rsid w:val="00570F5E"/>
    <w:rPr>
      <w:rFonts w:cs="Times New Roman (Body CS)"/>
      <w:sz w:val="16"/>
    </w:rPr>
    <w:tblPr>
      <w:tblBorders>
        <w:insideH w:val="single" w:sz="4" w:space="0" w:color="90908C" w:themeColor="background1" w:themeTint="80"/>
      </w:tblBorders>
    </w:tblPr>
    <w:tcPr>
      <w:tcMar>
        <w:top w:w="86" w:type="dxa"/>
        <w:left w:w="115" w:type="dxa"/>
        <w:bottom w:w="86" w:type="dxa"/>
        <w:right w:w="115" w:type="dxa"/>
      </w:tcMar>
      <w:vAlign w:val="center"/>
    </w:tcPr>
    <w:tblStylePr w:type="firstRow">
      <w:rPr>
        <w:rFonts w:ascii="@Yu Gothic UI" w:hAnsi="@Yu Gothic UI"/>
        <w:b/>
        <w:i w:val="0"/>
        <w:sz w:val="16"/>
      </w:rPr>
      <w:tblPr/>
      <w:tcPr>
        <w:tcBorders>
          <w:top w:val="nil"/>
          <w:left w:val="nil"/>
          <w:bottom w:val="single" w:sz="18" w:space="0" w:color="9900FF" w:themeColor="accent1"/>
          <w:right w:val="nil"/>
          <w:insideH w:val="nil"/>
          <w:insideV w:val="nil"/>
          <w:tl2br w:val="nil"/>
          <w:tr2bl w:val="nil"/>
        </w:tcBorders>
      </w:tcPr>
    </w:tblStylePr>
  </w:style>
  <w:style w:type="table" w:customStyle="1" w:styleId="MerativeShadedTable">
    <w:name w:val="Merative Shaded Table"/>
    <w:basedOn w:val="TableNormal"/>
    <w:uiPriority w:val="99"/>
    <w:rsid w:val="0080610A"/>
    <w:rPr>
      <w:sz w:val="16"/>
    </w:rPr>
    <w:tblPr>
      <w:tblStyleRowBandSize w:val="1"/>
    </w:tblPr>
    <w:tcPr>
      <w:tcMar>
        <w:top w:w="144" w:type="dxa"/>
        <w:left w:w="115" w:type="dxa"/>
        <w:bottom w:w="144" w:type="dxa"/>
        <w:right w:w="115" w:type="dxa"/>
      </w:tcMar>
      <w:vAlign w:val="center"/>
    </w:tcPr>
    <w:tblStylePr w:type="firstRow">
      <w:rPr>
        <w:b/>
      </w:rPr>
      <w:tblPr/>
      <w:tcPr>
        <w:tcBorders>
          <w:bottom w:val="single" w:sz="4" w:space="0" w:color="20201F" w:themeColor="background1"/>
        </w:tcBorders>
      </w:tcPr>
    </w:tblStylePr>
    <w:tblStylePr w:type="band2Horz">
      <w:tblPr/>
      <w:tcPr>
        <w:shd w:val="clear" w:color="auto" w:fill="F3F0EC" w:themeFill="background2"/>
      </w:tcPr>
    </w:tblStylePr>
  </w:style>
  <w:style w:type="table" w:styleId="ListTable1Light">
    <w:name w:val="List Table 1 Light"/>
    <w:basedOn w:val="TableNormal"/>
    <w:uiPriority w:val="46"/>
    <w:rsid w:val="00486139"/>
    <w:tblPr>
      <w:tblStyleRowBandSize w:val="1"/>
      <w:tblStyleColBandSize w:val="1"/>
    </w:tblPr>
    <w:tblStylePr w:type="firstRow">
      <w:rPr>
        <w:b/>
        <w:bCs/>
      </w:rPr>
      <w:tblPr/>
      <w:tcPr>
        <w:tcBorders>
          <w:bottom w:val="single" w:sz="4" w:space="0" w:color="FFFFFF" w:themeColor="text1" w:themeTint="99"/>
        </w:tcBorders>
      </w:tcPr>
    </w:tblStylePr>
    <w:tblStylePr w:type="lastRow">
      <w:rPr>
        <w:b/>
        <w:bCs/>
      </w:rPr>
      <w:tblPr/>
      <w:tcPr>
        <w:tcBorders>
          <w:top w:val="single" w:sz="4" w:space="0" w:color="FFFFFF" w:themeColor="text1" w:themeTint="99"/>
        </w:tcBorders>
      </w:tcPr>
    </w:tblStylePr>
    <w:tblStylePr w:type="firstCol">
      <w:rPr>
        <w:b/>
        <w:bCs/>
      </w:rPr>
    </w:tblStylePr>
    <w:tblStylePr w:type="lastCol">
      <w:rPr>
        <w:b/>
        <w:bCs/>
      </w:rPr>
    </w:tblStylePr>
    <w:tblStylePr w:type="band1Vert">
      <w:tblPr/>
      <w:tcPr>
        <w:shd w:val="clear" w:color="auto" w:fill="FFFFFF" w:themeFill="text1" w:themeFillTint="33"/>
      </w:tcPr>
    </w:tblStylePr>
    <w:tblStylePr w:type="band1Horz">
      <w:tblPr/>
      <w:tcPr>
        <w:shd w:val="clear" w:color="auto" w:fill="FFFFFF" w:themeFill="text1" w:themeFillTint="33"/>
      </w:tcPr>
    </w:tblStylePr>
  </w:style>
  <w:style w:type="character" w:styleId="Emphasis">
    <w:name w:val="Emphasis"/>
    <w:aliases w:val="Cover Eyebrow"/>
    <w:uiPriority w:val="20"/>
    <w:qFormat/>
    <w:rsid w:val="009C7675"/>
    <w:rPr>
      <w:rFonts w:ascii="Alliance No.1 SemiBold" w:hAnsi="Alliance No.1 SemiBold" w:cs="Times New Roman (Body CS)"/>
      <w:b/>
      <w:bCs/>
      <w:i w:val="0"/>
      <w:caps/>
      <w:smallCaps w:val="0"/>
      <w:vanish w:val="0"/>
      <w:spacing w:val="40"/>
      <w:sz w:val="16"/>
      <w:szCs w:val="16"/>
    </w:rPr>
  </w:style>
  <w:style w:type="character" w:styleId="Hyperlink">
    <w:name w:val="Hyperlink"/>
    <w:basedOn w:val="DefaultParagraphFont"/>
    <w:uiPriority w:val="99"/>
    <w:unhideWhenUsed/>
    <w:rsid w:val="00336E2F"/>
    <w:rPr>
      <w:color w:val="9900FF" w:themeColor="accent1"/>
      <w:u w:val="single"/>
    </w:rPr>
  </w:style>
  <w:style w:type="character" w:styleId="FollowedHyperlink">
    <w:name w:val="FollowedHyperlink"/>
    <w:basedOn w:val="DefaultParagraphFont"/>
    <w:uiPriority w:val="99"/>
    <w:semiHidden/>
    <w:unhideWhenUsed/>
    <w:rsid w:val="00336E2F"/>
    <w:rPr>
      <w:color w:val="490079" w:themeColor="accent6"/>
      <w:u w:val="single"/>
    </w:rPr>
  </w:style>
  <w:style w:type="character" w:styleId="IntenseEmphasis">
    <w:name w:val="Intense Emphasis"/>
    <w:aliases w:val="Source Serif 12pt Subhead"/>
    <w:uiPriority w:val="21"/>
    <w:qFormat/>
    <w:rsid w:val="0067087F"/>
    <w:rPr>
      <w:rFonts w:ascii="Source Serif 4 Light" w:hAnsi="Source Serif 4 Light"/>
      <w:sz w:val="24"/>
      <w:szCs w:val="24"/>
    </w:rPr>
  </w:style>
  <w:style w:type="character" w:customStyle="1" w:styleId="NoSpacingChar">
    <w:name w:val="No Spacing Char"/>
    <w:aliases w:val="List Style Char"/>
    <w:basedOn w:val="DefaultParagraphFont"/>
    <w:link w:val="NoSpacing"/>
    <w:uiPriority w:val="1"/>
    <w:rsid w:val="002C0B93"/>
    <w:rPr>
      <w:rFonts w:ascii="Alliance No.1 Light" w:hAnsi="Alliance No.1 Light"/>
      <w:sz w:val="20"/>
      <w:szCs w:val="20"/>
    </w:rPr>
  </w:style>
  <w:style w:type="character" w:styleId="Strong">
    <w:name w:val="Strong"/>
    <w:aliases w:val="Footnotes"/>
    <w:uiPriority w:val="22"/>
    <w:qFormat/>
    <w:rsid w:val="00E7744C"/>
    <w:rPr>
      <w:sz w:val="15"/>
      <w:szCs w:val="15"/>
    </w:rPr>
  </w:style>
  <w:style w:type="character" w:styleId="UnresolvedMention">
    <w:name w:val="Unresolved Mention"/>
    <w:basedOn w:val="DefaultParagraphFont"/>
    <w:uiPriority w:val="99"/>
    <w:semiHidden/>
    <w:unhideWhenUsed/>
    <w:rsid w:val="000E6301"/>
    <w:rPr>
      <w:color w:val="605E5C"/>
      <w:shd w:val="clear" w:color="auto" w:fill="E1DFDD"/>
    </w:rPr>
  </w:style>
  <w:style w:type="table" w:customStyle="1" w:styleId="MerativeShadedTable1">
    <w:name w:val="Merative Shaded Table1"/>
    <w:basedOn w:val="TableNormal"/>
    <w:uiPriority w:val="99"/>
    <w:rsid w:val="00196DE4"/>
    <w:rPr>
      <w:sz w:val="16"/>
    </w:rPr>
    <w:tblPr>
      <w:tblStyleRowBandSize w:val="1"/>
    </w:tblPr>
    <w:tcPr>
      <w:tcMar>
        <w:top w:w="144" w:type="dxa"/>
        <w:left w:w="115" w:type="dxa"/>
        <w:bottom w:w="144" w:type="dxa"/>
        <w:right w:w="115" w:type="dxa"/>
      </w:tcMar>
      <w:vAlign w:val="center"/>
    </w:tcPr>
    <w:tblStylePr w:type="firstRow">
      <w:rPr>
        <w:b/>
      </w:rPr>
      <w:tblPr/>
      <w:tcPr>
        <w:tcBorders>
          <w:bottom w:val="single" w:sz="4" w:space="0" w:color="20201F" w:themeColor="background1"/>
        </w:tcBorders>
      </w:tcPr>
    </w:tblStylePr>
    <w:tblStylePr w:type="band2Horz">
      <w:tblPr/>
      <w:tcPr>
        <w:shd w:val="clear" w:color="auto" w:fill="F3F0EC" w:themeFill="background2"/>
      </w:tcPr>
    </w:tblStylePr>
  </w:style>
  <w:style w:type="paragraph" w:customStyle="1" w:styleId="Paragraph">
    <w:name w:val="Paragraph"/>
    <w:basedOn w:val="Normal"/>
    <w:link w:val="ParagraphChar"/>
    <w:qFormat/>
    <w:rsid w:val="00196DE4"/>
    <w:pPr>
      <w:spacing w:after="240" w:line="240" w:lineRule="auto"/>
      <w:ind w:right="29"/>
    </w:pPr>
    <w:rPr>
      <w:rFonts w:ascii="IBM Plex Sans Light" w:hAnsi="IBM Plex Sans Light"/>
      <w:color w:val="161616"/>
      <w:sz w:val="22"/>
      <w:szCs w:val="22"/>
    </w:rPr>
  </w:style>
  <w:style w:type="character" w:customStyle="1" w:styleId="ParagraphChar">
    <w:name w:val="Paragraph Char"/>
    <w:basedOn w:val="DefaultParagraphFont"/>
    <w:link w:val="Paragraph"/>
    <w:rsid w:val="00196DE4"/>
    <w:rPr>
      <w:rFonts w:ascii="IBM Plex Sans Light" w:hAnsi="IBM Plex Sans Light"/>
      <w:color w:val="161616"/>
      <w:sz w:val="22"/>
      <w:szCs w:val="22"/>
    </w:rPr>
  </w:style>
  <w:style w:type="character" w:customStyle="1" w:styleId="Heading4Char">
    <w:name w:val="Heading 4 Char"/>
    <w:basedOn w:val="DefaultParagraphFont"/>
    <w:link w:val="Heading4"/>
    <w:uiPriority w:val="9"/>
    <w:rsid w:val="00807D0E"/>
    <w:rPr>
      <w:rFonts w:asciiTheme="majorHAnsi" w:eastAsiaTheme="majorEastAsia" w:hAnsiTheme="majorHAnsi" w:cstheme="majorBidi"/>
      <w:i/>
      <w:iCs/>
      <w:color w:val="7200BF" w:themeColor="accent1" w:themeShade="BF"/>
      <w:sz w:val="20"/>
      <w:szCs w:val="20"/>
    </w:rPr>
  </w:style>
  <w:style w:type="character" w:customStyle="1" w:styleId="Heading5Char">
    <w:name w:val="Heading 5 Char"/>
    <w:basedOn w:val="DefaultParagraphFont"/>
    <w:link w:val="Heading5"/>
    <w:uiPriority w:val="9"/>
    <w:semiHidden/>
    <w:rsid w:val="00807D0E"/>
    <w:rPr>
      <w:rFonts w:asciiTheme="majorHAnsi" w:eastAsiaTheme="majorEastAsia" w:hAnsiTheme="majorHAnsi" w:cstheme="majorBidi"/>
      <w:color w:val="7200BF" w:themeColor="accent1" w:themeShade="BF"/>
      <w:sz w:val="20"/>
      <w:szCs w:val="20"/>
    </w:rPr>
  </w:style>
  <w:style w:type="character" w:customStyle="1" w:styleId="Heading6Char">
    <w:name w:val="Heading 6 Char"/>
    <w:basedOn w:val="DefaultParagraphFont"/>
    <w:link w:val="Heading6"/>
    <w:uiPriority w:val="9"/>
    <w:semiHidden/>
    <w:rsid w:val="00807D0E"/>
    <w:rPr>
      <w:rFonts w:asciiTheme="majorHAnsi" w:eastAsiaTheme="majorEastAsia" w:hAnsiTheme="majorHAnsi" w:cstheme="majorBidi"/>
      <w:color w:val="4C007F" w:themeColor="accent1" w:themeShade="7F"/>
      <w:sz w:val="20"/>
      <w:szCs w:val="20"/>
    </w:rPr>
  </w:style>
  <w:style w:type="character" w:customStyle="1" w:styleId="Heading7Char">
    <w:name w:val="Heading 7 Char"/>
    <w:basedOn w:val="DefaultParagraphFont"/>
    <w:link w:val="Heading7"/>
    <w:uiPriority w:val="9"/>
    <w:semiHidden/>
    <w:rsid w:val="00807D0E"/>
    <w:rPr>
      <w:rFonts w:asciiTheme="majorHAnsi" w:eastAsiaTheme="majorEastAsia" w:hAnsiTheme="majorHAnsi" w:cstheme="majorBidi"/>
      <w:i/>
      <w:iCs/>
      <w:color w:val="4C007F" w:themeColor="accent1" w:themeShade="7F"/>
      <w:sz w:val="20"/>
      <w:szCs w:val="20"/>
    </w:rPr>
  </w:style>
  <w:style w:type="character" w:customStyle="1" w:styleId="Heading8Char">
    <w:name w:val="Heading 8 Char"/>
    <w:basedOn w:val="DefaultParagraphFont"/>
    <w:link w:val="Heading8"/>
    <w:uiPriority w:val="9"/>
    <w:semiHidden/>
    <w:rsid w:val="00807D0E"/>
    <w:rPr>
      <w:rFonts w:asciiTheme="majorHAnsi" w:eastAsiaTheme="majorEastAsia" w:hAnsiTheme="majorHAnsi" w:cstheme="majorBidi"/>
      <w:color w:val="FFFFFF" w:themeColor="text1" w:themeTint="D8"/>
      <w:sz w:val="21"/>
      <w:szCs w:val="21"/>
    </w:rPr>
  </w:style>
  <w:style w:type="character" w:customStyle="1" w:styleId="Heading9Char">
    <w:name w:val="Heading 9 Char"/>
    <w:basedOn w:val="DefaultParagraphFont"/>
    <w:link w:val="Heading9"/>
    <w:uiPriority w:val="9"/>
    <w:semiHidden/>
    <w:rsid w:val="00807D0E"/>
    <w:rPr>
      <w:rFonts w:asciiTheme="majorHAnsi" w:eastAsiaTheme="majorEastAsia" w:hAnsiTheme="majorHAnsi" w:cstheme="majorBidi"/>
      <w:i/>
      <w:iCs/>
      <w:color w:val="FFFFFF" w:themeColor="text1" w:themeTint="D8"/>
      <w:sz w:val="21"/>
      <w:szCs w:val="21"/>
    </w:rPr>
  </w:style>
  <w:style w:type="paragraph" w:styleId="TOC2">
    <w:name w:val="toc 2"/>
    <w:basedOn w:val="Normal"/>
    <w:next w:val="Normal"/>
    <w:autoRedefine/>
    <w:uiPriority w:val="39"/>
    <w:unhideWhenUsed/>
    <w:rsid w:val="00AB279C"/>
    <w:pPr>
      <w:tabs>
        <w:tab w:val="left" w:pos="660"/>
        <w:tab w:val="right" w:leader="dot" w:pos="10790"/>
      </w:tabs>
      <w:ind w:left="202"/>
    </w:pPr>
  </w:style>
  <w:style w:type="paragraph" w:styleId="TOC1">
    <w:name w:val="toc 1"/>
    <w:basedOn w:val="Normal"/>
    <w:next w:val="Normal"/>
    <w:autoRedefine/>
    <w:uiPriority w:val="39"/>
    <w:unhideWhenUsed/>
    <w:rsid w:val="008E366E"/>
    <w:pPr>
      <w:tabs>
        <w:tab w:val="left" w:pos="440"/>
        <w:tab w:val="right" w:leader="dot" w:pos="10790"/>
      </w:tabs>
      <w:spacing w:after="100"/>
    </w:pPr>
  </w:style>
  <w:style w:type="paragraph" w:styleId="CommentSubject">
    <w:name w:val="annotation subject"/>
    <w:basedOn w:val="Normal"/>
    <w:next w:val="Normal"/>
    <w:link w:val="CommentSubjectChar"/>
    <w:uiPriority w:val="99"/>
    <w:semiHidden/>
    <w:unhideWhenUsed/>
    <w:rsid w:val="00271C87"/>
    <w:pPr>
      <w:spacing w:line="240" w:lineRule="auto"/>
    </w:pPr>
    <w:rPr>
      <w:b/>
      <w:bCs/>
    </w:rPr>
  </w:style>
  <w:style w:type="character" w:customStyle="1" w:styleId="CommentSubjectChar">
    <w:name w:val="Comment Subject Char"/>
    <w:basedOn w:val="DefaultParagraphFont"/>
    <w:link w:val="CommentSubject"/>
    <w:uiPriority w:val="99"/>
    <w:semiHidden/>
    <w:rsid w:val="00271C87"/>
    <w:rPr>
      <w:rFonts w:ascii="Alliance No.1 Light" w:hAnsi="Alliance No.1 Light"/>
      <w:b/>
      <w:bCs/>
      <w:sz w:val="20"/>
      <w:szCs w:val="20"/>
    </w:rPr>
  </w:style>
  <w:style w:type="paragraph" w:styleId="Caption">
    <w:name w:val="caption"/>
    <w:basedOn w:val="Normal"/>
    <w:next w:val="Normal"/>
    <w:uiPriority w:val="99"/>
    <w:unhideWhenUsed/>
    <w:qFormat/>
    <w:rsid w:val="00494A34"/>
    <w:pPr>
      <w:spacing w:after="200" w:line="240" w:lineRule="auto"/>
    </w:pPr>
    <w:rPr>
      <w:iCs/>
      <w:szCs w:val="18"/>
    </w:rPr>
  </w:style>
  <w:style w:type="paragraph" w:styleId="CommentText">
    <w:name w:val="annotation text"/>
    <w:basedOn w:val="Normal"/>
    <w:link w:val="CommentTextChar"/>
    <w:unhideWhenUsed/>
    <w:qFormat/>
    <w:pPr>
      <w:spacing w:line="240" w:lineRule="auto"/>
    </w:pPr>
  </w:style>
  <w:style w:type="character" w:customStyle="1" w:styleId="CommentTextChar">
    <w:name w:val="Comment Text Char"/>
    <w:basedOn w:val="DefaultParagraphFont"/>
    <w:link w:val="CommentText"/>
    <w:rPr>
      <w:rFonts w:ascii="Alliance No.1 Light" w:hAnsi="Alliance No.1 Light"/>
      <w:sz w:val="20"/>
      <w:szCs w:val="20"/>
    </w:rPr>
  </w:style>
  <w:style w:type="character" w:styleId="CommentReference">
    <w:name w:val="annotation reference"/>
    <w:basedOn w:val="DefaultParagraphFont"/>
    <w:unhideWhenUsed/>
    <w:rPr>
      <w:sz w:val="16"/>
      <w:szCs w:val="16"/>
    </w:rPr>
  </w:style>
  <w:style w:type="paragraph" w:styleId="Revision">
    <w:name w:val="Revision"/>
    <w:hidden/>
    <w:uiPriority w:val="99"/>
    <w:semiHidden/>
    <w:rsid w:val="00E37D73"/>
    <w:rPr>
      <w:rFonts w:ascii="Alliance No.1 Light" w:hAnsi="Alliance No.1 Light"/>
      <w:sz w:val="20"/>
      <w:szCs w:val="20"/>
    </w:rPr>
  </w:style>
  <w:style w:type="paragraph" w:styleId="EndnoteText">
    <w:name w:val="endnote text"/>
    <w:basedOn w:val="Normal"/>
    <w:link w:val="EndnoteTextChar"/>
    <w:uiPriority w:val="99"/>
    <w:semiHidden/>
    <w:unhideWhenUsed/>
    <w:rsid w:val="00F477CF"/>
    <w:pPr>
      <w:spacing w:after="0" w:line="240" w:lineRule="auto"/>
    </w:pPr>
  </w:style>
  <w:style w:type="character" w:customStyle="1" w:styleId="EndnoteTextChar">
    <w:name w:val="Endnote Text Char"/>
    <w:basedOn w:val="DefaultParagraphFont"/>
    <w:link w:val="EndnoteText"/>
    <w:uiPriority w:val="99"/>
    <w:semiHidden/>
    <w:rsid w:val="00F477CF"/>
    <w:rPr>
      <w:rFonts w:ascii="Alliance No.1 Light" w:hAnsi="Alliance No.1 Light"/>
      <w:sz w:val="20"/>
      <w:szCs w:val="20"/>
    </w:rPr>
  </w:style>
  <w:style w:type="character" w:styleId="EndnoteReference">
    <w:name w:val="endnote reference"/>
    <w:basedOn w:val="DefaultParagraphFont"/>
    <w:uiPriority w:val="99"/>
    <w:semiHidden/>
    <w:unhideWhenUsed/>
    <w:rsid w:val="00F477CF"/>
    <w:rPr>
      <w:vertAlign w:val="superscript"/>
    </w:rPr>
  </w:style>
  <w:style w:type="paragraph" w:styleId="FootnoteText">
    <w:name w:val="footnote text"/>
    <w:basedOn w:val="Normal"/>
    <w:link w:val="FootnoteTextChar"/>
    <w:uiPriority w:val="99"/>
    <w:semiHidden/>
    <w:unhideWhenUsed/>
    <w:rsid w:val="00FD6B27"/>
    <w:pPr>
      <w:spacing w:after="0" w:line="240" w:lineRule="auto"/>
    </w:pPr>
  </w:style>
  <w:style w:type="character" w:customStyle="1" w:styleId="FootnoteTextChar">
    <w:name w:val="Footnote Text Char"/>
    <w:basedOn w:val="DefaultParagraphFont"/>
    <w:link w:val="FootnoteText"/>
    <w:uiPriority w:val="99"/>
    <w:semiHidden/>
    <w:rsid w:val="00FD6B27"/>
    <w:rPr>
      <w:rFonts w:ascii="Alliance No.1 Light" w:hAnsi="Alliance No.1 Light"/>
      <w:sz w:val="20"/>
      <w:szCs w:val="20"/>
    </w:rPr>
  </w:style>
  <w:style w:type="character" w:styleId="FootnoteReference">
    <w:name w:val="footnote reference"/>
    <w:basedOn w:val="DefaultParagraphFont"/>
    <w:uiPriority w:val="99"/>
    <w:semiHidden/>
    <w:unhideWhenUsed/>
    <w:rsid w:val="00FD6B27"/>
    <w:rPr>
      <w:vertAlign w:val="superscript"/>
    </w:rPr>
  </w:style>
  <w:style w:type="paragraph" w:styleId="ListParagraph">
    <w:name w:val="List Paragraph"/>
    <w:basedOn w:val="Normal"/>
    <w:link w:val="ListParagraphChar"/>
    <w:uiPriority w:val="34"/>
    <w:qFormat/>
    <w:rsid w:val="0020462F"/>
    <w:pPr>
      <w:ind w:left="720"/>
      <w:contextualSpacing/>
    </w:pPr>
  </w:style>
  <w:style w:type="paragraph" w:styleId="TableofFigures">
    <w:name w:val="table of figures"/>
    <w:basedOn w:val="Normal"/>
    <w:next w:val="Normal"/>
    <w:uiPriority w:val="99"/>
    <w:unhideWhenUsed/>
    <w:rsid w:val="00AE3C4E"/>
  </w:style>
  <w:style w:type="paragraph" w:styleId="NormalWeb">
    <w:name w:val="Normal (Web)"/>
    <w:basedOn w:val="Normal"/>
    <w:uiPriority w:val="99"/>
    <w:semiHidden/>
    <w:unhideWhenUsed/>
    <w:rsid w:val="00AE038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dFigure">
    <w:name w:val="md_Figure"/>
    <w:basedOn w:val="Normal"/>
    <w:rsid w:val="006B245A"/>
    <w:pPr>
      <w:keepNext/>
      <w:keepLines/>
      <w:tabs>
        <w:tab w:val="left" w:pos="2880"/>
        <w:tab w:val="left" w:pos="3240"/>
      </w:tabs>
      <w:spacing w:after="0" w:line="299" w:lineRule="atLeast"/>
      <w:jc w:val="center"/>
    </w:pPr>
    <w:rPr>
      <w:rFonts w:ascii="Times New Roman" w:eastAsia="Times New Roman" w:hAnsi="Times New Roman" w:cs="Times New Roman"/>
      <w:sz w:val="24"/>
    </w:rPr>
  </w:style>
  <w:style w:type="paragraph" w:customStyle="1" w:styleId="BulletsNormal1">
    <w:name w:val="Bullets + Normal 1"/>
    <w:basedOn w:val="Normal"/>
    <w:unhideWhenUsed/>
    <w:qFormat/>
    <w:rsid w:val="00733C6B"/>
    <w:pPr>
      <w:numPr>
        <w:numId w:val="3"/>
      </w:numPr>
      <w:spacing w:before="60" w:after="60" w:line="240" w:lineRule="auto"/>
      <w:contextualSpacing/>
    </w:pPr>
    <w:rPr>
      <w:rFonts w:ascii="Arial" w:eastAsiaTheme="minorEastAsia" w:hAnsi="Arial"/>
    </w:rPr>
  </w:style>
  <w:style w:type="paragraph" w:customStyle="1" w:styleId="mdTblEntry">
    <w:name w:val="md_Tbl Entry"/>
    <w:basedOn w:val="Normal"/>
    <w:link w:val="mdTblEntryChar"/>
    <w:rsid w:val="002760A1"/>
    <w:pPr>
      <w:keepLines/>
      <w:spacing w:after="0" w:line="259" w:lineRule="atLeast"/>
    </w:pPr>
    <w:rPr>
      <w:rFonts w:ascii="Arial" w:eastAsia="Times New Roman" w:hAnsi="Arial" w:cs="Times New Roman"/>
      <w:sz w:val="18"/>
    </w:rPr>
  </w:style>
  <w:style w:type="character" w:customStyle="1" w:styleId="mdTblEntryChar">
    <w:name w:val="md_Tbl Entry Char"/>
    <w:basedOn w:val="DefaultParagraphFont"/>
    <w:link w:val="mdTblEntry"/>
    <w:rsid w:val="002760A1"/>
    <w:rPr>
      <w:rFonts w:ascii="Arial" w:eastAsia="Times New Roman" w:hAnsi="Arial" w:cs="Times New Roman"/>
      <w:sz w:val="18"/>
      <w:szCs w:val="20"/>
    </w:rPr>
  </w:style>
  <w:style w:type="table" w:customStyle="1" w:styleId="TableGrid1">
    <w:name w:val="Table Grid1"/>
    <w:basedOn w:val="TableNormal"/>
    <w:next w:val="TableGrid"/>
    <w:uiPriority w:val="59"/>
    <w:rsid w:val="002760A1"/>
    <w:pPr>
      <w:spacing w:before="14" w:after="144" w:line="300" w:lineRule="atLeast"/>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0">
    <w:name w:val="paragraph"/>
    <w:basedOn w:val="Normal"/>
    <w:rsid w:val="002760A1"/>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normaltextrun">
    <w:name w:val="normaltextrun"/>
    <w:basedOn w:val="DefaultParagraphFont"/>
    <w:rsid w:val="002760A1"/>
  </w:style>
  <w:style w:type="character" w:customStyle="1" w:styleId="eop">
    <w:name w:val="eop"/>
    <w:basedOn w:val="DefaultParagraphFont"/>
    <w:rsid w:val="002760A1"/>
  </w:style>
  <w:style w:type="character" w:customStyle="1" w:styleId="ListParagraphChar">
    <w:name w:val="List Paragraph Char"/>
    <w:link w:val="ListParagraph"/>
    <w:uiPriority w:val="1"/>
    <w:rsid w:val="002760A1"/>
    <w:rPr>
      <w:rFonts w:ascii="Alliance No.1 Light" w:hAnsi="Alliance No.1 Light"/>
      <w:sz w:val="20"/>
      <w:szCs w:val="20"/>
    </w:rPr>
  </w:style>
  <w:style w:type="paragraph" w:customStyle="1" w:styleId="EndNoteBibliographyTitle">
    <w:name w:val="EndNote Bibliography Title"/>
    <w:basedOn w:val="Normal"/>
    <w:link w:val="EndNoteBibliographyTitleChar"/>
    <w:rsid w:val="008C1C68"/>
    <w:pPr>
      <w:spacing w:after="0"/>
      <w:jc w:val="center"/>
    </w:pPr>
    <w:rPr>
      <w:noProof/>
    </w:rPr>
  </w:style>
  <w:style w:type="character" w:customStyle="1" w:styleId="EndNoteBibliographyTitleChar">
    <w:name w:val="EndNote Bibliography Title Char"/>
    <w:basedOn w:val="Heading1Char"/>
    <w:link w:val="EndNoteBibliographyTitle"/>
    <w:rsid w:val="008C1C68"/>
    <w:rPr>
      <w:rFonts w:ascii="Alliance No.1 Light" w:hAnsi="Alliance No.1 Light"/>
      <w:b w:val="0"/>
      <w:noProof/>
      <w:sz w:val="20"/>
      <w:szCs w:val="20"/>
    </w:rPr>
  </w:style>
  <w:style w:type="paragraph" w:customStyle="1" w:styleId="EndNoteBibliography">
    <w:name w:val="EndNote Bibliography"/>
    <w:basedOn w:val="Normal"/>
    <w:link w:val="EndNoteBibliographyChar"/>
    <w:rsid w:val="008C1C68"/>
    <w:pPr>
      <w:spacing w:line="240" w:lineRule="auto"/>
    </w:pPr>
    <w:rPr>
      <w:noProof/>
    </w:rPr>
  </w:style>
  <w:style w:type="character" w:customStyle="1" w:styleId="EndNoteBibliographyChar">
    <w:name w:val="EndNote Bibliography Char"/>
    <w:basedOn w:val="Heading1Char"/>
    <w:link w:val="EndNoteBibliography"/>
    <w:rsid w:val="008C1C68"/>
    <w:rPr>
      <w:rFonts w:ascii="Alliance No.1 Light" w:hAnsi="Alliance No.1 Light"/>
      <w:b w:val="0"/>
      <w:noProof/>
      <w:sz w:val="20"/>
      <w:szCs w:val="20"/>
    </w:rPr>
  </w:style>
  <w:style w:type="character" w:customStyle="1" w:styleId="cf01">
    <w:name w:val="cf01"/>
    <w:basedOn w:val="DefaultParagraphFont"/>
    <w:rsid w:val="007F0243"/>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790484">
      <w:bodyDiv w:val="1"/>
      <w:marLeft w:val="0"/>
      <w:marRight w:val="0"/>
      <w:marTop w:val="0"/>
      <w:marBottom w:val="0"/>
      <w:divBdr>
        <w:top w:val="none" w:sz="0" w:space="0" w:color="auto"/>
        <w:left w:val="none" w:sz="0" w:space="0" w:color="auto"/>
        <w:bottom w:val="none" w:sz="0" w:space="0" w:color="auto"/>
        <w:right w:val="none" w:sz="0" w:space="0" w:color="auto"/>
      </w:divBdr>
      <w:divsChild>
        <w:div w:id="11609681">
          <w:marLeft w:val="547"/>
          <w:marRight w:val="0"/>
          <w:marTop w:val="0"/>
          <w:marBottom w:val="240"/>
          <w:divBdr>
            <w:top w:val="none" w:sz="0" w:space="0" w:color="auto"/>
            <w:left w:val="none" w:sz="0" w:space="0" w:color="auto"/>
            <w:bottom w:val="none" w:sz="0" w:space="0" w:color="auto"/>
            <w:right w:val="none" w:sz="0" w:space="0" w:color="auto"/>
          </w:divBdr>
        </w:div>
        <w:div w:id="1199389039">
          <w:marLeft w:val="547"/>
          <w:marRight w:val="0"/>
          <w:marTop w:val="0"/>
          <w:marBottom w:val="240"/>
          <w:divBdr>
            <w:top w:val="none" w:sz="0" w:space="0" w:color="auto"/>
            <w:left w:val="none" w:sz="0" w:space="0" w:color="auto"/>
            <w:bottom w:val="none" w:sz="0" w:space="0" w:color="auto"/>
            <w:right w:val="none" w:sz="0" w:space="0" w:color="auto"/>
          </w:divBdr>
        </w:div>
      </w:divsChild>
    </w:div>
    <w:div w:id="330833792">
      <w:bodyDiv w:val="1"/>
      <w:marLeft w:val="0"/>
      <w:marRight w:val="0"/>
      <w:marTop w:val="0"/>
      <w:marBottom w:val="0"/>
      <w:divBdr>
        <w:top w:val="none" w:sz="0" w:space="0" w:color="auto"/>
        <w:left w:val="none" w:sz="0" w:space="0" w:color="auto"/>
        <w:bottom w:val="none" w:sz="0" w:space="0" w:color="auto"/>
        <w:right w:val="none" w:sz="0" w:space="0" w:color="auto"/>
      </w:divBdr>
    </w:div>
    <w:div w:id="341443907">
      <w:bodyDiv w:val="1"/>
      <w:marLeft w:val="0"/>
      <w:marRight w:val="0"/>
      <w:marTop w:val="0"/>
      <w:marBottom w:val="0"/>
      <w:divBdr>
        <w:top w:val="none" w:sz="0" w:space="0" w:color="auto"/>
        <w:left w:val="none" w:sz="0" w:space="0" w:color="auto"/>
        <w:bottom w:val="none" w:sz="0" w:space="0" w:color="auto"/>
        <w:right w:val="none" w:sz="0" w:space="0" w:color="auto"/>
      </w:divBdr>
      <w:divsChild>
        <w:div w:id="1627197879">
          <w:marLeft w:val="1166"/>
          <w:marRight w:val="0"/>
          <w:marTop w:val="67"/>
          <w:marBottom w:val="0"/>
          <w:divBdr>
            <w:top w:val="none" w:sz="0" w:space="0" w:color="auto"/>
            <w:left w:val="none" w:sz="0" w:space="0" w:color="auto"/>
            <w:bottom w:val="none" w:sz="0" w:space="0" w:color="auto"/>
            <w:right w:val="none" w:sz="0" w:space="0" w:color="auto"/>
          </w:divBdr>
        </w:div>
        <w:div w:id="1717436807">
          <w:marLeft w:val="1166"/>
          <w:marRight w:val="0"/>
          <w:marTop w:val="67"/>
          <w:marBottom w:val="0"/>
          <w:divBdr>
            <w:top w:val="none" w:sz="0" w:space="0" w:color="auto"/>
            <w:left w:val="none" w:sz="0" w:space="0" w:color="auto"/>
            <w:bottom w:val="none" w:sz="0" w:space="0" w:color="auto"/>
            <w:right w:val="none" w:sz="0" w:space="0" w:color="auto"/>
          </w:divBdr>
        </w:div>
      </w:divsChild>
    </w:div>
    <w:div w:id="413747699">
      <w:bodyDiv w:val="1"/>
      <w:marLeft w:val="0"/>
      <w:marRight w:val="0"/>
      <w:marTop w:val="0"/>
      <w:marBottom w:val="0"/>
      <w:divBdr>
        <w:top w:val="none" w:sz="0" w:space="0" w:color="auto"/>
        <w:left w:val="none" w:sz="0" w:space="0" w:color="auto"/>
        <w:bottom w:val="none" w:sz="0" w:space="0" w:color="auto"/>
        <w:right w:val="none" w:sz="0" w:space="0" w:color="auto"/>
      </w:divBdr>
    </w:div>
    <w:div w:id="477305312">
      <w:bodyDiv w:val="1"/>
      <w:marLeft w:val="0"/>
      <w:marRight w:val="0"/>
      <w:marTop w:val="0"/>
      <w:marBottom w:val="0"/>
      <w:divBdr>
        <w:top w:val="none" w:sz="0" w:space="0" w:color="auto"/>
        <w:left w:val="none" w:sz="0" w:space="0" w:color="auto"/>
        <w:bottom w:val="none" w:sz="0" w:space="0" w:color="auto"/>
        <w:right w:val="none" w:sz="0" w:space="0" w:color="auto"/>
      </w:divBdr>
      <w:divsChild>
        <w:div w:id="291525012">
          <w:marLeft w:val="547"/>
          <w:marRight w:val="0"/>
          <w:marTop w:val="53"/>
          <w:marBottom w:val="0"/>
          <w:divBdr>
            <w:top w:val="none" w:sz="0" w:space="0" w:color="auto"/>
            <w:left w:val="none" w:sz="0" w:space="0" w:color="auto"/>
            <w:bottom w:val="none" w:sz="0" w:space="0" w:color="auto"/>
            <w:right w:val="none" w:sz="0" w:space="0" w:color="auto"/>
          </w:divBdr>
        </w:div>
        <w:div w:id="676805690">
          <w:marLeft w:val="1166"/>
          <w:marRight w:val="0"/>
          <w:marTop w:val="53"/>
          <w:marBottom w:val="0"/>
          <w:divBdr>
            <w:top w:val="none" w:sz="0" w:space="0" w:color="auto"/>
            <w:left w:val="none" w:sz="0" w:space="0" w:color="auto"/>
            <w:bottom w:val="none" w:sz="0" w:space="0" w:color="auto"/>
            <w:right w:val="none" w:sz="0" w:space="0" w:color="auto"/>
          </w:divBdr>
        </w:div>
        <w:div w:id="687027186">
          <w:marLeft w:val="547"/>
          <w:marRight w:val="0"/>
          <w:marTop w:val="53"/>
          <w:marBottom w:val="0"/>
          <w:divBdr>
            <w:top w:val="none" w:sz="0" w:space="0" w:color="auto"/>
            <w:left w:val="none" w:sz="0" w:space="0" w:color="auto"/>
            <w:bottom w:val="none" w:sz="0" w:space="0" w:color="auto"/>
            <w:right w:val="none" w:sz="0" w:space="0" w:color="auto"/>
          </w:divBdr>
        </w:div>
        <w:div w:id="800150792">
          <w:marLeft w:val="1166"/>
          <w:marRight w:val="0"/>
          <w:marTop w:val="53"/>
          <w:marBottom w:val="0"/>
          <w:divBdr>
            <w:top w:val="none" w:sz="0" w:space="0" w:color="auto"/>
            <w:left w:val="none" w:sz="0" w:space="0" w:color="auto"/>
            <w:bottom w:val="none" w:sz="0" w:space="0" w:color="auto"/>
            <w:right w:val="none" w:sz="0" w:space="0" w:color="auto"/>
          </w:divBdr>
        </w:div>
        <w:div w:id="921913354">
          <w:marLeft w:val="1166"/>
          <w:marRight w:val="0"/>
          <w:marTop w:val="53"/>
          <w:marBottom w:val="0"/>
          <w:divBdr>
            <w:top w:val="none" w:sz="0" w:space="0" w:color="auto"/>
            <w:left w:val="none" w:sz="0" w:space="0" w:color="auto"/>
            <w:bottom w:val="none" w:sz="0" w:space="0" w:color="auto"/>
            <w:right w:val="none" w:sz="0" w:space="0" w:color="auto"/>
          </w:divBdr>
        </w:div>
      </w:divsChild>
    </w:div>
    <w:div w:id="481892157">
      <w:bodyDiv w:val="1"/>
      <w:marLeft w:val="0"/>
      <w:marRight w:val="0"/>
      <w:marTop w:val="0"/>
      <w:marBottom w:val="0"/>
      <w:divBdr>
        <w:top w:val="none" w:sz="0" w:space="0" w:color="auto"/>
        <w:left w:val="none" w:sz="0" w:space="0" w:color="auto"/>
        <w:bottom w:val="none" w:sz="0" w:space="0" w:color="auto"/>
        <w:right w:val="none" w:sz="0" w:space="0" w:color="auto"/>
      </w:divBdr>
      <w:divsChild>
        <w:div w:id="723060821">
          <w:marLeft w:val="446"/>
          <w:marRight w:val="0"/>
          <w:marTop w:val="0"/>
          <w:marBottom w:val="240"/>
          <w:divBdr>
            <w:top w:val="none" w:sz="0" w:space="0" w:color="auto"/>
            <w:left w:val="none" w:sz="0" w:space="0" w:color="auto"/>
            <w:bottom w:val="none" w:sz="0" w:space="0" w:color="auto"/>
            <w:right w:val="none" w:sz="0" w:space="0" w:color="auto"/>
          </w:divBdr>
        </w:div>
        <w:div w:id="2141456536">
          <w:marLeft w:val="446"/>
          <w:marRight w:val="0"/>
          <w:marTop w:val="0"/>
          <w:marBottom w:val="240"/>
          <w:divBdr>
            <w:top w:val="none" w:sz="0" w:space="0" w:color="auto"/>
            <w:left w:val="none" w:sz="0" w:space="0" w:color="auto"/>
            <w:bottom w:val="none" w:sz="0" w:space="0" w:color="auto"/>
            <w:right w:val="none" w:sz="0" w:space="0" w:color="auto"/>
          </w:divBdr>
        </w:div>
      </w:divsChild>
    </w:div>
    <w:div w:id="691106242">
      <w:bodyDiv w:val="1"/>
      <w:marLeft w:val="0"/>
      <w:marRight w:val="0"/>
      <w:marTop w:val="0"/>
      <w:marBottom w:val="0"/>
      <w:divBdr>
        <w:top w:val="none" w:sz="0" w:space="0" w:color="auto"/>
        <w:left w:val="none" w:sz="0" w:space="0" w:color="auto"/>
        <w:bottom w:val="none" w:sz="0" w:space="0" w:color="auto"/>
        <w:right w:val="none" w:sz="0" w:space="0" w:color="auto"/>
      </w:divBdr>
      <w:divsChild>
        <w:div w:id="256519989">
          <w:marLeft w:val="0"/>
          <w:marRight w:val="0"/>
          <w:marTop w:val="0"/>
          <w:marBottom w:val="0"/>
          <w:divBdr>
            <w:top w:val="none" w:sz="0" w:space="0" w:color="auto"/>
            <w:left w:val="none" w:sz="0" w:space="0" w:color="auto"/>
            <w:bottom w:val="none" w:sz="0" w:space="0" w:color="auto"/>
            <w:right w:val="none" w:sz="0" w:space="0" w:color="auto"/>
          </w:divBdr>
        </w:div>
        <w:div w:id="1487548615">
          <w:marLeft w:val="0"/>
          <w:marRight w:val="0"/>
          <w:marTop w:val="0"/>
          <w:marBottom w:val="0"/>
          <w:divBdr>
            <w:top w:val="none" w:sz="0" w:space="0" w:color="auto"/>
            <w:left w:val="none" w:sz="0" w:space="0" w:color="auto"/>
            <w:bottom w:val="none" w:sz="0" w:space="0" w:color="auto"/>
            <w:right w:val="none" w:sz="0" w:space="0" w:color="auto"/>
          </w:divBdr>
        </w:div>
        <w:div w:id="1734698238">
          <w:marLeft w:val="0"/>
          <w:marRight w:val="0"/>
          <w:marTop w:val="0"/>
          <w:marBottom w:val="0"/>
          <w:divBdr>
            <w:top w:val="none" w:sz="0" w:space="0" w:color="auto"/>
            <w:left w:val="none" w:sz="0" w:space="0" w:color="auto"/>
            <w:bottom w:val="none" w:sz="0" w:space="0" w:color="auto"/>
            <w:right w:val="none" w:sz="0" w:space="0" w:color="auto"/>
          </w:divBdr>
        </w:div>
      </w:divsChild>
    </w:div>
    <w:div w:id="696733541">
      <w:bodyDiv w:val="1"/>
      <w:marLeft w:val="0"/>
      <w:marRight w:val="0"/>
      <w:marTop w:val="0"/>
      <w:marBottom w:val="0"/>
      <w:divBdr>
        <w:top w:val="none" w:sz="0" w:space="0" w:color="auto"/>
        <w:left w:val="none" w:sz="0" w:space="0" w:color="auto"/>
        <w:bottom w:val="none" w:sz="0" w:space="0" w:color="auto"/>
        <w:right w:val="none" w:sz="0" w:space="0" w:color="auto"/>
      </w:divBdr>
      <w:divsChild>
        <w:div w:id="1723091761">
          <w:marLeft w:val="1166"/>
          <w:marRight w:val="0"/>
          <w:marTop w:val="67"/>
          <w:marBottom w:val="0"/>
          <w:divBdr>
            <w:top w:val="none" w:sz="0" w:space="0" w:color="auto"/>
            <w:left w:val="none" w:sz="0" w:space="0" w:color="auto"/>
            <w:bottom w:val="none" w:sz="0" w:space="0" w:color="auto"/>
            <w:right w:val="none" w:sz="0" w:space="0" w:color="auto"/>
          </w:divBdr>
        </w:div>
      </w:divsChild>
    </w:div>
    <w:div w:id="758794406">
      <w:bodyDiv w:val="1"/>
      <w:marLeft w:val="0"/>
      <w:marRight w:val="0"/>
      <w:marTop w:val="0"/>
      <w:marBottom w:val="0"/>
      <w:divBdr>
        <w:top w:val="none" w:sz="0" w:space="0" w:color="auto"/>
        <w:left w:val="none" w:sz="0" w:space="0" w:color="auto"/>
        <w:bottom w:val="none" w:sz="0" w:space="0" w:color="auto"/>
        <w:right w:val="none" w:sz="0" w:space="0" w:color="auto"/>
      </w:divBdr>
    </w:div>
    <w:div w:id="768352407">
      <w:bodyDiv w:val="1"/>
      <w:marLeft w:val="0"/>
      <w:marRight w:val="0"/>
      <w:marTop w:val="0"/>
      <w:marBottom w:val="0"/>
      <w:divBdr>
        <w:top w:val="none" w:sz="0" w:space="0" w:color="auto"/>
        <w:left w:val="none" w:sz="0" w:space="0" w:color="auto"/>
        <w:bottom w:val="none" w:sz="0" w:space="0" w:color="auto"/>
        <w:right w:val="none" w:sz="0" w:space="0" w:color="auto"/>
      </w:divBdr>
      <w:divsChild>
        <w:div w:id="1856963111">
          <w:marLeft w:val="0"/>
          <w:marRight w:val="0"/>
          <w:marTop w:val="0"/>
          <w:marBottom w:val="0"/>
          <w:divBdr>
            <w:top w:val="none" w:sz="0" w:space="0" w:color="auto"/>
            <w:left w:val="none" w:sz="0" w:space="0" w:color="auto"/>
            <w:bottom w:val="none" w:sz="0" w:space="0" w:color="auto"/>
            <w:right w:val="none" w:sz="0" w:space="0" w:color="auto"/>
          </w:divBdr>
        </w:div>
      </w:divsChild>
    </w:div>
    <w:div w:id="1094521113">
      <w:bodyDiv w:val="1"/>
      <w:marLeft w:val="0"/>
      <w:marRight w:val="0"/>
      <w:marTop w:val="0"/>
      <w:marBottom w:val="0"/>
      <w:divBdr>
        <w:top w:val="none" w:sz="0" w:space="0" w:color="auto"/>
        <w:left w:val="none" w:sz="0" w:space="0" w:color="auto"/>
        <w:bottom w:val="none" w:sz="0" w:space="0" w:color="auto"/>
        <w:right w:val="none" w:sz="0" w:space="0" w:color="auto"/>
      </w:divBdr>
    </w:div>
    <w:div w:id="1126509378">
      <w:bodyDiv w:val="1"/>
      <w:marLeft w:val="0"/>
      <w:marRight w:val="0"/>
      <w:marTop w:val="0"/>
      <w:marBottom w:val="0"/>
      <w:divBdr>
        <w:top w:val="none" w:sz="0" w:space="0" w:color="auto"/>
        <w:left w:val="none" w:sz="0" w:space="0" w:color="auto"/>
        <w:bottom w:val="none" w:sz="0" w:space="0" w:color="auto"/>
        <w:right w:val="none" w:sz="0" w:space="0" w:color="auto"/>
      </w:divBdr>
    </w:div>
    <w:div w:id="1318847219">
      <w:bodyDiv w:val="1"/>
      <w:marLeft w:val="0"/>
      <w:marRight w:val="0"/>
      <w:marTop w:val="0"/>
      <w:marBottom w:val="0"/>
      <w:divBdr>
        <w:top w:val="none" w:sz="0" w:space="0" w:color="auto"/>
        <w:left w:val="none" w:sz="0" w:space="0" w:color="auto"/>
        <w:bottom w:val="none" w:sz="0" w:space="0" w:color="auto"/>
        <w:right w:val="none" w:sz="0" w:space="0" w:color="auto"/>
      </w:divBdr>
    </w:div>
    <w:div w:id="1330795063">
      <w:bodyDiv w:val="1"/>
      <w:marLeft w:val="0"/>
      <w:marRight w:val="0"/>
      <w:marTop w:val="0"/>
      <w:marBottom w:val="0"/>
      <w:divBdr>
        <w:top w:val="none" w:sz="0" w:space="0" w:color="auto"/>
        <w:left w:val="none" w:sz="0" w:space="0" w:color="auto"/>
        <w:bottom w:val="none" w:sz="0" w:space="0" w:color="auto"/>
        <w:right w:val="none" w:sz="0" w:space="0" w:color="auto"/>
      </w:divBdr>
    </w:div>
    <w:div w:id="1522402010">
      <w:bodyDiv w:val="1"/>
      <w:marLeft w:val="0"/>
      <w:marRight w:val="0"/>
      <w:marTop w:val="0"/>
      <w:marBottom w:val="0"/>
      <w:divBdr>
        <w:top w:val="none" w:sz="0" w:space="0" w:color="auto"/>
        <w:left w:val="none" w:sz="0" w:space="0" w:color="auto"/>
        <w:bottom w:val="none" w:sz="0" w:space="0" w:color="auto"/>
        <w:right w:val="none" w:sz="0" w:space="0" w:color="auto"/>
      </w:divBdr>
    </w:div>
    <w:div w:id="1572081889">
      <w:bodyDiv w:val="1"/>
      <w:marLeft w:val="0"/>
      <w:marRight w:val="0"/>
      <w:marTop w:val="0"/>
      <w:marBottom w:val="0"/>
      <w:divBdr>
        <w:top w:val="none" w:sz="0" w:space="0" w:color="auto"/>
        <w:left w:val="none" w:sz="0" w:space="0" w:color="auto"/>
        <w:bottom w:val="none" w:sz="0" w:space="0" w:color="auto"/>
        <w:right w:val="none" w:sz="0" w:space="0" w:color="auto"/>
      </w:divBdr>
    </w:div>
    <w:div w:id="1658067290">
      <w:bodyDiv w:val="1"/>
      <w:marLeft w:val="0"/>
      <w:marRight w:val="0"/>
      <w:marTop w:val="0"/>
      <w:marBottom w:val="0"/>
      <w:divBdr>
        <w:top w:val="none" w:sz="0" w:space="0" w:color="auto"/>
        <w:left w:val="none" w:sz="0" w:space="0" w:color="auto"/>
        <w:bottom w:val="none" w:sz="0" w:space="0" w:color="auto"/>
        <w:right w:val="none" w:sz="0" w:space="0" w:color="auto"/>
      </w:divBdr>
      <w:divsChild>
        <w:div w:id="1136681543">
          <w:marLeft w:val="547"/>
          <w:marRight w:val="0"/>
          <w:marTop w:val="77"/>
          <w:marBottom w:val="0"/>
          <w:divBdr>
            <w:top w:val="none" w:sz="0" w:space="0" w:color="auto"/>
            <w:left w:val="none" w:sz="0" w:space="0" w:color="auto"/>
            <w:bottom w:val="none" w:sz="0" w:space="0" w:color="auto"/>
            <w:right w:val="none" w:sz="0" w:space="0" w:color="auto"/>
          </w:divBdr>
        </w:div>
      </w:divsChild>
    </w:div>
    <w:div w:id="1847478932">
      <w:bodyDiv w:val="1"/>
      <w:marLeft w:val="0"/>
      <w:marRight w:val="0"/>
      <w:marTop w:val="0"/>
      <w:marBottom w:val="0"/>
      <w:divBdr>
        <w:top w:val="none" w:sz="0" w:space="0" w:color="auto"/>
        <w:left w:val="none" w:sz="0" w:space="0" w:color="auto"/>
        <w:bottom w:val="none" w:sz="0" w:space="0" w:color="auto"/>
        <w:right w:val="none" w:sz="0" w:space="0" w:color="auto"/>
      </w:divBdr>
      <w:divsChild>
        <w:div w:id="276956336">
          <w:marLeft w:val="0"/>
          <w:marRight w:val="0"/>
          <w:marTop w:val="0"/>
          <w:marBottom w:val="0"/>
          <w:divBdr>
            <w:top w:val="none" w:sz="0" w:space="0" w:color="auto"/>
            <w:left w:val="none" w:sz="0" w:space="0" w:color="auto"/>
            <w:bottom w:val="none" w:sz="0" w:space="0" w:color="auto"/>
            <w:right w:val="none" w:sz="0" w:space="0" w:color="auto"/>
          </w:divBdr>
          <w:divsChild>
            <w:div w:id="273708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6211017">
      <w:bodyDiv w:val="1"/>
      <w:marLeft w:val="0"/>
      <w:marRight w:val="0"/>
      <w:marTop w:val="0"/>
      <w:marBottom w:val="0"/>
      <w:divBdr>
        <w:top w:val="none" w:sz="0" w:space="0" w:color="auto"/>
        <w:left w:val="none" w:sz="0" w:space="0" w:color="auto"/>
        <w:bottom w:val="none" w:sz="0" w:space="0" w:color="auto"/>
        <w:right w:val="none" w:sz="0" w:space="0" w:color="auto"/>
      </w:divBdr>
      <w:divsChild>
        <w:div w:id="1080131269">
          <w:marLeft w:val="446"/>
          <w:marRight w:val="0"/>
          <w:marTop w:val="0"/>
          <w:marBottom w:val="240"/>
          <w:divBdr>
            <w:top w:val="none" w:sz="0" w:space="0" w:color="auto"/>
            <w:left w:val="none" w:sz="0" w:space="0" w:color="auto"/>
            <w:bottom w:val="none" w:sz="0" w:space="0" w:color="auto"/>
            <w:right w:val="none" w:sz="0" w:space="0" w:color="auto"/>
          </w:divBdr>
        </w:div>
      </w:divsChild>
    </w:div>
    <w:div w:id="1910572607">
      <w:bodyDiv w:val="1"/>
      <w:marLeft w:val="0"/>
      <w:marRight w:val="0"/>
      <w:marTop w:val="0"/>
      <w:marBottom w:val="0"/>
      <w:divBdr>
        <w:top w:val="none" w:sz="0" w:space="0" w:color="auto"/>
        <w:left w:val="none" w:sz="0" w:space="0" w:color="auto"/>
        <w:bottom w:val="none" w:sz="0" w:space="0" w:color="auto"/>
        <w:right w:val="none" w:sz="0" w:space="0" w:color="auto"/>
      </w:divBdr>
      <w:divsChild>
        <w:div w:id="310330396">
          <w:marLeft w:val="547"/>
          <w:marRight w:val="0"/>
          <w:marTop w:val="0"/>
          <w:marBottom w:val="240"/>
          <w:divBdr>
            <w:top w:val="none" w:sz="0" w:space="0" w:color="auto"/>
            <w:left w:val="none" w:sz="0" w:space="0" w:color="auto"/>
            <w:bottom w:val="none" w:sz="0" w:space="0" w:color="auto"/>
            <w:right w:val="none" w:sz="0" w:space="0" w:color="auto"/>
          </w:divBdr>
        </w:div>
      </w:divsChild>
    </w:div>
    <w:div w:id="1954361481">
      <w:bodyDiv w:val="1"/>
      <w:marLeft w:val="0"/>
      <w:marRight w:val="0"/>
      <w:marTop w:val="0"/>
      <w:marBottom w:val="0"/>
      <w:divBdr>
        <w:top w:val="none" w:sz="0" w:space="0" w:color="auto"/>
        <w:left w:val="none" w:sz="0" w:space="0" w:color="auto"/>
        <w:bottom w:val="none" w:sz="0" w:space="0" w:color="auto"/>
        <w:right w:val="none" w:sz="0" w:space="0" w:color="auto"/>
      </w:divBdr>
    </w:div>
    <w:div w:id="2028871039">
      <w:bodyDiv w:val="1"/>
      <w:marLeft w:val="0"/>
      <w:marRight w:val="0"/>
      <w:marTop w:val="0"/>
      <w:marBottom w:val="0"/>
      <w:divBdr>
        <w:top w:val="none" w:sz="0" w:space="0" w:color="auto"/>
        <w:left w:val="none" w:sz="0" w:space="0" w:color="auto"/>
        <w:bottom w:val="none" w:sz="0" w:space="0" w:color="auto"/>
        <w:right w:val="none" w:sz="0" w:space="0" w:color="auto"/>
      </w:divBdr>
      <w:divsChild>
        <w:div w:id="327557477">
          <w:marLeft w:val="446"/>
          <w:marRight w:val="0"/>
          <w:marTop w:val="0"/>
          <w:marBottom w:val="240"/>
          <w:divBdr>
            <w:top w:val="none" w:sz="0" w:space="0" w:color="auto"/>
            <w:left w:val="none" w:sz="0" w:space="0" w:color="auto"/>
            <w:bottom w:val="none" w:sz="0" w:space="0" w:color="auto"/>
            <w:right w:val="none" w:sz="0" w:space="0" w:color="auto"/>
          </w:divBdr>
        </w:div>
        <w:div w:id="575669525">
          <w:marLeft w:val="446"/>
          <w:marRight w:val="0"/>
          <w:marTop w:val="0"/>
          <w:marBottom w:val="240"/>
          <w:divBdr>
            <w:top w:val="none" w:sz="0" w:space="0" w:color="auto"/>
            <w:left w:val="none" w:sz="0" w:space="0" w:color="auto"/>
            <w:bottom w:val="none" w:sz="0" w:space="0" w:color="auto"/>
            <w:right w:val="none" w:sz="0" w:space="0" w:color="auto"/>
          </w:divBdr>
        </w:div>
      </w:divsChild>
    </w:div>
    <w:div w:id="2051805632">
      <w:bodyDiv w:val="1"/>
      <w:marLeft w:val="0"/>
      <w:marRight w:val="0"/>
      <w:marTop w:val="0"/>
      <w:marBottom w:val="0"/>
      <w:divBdr>
        <w:top w:val="none" w:sz="0" w:space="0" w:color="auto"/>
        <w:left w:val="none" w:sz="0" w:space="0" w:color="auto"/>
        <w:bottom w:val="none" w:sz="0" w:space="0" w:color="auto"/>
        <w:right w:val="none" w:sz="0" w:space="0" w:color="auto"/>
      </w:divBdr>
      <w:divsChild>
        <w:div w:id="151067606">
          <w:marLeft w:val="1166"/>
          <w:marRight w:val="0"/>
          <w:marTop w:val="67"/>
          <w:marBottom w:val="0"/>
          <w:divBdr>
            <w:top w:val="none" w:sz="0" w:space="0" w:color="auto"/>
            <w:left w:val="none" w:sz="0" w:space="0" w:color="auto"/>
            <w:bottom w:val="none" w:sz="0" w:space="0" w:color="auto"/>
            <w:right w:val="none" w:sz="0" w:space="0" w:color="auto"/>
          </w:divBdr>
        </w:div>
      </w:divsChild>
    </w:div>
    <w:div w:id="2066567119">
      <w:bodyDiv w:val="1"/>
      <w:marLeft w:val="0"/>
      <w:marRight w:val="0"/>
      <w:marTop w:val="0"/>
      <w:marBottom w:val="0"/>
      <w:divBdr>
        <w:top w:val="none" w:sz="0" w:space="0" w:color="auto"/>
        <w:left w:val="none" w:sz="0" w:space="0" w:color="auto"/>
        <w:bottom w:val="none" w:sz="0" w:space="0" w:color="auto"/>
        <w:right w:val="none" w:sz="0" w:space="0" w:color="auto"/>
      </w:divBdr>
      <w:divsChild>
        <w:div w:id="117648417">
          <w:marLeft w:val="1166"/>
          <w:marRight w:val="0"/>
          <w:marTop w:val="53"/>
          <w:marBottom w:val="0"/>
          <w:divBdr>
            <w:top w:val="none" w:sz="0" w:space="0" w:color="auto"/>
            <w:left w:val="none" w:sz="0" w:space="0" w:color="auto"/>
            <w:bottom w:val="none" w:sz="0" w:space="0" w:color="auto"/>
            <w:right w:val="none" w:sz="0" w:space="0" w:color="auto"/>
          </w:divBdr>
        </w:div>
        <w:div w:id="604850537">
          <w:marLeft w:val="547"/>
          <w:marRight w:val="0"/>
          <w:marTop w:val="53"/>
          <w:marBottom w:val="0"/>
          <w:divBdr>
            <w:top w:val="none" w:sz="0" w:space="0" w:color="auto"/>
            <w:left w:val="none" w:sz="0" w:space="0" w:color="auto"/>
            <w:bottom w:val="none" w:sz="0" w:space="0" w:color="auto"/>
            <w:right w:val="none" w:sz="0" w:space="0" w:color="auto"/>
          </w:divBdr>
        </w:div>
        <w:div w:id="1009022544">
          <w:marLeft w:val="1166"/>
          <w:marRight w:val="0"/>
          <w:marTop w:val="53"/>
          <w:marBottom w:val="0"/>
          <w:divBdr>
            <w:top w:val="none" w:sz="0" w:space="0" w:color="auto"/>
            <w:left w:val="none" w:sz="0" w:space="0" w:color="auto"/>
            <w:bottom w:val="none" w:sz="0" w:space="0" w:color="auto"/>
            <w:right w:val="none" w:sz="0" w:space="0" w:color="auto"/>
          </w:divBdr>
        </w:div>
        <w:div w:id="1605918118">
          <w:marLeft w:val="547"/>
          <w:marRight w:val="0"/>
          <w:marTop w:val="53"/>
          <w:marBottom w:val="0"/>
          <w:divBdr>
            <w:top w:val="none" w:sz="0" w:space="0" w:color="auto"/>
            <w:left w:val="none" w:sz="0" w:space="0" w:color="auto"/>
            <w:bottom w:val="none" w:sz="0" w:space="0" w:color="auto"/>
            <w:right w:val="none" w:sz="0" w:space="0" w:color="auto"/>
          </w:divBdr>
        </w:div>
        <w:div w:id="2011329176">
          <w:marLeft w:val="1166"/>
          <w:marRight w:val="0"/>
          <w:marTop w:val="53"/>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chart" Target="charts/chart1.xml"/><Relationship Id="rId17" Type="http://schemas.openxmlformats.org/officeDocument/2006/relationships/chart" Target="charts/chart4.xml"/><Relationship Id="rId2" Type="http://schemas.openxmlformats.org/officeDocument/2006/relationships/customXml" Target="../customXml/item2.xml"/><Relationship Id="rId16" Type="http://schemas.openxmlformats.org/officeDocument/2006/relationships/chart" Target="charts/chart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shinde_shraddha@lilly.com" TargetMode="External"/><Relationship Id="rId5" Type="http://schemas.openxmlformats.org/officeDocument/2006/relationships/numbering" Target="numbering.xml"/><Relationship Id="rId15" Type="http://schemas.openxmlformats.org/officeDocument/2006/relationships/chart" Target="charts/chart2.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nshi\OneDrive%20-%20Merative\General%20-%20RWD%20Research%20&amp;%20Analytics\Shared_Files\Operations%20-%20Outcomes%20Research\SOPs\2023%20Merative%20Templates\Appendix%20F3%20Merative%20OR%20Final%20Report%20Template.dotx" TargetMode="External"/></Relationships>
</file>

<file path=word/charts/_rels/chart1.xml.rels><?xml version="1.0" encoding="UTF-8" standalone="yes"?>
<Relationships xmlns="http://schemas.openxmlformats.org/package/2006/relationships"><Relationship Id="rId2" Type="http://schemas.openxmlformats.org/officeDocument/2006/relationships/package" Target="../embeddings/Microsoft_Excel_Worksheet.xlsx"/><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package" Target="../embeddings/Microsoft_Excel_Worksheet1.xlsx"/><Relationship Id="rId1" Type="http://schemas.openxmlformats.org/officeDocument/2006/relationships/themeOverride" Target="../theme/themeOverride2.xml"/></Relationships>
</file>

<file path=word/charts/_rels/chart3.xml.rels><?xml version="1.0" encoding="UTF-8" standalone="yes"?>
<Relationships xmlns="http://schemas.openxmlformats.org/package/2006/relationships"><Relationship Id="rId2" Type="http://schemas.openxmlformats.org/officeDocument/2006/relationships/package" Target="../embeddings/Microsoft_Excel_Worksheet2.xlsx"/><Relationship Id="rId1" Type="http://schemas.openxmlformats.org/officeDocument/2006/relationships/themeOverride" Target="../theme/themeOverride3.xml"/></Relationships>
</file>

<file path=word/charts/_rels/chart4.xml.rels><?xml version="1.0" encoding="UTF-8" standalone="yes"?>
<Relationships xmlns="http://schemas.openxmlformats.org/package/2006/relationships"><Relationship Id="rId2" Type="http://schemas.openxmlformats.org/officeDocument/2006/relationships/package" Target="../embeddings/Microsoft_Excel_Worksheet3.xlsx"/><Relationship Id="rId1" Type="http://schemas.openxmlformats.org/officeDocument/2006/relationships/themeOverride" Target="../theme/themeOverrid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8.3740938632670917E-2"/>
          <c:y val="3.4416885389326336E-2"/>
          <c:w val="0.90382514685664295"/>
          <c:h val="0.62625206571400782"/>
        </c:manualLayout>
      </c:layout>
      <c:barChart>
        <c:barDir val="col"/>
        <c:grouping val="clustered"/>
        <c:varyColors val="0"/>
        <c:ser>
          <c:idx val="0"/>
          <c:order val="0"/>
          <c:tx>
            <c:strRef>
              <c:f>Sheet1!$D$5</c:f>
              <c:strCache>
                <c:ptCount val="1"/>
                <c:pt idx="0">
                  <c:v>Males CCI</c:v>
                </c:pt>
              </c:strCache>
            </c:strRef>
          </c:tx>
          <c:spPr>
            <a:solidFill>
              <a:schemeClr val="accent6"/>
            </a:solidFill>
            <a:ln>
              <a:noFill/>
            </a:ln>
            <a:effectLst/>
          </c:spPr>
          <c:invertIfNegative val="0"/>
          <c:dLbls>
            <c:numFmt formatCode="#,##0.00" sourceLinked="0"/>
            <c:spPr>
              <a:noFill/>
              <a:ln>
                <a:noFill/>
              </a:ln>
              <a:effectLst/>
            </c:spPr>
            <c:txPr>
              <a:bodyPr rot="0" vert="horz"/>
              <a:lstStyle/>
              <a:p>
                <a:pPr>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pPr xmlns:c15="http://schemas.microsoft.com/office/drawing/2012/chart">
                  <a:prstGeom prst="rect">
                    <a:avLst/>
                  </a:prstGeom>
                </c15:spPr>
                <c15:showLeaderLines val="1"/>
                <c15:leaderLines>
                  <c:spPr>
                    <a:ln w="9525" cap="flat" cmpd="sng" algn="ctr">
                      <a:solidFill>
                        <a:schemeClr val="tx1">
                          <a:lumMod val="35000"/>
                          <a:lumOff val="65000"/>
                        </a:schemeClr>
                      </a:solidFill>
                      <a:round/>
                    </a:ln>
                    <a:effectLst/>
                  </c:spPr>
                </c15:leaderLines>
              </c:ext>
            </c:extLst>
          </c:dLbls>
          <c:cat>
            <c:multiLvlStrRef>
              <c:f>Sheet1!$B$6:$C$17</c:f>
              <c:multiLvlStrCache>
                <c:ptCount val="12"/>
                <c:lvl>
                  <c:pt idx="0">
                    <c:v>Males</c:v>
                  </c:pt>
                  <c:pt idx="1">
                    <c:v>Females</c:v>
                  </c:pt>
                  <c:pt idx="2">
                    <c:v>Males</c:v>
                  </c:pt>
                  <c:pt idx="3">
                    <c:v>Females</c:v>
                  </c:pt>
                  <c:pt idx="4">
                    <c:v>Males</c:v>
                  </c:pt>
                  <c:pt idx="5">
                    <c:v>Females</c:v>
                  </c:pt>
                  <c:pt idx="6">
                    <c:v>Males</c:v>
                  </c:pt>
                  <c:pt idx="7">
                    <c:v>Females</c:v>
                  </c:pt>
                  <c:pt idx="8">
                    <c:v>Males</c:v>
                  </c:pt>
                  <c:pt idx="9">
                    <c:v>Females</c:v>
                  </c:pt>
                  <c:pt idx="10">
                    <c:v>Males</c:v>
                  </c:pt>
                  <c:pt idx="11">
                    <c:v>Females</c:v>
                  </c:pt>
                </c:lvl>
                <c:lvl>
                  <c:pt idx="0">
                    <c:v>All employees</c:v>
                  </c:pt>
                  <c:pt idx="2">
                    <c:v>Normal weight</c:v>
                  </c:pt>
                  <c:pt idx="4">
                    <c:v>Overweight</c:v>
                  </c:pt>
                  <c:pt idx="6">
                    <c:v>Obesity class 1</c:v>
                  </c:pt>
                  <c:pt idx="8">
                    <c:v>Obesity class 2</c:v>
                  </c:pt>
                  <c:pt idx="10">
                    <c:v>Obesity class 3</c:v>
                  </c:pt>
                </c:lvl>
              </c:multiLvlStrCache>
            </c:multiLvlStrRef>
          </c:cat>
          <c:val>
            <c:numRef>
              <c:f>Sheet1!$D$6:$D$17</c:f>
              <c:numCache>
                <c:formatCode>General</c:formatCode>
                <c:ptCount val="12"/>
                <c:pt idx="0" formatCode="0.0">
                  <c:v>0.43575799999999998</c:v>
                </c:pt>
                <c:pt idx="2" formatCode="0.0">
                  <c:v>0.304595</c:v>
                </c:pt>
                <c:pt idx="4" formatCode="0.0">
                  <c:v>0.34142099999999997</c:v>
                </c:pt>
                <c:pt idx="6" formatCode="0.0">
                  <c:v>0.45399499999999998</c:v>
                </c:pt>
                <c:pt idx="8" formatCode="0.0">
                  <c:v>0.56600899999999998</c:v>
                </c:pt>
                <c:pt idx="10" formatCode="0.0">
                  <c:v>0.67865699999999995</c:v>
                </c:pt>
              </c:numCache>
            </c:numRef>
          </c:val>
          <c:extLst>
            <c:ext xmlns:c16="http://schemas.microsoft.com/office/drawing/2014/chart" uri="{C3380CC4-5D6E-409C-BE32-E72D297353CC}">
              <c16:uniqueId val="{00000000-8297-45FD-8A30-BD9AF7CA96A8}"/>
            </c:ext>
          </c:extLst>
        </c:ser>
        <c:ser>
          <c:idx val="1"/>
          <c:order val="1"/>
          <c:tx>
            <c:strRef>
              <c:f>Sheet1!$E$5</c:f>
              <c:strCache>
                <c:ptCount val="1"/>
                <c:pt idx="0">
                  <c:v>Females CCI</c:v>
                </c:pt>
              </c:strCache>
            </c:strRef>
          </c:tx>
          <c:spPr>
            <a:solidFill>
              <a:schemeClr val="accent3"/>
            </a:solidFill>
            <a:ln>
              <a:noFill/>
            </a:ln>
            <a:effectLst/>
          </c:spPr>
          <c:invertIfNegative val="0"/>
          <c:dLbls>
            <c:numFmt formatCode="#,##0.00" sourceLinked="0"/>
            <c:spPr>
              <a:noFill/>
              <a:ln>
                <a:noFill/>
              </a:ln>
              <a:effectLst/>
            </c:spPr>
            <c:txPr>
              <a:bodyPr rot="0" vert="horz"/>
              <a:lstStyle/>
              <a:p>
                <a:pPr>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pPr xmlns:c15="http://schemas.microsoft.com/office/drawing/2012/chart">
                  <a:prstGeom prst="rect">
                    <a:avLst/>
                  </a:prstGeom>
                </c15:spPr>
                <c15:showLeaderLines val="1"/>
                <c15:leaderLines>
                  <c:spPr>
                    <a:ln w="9525" cap="flat" cmpd="sng" algn="ctr">
                      <a:solidFill>
                        <a:schemeClr val="tx1">
                          <a:lumMod val="35000"/>
                          <a:lumOff val="65000"/>
                        </a:schemeClr>
                      </a:solidFill>
                      <a:round/>
                    </a:ln>
                    <a:effectLst/>
                  </c:spPr>
                </c15:leaderLines>
              </c:ext>
            </c:extLst>
          </c:dLbls>
          <c:cat>
            <c:multiLvlStrRef>
              <c:f>Sheet1!$B$6:$C$17</c:f>
              <c:multiLvlStrCache>
                <c:ptCount val="12"/>
                <c:lvl>
                  <c:pt idx="0">
                    <c:v>Males</c:v>
                  </c:pt>
                  <c:pt idx="1">
                    <c:v>Females</c:v>
                  </c:pt>
                  <c:pt idx="2">
                    <c:v>Males</c:v>
                  </c:pt>
                  <c:pt idx="3">
                    <c:v>Females</c:v>
                  </c:pt>
                  <c:pt idx="4">
                    <c:v>Males</c:v>
                  </c:pt>
                  <c:pt idx="5">
                    <c:v>Females</c:v>
                  </c:pt>
                  <c:pt idx="6">
                    <c:v>Males</c:v>
                  </c:pt>
                  <c:pt idx="7">
                    <c:v>Females</c:v>
                  </c:pt>
                  <c:pt idx="8">
                    <c:v>Males</c:v>
                  </c:pt>
                  <c:pt idx="9">
                    <c:v>Females</c:v>
                  </c:pt>
                  <c:pt idx="10">
                    <c:v>Males</c:v>
                  </c:pt>
                  <c:pt idx="11">
                    <c:v>Females</c:v>
                  </c:pt>
                </c:lvl>
                <c:lvl>
                  <c:pt idx="0">
                    <c:v>All employees</c:v>
                  </c:pt>
                  <c:pt idx="2">
                    <c:v>Normal weight</c:v>
                  </c:pt>
                  <c:pt idx="4">
                    <c:v>Overweight</c:v>
                  </c:pt>
                  <c:pt idx="6">
                    <c:v>Obesity class 1</c:v>
                  </c:pt>
                  <c:pt idx="8">
                    <c:v>Obesity class 2</c:v>
                  </c:pt>
                  <c:pt idx="10">
                    <c:v>Obesity class 3</c:v>
                  </c:pt>
                </c:lvl>
              </c:multiLvlStrCache>
            </c:multiLvlStrRef>
          </c:cat>
          <c:val>
            <c:numRef>
              <c:f>Sheet1!$E$6:$E$17</c:f>
              <c:numCache>
                <c:formatCode>0.0</c:formatCode>
                <c:ptCount val="12"/>
                <c:pt idx="1">
                  <c:v>0.48775200000000002</c:v>
                </c:pt>
                <c:pt idx="3">
                  <c:v>0.30108000000000001</c:v>
                </c:pt>
                <c:pt idx="5">
                  <c:v>0.39263199999999998</c:v>
                </c:pt>
                <c:pt idx="7">
                  <c:v>0.50885899999999995</c:v>
                </c:pt>
                <c:pt idx="9">
                  <c:v>0.60827399999999998</c:v>
                </c:pt>
                <c:pt idx="11">
                  <c:v>0.70831900000000003</c:v>
                </c:pt>
              </c:numCache>
            </c:numRef>
          </c:val>
          <c:extLst>
            <c:ext xmlns:c16="http://schemas.microsoft.com/office/drawing/2014/chart" uri="{C3380CC4-5D6E-409C-BE32-E72D297353CC}">
              <c16:uniqueId val="{00000001-8297-45FD-8A30-BD9AF7CA96A8}"/>
            </c:ext>
          </c:extLst>
        </c:ser>
        <c:dLbls>
          <c:dLblPos val="outEnd"/>
          <c:showLegendKey val="0"/>
          <c:showVal val="1"/>
          <c:showCatName val="0"/>
          <c:showSerName val="0"/>
          <c:showPercent val="0"/>
          <c:showBubbleSize val="0"/>
        </c:dLbls>
        <c:gapWidth val="60"/>
        <c:overlap val="100"/>
        <c:axId val="436679072"/>
        <c:axId val="436693472"/>
      </c:barChart>
      <c:scatterChart>
        <c:scatterStyle val="lineMarker"/>
        <c:varyColors val="0"/>
        <c:ser>
          <c:idx val="2"/>
          <c:order val="2"/>
          <c:tx>
            <c:v>line1</c:v>
          </c:tx>
          <c:spPr>
            <a:ln w="19050">
              <a:solidFill>
                <a:srgbClr val="20201F"/>
              </a:solidFill>
              <a:prstDash val="sysDash"/>
            </a:ln>
          </c:spPr>
          <c:marker>
            <c:symbol val="none"/>
          </c:marker>
          <c:xVal>
            <c:numLit>
              <c:formatCode>General</c:formatCode>
              <c:ptCount val="2"/>
              <c:pt idx="0">
                <c:v>2.5</c:v>
              </c:pt>
              <c:pt idx="1">
                <c:v>2.5</c:v>
              </c:pt>
            </c:numLit>
          </c:xVal>
          <c:yVal>
            <c:numLit>
              <c:formatCode>General</c:formatCode>
              <c:ptCount val="2"/>
              <c:pt idx="0">
                <c:v>0</c:v>
              </c:pt>
              <c:pt idx="1">
                <c:v>1</c:v>
              </c:pt>
            </c:numLit>
          </c:yVal>
          <c:smooth val="0"/>
          <c:extLst>
            <c:ext xmlns:c16="http://schemas.microsoft.com/office/drawing/2014/chart" uri="{C3380CC4-5D6E-409C-BE32-E72D297353CC}">
              <c16:uniqueId val="{00000002-8297-45FD-8A30-BD9AF7CA96A8}"/>
            </c:ext>
          </c:extLst>
        </c:ser>
        <c:dLbls>
          <c:showLegendKey val="0"/>
          <c:showVal val="0"/>
          <c:showCatName val="0"/>
          <c:showSerName val="0"/>
          <c:showPercent val="0"/>
          <c:showBubbleSize val="0"/>
        </c:dLbls>
        <c:axId val="436679072"/>
        <c:axId val="436693472"/>
      </c:scatterChart>
      <c:catAx>
        <c:axId val="43667907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vert="horz"/>
          <a:lstStyle/>
          <a:p>
            <a:pPr>
              <a:defRPr/>
            </a:pPr>
            <a:endParaRPr lang="en-US"/>
          </a:p>
        </c:txPr>
        <c:crossAx val="436693472"/>
        <c:crosses val="autoZero"/>
        <c:auto val="1"/>
        <c:lblAlgn val="ctr"/>
        <c:lblOffset val="100"/>
        <c:noMultiLvlLbl val="0"/>
      </c:catAx>
      <c:valAx>
        <c:axId val="436693472"/>
        <c:scaling>
          <c:orientation val="minMax"/>
          <c:max val="0.8"/>
        </c:scaling>
        <c:delete val="0"/>
        <c:axPos val="l"/>
        <c:majorGridlines>
          <c:spPr>
            <a:ln w="9525" cap="flat" cmpd="sng" algn="ctr">
              <a:solidFill>
                <a:schemeClr val="tx1">
                  <a:lumMod val="15000"/>
                  <a:lumOff val="85000"/>
                </a:schemeClr>
              </a:solidFill>
              <a:round/>
            </a:ln>
            <a:effectLst/>
          </c:spPr>
        </c:majorGridlines>
        <c:title>
          <c:tx>
            <c:rich>
              <a:bodyPr rot="-5400000" vert="horz"/>
              <a:lstStyle/>
              <a:p>
                <a:pPr>
                  <a:defRPr b="0"/>
                </a:pPr>
                <a:r>
                  <a:rPr lang="en-US" b="0"/>
                  <a:t>Mean CCI Score</a:t>
                </a:r>
              </a:p>
            </c:rich>
          </c:tx>
          <c:layout>
            <c:manualLayout>
              <c:xMode val="edge"/>
              <c:yMode val="edge"/>
              <c:x val="0"/>
              <c:y val="0.16607349081364831"/>
            </c:manualLayout>
          </c:layout>
          <c:overlay val="0"/>
          <c:spPr>
            <a:noFill/>
            <a:ln>
              <a:noFill/>
            </a:ln>
            <a:effectLst/>
          </c:spPr>
        </c:title>
        <c:numFmt formatCode="0.00" sourceLinked="0"/>
        <c:majorTickMark val="none"/>
        <c:minorTickMark val="none"/>
        <c:tickLblPos val="nextTo"/>
        <c:spPr>
          <a:noFill/>
          <a:ln>
            <a:noFill/>
          </a:ln>
          <a:effectLst/>
        </c:spPr>
        <c:txPr>
          <a:bodyPr rot="-60000000" vert="horz"/>
          <a:lstStyle/>
          <a:p>
            <a:pPr>
              <a:defRPr/>
            </a:pPr>
            <a:endParaRPr lang="en-US"/>
          </a:p>
        </c:txPr>
        <c:crossAx val="436679072"/>
        <c:crosses val="autoZero"/>
        <c:crossBetween val="between"/>
        <c:majorUnit val="0.2"/>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a:noFill/>
    </a:ln>
    <a:effectLst/>
  </c:spPr>
  <c:txPr>
    <a:bodyPr/>
    <a:lstStyle/>
    <a:p>
      <a:pPr>
        <a:defRPr sz="900">
          <a:solidFill>
            <a:schemeClr val="tx1"/>
          </a:solidFill>
          <a:latin typeface="Arial" panose="020B0604020202020204" pitchFamily="34" charset="0"/>
          <a:ea typeface="Alliance No.1 Light" pitchFamily="50" charset="0"/>
          <a:cs typeface="Arial" panose="020B0604020202020204" pitchFamily="34" charset="0"/>
        </a:defRPr>
      </a:pPr>
      <a:endParaRPr lang="en-US"/>
    </a:p>
  </c:tx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8.5429862933799935E-2"/>
          <c:y val="0.11558362496354622"/>
          <c:w val="0.90855132691746865"/>
          <c:h val="0.63057341790609511"/>
        </c:manualLayout>
      </c:layout>
      <c:barChart>
        <c:barDir val="col"/>
        <c:grouping val="stacked"/>
        <c:varyColors val="0"/>
        <c:ser>
          <c:idx val="0"/>
          <c:order val="0"/>
          <c:tx>
            <c:strRef>
              <c:f>Sheet1!$D$10</c:f>
              <c:strCache>
                <c:ptCount val="1"/>
                <c:pt idx="0">
                  <c:v>0 comorbidity (pattern fill)</c:v>
                </c:pt>
              </c:strCache>
            </c:strRef>
          </c:tx>
          <c:spPr>
            <a:pattFill prst="pct5">
              <a:fgClr>
                <a:schemeClr val="accent6"/>
              </a:fgClr>
              <a:bgClr>
                <a:schemeClr val="bg1"/>
              </a:bgClr>
            </a:pattFill>
            <a:ln>
              <a:solidFill>
                <a:schemeClr val="accent6"/>
              </a:solidFill>
            </a:ln>
          </c:spPr>
          <c:invertIfNegative val="0"/>
          <c:dLbls>
            <c:dLbl>
              <c:idx val="12"/>
              <c:delete val="1"/>
              <c:extLst>
                <c:ext xmlns:c15="http://schemas.microsoft.com/office/drawing/2012/chart" uri="{CE6537A1-D6FC-4f65-9D91-7224C49458BB}"/>
                <c:ext xmlns:c16="http://schemas.microsoft.com/office/drawing/2014/chart" uri="{C3380CC4-5D6E-409C-BE32-E72D297353CC}">
                  <c16:uniqueId val="{00000000-EBC8-4B60-A99C-5441E2B54E28}"/>
                </c:ext>
              </c:extLst>
            </c:dLbl>
            <c:spPr>
              <a:noFill/>
              <a:ln>
                <a:noFill/>
              </a:ln>
              <a:effectLst/>
            </c:spPr>
            <c:dLblPos val="ctr"/>
            <c:showLegendKey val="0"/>
            <c:showVal val="1"/>
            <c:showCatName val="0"/>
            <c:showSerName val="0"/>
            <c:showPercent val="0"/>
            <c:showBubbleSize val="0"/>
            <c:showLeaderLines val="0"/>
            <c:extLst>
              <c:ext xmlns:c15="http://schemas.microsoft.com/office/drawing/2012/chart" uri="{CE6537A1-D6FC-4f65-9D91-7224C49458BB}">
                <c15:showLeaderLines val="1"/>
              </c:ext>
            </c:extLst>
          </c:dLbls>
          <c:cat>
            <c:multiLvlStrRef>
              <c:f>Sheet1!$B$11:$C$22</c:f>
              <c:multiLvlStrCache>
                <c:ptCount val="12"/>
                <c:lvl>
                  <c:pt idx="0">
                    <c:v>Males</c:v>
                  </c:pt>
                  <c:pt idx="1">
                    <c:v>Females</c:v>
                  </c:pt>
                  <c:pt idx="2">
                    <c:v>Males</c:v>
                  </c:pt>
                  <c:pt idx="3">
                    <c:v>Females</c:v>
                  </c:pt>
                  <c:pt idx="4">
                    <c:v>Males</c:v>
                  </c:pt>
                  <c:pt idx="5">
                    <c:v>Females</c:v>
                  </c:pt>
                  <c:pt idx="6">
                    <c:v>Males</c:v>
                  </c:pt>
                  <c:pt idx="7">
                    <c:v>Females</c:v>
                  </c:pt>
                  <c:pt idx="8">
                    <c:v>Males</c:v>
                  </c:pt>
                  <c:pt idx="9">
                    <c:v>Females</c:v>
                  </c:pt>
                  <c:pt idx="10">
                    <c:v>Males</c:v>
                  </c:pt>
                  <c:pt idx="11">
                    <c:v>Females</c:v>
                  </c:pt>
                </c:lvl>
                <c:lvl>
                  <c:pt idx="0">
                    <c:v>All employees</c:v>
                  </c:pt>
                  <c:pt idx="2">
                    <c:v>Normal weight</c:v>
                  </c:pt>
                  <c:pt idx="4">
                    <c:v>Overweight</c:v>
                  </c:pt>
                  <c:pt idx="6">
                    <c:v>Obesity class 1</c:v>
                  </c:pt>
                  <c:pt idx="8">
                    <c:v>Obesity class 2</c:v>
                  </c:pt>
                  <c:pt idx="10">
                    <c:v>Obesity class 3</c:v>
                  </c:pt>
                </c:lvl>
              </c:multiLvlStrCache>
            </c:multiLvlStrRef>
          </c:cat>
          <c:val>
            <c:numRef>
              <c:f>Sheet1!$D$11:$D$22</c:f>
              <c:numCache>
                <c:formatCode>General</c:formatCode>
                <c:ptCount val="12"/>
                <c:pt idx="0" formatCode="0.0%">
                  <c:v>0.43674600000000002</c:v>
                </c:pt>
                <c:pt idx="2" formatCode="0.0%">
                  <c:v>0.61512900000000004</c:v>
                </c:pt>
                <c:pt idx="4" formatCode="0.0%">
                  <c:v>0.50523600000000002</c:v>
                </c:pt>
                <c:pt idx="6" formatCode="0.0%">
                  <c:v>0.39533400000000002</c:v>
                </c:pt>
                <c:pt idx="8" formatCode="0.0%">
                  <c:v>0.32342700000000002</c:v>
                </c:pt>
                <c:pt idx="10" formatCode="0.0%">
                  <c:v>0.26021899999999998</c:v>
                </c:pt>
              </c:numCache>
            </c:numRef>
          </c:val>
          <c:extLst>
            <c:ext xmlns:c16="http://schemas.microsoft.com/office/drawing/2014/chart" uri="{C3380CC4-5D6E-409C-BE32-E72D297353CC}">
              <c16:uniqueId val="{00000001-EBC8-4B60-A99C-5441E2B54E28}"/>
            </c:ext>
          </c:extLst>
        </c:ser>
        <c:ser>
          <c:idx val="1"/>
          <c:order val="1"/>
          <c:tx>
            <c:strRef>
              <c:f>Sheet1!$E$10</c:f>
              <c:strCache>
                <c:ptCount val="1"/>
                <c:pt idx="0">
                  <c:v>1 comorbidity (lighter solid fill)</c:v>
                </c:pt>
              </c:strCache>
            </c:strRef>
          </c:tx>
          <c:spPr>
            <a:solidFill>
              <a:schemeClr val="accent6">
                <a:lumMod val="20000"/>
                <a:lumOff val="80000"/>
              </a:schemeClr>
            </a:solidFill>
            <a:ln>
              <a:solidFill>
                <a:schemeClr val="accent6"/>
              </a:solidFill>
            </a:ln>
          </c:spPr>
          <c:invertIfNegative val="0"/>
          <c:dLbls>
            <c:spPr>
              <a:noFill/>
              <a:ln>
                <a:noFill/>
              </a:ln>
              <a:effectLst/>
            </c:spPr>
            <c:dLblPos val="ctr"/>
            <c:showLegendKey val="0"/>
            <c:showVal val="1"/>
            <c:showCatName val="0"/>
            <c:showSerName val="0"/>
            <c:showPercent val="0"/>
            <c:showBubbleSize val="0"/>
            <c:showLeaderLines val="0"/>
            <c:extLst>
              <c:ext xmlns:c15="http://schemas.microsoft.com/office/drawing/2012/chart" uri="{CE6537A1-D6FC-4f65-9D91-7224C49458BB}">
                <c15:showLeaderLines val="1"/>
              </c:ext>
            </c:extLst>
          </c:dLbls>
          <c:cat>
            <c:multiLvlStrRef>
              <c:f>Sheet1!$B$11:$C$22</c:f>
              <c:multiLvlStrCache>
                <c:ptCount val="12"/>
                <c:lvl>
                  <c:pt idx="0">
                    <c:v>Males</c:v>
                  </c:pt>
                  <c:pt idx="1">
                    <c:v>Females</c:v>
                  </c:pt>
                  <c:pt idx="2">
                    <c:v>Males</c:v>
                  </c:pt>
                  <c:pt idx="3">
                    <c:v>Females</c:v>
                  </c:pt>
                  <c:pt idx="4">
                    <c:v>Males</c:v>
                  </c:pt>
                  <c:pt idx="5">
                    <c:v>Females</c:v>
                  </c:pt>
                  <c:pt idx="6">
                    <c:v>Males</c:v>
                  </c:pt>
                  <c:pt idx="7">
                    <c:v>Females</c:v>
                  </c:pt>
                  <c:pt idx="8">
                    <c:v>Males</c:v>
                  </c:pt>
                  <c:pt idx="9">
                    <c:v>Females</c:v>
                  </c:pt>
                  <c:pt idx="10">
                    <c:v>Males</c:v>
                  </c:pt>
                  <c:pt idx="11">
                    <c:v>Females</c:v>
                  </c:pt>
                </c:lvl>
                <c:lvl>
                  <c:pt idx="0">
                    <c:v>All employees</c:v>
                  </c:pt>
                  <c:pt idx="2">
                    <c:v>Normal weight</c:v>
                  </c:pt>
                  <c:pt idx="4">
                    <c:v>Overweight</c:v>
                  </c:pt>
                  <c:pt idx="6">
                    <c:v>Obesity class 1</c:v>
                  </c:pt>
                  <c:pt idx="8">
                    <c:v>Obesity class 2</c:v>
                  </c:pt>
                  <c:pt idx="10">
                    <c:v>Obesity class 3</c:v>
                  </c:pt>
                </c:lvl>
              </c:multiLvlStrCache>
            </c:multiLvlStrRef>
          </c:cat>
          <c:val>
            <c:numRef>
              <c:f>Sheet1!$E$11:$E$22</c:f>
              <c:numCache>
                <c:formatCode>General</c:formatCode>
                <c:ptCount val="12"/>
                <c:pt idx="0" formatCode="0.0%">
                  <c:v>0.22681200000000001</c:v>
                </c:pt>
                <c:pt idx="2" formatCode="0.0%">
                  <c:v>0.21742700000000001</c:v>
                </c:pt>
                <c:pt idx="4" formatCode="0.0%">
                  <c:v>0.23545199999999999</c:v>
                </c:pt>
                <c:pt idx="6" formatCode="0.0%">
                  <c:v>0.23214099999999999</c:v>
                </c:pt>
                <c:pt idx="8" formatCode="0.0%">
                  <c:v>0.22115899999999999</c:v>
                </c:pt>
                <c:pt idx="10" formatCode="0.0%">
                  <c:v>0.20344499999999999</c:v>
                </c:pt>
              </c:numCache>
            </c:numRef>
          </c:val>
          <c:extLst>
            <c:ext xmlns:c16="http://schemas.microsoft.com/office/drawing/2014/chart" uri="{C3380CC4-5D6E-409C-BE32-E72D297353CC}">
              <c16:uniqueId val="{00000002-EBC8-4B60-A99C-5441E2B54E28}"/>
            </c:ext>
          </c:extLst>
        </c:ser>
        <c:ser>
          <c:idx val="2"/>
          <c:order val="2"/>
          <c:tx>
            <c:strRef>
              <c:f>Sheet1!$F$10</c:f>
              <c:strCache>
                <c:ptCount val="1"/>
                <c:pt idx="0">
                  <c:v>2+ comorbidities (darker solid fill)</c:v>
                </c:pt>
              </c:strCache>
            </c:strRef>
          </c:tx>
          <c:spPr>
            <a:solidFill>
              <a:schemeClr val="accent6"/>
            </a:solidFill>
            <a:ln>
              <a:solidFill>
                <a:schemeClr val="accent6"/>
              </a:solidFill>
            </a:ln>
          </c:spPr>
          <c:invertIfNegative val="0"/>
          <c:dLbls>
            <c:spPr>
              <a:noFill/>
              <a:ln>
                <a:noFill/>
              </a:ln>
              <a:effectLst/>
            </c:spPr>
            <c:dLblPos val="ctr"/>
            <c:showLegendKey val="0"/>
            <c:showVal val="1"/>
            <c:showCatName val="0"/>
            <c:showSerName val="0"/>
            <c:showPercent val="0"/>
            <c:showBubbleSize val="0"/>
            <c:showLeaderLines val="0"/>
            <c:extLst>
              <c:ext xmlns:c15="http://schemas.microsoft.com/office/drawing/2012/chart" uri="{CE6537A1-D6FC-4f65-9D91-7224C49458BB}">
                <c15:showLeaderLines val="1"/>
              </c:ext>
            </c:extLst>
          </c:dLbls>
          <c:cat>
            <c:multiLvlStrRef>
              <c:f>Sheet1!$B$11:$C$22</c:f>
              <c:multiLvlStrCache>
                <c:ptCount val="12"/>
                <c:lvl>
                  <c:pt idx="0">
                    <c:v>Males</c:v>
                  </c:pt>
                  <c:pt idx="1">
                    <c:v>Females</c:v>
                  </c:pt>
                  <c:pt idx="2">
                    <c:v>Males</c:v>
                  </c:pt>
                  <c:pt idx="3">
                    <c:v>Females</c:v>
                  </c:pt>
                  <c:pt idx="4">
                    <c:v>Males</c:v>
                  </c:pt>
                  <c:pt idx="5">
                    <c:v>Females</c:v>
                  </c:pt>
                  <c:pt idx="6">
                    <c:v>Males</c:v>
                  </c:pt>
                  <c:pt idx="7">
                    <c:v>Females</c:v>
                  </c:pt>
                  <c:pt idx="8">
                    <c:v>Males</c:v>
                  </c:pt>
                  <c:pt idx="9">
                    <c:v>Females</c:v>
                  </c:pt>
                  <c:pt idx="10">
                    <c:v>Males</c:v>
                  </c:pt>
                  <c:pt idx="11">
                    <c:v>Females</c:v>
                  </c:pt>
                </c:lvl>
                <c:lvl>
                  <c:pt idx="0">
                    <c:v>All employees</c:v>
                  </c:pt>
                  <c:pt idx="2">
                    <c:v>Normal weight</c:v>
                  </c:pt>
                  <c:pt idx="4">
                    <c:v>Overweight</c:v>
                  </c:pt>
                  <c:pt idx="6">
                    <c:v>Obesity class 1</c:v>
                  </c:pt>
                  <c:pt idx="8">
                    <c:v>Obesity class 2</c:v>
                  </c:pt>
                  <c:pt idx="10">
                    <c:v>Obesity class 3</c:v>
                  </c:pt>
                </c:lvl>
              </c:multiLvlStrCache>
            </c:multiLvlStrRef>
          </c:cat>
          <c:val>
            <c:numRef>
              <c:f>Sheet1!$F$11:$F$22</c:f>
              <c:numCache>
                <c:formatCode>General</c:formatCode>
                <c:ptCount val="12"/>
                <c:pt idx="0" formatCode="0.0%">
                  <c:v>0.33644199999999991</c:v>
                </c:pt>
                <c:pt idx="2" formatCode="0.0%">
                  <c:v>0.16744399999999993</c:v>
                </c:pt>
                <c:pt idx="4" formatCode="0.0%">
                  <c:v>0.25931199999999999</c:v>
                </c:pt>
                <c:pt idx="6" formatCode="0.0%">
                  <c:v>0.372525</c:v>
                </c:pt>
                <c:pt idx="8" formatCode="0.0%">
                  <c:v>0.45541399999999999</c:v>
                </c:pt>
                <c:pt idx="10" formatCode="0.0%">
                  <c:v>0.53633600000000003</c:v>
                </c:pt>
              </c:numCache>
            </c:numRef>
          </c:val>
          <c:extLst>
            <c:ext xmlns:c16="http://schemas.microsoft.com/office/drawing/2014/chart" uri="{C3380CC4-5D6E-409C-BE32-E72D297353CC}">
              <c16:uniqueId val="{00000003-EBC8-4B60-A99C-5441E2B54E28}"/>
            </c:ext>
          </c:extLst>
        </c:ser>
        <c:ser>
          <c:idx val="3"/>
          <c:order val="3"/>
          <c:tx>
            <c:strRef>
              <c:f>Sheet1!$G$10</c:f>
              <c:strCache>
                <c:ptCount val="1"/>
                <c:pt idx="0">
                  <c:v>0 comorbidity</c:v>
                </c:pt>
              </c:strCache>
            </c:strRef>
          </c:tx>
          <c:spPr>
            <a:pattFill prst="pct5">
              <a:fgClr>
                <a:schemeClr val="accent3"/>
              </a:fgClr>
              <a:bgClr>
                <a:schemeClr val="bg1"/>
              </a:bgClr>
            </a:pattFill>
            <a:ln>
              <a:solidFill>
                <a:schemeClr val="accent3"/>
              </a:solidFill>
            </a:ln>
          </c:spPr>
          <c:invertIfNegative val="0"/>
          <c:dLbls>
            <c:dLbl>
              <c:idx val="13"/>
              <c:delete val="1"/>
              <c:extLst>
                <c:ext xmlns:c15="http://schemas.microsoft.com/office/drawing/2012/chart" uri="{CE6537A1-D6FC-4f65-9D91-7224C49458BB}"/>
                <c:ext xmlns:c16="http://schemas.microsoft.com/office/drawing/2014/chart" uri="{C3380CC4-5D6E-409C-BE32-E72D297353CC}">
                  <c16:uniqueId val="{00000004-EBC8-4B60-A99C-5441E2B54E28}"/>
                </c:ext>
              </c:extLst>
            </c:dLbl>
            <c:spPr>
              <a:noFill/>
              <a:ln>
                <a:noFill/>
              </a:ln>
              <a:effectLst/>
            </c:spPr>
            <c:dLblPos val="ctr"/>
            <c:showLegendKey val="0"/>
            <c:showVal val="1"/>
            <c:showCatName val="0"/>
            <c:showSerName val="0"/>
            <c:showPercent val="0"/>
            <c:showBubbleSize val="0"/>
            <c:showLeaderLines val="0"/>
            <c:extLst>
              <c:ext xmlns:c15="http://schemas.microsoft.com/office/drawing/2012/chart" uri="{CE6537A1-D6FC-4f65-9D91-7224C49458BB}">
                <c15:showLeaderLines val="1"/>
              </c:ext>
            </c:extLst>
          </c:dLbls>
          <c:cat>
            <c:multiLvlStrRef>
              <c:f>Sheet1!$B$11:$C$22</c:f>
              <c:multiLvlStrCache>
                <c:ptCount val="12"/>
                <c:lvl>
                  <c:pt idx="0">
                    <c:v>Males</c:v>
                  </c:pt>
                  <c:pt idx="1">
                    <c:v>Females</c:v>
                  </c:pt>
                  <c:pt idx="2">
                    <c:v>Males</c:v>
                  </c:pt>
                  <c:pt idx="3">
                    <c:v>Females</c:v>
                  </c:pt>
                  <c:pt idx="4">
                    <c:v>Males</c:v>
                  </c:pt>
                  <c:pt idx="5">
                    <c:v>Females</c:v>
                  </c:pt>
                  <c:pt idx="6">
                    <c:v>Males</c:v>
                  </c:pt>
                  <c:pt idx="7">
                    <c:v>Females</c:v>
                  </c:pt>
                  <c:pt idx="8">
                    <c:v>Males</c:v>
                  </c:pt>
                  <c:pt idx="9">
                    <c:v>Females</c:v>
                  </c:pt>
                  <c:pt idx="10">
                    <c:v>Males</c:v>
                  </c:pt>
                  <c:pt idx="11">
                    <c:v>Females</c:v>
                  </c:pt>
                </c:lvl>
                <c:lvl>
                  <c:pt idx="0">
                    <c:v>All employees</c:v>
                  </c:pt>
                  <c:pt idx="2">
                    <c:v>Normal weight</c:v>
                  </c:pt>
                  <c:pt idx="4">
                    <c:v>Overweight</c:v>
                  </c:pt>
                  <c:pt idx="6">
                    <c:v>Obesity class 1</c:v>
                  </c:pt>
                  <c:pt idx="8">
                    <c:v>Obesity class 2</c:v>
                  </c:pt>
                  <c:pt idx="10">
                    <c:v>Obesity class 3</c:v>
                  </c:pt>
                </c:lvl>
              </c:multiLvlStrCache>
            </c:multiLvlStrRef>
          </c:cat>
          <c:val>
            <c:numRef>
              <c:f>Sheet1!$G$11:$G$22</c:f>
              <c:numCache>
                <c:formatCode>0.0%</c:formatCode>
                <c:ptCount val="12"/>
                <c:pt idx="1">
                  <c:v>0.39616000000000001</c:v>
                </c:pt>
                <c:pt idx="3">
                  <c:v>0.55979599999999996</c:v>
                </c:pt>
                <c:pt idx="5">
                  <c:v>0.448793</c:v>
                </c:pt>
                <c:pt idx="7">
                  <c:v>0.36216799999999999</c:v>
                </c:pt>
                <c:pt idx="9">
                  <c:v>0.30775999999999998</c:v>
                </c:pt>
                <c:pt idx="11">
                  <c:v>0.25450099999999998</c:v>
                </c:pt>
              </c:numCache>
            </c:numRef>
          </c:val>
          <c:extLst>
            <c:ext xmlns:c16="http://schemas.microsoft.com/office/drawing/2014/chart" uri="{C3380CC4-5D6E-409C-BE32-E72D297353CC}">
              <c16:uniqueId val="{00000005-EBC8-4B60-A99C-5441E2B54E28}"/>
            </c:ext>
          </c:extLst>
        </c:ser>
        <c:ser>
          <c:idx val="4"/>
          <c:order val="4"/>
          <c:tx>
            <c:strRef>
              <c:f>Sheet1!$H$10</c:f>
              <c:strCache>
                <c:ptCount val="1"/>
                <c:pt idx="0">
                  <c:v>1 comorbidity</c:v>
                </c:pt>
              </c:strCache>
            </c:strRef>
          </c:tx>
          <c:spPr>
            <a:solidFill>
              <a:schemeClr val="accent3">
                <a:lumMod val="20000"/>
                <a:lumOff val="80000"/>
              </a:schemeClr>
            </a:solidFill>
            <a:ln>
              <a:solidFill>
                <a:schemeClr val="accent3"/>
              </a:solidFill>
            </a:ln>
          </c:spPr>
          <c:invertIfNegative val="0"/>
          <c:dLbls>
            <c:spPr>
              <a:noFill/>
              <a:ln>
                <a:noFill/>
              </a:ln>
              <a:effectLst/>
            </c:spPr>
            <c:dLblPos val="ctr"/>
            <c:showLegendKey val="0"/>
            <c:showVal val="1"/>
            <c:showCatName val="0"/>
            <c:showSerName val="0"/>
            <c:showPercent val="0"/>
            <c:showBubbleSize val="0"/>
            <c:showLeaderLines val="0"/>
            <c:extLst>
              <c:ext xmlns:c15="http://schemas.microsoft.com/office/drawing/2012/chart" uri="{CE6537A1-D6FC-4f65-9D91-7224C49458BB}">
                <c15:showLeaderLines val="1"/>
              </c:ext>
            </c:extLst>
          </c:dLbls>
          <c:cat>
            <c:multiLvlStrRef>
              <c:f>Sheet1!$B$11:$C$22</c:f>
              <c:multiLvlStrCache>
                <c:ptCount val="12"/>
                <c:lvl>
                  <c:pt idx="0">
                    <c:v>Males</c:v>
                  </c:pt>
                  <c:pt idx="1">
                    <c:v>Females</c:v>
                  </c:pt>
                  <c:pt idx="2">
                    <c:v>Males</c:v>
                  </c:pt>
                  <c:pt idx="3">
                    <c:v>Females</c:v>
                  </c:pt>
                  <c:pt idx="4">
                    <c:v>Males</c:v>
                  </c:pt>
                  <c:pt idx="5">
                    <c:v>Females</c:v>
                  </c:pt>
                  <c:pt idx="6">
                    <c:v>Males</c:v>
                  </c:pt>
                  <c:pt idx="7">
                    <c:v>Females</c:v>
                  </c:pt>
                  <c:pt idx="8">
                    <c:v>Males</c:v>
                  </c:pt>
                  <c:pt idx="9">
                    <c:v>Females</c:v>
                  </c:pt>
                  <c:pt idx="10">
                    <c:v>Males</c:v>
                  </c:pt>
                  <c:pt idx="11">
                    <c:v>Females</c:v>
                  </c:pt>
                </c:lvl>
                <c:lvl>
                  <c:pt idx="0">
                    <c:v>All employees</c:v>
                  </c:pt>
                  <c:pt idx="2">
                    <c:v>Normal weight</c:v>
                  </c:pt>
                  <c:pt idx="4">
                    <c:v>Overweight</c:v>
                  </c:pt>
                  <c:pt idx="6">
                    <c:v>Obesity class 1</c:v>
                  </c:pt>
                  <c:pt idx="8">
                    <c:v>Obesity class 2</c:v>
                  </c:pt>
                  <c:pt idx="10">
                    <c:v>Obesity class 3</c:v>
                  </c:pt>
                </c:lvl>
              </c:multiLvlStrCache>
            </c:multiLvlStrRef>
          </c:cat>
          <c:val>
            <c:numRef>
              <c:f>Sheet1!$H$11:$H$22</c:f>
              <c:numCache>
                <c:formatCode>0.0%</c:formatCode>
                <c:ptCount val="12"/>
                <c:pt idx="1">
                  <c:v>0.24690400000000001</c:v>
                </c:pt>
                <c:pt idx="3">
                  <c:v>0.24942</c:v>
                </c:pt>
                <c:pt idx="5">
                  <c:v>0.25829200000000002</c:v>
                </c:pt>
                <c:pt idx="7">
                  <c:v>0.252946</c:v>
                </c:pt>
                <c:pt idx="9">
                  <c:v>0.24108299999999999</c:v>
                </c:pt>
                <c:pt idx="11">
                  <c:v>0.224026</c:v>
                </c:pt>
              </c:numCache>
            </c:numRef>
          </c:val>
          <c:extLst>
            <c:ext xmlns:c16="http://schemas.microsoft.com/office/drawing/2014/chart" uri="{C3380CC4-5D6E-409C-BE32-E72D297353CC}">
              <c16:uniqueId val="{00000006-EBC8-4B60-A99C-5441E2B54E28}"/>
            </c:ext>
          </c:extLst>
        </c:ser>
        <c:ser>
          <c:idx val="5"/>
          <c:order val="5"/>
          <c:tx>
            <c:strRef>
              <c:f>Sheet1!$I$10</c:f>
              <c:strCache>
                <c:ptCount val="1"/>
                <c:pt idx="0">
                  <c:v>2+ comorbidities</c:v>
                </c:pt>
              </c:strCache>
            </c:strRef>
          </c:tx>
          <c:spPr>
            <a:solidFill>
              <a:schemeClr val="accent3"/>
            </a:solidFill>
            <a:ln>
              <a:solidFill>
                <a:schemeClr val="accent3"/>
              </a:solidFill>
            </a:ln>
          </c:spPr>
          <c:invertIfNegative val="0"/>
          <c:dLbls>
            <c:spPr>
              <a:noFill/>
              <a:ln>
                <a:noFill/>
              </a:ln>
              <a:effectLst/>
            </c:spPr>
            <c:dLblPos val="ctr"/>
            <c:showLegendKey val="0"/>
            <c:showVal val="1"/>
            <c:showCatName val="0"/>
            <c:showSerName val="0"/>
            <c:showPercent val="0"/>
            <c:showBubbleSize val="0"/>
            <c:showLeaderLines val="0"/>
            <c:extLst>
              <c:ext xmlns:c15="http://schemas.microsoft.com/office/drawing/2012/chart" uri="{CE6537A1-D6FC-4f65-9D91-7224C49458BB}">
                <c15:showLeaderLines val="1"/>
              </c:ext>
            </c:extLst>
          </c:dLbls>
          <c:cat>
            <c:multiLvlStrRef>
              <c:f>Sheet1!$B$11:$C$22</c:f>
              <c:multiLvlStrCache>
                <c:ptCount val="12"/>
                <c:lvl>
                  <c:pt idx="0">
                    <c:v>Males</c:v>
                  </c:pt>
                  <c:pt idx="1">
                    <c:v>Females</c:v>
                  </c:pt>
                  <c:pt idx="2">
                    <c:v>Males</c:v>
                  </c:pt>
                  <c:pt idx="3">
                    <c:v>Females</c:v>
                  </c:pt>
                  <c:pt idx="4">
                    <c:v>Males</c:v>
                  </c:pt>
                  <c:pt idx="5">
                    <c:v>Females</c:v>
                  </c:pt>
                  <c:pt idx="6">
                    <c:v>Males</c:v>
                  </c:pt>
                  <c:pt idx="7">
                    <c:v>Females</c:v>
                  </c:pt>
                  <c:pt idx="8">
                    <c:v>Males</c:v>
                  </c:pt>
                  <c:pt idx="9">
                    <c:v>Females</c:v>
                  </c:pt>
                  <c:pt idx="10">
                    <c:v>Males</c:v>
                  </c:pt>
                  <c:pt idx="11">
                    <c:v>Females</c:v>
                  </c:pt>
                </c:lvl>
                <c:lvl>
                  <c:pt idx="0">
                    <c:v>All employees</c:v>
                  </c:pt>
                  <c:pt idx="2">
                    <c:v>Normal weight</c:v>
                  </c:pt>
                  <c:pt idx="4">
                    <c:v>Overweight</c:v>
                  </c:pt>
                  <c:pt idx="6">
                    <c:v>Obesity class 1</c:v>
                  </c:pt>
                  <c:pt idx="8">
                    <c:v>Obesity class 2</c:v>
                  </c:pt>
                  <c:pt idx="10">
                    <c:v>Obesity class 3</c:v>
                  </c:pt>
                </c:lvl>
              </c:multiLvlStrCache>
            </c:multiLvlStrRef>
          </c:cat>
          <c:val>
            <c:numRef>
              <c:f>Sheet1!$I$11:$I$22</c:f>
              <c:numCache>
                <c:formatCode>0.0%</c:formatCode>
                <c:ptCount val="12"/>
                <c:pt idx="1">
                  <c:v>0.35693599999999992</c:v>
                </c:pt>
                <c:pt idx="3">
                  <c:v>0.19078400000000006</c:v>
                </c:pt>
                <c:pt idx="5">
                  <c:v>0.29291500000000004</c:v>
                </c:pt>
                <c:pt idx="7">
                  <c:v>0.38488600000000006</c:v>
                </c:pt>
                <c:pt idx="9">
                  <c:v>0.45115700000000003</c:v>
                </c:pt>
                <c:pt idx="11">
                  <c:v>0.52147300000000008</c:v>
                </c:pt>
              </c:numCache>
            </c:numRef>
          </c:val>
          <c:extLst>
            <c:ext xmlns:c16="http://schemas.microsoft.com/office/drawing/2014/chart" uri="{C3380CC4-5D6E-409C-BE32-E72D297353CC}">
              <c16:uniqueId val="{00000007-EBC8-4B60-A99C-5441E2B54E28}"/>
            </c:ext>
          </c:extLst>
        </c:ser>
        <c:dLbls>
          <c:showLegendKey val="0"/>
          <c:showVal val="0"/>
          <c:showCatName val="0"/>
          <c:showSerName val="0"/>
          <c:showPercent val="0"/>
          <c:showBubbleSize val="0"/>
        </c:dLbls>
        <c:gapWidth val="60"/>
        <c:overlap val="100"/>
        <c:axId val="436679072"/>
        <c:axId val="436693472"/>
      </c:barChart>
      <c:scatterChart>
        <c:scatterStyle val="lineMarker"/>
        <c:varyColors val="0"/>
        <c:ser>
          <c:idx val="6"/>
          <c:order val="6"/>
          <c:tx>
            <c:v>line1</c:v>
          </c:tx>
          <c:spPr>
            <a:ln w="19050">
              <a:solidFill>
                <a:srgbClr val="20201F"/>
              </a:solidFill>
            </a:ln>
          </c:spPr>
          <c:marker>
            <c:symbol val="none"/>
          </c:marker>
          <c:dPt>
            <c:idx val="1"/>
            <c:bubble3D val="0"/>
            <c:spPr>
              <a:ln w="19050">
                <a:solidFill>
                  <a:srgbClr val="20201F"/>
                </a:solidFill>
                <a:prstDash val="sysDash"/>
              </a:ln>
            </c:spPr>
            <c:extLst>
              <c:ext xmlns:c16="http://schemas.microsoft.com/office/drawing/2014/chart" uri="{C3380CC4-5D6E-409C-BE32-E72D297353CC}">
                <c16:uniqueId val="{00000009-EBC8-4B60-A99C-5441E2B54E28}"/>
              </c:ext>
            </c:extLst>
          </c:dPt>
          <c:xVal>
            <c:numLit>
              <c:formatCode>General</c:formatCode>
              <c:ptCount val="2"/>
              <c:pt idx="0">
                <c:v>2.5</c:v>
              </c:pt>
              <c:pt idx="1">
                <c:v>2.5</c:v>
              </c:pt>
            </c:numLit>
          </c:xVal>
          <c:yVal>
            <c:numLit>
              <c:formatCode>General</c:formatCode>
              <c:ptCount val="2"/>
              <c:pt idx="0">
                <c:v>0</c:v>
              </c:pt>
              <c:pt idx="1">
                <c:v>1</c:v>
              </c:pt>
            </c:numLit>
          </c:yVal>
          <c:smooth val="0"/>
          <c:extLst>
            <c:ext xmlns:c16="http://schemas.microsoft.com/office/drawing/2014/chart" uri="{C3380CC4-5D6E-409C-BE32-E72D297353CC}">
              <c16:uniqueId val="{0000000A-EBC8-4B60-A99C-5441E2B54E28}"/>
            </c:ext>
          </c:extLst>
        </c:ser>
        <c:dLbls>
          <c:showLegendKey val="0"/>
          <c:showVal val="0"/>
          <c:showCatName val="0"/>
          <c:showSerName val="0"/>
          <c:showPercent val="0"/>
          <c:showBubbleSize val="0"/>
        </c:dLbls>
        <c:axId val="436679072"/>
        <c:axId val="436693472"/>
      </c:scatterChart>
      <c:catAx>
        <c:axId val="43667907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vert="horz"/>
          <a:lstStyle/>
          <a:p>
            <a:pPr>
              <a:defRPr/>
            </a:pPr>
            <a:endParaRPr lang="en-US"/>
          </a:p>
        </c:txPr>
        <c:crossAx val="436693472"/>
        <c:crosses val="autoZero"/>
        <c:auto val="1"/>
        <c:lblAlgn val="ctr"/>
        <c:lblOffset val="100"/>
        <c:noMultiLvlLbl val="0"/>
      </c:catAx>
      <c:valAx>
        <c:axId val="436693472"/>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vert="horz"/>
              <a:lstStyle/>
              <a:p>
                <a:pPr>
                  <a:defRPr b="0"/>
                </a:pPr>
                <a:r>
                  <a:rPr lang="en-US" b="0"/>
                  <a:t>Proportion of Employees</a:t>
                </a:r>
              </a:p>
            </c:rich>
          </c:tx>
          <c:layout>
            <c:manualLayout>
              <c:xMode val="edge"/>
              <c:yMode val="edge"/>
              <c:x val="0"/>
              <c:y val="0.16650955088947214"/>
            </c:manualLayout>
          </c:layout>
          <c:overlay val="0"/>
          <c:spPr>
            <a:noFill/>
            <a:ln>
              <a:noFill/>
            </a:ln>
            <a:effectLst/>
          </c:spPr>
        </c:title>
        <c:numFmt formatCode="0%" sourceLinked="0"/>
        <c:majorTickMark val="none"/>
        <c:minorTickMark val="none"/>
        <c:tickLblPos val="nextTo"/>
        <c:spPr>
          <a:noFill/>
          <a:ln>
            <a:noFill/>
          </a:ln>
          <a:effectLst/>
        </c:spPr>
        <c:txPr>
          <a:bodyPr rot="-60000000" vert="horz"/>
          <a:lstStyle/>
          <a:p>
            <a:pPr>
              <a:defRPr/>
            </a:pPr>
            <a:endParaRPr lang="en-US"/>
          </a:p>
        </c:txPr>
        <c:crossAx val="436679072"/>
        <c:crosses val="autoZero"/>
        <c:crossBetween val="between"/>
        <c:majorUnit val="0.2"/>
      </c:valAx>
      <c:spPr>
        <a:noFill/>
        <a:ln>
          <a:noFill/>
        </a:ln>
        <a:effectLst/>
      </c:spPr>
    </c:plotArea>
    <c:legend>
      <c:legendPos val="t"/>
      <c:legendEntry>
        <c:idx val="3"/>
        <c:delete val="1"/>
      </c:legendEntry>
      <c:legendEntry>
        <c:idx val="4"/>
        <c:delete val="1"/>
      </c:legendEntry>
      <c:legendEntry>
        <c:idx val="5"/>
        <c:delete val="1"/>
      </c:legendEntry>
      <c:legendEntry>
        <c:idx val="6"/>
        <c:delete val="1"/>
      </c:legendEntry>
      <c:layout>
        <c:manualLayout>
          <c:xMode val="edge"/>
          <c:yMode val="edge"/>
          <c:x val="9.5308836395450569E-2"/>
          <c:y val="0"/>
          <c:w val="0.88345640128317293"/>
          <c:h val="8.456510644502771E-2"/>
        </c:manualLayout>
      </c:layout>
      <c:overlay val="0"/>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a:noFill/>
    </a:ln>
    <a:effectLst/>
  </c:spPr>
  <c:txPr>
    <a:bodyPr/>
    <a:lstStyle/>
    <a:p>
      <a:pPr>
        <a:defRPr sz="900">
          <a:solidFill>
            <a:schemeClr val="tx1"/>
          </a:solidFill>
          <a:latin typeface="Arial" panose="020B0604020202020204" pitchFamily="34" charset="0"/>
          <a:ea typeface="Alliance No.1 Light" pitchFamily="50" charset="0"/>
          <a:cs typeface="Arial" panose="020B0604020202020204" pitchFamily="34" charset="0"/>
        </a:defRPr>
      </a:pPr>
      <a:endParaRPr lang="en-US"/>
    </a:p>
  </c:txPr>
  <c:externalData r:id="rId2">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5.5638451443569562E-2"/>
          <c:y val="3.8240983765918148E-2"/>
          <c:w val="0.9340973315835519"/>
          <c:h val="0.54795129775444729"/>
        </c:manualLayout>
      </c:layout>
      <c:barChart>
        <c:barDir val="col"/>
        <c:grouping val="clustered"/>
        <c:varyColors val="0"/>
        <c:ser>
          <c:idx val="1"/>
          <c:order val="1"/>
          <c:tx>
            <c:strRef>
              <c:f>Sheet1!$C$7</c:f>
              <c:strCache>
                <c:ptCount val="1"/>
                <c:pt idx="0">
                  <c:v>CCI-Age 18-34</c:v>
                </c:pt>
              </c:strCache>
            </c:strRef>
          </c:tx>
          <c:spPr>
            <a:solidFill>
              <a:schemeClr val="tx1"/>
            </a:solidFill>
            <a:ln>
              <a:noFill/>
            </a:ln>
            <a:effectLst/>
          </c:spPr>
          <c:invertIfNegative val="0"/>
          <c:dLbls>
            <c:spPr>
              <a:noFill/>
              <a:ln>
                <a:noFill/>
              </a:ln>
              <a:effectLst/>
            </c:spPr>
            <c:dLblPos val="outEnd"/>
            <c:showLegendKey val="0"/>
            <c:showVal val="1"/>
            <c:showCatName val="0"/>
            <c:showSerName val="0"/>
            <c:showPercent val="0"/>
            <c:showBubbleSize val="0"/>
            <c:showLeaderLines val="0"/>
            <c:extLst>
              <c:ext xmlns:c15="http://schemas.microsoft.com/office/drawing/2012/chart" uri="{CE6537A1-D6FC-4f65-9D91-7224C49458BB}">
                <c15:spPr xmlns:c15="http://schemas.microsoft.com/office/drawing/2012/chart">
                  <a:prstGeom prst="rect">
                    <a:avLst/>
                  </a:prstGeom>
                </c15:spPr>
                <c15:showLeaderLines val="1"/>
                <c15:leaderLines>
                  <c:spPr>
                    <a:ln w="9525" cap="flat" cmpd="sng" algn="ctr">
                      <a:solidFill>
                        <a:schemeClr val="tx1">
                          <a:lumMod val="35000"/>
                          <a:lumOff val="65000"/>
                        </a:schemeClr>
                      </a:solidFill>
                      <a:round/>
                    </a:ln>
                    <a:effectLst/>
                  </c:spPr>
                </c15:leaderLines>
              </c:ext>
            </c:extLst>
          </c:dLbls>
          <c:cat>
            <c:multiLvlStrRef>
              <c:f>Sheet1!$A$8:$B$31</c:f>
              <c:multiLvlStrCache>
                <c:ptCount val="24"/>
                <c:lvl>
                  <c:pt idx="0">
                    <c:v>Age 18-34</c:v>
                  </c:pt>
                  <c:pt idx="1">
                    <c:v>Age 35-44</c:v>
                  </c:pt>
                  <c:pt idx="2">
                    <c:v>Age 45-54</c:v>
                  </c:pt>
                  <c:pt idx="3">
                    <c:v>Age 55-65</c:v>
                  </c:pt>
                  <c:pt idx="4">
                    <c:v>Age 18-34</c:v>
                  </c:pt>
                  <c:pt idx="5">
                    <c:v>Age 35-44</c:v>
                  </c:pt>
                  <c:pt idx="6">
                    <c:v>Age 45-54</c:v>
                  </c:pt>
                  <c:pt idx="7">
                    <c:v>Age 55-65</c:v>
                  </c:pt>
                  <c:pt idx="8">
                    <c:v>Age 18-34</c:v>
                  </c:pt>
                  <c:pt idx="9">
                    <c:v>Age 35-44</c:v>
                  </c:pt>
                  <c:pt idx="10">
                    <c:v>Age 45-54</c:v>
                  </c:pt>
                  <c:pt idx="11">
                    <c:v>Age 55-65</c:v>
                  </c:pt>
                  <c:pt idx="12">
                    <c:v>Age 18-34</c:v>
                  </c:pt>
                  <c:pt idx="13">
                    <c:v>Age 35-44</c:v>
                  </c:pt>
                  <c:pt idx="14">
                    <c:v>Age 45-54</c:v>
                  </c:pt>
                  <c:pt idx="15">
                    <c:v>Age 55-65</c:v>
                  </c:pt>
                  <c:pt idx="16">
                    <c:v>Age 18-34</c:v>
                  </c:pt>
                  <c:pt idx="17">
                    <c:v>Age 35-44</c:v>
                  </c:pt>
                  <c:pt idx="18">
                    <c:v>Age 45-54</c:v>
                  </c:pt>
                  <c:pt idx="19">
                    <c:v>Age 55-65</c:v>
                  </c:pt>
                  <c:pt idx="20">
                    <c:v>Age 18-34</c:v>
                  </c:pt>
                  <c:pt idx="21">
                    <c:v>Age 35-44</c:v>
                  </c:pt>
                  <c:pt idx="22">
                    <c:v>Age 45-54</c:v>
                  </c:pt>
                  <c:pt idx="23">
                    <c:v>Age 55-65</c:v>
                  </c:pt>
                </c:lvl>
                <c:lvl>
                  <c:pt idx="0">
                    <c:v>All employees</c:v>
                  </c:pt>
                  <c:pt idx="4">
                    <c:v>Normal weight</c:v>
                  </c:pt>
                  <c:pt idx="8">
                    <c:v>Overweight</c:v>
                  </c:pt>
                  <c:pt idx="12">
                    <c:v>Obesity class 1</c:v>
                  </c:pt>
                  <c:pt idx="16">
                    <c:v>Obesity class 2</c:v>
                  </c:pt>
                  <c:pt idx="20">
                    <c:v>Obesity class 3</c:v>
                  </c:pt>
                </c:lvl>
              </c:multiLvlStrCache>
            </c:multiLvlStrRef>
          </c:cat>
          <c:val>
            <c:numRef>
              <c:f>Sheet1!$C$8:$C$31</c:f>
              <c:numCache>
                <c:formatCode>General</c:formatCode>
                <c:ptCount val="24"/>
                <c:pt idx="0" formatCode="0.00">
                  <c:v>0.15811800000000001</c:v>
                </c:pt>
                <c:pt idx="4" formatCode="0.00">
                  <c:v>0.126641</c:v>
                </c:pt>
                <c:pt idx="8" formatCode="0.00">
                  <c:v>0.127217</c:v>
                </c:pt>
                <c:pt idx="12" formatCode="0.00">
                  <c:v>0.15576699999999999</c:v>
                </c:pt>
                <c:pt idx="16" formatCode="0.00">
                  <c:v>0.198127</c:v>
                </c:pt>
                <c:pt idx="20" formatCode="0.00">
                  <c:v>0.26024799999999998</c:v>
                </c:pt>
              </c:numCache>
            </c:numRef>
          </c:val>
          <c:extLst>
            <c:ext xmlns:c16="http://schemas.microsoft.com/office/drawing/2014/chart" uri="{C3380CC4-5D6E-409C-BE32-E72D297353CC}">
              <c16:uniqueId val="{00000000-C37C-4AB0-BD99-F0C1ABF23239}"/>
            </c:ext>
          </c:extLst>
        </c:ser>
        <c:ser>
          <c:idx val="2"/>
          <c:order val="2"/>
          <c:tx>
            <c:strRef>
              <c:f>Sheet1!$D$7</c:f>
              <c:strCache>
                <c:ptCount val="1"/>
                <c:pt idx="0">
                  <c:v>CCI-Age 35-44</c:v>
                </c:pt>
              </c:strCache>
            </c:strRef>
          </c:tx>
          <c:spPr>
            <a:solidFill>
              <a:schemeClr val="accent6"/>
            </a:solidFill>
            <a:ln w="9525">
              <a:noFill/>
              <a:prstDash val="sysDash"/>
            </a:ln>
          </c:spPr>
          <c:invertIfNegative val="0"/>
          <c:dLbls>
            <c:spPr>
              <a:noFill/>
              <a:ln>
                <a:noFill/>
              </a:ln>
              <a:effectLst/>
            </c:spPr>
            <c:dLblPos val="outEnd"/>
            <c:showLegendKey val="0"/>
            <c:showVal val="1"/>
            <c:showCatName val="0"/>
            <c:showSerName val="0"/>
            <c:showPercent val="0"/>
            <c:showBubbleSize val="0"/>
            <c:showLeaderLines val="0"/>
            <c:extLst>
              <c:ext xmlns:c15="http://schemas.microsoft.com/office/drawing/2012/chart" uri="{CE6537A1-D6FC-4f65-9D91-7224C49458BB}">
                <c15:spPr xmlns:c15="http://schemas.microsoft.com/office/drawing/2012/chart">
                  <a:prstGeom prst="rect">
                    <a:avLst/>
                  </a:prstGeom>
                </c15:spPr>
                <c15:showLeaderLines val="1"/>
              </c:ext>
            </c:extLst>
          </c:dLbls>
          <c:cat>
            <c:strRef>
              <c:f>Sheet1!$A$8:$A$31</c:f>
              <c:strCache>
                <c:ptCount val="21"/>
                <c:pt idx="0">
                  <c:v>All employees</c:v>
                </c:pt>
                <c:pt idx="4">
                  <c:v>Normal weight</c:v>
                </c:pt>
                <c:pt idx="8">
                  <c:v>Overweight</c:v>
                </c:pt>
                <c:pt idx="12">
                  <c:v>Obesity class 1</c:v>
                </c:pt>
                <c:pt idx="16">
                  <c:v>Obesity class 2</c:v>
                </c:pt>
                <c:pt idx="20">
                  <c:v>Obesity class 3</c:v>
                </c:pt>
              </c:strCache>
            </c:strRef>
          </c:cat>
          <c:val>
            <c:numRef>
              <c:f>Sheet1!$D$8:$D$31</c:f>
              <c:numCache>
                <c:formatCode>0.00</c:formatCode>
                <c:ptCount val="24"/>
                <c:pt idx="1">
                  <c:v>0.27266000000000001</c:v>
                </c:pt>
                <c:pt idx="5">
                  <c:v>0.18463599999999999</c:v>
                </c:pt>
                <c:pt idx="9">
                  <c:v>0.19945499999999999</c:v>
                </c:pt>
                <c:pt idx="13">
                  <c:v>0.26805000000000001</c:v>
                </c:pt>
                <c:pt idx="17">
                  <c:v>0.342972</c:v>
                </c:pt>
                <c:pt idx="21">
                  <c:v>0.45670500000000003</c:v>
                </c:pt>
              </c:numCache>
            </c:numRef>
          </c:val>
          <c:extLst>
            <c:ext xmlns:c16="http://schemas.microsoft.com/office/drawing/2014/chart" uri="{C3380CC4-5D6E-409C-BE32-E72D297353CC}">
              <c16:uniqueId val="{00000001-C37C-4AB0-BD99-F0C1ABF23239}"/>
            </c:ext>
          </c:extLst>
        </c:ser>
        <c:ser>
          <c:idx val="3"/>
          <c:order val="3"/>
          <c:tx>
            <c:strRef>
              <c:f>Sheet1!$E$7</c:f>
              <c:strCache>
                <c:ptCount val="1"/>
                <c:pt idx="0">
                  <c:v>CCI-Age 45-54</c:v>
                </c:pt>
              </c:strCache>
            </c:strRef>
          </c:tx>
          <c:spPr>
            <a:solidFill>
              <a:schemeClr val="accent3"/>
            </a:solidFill>
            <a:ln w="9525">
              <a:noFill/>
              <a:prstDash val="sysDash"/>
            </a:ln>
          </c:spPr>
          <c:invertIfNegative val="0"/>
          <c:dLbls>
            <c:spPr>
              <a:noFill/>
              <a:ln>
                <a:noFill/>
              </a:ln>
              <a:effectLst/>
            </c:spPr>
            <c:dLblPos val="outEnd"/>
            <c:showLegendKey val="0"/>
            <c:showVal val="1"/>
            <c:showCatName val="0"/>
            <c:showSerName val="0"/>
            <c:showPercent val="0"/>
            <c:showBubbleSize val="0"/>
            <c:showLeaderLines val="0"/>
            <c:extLst>
              <c:ext xmlns:c15="http://schemas.microsoft.com/office/drawing/2012/chart" uri="{CE6537A1-D6FC-4f65-9D91-7224C49458BB}">
                <c15:spPr xmlns:c15="http://schemas.microsoft.com/office/drawing/2012/chart">
                  <a:prstGeom prst="rect">
                    <a:avLst/>
                  </a:prstGeom>
                </c15:spPr>
                <c15:showLeaderLines val="1"/>
              </c:ext>
            </c:extLst>
          </c:dLbls>
          <c:cat>
            <c:strRef>
              <c:f>Sheet1!$A$8:$A$31</c:f>
              <c:strCache>
                <c:ptCount val="21"/>
                <c:pt idx="0">
                  <c:v>All employees</c:v>
                </c:pt>
                <c:pt idx="4">
                  <c:v>Normal weight</c:v>
                </c:pt>
                <c:pt idx="8">
                  <c:v>Overweight</c:v>
                </c:pt>
                <c:pt idx="12">
                  <c:v>Obesity class 1</c:v>
                </c:pt>
                <c:pt idx="16">
                  <c:v>Obesity class 2</c:v>
                </c:pt>
                <c:pt idx="20">
                  <c:v>Obesity class 3</c:v>
                </c:pt>
              </c:strCache>
            </c:strRef>
          </c:cat>
          <c:val>
            <c:numRef>
              <c:f>Sheet1!$E$8:$E$31</c:f>
              <c:numCache>
                <c:formatCode>General</c:formatCode>
                <c:ptCount val="24"/>
                <c:pt idx="2" formatCode="0.00">
                  <c:v>0.46915000000000001</c:v>
                </c:pt>
                <c:pt idx="6" formatCode="0.00">
                  <c:v>0.32896700000000001</c:v>
                </c:pt>
                <c:pt idx="10" formatCode="0.00">
                  <c:v>0.35759200000000002</c:v>
                </c:pt>
                <c:pt idx="14" formatCode="0.00">
                  <c:v>0.46346399999999999</c:v>
                </c:pt>
                <c:pt idx="18" formatCode="0.00">
                  <c:v>0.592615</c:v>
                </c:pt>
                <c:pt idx="22" formatCode="0.00">
                  <c:v>0.73709599999999997</c:v>
                </c:pt>
              </c:numCache>
            </c:numRef>
          </c:val>
          <c:extLst>
            <c:ext xmlns:c16="http://schemas.microsoft.com/office/drawing/2014/chart" uri="{C3380CC4-5D6E-409C-BE32-E72D297353CC}">
              <c16:uniqueId val="{00000002-C37C-4AB0-BD99-F0C1ABF23239}"/>
            </c:ext>
          </c:extLst>
        </c:ser>
        <c:ser>
          <c:idx val="4"/>
          <c:order val="4"/>
          <c:tx>
            <c:strRef>
              <c:f>Sheet1!$F$7</c:f>
              <c:strCache>
                <c:ptCount val="1"/>
                <c:pt idx="0">
                  <c:v>CCI-Age 55-65</c:v>
                </c:pt>
              </c:strCache>
            </c:strRef>
          </c:tx>
          <c:spPr>
            <a:solidFill>
              <a:schemeClr val="bg2">
                <a:lumMod val="75000"/>
              </a:schemeClr>
            </a:solidFill>
          </c:spPr>
          <c:invertIfNegative val="0"/>
          <c:dLbls>
            <c:spPr>
              <a:noFill/>
              <a:ln>
                <a:noFill/>
              </a:ln>
              <a:effectLst/>
            </c:spPr>
            <c:dLblPos val="outEnd"/>
            <c:showLegendKey val="0"/>
            <c:showVal val="1"/>
            <c:showCatName val="0"/>
            <c:showSerName val="0"/>
            <c:showPercent val="0"/>
            <c:showBubbleSize val="0"/>
            <c:showLeaderLines val="0"/>
            <c:extLst>
              <c:ext xmlns:c15="http://schemas.microsoft.com/office/drawing/2012/chart" uri="{CE6537A1-D6FC-4f65-9D91-7224C49458BB}">
                <c15:spPr xmlns:c15="http://schemas.microsoft.com/office/drawing/2012/chart">
                  <a:prstGeom prst="rect">
                    <a:avLst/>
                  </a:prstGeom>
                </c15:spPr>
                <c15:showLeaderLines val="1"/>
              </c:ext>
            </c:extLst>
          </c:dLbls>
          <c:cat>
            <c:strRef>
              <c:f>Sheet1!$A$8:$A$31</c:f>
              <c:strCache>
                <c:ptCount val="21"/>
                <c:pt idx="0">
                  <c:v>All employees</c:v>
                </c:pt>
                <c:pt idx="4">
                  <c:v>Normal weight</c:v>
                </c:pt>
                <c:pt idx="8">
                  <c:v>Overweight</c:v>
                </c:pt>
                <c:pt idx="12">
                  <c:v>Obesity class 1</c:v>
                </c:pt>
                <c:pt idx="16">
                  <c:v>Obesity class 2</c:v>
                </c:pt>
                <c:pt idx="20">
                  <c:v>Obesity class 3</c:v>
                </c:pt>
              </c:strCache>
            </c:strRef>
          </c:cat>
          <c:val>
            <c:numRef>
              <c:f>Sheet1!$F$8:$F$31</c:f>
              <c:numCache>
                <c:formatCode>General</c:formatCode>
                <c:ptCount val="24"/>
                <c:pt idx="3" formatCode="0.00">
                  <c:v>0.72583299999999995</c:v>
                </c:pt>
                <c:pt idx="7" formatCode="0.00">
                  <c:v>0.51447399999999999</c:v>
                </c:pt>
                <c:pt idx="11" formatCode="0.00">
                  <c:v>0.58640899999999996</c:v>
                </c:pt>
                <c:pt idx="15" formatCode="0.00">
                  <c:v>0.74320600000000003</c:v>
                </c:pt>
                <c:pt idx="19" formatCode="0.00">
                  <c:v>0.91226200000000002</c:v>
                </c:pt>
                <c:pt idx="23" formatCode="0.00">
                  <c:v>1.093896</c:v>
                </c:pt>
              </c:numCache>
            </c:numRef>
          </c:val>
          <c:extLst>
            <c:ext xmlns:c16="http://schemas.microsoft.com/office/drawing/2014/chart" uri="{C3380CC4-5D6E-409C-BE32-E72D297353CC}">
              <c16:uniqueId val="{00000003-C37C-4AB0-BD99-F0C1ABF23239}"/>
            </c:ext>
          </c:extLst>
        </c:ser>
        <c:dLbls>
          <c:showLegendKey val="0"/>
          <c:showVal val="0"/>
          <c:showCatName val="0"/>
          <c:showSerName val="0"/>
          <c:showPercent val="0"/>
          <c:showBubbleSize val="0"/>
        </c:dLbls>
        <c:gapWidth val="25"/>
        <c:overlap val="100"/>
        <c:axId val="436679072"/>
        <c:axId val="436693472"/>
        <c:extLst>
          <c:ext xmlns:c15="http://schemas.microsoft.com/office/drawing/2012/chart" uri="{02D57815-91ED-43cb-92C2-25804820EDAC}">
            <c15:filteredBarSeries>
              <c15:ser>
                <c:idx val="0"/>
                <c:order val="0"/>
                <c:tx>
                  <c:strRef>
                    <c:extLst>
                      <c:ext uri="{02D57815-91ED-43cb-92C2-25804820EDAC}">
                        <c15:formulaRef>
                          <c15:sqref>Sheet1!$B$7</c15:sqref>
                        </c15:formulaRef>
                      </c:ext>
                    </c:extLst>
                    <c:strCache>
                      <c:ptCount val="1"/>
                      <c:pt idx="0">
                        <c:v>CCI</c:v>
                      </c:pt>
                    </c:strCache>
                  </c:strRef>
                </c:tx>
                <c:spPr>
                  <a:solidFill>
                    <a:schemeClr val="tx1"/>
                  </a:solidFill>
                  <a:ln>
                    <a:noFill/>
                  </a:ln>
                  <a:effectLst/>
                </c:spPr>
                <c:invertIfNegative val="0"/>
                <c:dLbls>
                  <c:numFmt formatCode="#,##0.00" sourceLinked="0"/>
                  <c:spPr>
                    <a:noFill/>
                    <a:ln>
                      <a:noFill/>
                    </a:ln>
                    <a:effectLst/>
                  </c:spPr>
                  <c:txPr>
                    <a:bodyPr rot="0" vert="horz"/>
                    <a:lstStyle/>
                    <a:p>
                      <a:pPr>
                        <a:defRPr sz="700"/>
                      </a:pPr>
                      <a:endParaRPr lang="en-US"/>
                    </a:p>
                  </c:txPr>
                  <c:dLblPos val="outEnd"/>
                  <c:showLegendKey val="0"/>
                  <c:showVal val="1"/>
                  <c:showCatName val="0"/>
                  <c:showSerName val="0"/>
                  <c:showPercent val="0"/>
                  <c:showBubbleSize val="0"/>
                  <c:showLeaderLines val="0"/>
                  <c:extLst>
                    <c:ext uri="{CE6537A1-D6FC-4f65-9D91-7224C49458BB}">
                      <c15:spPr xmlns:c15="http://schemas.microsoft.com/office/drawing/2012/chart">
                        <a:prstGeom prst="rect">
                          <a:avLst/>
                        </a:prstGeom>
                      </c15:spPr>
                      <c15:showLeaderLines val="1"/>
                      <c15:leaderLines>
                        <c:spPr>
                          <a:ln w="9525" cap="flat" cmpd="sng" algn="ctr">
                            <a:solidFill>
                              <a:schemeClr val="tx1">
                                <a:lumMod val="35000"/>
                                <a:lumOff val="65000"/>
                              </a:schemeClr>
                            </a:solidFill>
                            <a:round/>
                          </a:ln>
                          <a:effectLst/>
                        </c:spPr>
                      </c15:leaderLines>
                    </c:ext>
                  </c:extLst>
                </c:dLbls>
                <c:cat>
                  <c:multiLvlStrRef>
                    <c:extLst>
                      <c:ext uri="{02D57815-91ED-43cb-92C2-25804820EDAC}">
                        <c15:formulaRef>
                          <c15:sqref>Sheet1!$A$8:$B$31</c15:sqref>
                        </c15:formulaRef>
                      </c:ext>
                    </c:extLst>
                    <c:multiLvlStrCache>
                      <c:ptCount val="24"/>
                      <c:lvl>
                        <c:pt idx="0">
                          <c:v>Age 18-34</c:v>
                        </c:pt>
                        <c:pt idx="1">
                          <c:v>Age 35-44</c:v>
                        </c:pt>
                        <c:pt idx="2">
                          <c:v>Age 45-54</c:v>
                        </c:pt>
                        <c:pt idx="3">
                          <c:v>Age 55-65</c:v>
                        </c:pt>
                        <c:pt idx="4">
                          <c:v>Age 18-34</c:v>
                        </c:pt>
                        <c:pt idx="5">
                          <c:v>Age 35-44</c:v>
                        </c:pt>
                        <c:pt idx="6">
                          <c:v>Age 45-54</c:v>
                        </c:pt>
                        <c:pt idx="7">
                          <c:v>Age 55-65</c:v>
                        </c:pt>
                        <c:pt idx="8">
                          <c:v>Age 18-34</c:v>
                        </c:pt>
                        <c:pt idx="9">
                          <c:v>Age 35-44</c:v>
                        </c:pt>
                        <c:pt idx="10">
                          <c:v>Age 45-54</c:v>
                        </c:pt>
                        <c:pt idx="11">
                          <c:v>Age 55-65</c:v>
                        </c:pt>
                        <c:pt idx="12">
                          <c:v>Age 18-34</c:v>
                        </c:pt>
                        <c:pt idx="13">
                          <c:v>Age 35-44</c:v>
                        </c:pt>
                        <c:pt idx="14">
                          <c:v>Age 45-54</c:v>
                        </c:pt>
                        <c:pt idx="15">
                          <c:v>Age 55-65</c:v>
                        </c:pt>
                        <c:pt idx="16">
                          <c:v>Age 18-34</c:v>
                        </c:pt>
                        <c:pt idx="17">
                          <c:v>Age 35-44</c:v>
                        </c:pt>
                        <c:pt idx="18">
                          <c:v>Age 45-54</c:v>
                        </c:pt>
                        <c:pt idx="19">
                          <c:v>Age 55-65</c:v>
                        </c:pt>
                        <c:pt idx="20">
                          <c:v>Age 18-34</c:v>
                        </c:pt>
                        <c:pt idx="21">
                          <c:v>Age 35-44</c:v>
                        </c:pt>
                        <c:pt idx="22">
                          <c:v>Age 45-54</c:v>
                        </c:pt>
                        <c:pt idx="23">
                          <c:v>Age 55-65</c:v>
                        </c:pt>
                      </c:lvl>
                      <c:lvl>
                        <c:pt idx="0">
                          <c:v>All employees</c:v>
                        </c:pt>
                        <c:pt idx="4">
                          <c:v>Normal weight</c:v>
                        </c:pt>
                        <c:pt idx="8">
                          <c:v>Overweight</c:v>
                        </c:pt>
                        <c:pt idx="12">
                          <c:v>Obesity class 1</c:v>
                        </c:pt>
                        <c:pt idx="16">
                          <c:v>Obesity class 2</c:v>
                        </c:pt>
                        <c:pt idx="20">
                          <c:v>Obesity class 3</c:v>
                        </c:pt>
                      </c:lvl>
                    </c:multiLvlStrCache>
                  </c:multiLvlStrRef>
                </c:cat>
                <c:val>
                  <c:numRef>
                    <c:extLst>
                      <c:ext uri="{02D57815-91ED-43cb-92C2-25804820EDAC}">
                        <c15:formulaRef>
                          <c15:sqref>Sheet1!$B$8:$B$31</c15:sqref>
                        </c15:formulaRef>
                      </c:ext>
                    </c:extLst>
                    <c:numCache>
                      <c:formatCode>General</c:formatCode>
                      <c:ptCount val="24"/>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numCache>
                  </c:numRef>
                </c:val>
                <c:extLst>
                  <c:ext xmlns:c16="http://schemas.microsoft.com/office/drawing/2014/chart" uri="{C3380CC4-5D6E-409C-BE32-E72D297353CC}">
                    <c16:uniqueId val="{00000005-C37C-4AB0-BD99-F0C1ABF23239}"/>
                  </c:ext>
                </c:extLst>
              </c15:ser>
            </c15:filteredBarSeries>
          </c:ext>
        </c:extLst>
      </c:barChart>
      <c:scatterChart>
        <c:scatterStyle val="lineMarker"/>
        <c:varyColors val="0"/>
        <c:ser>
          <c:idx val="5"/>
          <c:order val="5"/>
          <c:tx>
            <c:v>line1</c:v>
          </c:tx>
          <c:spPr>
            <a:ln w="19050">
              <a:solidFill>
                <a:srgbClr val="20201F"/>
              </a:solidFill>
              <a:prstDash val="sysDash"/>
            </a:ln>
          </c:spPr>
          <c:marker>
            <c:symbol val="none"/>
          </c:marker>
          <c:xVal>
            <c:numLit>
              <c:formatCode>General</c:formatCode>
              <c:ptCount val="2"/>
              <c:pt idx="0">
                <c:v>4.5</c:v>
              </c:pt>
              <c:pt idx="1">
                <c:v>4.5</c:v>
              </c:pt>
            </c:numLit>
          </c:xVal>
          <c:yVal>
            <c:numLit>
              <c:formatCode>General</c:formatCode>
              <c:ptCount val="2"/>
              <c:pt idx="0">
                <c:v>0</c:v>
              </c:pt>
              <c:pt idx="1">
                <c:v>2</c:v>
              </c:pt>
            </c:numLit>
          </c:yVal>
          <c:smooth val="0"/>
          <c:extLst>
            <c:ext xmlns:c16="http://schemas.microsoft.com/office/drawing/2014/chart" uri="{C3380CC4-5D6E-409C-BE32-E72D297353CC}">
              <c16:uniqueId val="{00000004-C37C-4AB0-BD99-F0C1ABF23239}"/>
            </c:ext>
          </c:extLst>
        </c:ser>
        <c:dLbls>
          <c:showLegendKey val="0"/>
          <c:showVal val="0"/>
          <c:showCatName val="0"/>
          <c:showSerName val="0"/>
          <c:showPercent val="0"/>
          <c:showBubbleSize val="0"/>
        </c:dLbls>
        <c:axId val="436679072"/>
        <c:axId val="436693472"/>
      </c:scatterChart>
      <c:catAx>
        <c:axId val="43667907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vert="horz"/>
          <a:lstStyle/>
          <a:p>
            <a:pPr>
              <a:defRPr/>
            </a:pPr>
            <a:endParaRPr lang="en-US"/>
          </a:p>
        </c:txPr>
        <c:crossAx val="436693472"/>
        <c:crosses val="autoZero"/>
        <c:auto val="1"/>
        <c:lblAlgn val="ctr"/>
        <c:lblOffset val="100"/>
        <c:noMultiLvlLbl val="0"/>
      </c:catAx>
      <c:valAx>
        <c:axId val="436693472"/>
        <c:scaling>
          <c:orientation val="minMax"/>
          <c:max val="1.2"/>
          <c:min val="0"/>
        </c:scaling>
        <c:delete val="0"/>
        <c:axPos val="l"/>
        <c:majorGridlines>
          <c:spPr>
            <a:ln w="9525" cap="flat" cmpd="sng" algn="ctr">
              <a:solidFill>
                <a:schemeClr val="tx1">
                  <a:lumMod val="15000"/>
                  <a:lumOff val="85000"/>
                </a:schemeClr>
              </a:solidFill>
              <a:round/>
            </a:ln>
            <a:effectLst/>
          </c:spPr>
        </c:majorGridlines>
        <c:title>
          <c:tx>
            <c:rich>
              <a:bodyPr rot="-5400000" vert="horz"/>
              <a:lstStyle/>
              <a:p>
                <a:pPr>
                  <a:defRPr b="0"/>
                </a:pPr>
                <a:r>
                  <a:rPr lang="en-US" b="0"/>
                  <a:t>Mean CCI Score</a:t>
                </a:r>
              </a:p>
            </c:rich>
          </c:tx>
          <c:layout>
            <c:manualLayout>
              <c:xMode val="edge"/>
              <c:yMode val="edge"/>
              <c:x val="0"/>
              <c:y val="0.10209390492855058"/>
            </c:manualLayout>
          </c:layout>
          <c:overlay val="0"/>
          <c:spPr>
            <a:noFill/>
            <a:ln>
              <a:noFill/>
            </a:ln>
            <a:effectLst/>
          </c:spPr>
        </c:title>
        <c:numFmt formatCode="0.0" sourceLinked="0"/>
        <c:majorTickMark val="none"/>
        <c:minorTickMark val="none"/>
        <c:tickLblPos val="nextTo"/>
        <c:spPr>
          <a:noFill/>
          <a:ln>
            <a:noFill/>
          </a:ln>
          <a:effectLst/>
        </c:spPr>
        <c:txPr>
          <a:bodyPr rot="-60000000" vert="horz"/>
          <a:lstStyle/>
          <a:p>
            <a:pPr>
              <a:defRPr/>
            </a:pPr>
            <a:endParaRPr lang="en-US"/>
          </a:p>
        </c:txPr>
        <c:crossAx val="436679072"/>
        <c:crosses val="autoZero"/>
        <c:crossBetween val="between"/>
        <c:majorUnit val="0.2"/>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a:noFill/>
    </a:ln>
    <a:effectLst/>
  </c:spPr>
  <c:txPr>
    <a:bodyPr/>
    <a:lstStyle/>
    <a:p>
      <a:pPr>
        <a:defRPr sz="900">
          <a:solidFill>
            <a:schemeClr val="tx1"/>
          </a:solidFill>
          <a:latin typeface="Arial" panose="020B0604020202020204" pitchFamily="34" charset="0"/>
          <a:ea typeface="Alliance No.1 Light" pitchFamily="50" charset="0"/>
          <a:cs typeface="Arial" panose="020B0604020202020204" pitchFamily="34" charset="0"/>
        </a:defRPr>
      </a:pPr>
      <a:endParaRPr lang="en-US"/>
    </a:p>
  </c:txPr>
  <c:externalData r:id="rId2">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6.3682710617055216E-2"/>
          <c:y val="0.105861402741324"/>
          <c:w val="0.93065666117715673"/>
          <c:h val="0.57726742490522021"/>
        </c:manualLayout>
      </c:layout>
      <c:barChart>
        <c:barDir val="col"/>
        <c:grouping val="stacked"/>
        <c:varyColors val="0"/>
        <c:ser>
          <c:idx val="0"/>
          <c:order val="0"/>
          <c:tx>
            <c:strRef>
              <c:f>Sheet1!$C$15</c:f>
              <c:strCache>
                <c:ptCount val="1"/>
                <c:pt idx="0">
                  <c:v>0 comorbidity (pattern fill)</c:v>
                </c:pt>
              </c:strCache>
            </c:strRef>
          </c:tx>
          <c:spPr>
            <a:pattFill prst="pct5">
              <a:fgClr>
                <a:schemeClr val="tx1"/>
              </a:fgClr>
              <a:bgClr>
                <a:schemeClr val="bg1"/>
              </a:bgClr>
            </a:pattFill>
            <a:ln>
              <a:solidFill>
                <a:schemeClr val="tx1"/>
              </a:solidFill>
            </a:ln>
          </c:spPr>
          <c:invertIfNegative val="0"/>
          <c:dLbls>
            <c:dLbl>
              <c:idx val="24"/>
              <c:delete val="1"/>
              <c:extLst>
                <c:ext xmlns:c15="http://schemas.microsoft.com/office/drawing/2012/chart" uri="{CE6537A1-D6FC-4f65-9D91-7224C49458BB}"/>
                <c:ext xmlns:c16="http://schemas.microsoft.com/office/drawing/2014/chart" uri="{C3380CC4-5D6E-409C-BE32-E72D297353CC}">
                  <c16:uniqueId val="{00000000-6939-4E7E-9120-C276FEC7C693}"/>
                </c:ext>
              </c:extLst>
            </c:dLbl>
            <c:spPr>
              <a:noFill/>
              <a:ln>
                <a:noFill/>
              </a:ln>
              <a:effectLst/>
            </c:spPr>
            <c:dLblPos val="ctr"/>
            <c:showLegendKey val="0"/>
            <c:showVal val="1"/>
            <c:showCatName val="0"/>
            <c:showSerName val="0"/>
            <c:showPercent val="0"/>
            <c:showBubbleSize val="0"/>
            <c:showLeaderLines val="0"/>
            <c:extLst>
              <c:ext xmlns:c15="http://schemas.microsoft.com/office/drawing/2012/chart" uri="{CE6537A1-D6FC-4f65-9D91-7224C49458BB}">
                <c15:spPr xmlns:c15="http://schemas.microsoft.com/office/drawing/2012/chart">
                  <a:prstGeom prst="rect">
                    <a:avLst/>
                  </a:prstGeom>
                </c15:spPr>
                <c15:showLeaderLines val="1"/>
              </c:ext>
            </c:extLst>
          </c:dLbls>
          <c:cat>
            <c:multiLvlStrRef>
              <c:f>Sheet1!$A$16:$B$39</c:f>
              <c:multiLvlStrCache>
                <c:ptCount val="24"/>
                <c:lvl>
                  <c:pt idx="0">
                    <c:v>Age 18-34</c:v>
                  </c:pt>
                  <c:pt idx="1">
                    <c:v>Age 35-44</c:v>
                  </c:pt>
                  <c:pt idx="2">
                    <c:v>Age 45-54</c:v>
                  </c:pt>
                  <c:pt idx="3">
                    <c:v>Age 55-65</c:v>
                  </c:pt>
                  <c:pt idx="4">
                    <c:v>Age 18-34</c:v>
                  </c:pt>
                  <c:pt idx="5">
                    <c:v>Age 35-44</c:v>
                  </c:pt>
                  <c:pt idx="6">
                    <c:v>Age 45-54</c:v>
                  </c:pt>
                  <c:pt idx="7">
                    <c:v>Age 55-65</c:v>
                  </c:pt>
                  <c:pt idx="8">
                    <c:v>Age 18-34</c:v>
                  </c:pt>
                  <c:pt idx="9">
                    <c:v>Age 35-44</c:v>
                  </c:pt>
                  <c:pt idx="10">
                    <c:v>Age 45-54</c:v>
                  </c:pt>
                  <c:pt idx="11">
                    <c:v>Age 55-65</c:v>
                  </c:pt>
                  <c:pt idx="12">
                    <c:v>Age 18-34</c:v>
                  </c:pt>
                  <c:pt idx="13">
                    <c:v>Age 35-44</c:v>
                  </c:pt>
                  <c:pt idx="14">
                    <c:v>Age 45-54</c:v>
                  </c:pt>
                  <c:pt idx="15">
                    <c:v>Age 55-65</c:v>
                  </c:pt>
                  <c:pt idx="16">
                    <c:v>Age 18-34</c:v>
                  </c:pt>
                  <c:pt idx="17">
                    <c:v>Age 35-44</c:v>
                  </c:pt>
                  <c:pt idx="18">
                    <c:v>Age 45-54</c:v>
                  </c:pt>
                  <c:pt idx="19">
                    <c:v>Age 55-65</c:v>
                  </c:pt>
                  <c:pt idx="20">
                    <c:v>Age 18-34</c:v>
                  </c:pt>
                  <c:pt idx="21">
                    <c:v>Age 35-44</c:v>
                  </c:pt>
                  <c:pt idx="22">
                    <c:v>Age 45-54</c:v>
                  </c:pt>
                  <c:pt idx="23">
                    <c:v>Age 55-65</c:v>
                  </c:pt>
                </c:lvl>
                <c:lvl>
                  <c:pt idx="0">
                    <c:v>All employees</c:v>
                  </c:pt>
                  <c:pt idx="4">
                    <c:v>Normal weight</c:v>
                  </c:pt>
                  <c:pt idx="8">
                    <c:v>Overweight</c:v>
                  </c:pt>
                  <c:pt idx="12">
                    <c:v>Obesity class 1</c:v>
                  </c:pt>
                  <c:pt idx="16">
                    <c:v>Obesity class 2</c:v>
                  </c:pt>
                  <c:pt idx="20">
                    <c:v>Obesity class 3</c:v>
                  </c:pt>
                </c:lvl>
              </c:multiLvlStrCache>
            </c:multiLvlStrRef>
          </c:cat>
          <c:val>
            <c:numRef>
              <c:f>Sheet1!$C$16:$C$39</c:f>
              <c:numCache>
                <c:formatCode>General</c:formatCode>
                <c:ptCount val="24"/>
                <c:pt idx="0" formatCode="0.0%">
                  <c:v>0.66857200000000006</c:v>
                </c:pt>
                <c:pt idx="4" formatCode="0.0%">
                  <c:v>0.76212100000000005</c:v>
                </c:pt>
                <c:pt idx="8" formatCode="0.0%">
                  <c:v>0.71689800000000004</c:v>
                </c:pt>
                <c:pt idx="12" formatCode="0.0%">
                  <c:v>0.649119</c:v>
                </c:pt>
                <c:pt idx="16" formatCode="0.0%">
                  <c:v>0.58388499999999999</c:v>
                </c:pt>
                <c:pt idx="20" formatCode="0.0%">
                  <c:v>0.49158800000000002</c:v>
                </c:pt>
              </c:numCache>
            </c:numRef>
          </c:val>
          <c:extLst>
            <c:ext xmlns:c16="http://schemas.microsoft.com/office/drawing/2014/chart" uri="{C3380CC4-5D6E-409C-BE32-E72D297353CC}">
              <c16:uniqueId val="{00000001-6939-4E7E-9120-C276FEC7C693}"/>
            </c:ext>
          </c:extLst>
        </c:ser>
        <c:ser>
          <c:idx val="1"/>
          <c:order val="1"/>
          <c:tx>
            <c:strRef>
              <c:f>Sheet1!$D$15</c:f>
              <c:strCache>
                <c:ptCount val="1"/>
                <c:pt idx="0">
                  <c:v>1 comorbidity (lighter solid fill)</c:v>
                </c:pt>
              </c:strCache>
            </c:strRef>
          </c:tx>
          <c:spPr>
            <a:solidFill>
              <a:schemeClr val="bg1">
                <a:lumMod val="50000"/>
              </a:schemeClr>
            </a:solidFill>
            <a:ln>
              <a:solidFill>
                <a:schemeClr val="tx1"/>
              </a:solidFill>
            </a:ln>
          </c:spPr>
          <c:invertIfNegative val="0"/>
          <c:dLbls>
            <c:spPr>
              <a:noFill/>
              <a:ln>
                <a:noFill/>
              </a:ln>
              <a:effectLst/>
            </c:spPr>
            <c:dLblPos val="ctr"/>
            <c:showLegendKey val="0"/>
            <c:showVal val="1"/>
            <c:showCatName val="0"/>
            <c:showSerName val="0"/>
            <c:showPercent val="0"/>
            <c:showBubbleSize val="0"/>
            <c:showLeaderLines val="0"/>
            <c:extLst>
              <c:ext xmlns:c15="http://schemas.microsoft.com/office/drawing/2012/chart" uri="{CE6537A1-D6FC-4f65-9D91-7224C49458BB}">
                <c15:spPr xmlns:c15="http://schemas.microsoft.com/office/drawing/2012/chart">
                  <a:prstGeom prst="rect">
                    <a:avLst/>
                  </a:prstGeom>
                </c15:spPr>
                <c15:showLeaderLines val="1"/>
              </c:ext>
            </c:extLst>
          </c:dLbls>
          <c:cat>
            <c:multiLvlStrRef>
              <c:f>Sheet1!$A$16:$B$39</c:f>
              <c:multiLvlStrCache>
                <c:ptCount val="24"/>
                <c:lvl>
                  <c:pt idx="0">
                    <c:v>Age 18-34</c:v>
                  </c:pt>
                  <c:pt idx="1">
                    <c:v>Age 35-44</c:v>
                  </c:pt>
                  <c:pt idx="2">
                    <c:v>Age 45-54</c:v>
                  </c:pt>
                  <c:pt idx="3">
                    <c:v>Age 55-65</c:v>
                  </c:pt>
                  <c:pt idx="4">
                    <c:v>Age 18-34</c:v>
                  </c:pt>
                  <c:pt idx="5">
                    <c:v>Age 35-44</c:v>
                  </c:pt>
                  <c:pt idx="6">
                    <c:v>Age 45-54</c:v>
                  </c:pt>
                  <c:pt idx="7">
                    <c:v>Age 55-65</c:v>
                  </c:pt>
                  <c:pt idx="8">
                    <c:v>Age 18-34</c:v>
                  </c:pt>
                  <c:pt idx="9">
                    <c:v>Age 35-44</c:v>
                  </c:pt>
                  <c:pt idx="10">
                    <c:v>Age 45-54</c:v>
                  </c:pt>
                  <c:pt idx="11">
                    <c:v>Age 55-65</c:v>
                  </c:pt>
                  <c:pt idx="12">
                    <c:v>Age 18-34</c:v>
                  </c:pt>
                  <c:pt idx="13">
                    <c:v>Age 35-44</c:v>
                  </c:pt>
                  <c:pt idx="14">
                    <c:v>Age 45-54</c:v>
                  </c:pt>
                  <c:pt idx="15">
                    <c:v>Age 55-65</c:v>
                  </c:pt>
                  <c:pt idx="16">
                    <c:v>Age 18-34</c:v>
                  </c:pt>
                  <c:pt idx="17">
                    <c:v>Age 35-44</c:v>
                  </c:pt>
                  <c:pt idx="18">
                    <c:v>Age 45-54</c:v>
                  </c:pt>
                  <c:pt idx="19">
                    <c:v>Age 55-65</c:v>
                  </c:pt>
                  <c:pt idx="20">
                    <c:v>Age 18-34</c:v>
                  </c:pt>
                  <c:pt idx="21">
                    <c:v>Age 35-44</c:v>
                  </c:pt>
                  <c:pt idx="22">
                    <c:v>Age 45-54</c:v>
                  </c:pt>
                  <c:pt idx="23">
                    <c:v>Age 55-65</c:v>
                  </c:pt>
                </c:lvl>
                <c:lvl>
                  <c:pt idx="0">
                    <c:v>All employees</c:v>
                  </c:pt>
                  <c:pt idx="4">
                    <c:v>Normal weight</c:v>
                  </c:pt>
                  <c:pt idx="8">
                    <c:v>Overweight</c:v>
                  </c:pt>
                  <c:pt idx="12">
                    <c:v>Obesity class 1</c:v>
                  </c:pt>
                  <c:pt idx="16">
                    <c:v>Obesity class 2</c:v>
                  </c:pt>
                  <c:pt idx="20">
                    <c:v>Obesity class 3</c:v>
                  </c:pt>
                </c:lvl>
              </c:multiLvlStrCache>
            </c:multiLvlStrRef>
          </c:cat>
          <c:val>
            <c:numRef>
              <c:f>Sheet1!$D$16:$D$39</c:f>
              <c:numCache>
                <c:formatCode>General</c:formatCode>
                <c:ptCount val="24"/>
                <c:pt idx="0" formatCode="0.0%">
                  <c:v>0.20966899999999999</c:v>
                </c:pt>
                <c:pt idx="4" formatCode="0.0%">
                  <c:v>0.17433899999999999</c:v>
                </c:pt>
                <c:pt idx="8" formatCode="0.0%">
                  <c:v>0.199078</c:v>
                </c:pt>
                <c:pt idx="12" formatCode="0.0%">
                  <c:v>0.22269800000000001</c:v>
                </c:pt>
                <c:pt idx="16" formatCode="0.0%">
                  <c:v>0.23502300000000001</c:v>
                </c:pt>
                <c:pt idx="20" formatCode="0.0%">
                  <c:v>0.25305899999999998</c:v>
                </c:pt>
              </c:numCache>
            </c:numRef>
          </c:val>
          <c:extLst>
            <c:ext xmlns:c16="http://schemas.microsoft.com/office/drawing/2014/chart" uri="{C3380CC4-5D6E-409C-BE32-E72D297353CC}">
              <c16:uniqueId val="{00000002-6939-4E7E-9120-C276FEC7C693}"/>
            </c:ext>
          </c:extLst>
        </c:ser>
        <c:ser>
          <c:idx val="2"/>
          <c:order val="2"/>
          <c:tx>
            <c:strRef>
              <c:f>Sheet1!$E$15</c:f>
              <c:strCache>
                <c:ptCount val="1"/>
                <c:pt idx="0">
                  <c:v>2+ comorbidities (darker solid fill)</c:v>
                </c:pt>
              </c:strCache>
            </c:strRef>
          </c:tx>
          <c:spPr>
            <a:solidFill>
              <a:schemeClr val="tx1"/>
            </a:solidFill>
            <a:ln>
              <a:solidFill>
                <a:schemeClr val="tx1"/>
              </a:solidFill>
            </a:ln>
          </c:spPr>
          <c:invertIfNegative val="0"/>
          <c:dLbls>
            <c:spPr>
              <a:noFill/>
              <a:ln>
                <a:noFill/>
              </a:ln>
              <a:effectLst/>
            </c:spPr>
            <c:txPr>
              <a:bodyPr/>
              <a:lstStyle/>
              <a:p>
                <a:pPr>
                  <a:defRPr>
                    <a:solidFill>
                      <a:schemeClr val="bg1"/>
                    </a:solidFill>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pPr xmlns:c15="http://schemas.microsoft.com/office/drawing/2012/chart">
                  <a:prstGeom prst="rect">
                    <a:avLst/>
                  </a:prstGeom>
                </c15:spPr>
                <c15:showLeaderLines val="1"/>
              </c:ext>
            </c:extLst>
          </c:dLbls>
          <c:cat>
            <c:multiLvlStrRef>
              <c:f>Sheet1!$A$16:$B$39</c:f>
              <c:multiLvlStrCache>
                <c:ptCount val="24"/>
                <c:lvl>
                  <c:pt idx="0">
                    <c:v>Age 18-34</c:v>
                  </c:pt>
                  <c:pt idx="1">
                    <c:v>Age 35-44</c:v>
                  </c:pt>
                  <c:pt idx="2">
                    <c:v>Age 45-54</c:v>
                  </c:pt>
                  <c:pt idx="3">
                    <c:v>Age 55-65</c:v>
                  </c:pt>
                  <c:pt idx="4">
                    <c:v>Age 18-34</c:v>
                  </c:pt>
                  <c:pt idx="5">
                    <c:v>Age 35-44</c:v>
                  </c:pt>
                  <c:pt idx="6">
                    <c:v>Age 45-54</c:v>
                  </c:pt>
                  <c:pt idx="7">
                    <c:v>Age 55-65</c:v>
                  </c:pt>
                  <c:pt idx="8">
                    <c:v>Age 18-34</c:v>
                  </c:pt>
                  <c:pt idx="9">
                    <c:v>Age 35-44</c:v>
                  </c:pt>
                  <c:pt idx="10">
                    <c:v>Age 45-54</c:v>
                  </c:pt>
                  <c:pt idx="11">
                    <c:v>Age 55-65</c:v>
                  </c:pt>
                  <c:pt idx="12">
                    <c:v>Age 18-34</c:v>
                  </c:pt>
                  <c:pt idx="13">
                    <c:v>Age 35-44</c:v>
                  </c:pt>
                  <c:pt idx="14">
                    <c:v>Age 45-54</c:v>
                  </c:pt>
                  <c:pt idx="15">
                    <c:v>Age 55-65</c:v>
                  </c:pt>
                  <c:pt idx="16">
                    <c:v>Age 18-34</c:v>
                  </c:pt>
                  <c:pt idx="17">
                    <c:v>Age 35-44</c:v>
                  </c:pt>
                  <c:pt idx="18">
                    <c:v>Age 45-54</c:v>
                  </c:pt>
                  <c:pt idx="19">
                    <c:v>Age 55-65</c:v>
                  </c:pt>
                  <c:pt idx="20">
                    <c:v>Age 18-34</c:v>
                  </c:pt>
                  <c:pt idx="21">
                    <c:v>Age 35-44</c:v>
                  </c:pt>
                  <c:pt idx="22">
                    <c:v>Age 45-54</c:v>
                  </c:pt>
                  <c:pt idx="23">
                    <c:v>Age 55-65</c:v>
                  </c:pt>
                </c:lvl>
                <c:lvl>
                  <c:pt idx="0">
                    <c:v>All employees</c:v>
                  </c:pt>
                  <c:pt idx="4">
                    <c:v>Normal weight</c:v>
                  </c:pt>
                  <c:pt idx="8">
                    <c:v>Overweight</c:v>
                  </c:pt>
                  <c:pt idx="12">
                    <c:v>Obesity class 1</c:v>
                  </c:pt>
                  <c:pt idx="16">
                    <c:v>Obesity class 2</c:v>
                  </c:pt>
                  <c:pt idx="20">
                    <c:v>Obesity class 3</c:v>
                  </c:pt>
                </c:lvl>
              </c:multiLvlStrCache>
            </c:multiLvlStrRef>
          </c:cat>
          <c:val>
            <c:numRef>
              <c:f>Sheet1!$E$16:$E$39</c:f>
              <c:numCache>
                <c:formatCode>General</c:formatCode>
                <c:ptCount val="24"/>
                <c:pt idx="0" formatCode="0.0%">
                  <c:v>0.12175899999999995</c:v>
                </c:pt>
                <c:pt idx="4" formatCode="0.0%">
                  <c:v>6.353999999999993E-2</c:v>
                </c:pt>
                <c:pt idx="8" formatCode="0.0%">
                  <c:v>8.4023999999999988E-2</c:v>
                </c:pt>
                <c:pt idx="12" formatCode="0.0%">
                  <c:v>0.12818299999999994</c:v>
                </c:pt>
                <c:pt idx="16" formatCode="0.0%">
                  <c:v>0.18109200000000003</c:v>
                </c:pt>
                <c:pt idx="20" formatCode="0.0%">
                  <c:v>0.25535299999999994</c:v>
                </c:pt>
              </c:numCache>
            </c:numRef>
          </c:val>
          <c:extLst>
            <c:ext xmlns:c16="http://schemas.microsoft.com/office/drawing/2014/chart" uri="{C3380CC4-5D6E-409C-BE32-E72D297353CC}">
              <c16:uniqueId val="{00000003-6939-4E7E-9120-C276FEC7C693}"/>
            </c:ext>
          </c:extLst>
        </c:ser>
        <c:ser>
          <c:idx val="3"/>
          <c:order val="3"/>
          <c:tx>
            <c:strRef>
              <c:f>Sheet1!$F$15</c:f>
              <c:strCache>
                <c:ptCount val="1"/>
                <c:pt idx="0">
                  <c:v>0 comorbidity</c:v>
                </c:pt>
              </c:strCache>
            </c:strRef>
          </c:tx>
          <c:spPr>
            <a:pattFill prst="pct5">
              <a:fgClr>
                <a:schemeClr val="accent6"/>
              </a:fgClr>
              <a:bgClr>
                <a:schemeClr val="bg1"/>
              </a:bgClr>
            </a:pattFill>
            <a:ln>
              <a:solidFill>
                <a:schemeClr val="accent6"/>
              </a:solidFill>
            </a:ln>
          </c:spPr>
          <c:invertIfNegative val="0"/>
          <c:dLbls>
            <c:dLbl>
              <c:idx val="25"/>
              <c:delete val="1"/>
              <c:extLst>
                <c:ext xmlns:c15="http://schemas.microsoft.com/office/drawing/2012/chart" uri="{CE6537A1-D6FC-4f65-9D91-7224C49458BB}"/>
                <c:ext xmlns:c16="http://schemas.microsoft.com/office/drawing/2014/chart" uri="{C3380CC4-5D6E-409C-BE32-E72D297353CC}">
                  <c16:uniqueId val="{00000004-6939-4E7E-9120-C276FEC7C693}"/>
                </c:ext>
              </c:extLst>
            </c:dLbl>
            <c:spPr>
              <a:noFill/>
              <a:ln>
                <a:noFill/>
              </a:ln>
              <a:effectLst/>
            </c:spPr>
            <c:dLblPos val="ctr"/>
            <c:showLegendKey val="0"/>
            <c:showVal val="1"/>
            <c:showCatName val="0"/>
            <c:showSerName val="0"/>
            <c:showPercent val="0"/>
            <c:showBubbleSize val="0"/>
            <c:showLeaderLines val="0"/>
            <c:extLst>
              <c:ext xmlns:c15="http://schemas.microsoft.com/office/drawing/2012/chart" uri="{CE6537A1-D6FC-4f65-9D91-7224C49458BB}">
                <c15:spPr xmlns:c15="http://schemas.microsoft.com/office/drawing/2012/chart">
                  <a:prstGeom prst="rect">
                    <a:avLst/>
                  </a:prstGeom>
                </c15:spPr>
                <c15:showLeaderLines val="1"/>
              </c:ext>
            </c:extLst>
          </c:dLbls>
          <c:cat>
            <c:multiLvlStrRef>
              <c:f>Sheet1!$A$16:$B$39</c:f>
              <c:multiLvlStrCache>
                <c:ptCount val="24"/>
                <c:lvl>
                  <c:pt idx="0">
                    <c:v>Age 18-34</c:v>
                  </c:pt>
                  <c:pt idx="1">
                    <c:v>Age 35-44</c:v>
                  </c:pt>
                  <c:pt idx="2">
                    <c:v>Age 45-54</c:v>
                  </c:pt>
                  <c:pt idx="3">
                    <c:v>Age 55-65</c:v>
                  </c:pt>
                  <c:pt idx="4">
                    <c:v>Age 18-34</c:v>
                  </c:pt>
                  <c:pt idx="5">
                    <c:v>Age 35-44</c:v>
                  </c:pt>
                  <c:pt idx="6">
                    <c:v>Age 45-54</c:v>
                  </c:pt>
                  <c:pt idx="7">
                    <c:v>Age 55-65</c:v>
                  </c:pt>
                  <c:pt idx="8">
                    <c:v>Age 18-34</c:v>
                  </c:pt>
                  <c:pt idx="9">
                    <c:v>Age 35-44</c:v>
                  </c:pt>
                  <c:pt idx="10">
                    <c:v>Age 45-54</c:v>
                  </c:pt>
                  <c:pt idx="11">
                    <c:v>Age 55-65</c:v>
                  </c:pt>
                  <c:pt idx="12">
                    <c:v>Age 18-34</c:v>
                  </c:pt>
                  <c:pt idx="13">
                    <c:v>Age 35-44</c:v>
                  </c:pt>
                  <c:pt idx="14">
                    <c:v>Age 45-54</c:v>
                  </c:pt>
                  <c:pt idx="15">
                    <c:v>Age 55-65</c:v>
                  </c:pt>
                  <c:pt idx="16">
                    <c:v>Age 18-34</c:v>
                  </c:pt>
                  <c:pt idx="17">
                    <c:v>Age 35-44</c:v>
                  </c:pt>
                  <c:pt idx="18">
                    <c:v>Age 45-54</c:v>
                  </c:pt>
                  <c:pt idx="19">
                    <c:v>Age 55-65</c:v>
                  </c:pt>
                  <c:pt idx="20">
                    <c:v>Age 18-34</c:v>
                  </c:pt>
                  <c:pt idx="21">
                    <c:v>Age 35-44</c:v>
                  </c:pt>
                  <c:pt idx="22">
                    <c:v>Age 45-54</c:v>
                  </c:pt>
                  <c:pt idx="23">
                    <c:v>Age 55-65</c:v>
                  </c:pt>
                </c:lvl>
                <c:lvl>
                  <c:pt idx="0">
                    <c:v>All employees</c:v>
                  </c:pt>
                  <c:pt idx="4">
                    <c:v>Normal weight</c:v>
                  </c:pt>
                  <c:pt idx="8">
                    <c:v>Overweight</c:v>
                  </c:pt>
                  <c:pt idx="12">
                    <c:v>Obesity class 1</c:v>
                  </c:pt>
                  <c:pt idx="16">
                    <c:v>Obesity class 2</c:v>
                  </c:pt>
                  <c:pt idx="20">
                    <c:v>Obesity class 3</c:v>
                  </c:pt>
                </c:lvl>
              </c:multiLvlStrCache>
            </c:multiLvlStrRef>
          </c:cat>
          <c:val>
            <c:numRef>
              <c:f>Sheet1!$F$16:$F$39</c:f>
              <c:numCache>
                <c:formatCode>0.0%</c:formatCode>
                <c:ptCount val="24"/>
                <c:pt idx="1">
                  <c:v>0.514154</c:v>
                </c:pt>
                <c:pt idx="5">
                  <c:v>0.66598500000000005</c:v>
                </c:pt>
                <c:pt idx="9">
                  <c:v>0.59169700000000003</c:v>
                </c:pt>
                <c:pt idx="13">
                  <c:v>0.49496600000000002</c:v>
                </c:pt>
                <c:pt idx="17">
                  <c:v>0.41438799999999998</c:v>
                </c:pt>
                <c:pt idx="21">
                  <c:v>0.32686199999999999</c:v>
                </c:pt>
              </c:numCache>
            </c:numRef>
          </c:val>
          <c:extLst>
            <c:ext xmlns:c16="http://schemas.microsoft.com/office/drawing/2014/chart" uri="{C3380CC4-5D6E-409C-BE32-E72D297353CC}">
              <c16:uniqueId val="{00000005-6939-4E7E-9120-C276FEC7C693}"/>
            </c:ext>
          </c:extLst>
        </c:ser>
        <c:ser>
          <c:idx val="4"/>
          <c:order val="4"/>
          <c:tx>
            <c:strRef>
              <c:f>Sheet1!$G$15</c:f>
              <c:strCache>
                <c:ptCount val="1"/>
                <c:pt idx="0">
                  <c:v>1 comorbidity</c:v>
                </c:pt>
              </c:strCache>
            </c:strRef>
          </c:tx>
          <c:spPr>
            <a:solidFill>
              <a:schemeClr val="accent6">
                <a:lumMod val="20000"/>
                <a:lumOff val="80000"/>
              </a:schemeClr>
            </a:solidFill>
            <a:ln>
              <a:solidFill>
                <a:schemeClr val="accent6"/>
              </a:solidFill>
            </a:ln>
          </c:spPr>
          <c:invertIfNegative val="0"/>
          <c:dLbls>
            <c:spPr>
              <a:noFill/>
              <a:ln>
                <a:noFill/>
              </a:ln>
              <a:effectLst/>
            </c:spPr>
            <c:dLblPos val="ctr"/>
            <c:showLegendKey val="0"/>
            <c:showVal val="1"/>
            <c:showCatName val="0"/>
            <c:showSerName val="0"/>
            <c:showPercent val="0"/>
            <c:showBubbleSize val="0"/>
            <c:showLeaderLines val="0"/>
            <c:extLst>
              <c:ext xmlns:c15="http://schemas.microsoft.com/office/drawing/2012/chart" uri="{CE6537A1-D6FC-4f65-9D91-7224C49458BB}">
                <c15:spPr xmlns:c15="http://schemas.microsoft.com/office/drawing/2012/chart">
                  <a:prstGeom prst="rect">
                    <a:avLst/>
                  </a:prstGeom>
                </c15:spPr>
                <c15:showLeaderLines val="1"/>
              </c:ext>
            </c:extLst>
          </c:dLbls>
          <c:cat>
            <c:multiLvlStrRef>
              <c:f>Sheet1!$A$16:$B$39</c:f>
              <c:multiLvlStrCache>
                <c:ptCount val="24"/>
                <c:lvl>
                  <c:pt idx="0">
                    <c:v>Age 18-34</c:v>
                  </c:pt>
                  <c:pt idx="1">
                    <c:v>Age 35-44</c:v>
                  </c:pt>
                  <c:pt idx="2">
                    <c:v>Age 45-54</c:v>
                  </c:pt>
                  <c:pt idx="3">
                    <c:v>Age 55-65</c:v>
                  </c:pt>
                  <c:pt idx="4">
                    <c:v>Age 18-34</c:v>
                  </c:pt>
                  <c:pt idx="5">
                    <c:v>Age 35-44</c:v>
                  </c:pt>
                  <c:pt idx="6">
                    <c:v>Age 45-54</c:v>
                  </c:pt>
                  <c:pt idx="7">
                    <c:v>Age 55-65</c:v>
                  </c:pt>
                  <c:pt idx="8">
                    <c:v>Age 18-34</c:v>
                  </c:pt>
                  <c:pt idx="9">
                    <c:v>Age 35-44</c:v>
                  </c:pt>
                  <c:pt idx="10">
                    <c:v>Age 45-54</c:v>
                  </c:pt>
                  <c:pt idx="11">
                    <c:v>Age 55-65</c:v>
                  </c:pt>
                  <c:pt idx="12">
                    <c:v>Age 18-34</c:v>
                  </c:pt>
                  <c:pt idx="13">
                    <c:v>Age 35-44</c:v>
                  </c:pt>
                  <c:pt idx="14">
                    <c:v>Age 45-54</c:v>
                  </c:pt>
                  <c:pt idx="15">
                    <c:v>Age 55-65</c:v>
                  </c:pt>
                  <c:pt idx="16">
                    <c:v>Age 18-34</c:v>
                  </c:pt>
                  <c:pt idx="17">
                    <c:v>Age 35-44</c:v>
                  </c:pt>
                  <c:pt idx="18">
                    <c:v>Age 45-54</c:v>
                  </c:pt>
                  <c:pt idx="19">
                    <c:v>Age 55-65</c:v>
                  </c:pt>
                  <c:pt idx="20">
                    <c:v>Age 18-34</c:v>
                  </c:pt>
                  <c:pt idx="21">
                    <c:v>Age 35-44</c:v>
                  </c:pt>
                  <c:pt idx="22">
                    <c:v>Age 45-54</c:v>
                  </c:pt>
                  <c:pt idx="23">
                    <c:v>Age 55-65</c:v>
                  </c:pt>
                </c:lvl>
                <c:lvl>
                  <c:pt idx="0">
                    <c:v>All employees</c:v>
                  </c:pt>
                  <c:pt idx="4">
                    <c:v>Normal weight</c:v>
                  </c:pt>
                  <c:pt idx="8">
                    <c:v>Overweight</c:v>
                  </c:pt>
                  <c:pt idx="12">
                    <c:v>Obesity class 1</c:v>
                  </c:pt>
                  <c:pt idx="16">
                    <c:v>Obesity class 2</c:v>
                  </c:pt>
                  <c:pt idx="20">
                    <c:v>Obesity class 3</c:v>
                  </c:pt>
                </c:lvl>
              </c:multiLvlStrCache>
            </c:multiLvlStrRef>
          </c:cat>
          <c:val>
            <c:numRef>
              <c:f>Sheet1!$G$16:$G$39</c:f>
              <c:numCache>
                <c:formatCode>0.0%</c:formatCode>
                <c:ptCount val="24"/>
                <c:pt idx="1">
                  <c:v>0.24607100000000001</c:v>
                </c:pt>
                <c:pt idx="5">
                  <c:v>0.22176699999999999</c:v>
                </c:pt>
                <c:pt idx="9">
                  <c:v>0.24326400000000001</c:v>
                </c:pt>
                <c:pt idx="13">
                  <c:v>0.25331900000000002</c:v>
                </c:pt>
                <c:pt idx="17">
                  <c:v>0.26214900000000002</c:v>
                </c:pt>
                <c:pt idx="21">
                  <c:v>0.24818899999999999</c:v>
                </c:pt>
              </c:numCache>
            </c:numRef>
          </c:val>
          <c:extLst>
            <c:ext xmlns:c16="http://schemas.microsoft.com/office/drawing/2014/chart" uri="{C3380CC4-5D6E-409C-BE32-E72D297353CC}">
              <c16:uniqueId val="{00000006-6939-4E7E-9120-C276FEC7C693}"/>
            </c:ext>
          </c:extLst>
        </c:ser>
        <c:ser>
          <c:idx val="5"/>
          <c:order val="5"/>
          <c:tx>
            <c:strRef>
              <c:f>Sheet1!$H$15</c:f>
              <c:strCache>
                <c:ptCount val="1"/>
                <c:pt idx="0">
                  <c:v>2+ comorbidities</c:v>
                </c:pt>
              </c:strCache>
            </c:strRef>
          </c:tx>
          <c:spPr>
            <a:solidFill>
              <a:schemeClr val="accent6"/>
            </a:solidFill>
            <a:ln>
              <a:solidFill>
                <a:schemeClr val="accent6"/>
              </a:solidFill>
            </a:ln>
          </c:spPr>
          <c:invertIfNegative val="0"/>
          <c:dLbls>
            <c:spPr>
              <a:noFill/>
              <a:ln>
                <a:noFill/>
              </a:ln>
              <a:effectLst/>
            </c:spPr>
            <c:dLblPos val="ctr"/>
            <c:showLegendKey val="0"/>
            <c:showVal val="1"/>
            <c:showCatName val="0"/>
            <c:showSerName val="0"/>
            <c:showPercent val="0"/>
            <c:showBubbleSize val="0"/>
            <c:showLeaderLines val="0"/>
            <c:extLst>
              <c:ext xmlns:c15="http://schemas.microsoft.com/office/drawing/2012/chart" uri="{CE6537A1-D6FC-4f65-9D91-7224C49458BB}">
                <c15:spPr xmlns:c15="http://schemas.microsoft.com/office/drawing/2012/chart">
                  <a:prstGeom prst="rect">
                    <a:avLst/>
                  </a:prstGeom>
                </c15:spPr>
                <c15:showLeaderLines val="1"/>
              </c:ext>
            </c:extLst>
          </c:dLbls>
          <c:cat>
            <c:multiLvlStrRef>
              <c:f>Sheet1!$A$16:$B$39</c:f>
              <c:multiLvlStrCache>
                <c:ptCount val="24"/>
                <c:lvl>
                  <c:pt idx="0">
                    <c:v>Age 18-34</c:v>
                  </c:pt>
                  <c:pt idx="1">
                    <c:v>Age 35-44</c:v>
                  </c:pt>
                  <c:pt idx="2">
                    <c:v>Age 45-54</c:v>
                  </c:pt>
                  <c:pt idx="3">
                    <c:v>Age 55-65</c:v>
                  </c:pt>
                  <c:pt idx="4">
                    <c:v>Age 18-34</c:v>
                  </c:pt>
                  <c:pt idx="5">
                    <c:v>Age 35-44</c:v>
                  </c:pt>
                  <c:pt idx="6">
                    <c:v>Age 45-54</c:v>
                  </c:pt>
                  <c:pt idx="7">
                    <c:v>Age 55-65</c:v>
                  </c:pt>
                  <c:pt idx="8">
                    <c:v>Age 18-34</c:v>
                  </c:pt>
                  <c:pt idx="9">
                    <c:v>Age 35-44</c:v>
                  </c:pt>
                  <c:pt idx="10">
                    <c:v>Age 45-54</c:v>
                  </c:pt>
                  <c:pt idx="11">
                    <c:v>Age 55-65</c:v>
                  </c:pt>
                  <c:pt idx="12">
                    <c:v>Age 18-34</c:v>
                  </c:pt>
                  <c:pt idx="13">
                    <c:v>Age 35-44</c:v>
                  </c:pt>
                  <c:pt idx="14">
                    <c:v>Age 45-54</c:v>
                  </c:pt>
                  <c:pt idx="15">
                    <c:v>Age 55-65</c:v>
                  </c:pt>
                  <c:pt idx="16">
                    <c:v>Age 18-34</c:v>
                  </c:pt>
                  <c:pt idx="17">
                    <c:v>Age 35-44</c:v>
                  </c:pt>
                  <c:pt idx="18">
                    <c:v>Age 45-54</c:v>
                  </c:pt>
                  <c:pt idx="19">
                    <c:v>Age 55-65</c:v>
                  </c:pt>
                  <c:pt idx="20">
                    <c:v>Age 18-34</c:v>
                  </c:pt>
                  <c:pt idx="21">
                    <c:v>Age 35-44</c:v>
                  </c:pt>
                  <c:pt idx="22">
                    <c:v>Age 45-54</c:v>
                  </c:pt>
                  <c:pt idx="23">
                    <c:v>Age 55-65</c:v>
                  </c:pt>
                </c:lvl>
                <c:lvl>
                  <c:pt idx="0">
                    <c:v>All employees</c:v>
                  </c:pt>
                  <c:pt idx="4">
                    <c:v>Normal weight</c:v>
                  </c:pt>
                  <c:pt idx="8">
                    <c:v>Overweight</c:v>
                  </c:pt>
                  <c:pt idx="12">
                    <c:v>Obesity class 1</c:v>
                  </c:pt>
                  <c:pt idx="16">
                    <c:v>Obesity class 2</c:v>
                  </c:pt>
                  <c:pt idx="20">
                    <c:v>Obesity class 3</c:v>
                  </c:pt>
                </c:lvl>
              </c:multiLvlStrCache>
            </c:multiLvlStrRef>
          </c:cat>
          <c:val>
            <c:numRef>
              <c:f>Sheet1!$H$16:$H$39</c:f>
              <c:numCache>
                <c:formatCode>0.0%</c:formatCode>
                <c:ptCount val="24"/>
                <c:pt idx="1">
                  <c:v>0.23977499999999996</c:v>
                </c:pt>
                <c:pt idx="5">
                  <c:v>0.1122479999999999</c:v>
                </c:pt>
                <c:pt idx="9">
                  <c:v>0.16503899999999994</c:v>
                </c:pt>
                <c:pt idx="13">
                  <c:v>0.25171499999999991</c:v>
                </c:pt>
                <c:pt idx="17">
                  <c:v>0.32346300000000006</c:v>
                </c:pt>
                <c:pt idx="21">
                  <c:v>0.42494900000000002</c:v>
                </c:pt>
              </c:numCache>
            </c:numRef>
          </c:val>
          <c:extLst>
            <c:ext xmlns:c16="http://schemas.microsoft.com/office/drawing/2014/chart" uri="{C3380CC4-5D6E-409C-BE32-E72D297353CC}">
              <c16:uniqueId val="{00000007-6939-4E7E-9120-C276FEC7C693}"/>
            </c:ext>
          </c:extLst>
        </c:ser>
        <c:ser>
          <c:idx val="6"/>
          <c:order val="6"/>
          <c:tx>
            <c:strRef>
              <c:f>Sheet1!$I$15</c:f>
              <c:strCache>
                <c:ptCount val="1"/>
                <c:pt idx="0">
                  <c:v>0 comorbidity</c:v>
                </c:pt>
              </c:strCache>
            </c:strRef>
          </c:tx>
          <c:spPr>
            <a:pattFill prst="pct5">
              <a:fgClr>
                <a:schemeClr val="accent3"/>
              </a:fgClr>
              <a:bgClr>
                <a:schemeClr val="bg1"/>
              </a:bgClr>
            </a:pattFill>
            <a:ln>
              <a:solidFill>
                <a:schemeClr val="accent3"/>
              </a:solidFill>
            </a:ln>
          </c:spPr>
          <c:invertIfNegative val="0"/>
          <c:dPt>
            <c:idx val="1"/>
            <c:invertIfNegative val="0"/>
            <c:bubble3D val="0"/>
            <c:spPr>
              <a:pattFill prst="pct5">
                <a:fgClr>
                  <a:schemeClr val="accent3"/>
                </a:fgClr>
                <a:bgClr>
                  <a:schemeClr val="bg1"/>
                </a:bgClr>
              </a:pattFill>
              <a:ln w="9525">
                <a:solidFill>
                  <a:schemeClr val="accent3"/>
                </a:solidFill>
                <a:prstDash val="sysDash"/>
              </a:ln>
            </c:spPr>
            <c:extLst>
              <c:ext xmlns:c16="http://schemas.microsoft.com/office/drawing/2014/chart" uri="{C3380CC4-5D6E-409C-BE32-E72D297353CC}">
                <c16:uniqueId val="{00000009-6939-4E7E-9120-C276FEC7C693}"/>
              </c:ext>
            </c:extLst>
          </c:dPt>
          <c:dLbls>
            <c:dLbl>
              <c:idx val="26"/>
              <c:delete val="1"/>
              <c:extLst>
                <c:ext xmlns:c15="http://schemas.microsoft.com/office/drawing/2012/chart" uri="{CE6537A1-D6FC-4f65-9D91-7224C49458BB}"/>
                <c:ext xmlns:c16="http://schemas.microsoft.com/office/drawing/2014/chart" uri="{C3380CC4-5D6E-409C-BE32-E72D297353CC}">
                  <c16:uniqueId val="{0000000A-6939-4E7E-9120-C276FEC7C693}"/>
                </c:ext>
              </c:extLst>
            </c:dLbl>
            <c:spPr>
              <a:noFill/>
              <a:ln>
                <a:noFill/>
              </a:ln>
              <a:effectLst/>
            </c:spPr>
            <c:dLblPos val="ctr"/>
            <c:showLegendKey val="0"/>
            <c:showVal val="1"/>
            <c:showCatName val="0"/>
            <c:showSerName val="0"/>
            <c:showPercent val="0"/>
            <c:showBubbleSize val="0"/>
            <c:showLeaderLines val="0"/>
            <c:extLst>
              <c:ext xmlns:c15="http://schemas.microsoft.com/office/drawing/2012/chart" uri="{CE6537A1-D6FC-4f65-9D91-7224C49458BB}">
                <c15:spPr xmlns:c15="http://schemas.microsoft.com/office/drawing/2012/chart">
                  <a:prstGeom prst="rect">
                    <a:avLst/>
                  </a:prstGeom>
                </c15:spPr>
                <c15:showLeaderLines val="1"/>
              </c:ext>
            </c:extLst>
          </c:dLbls>
          <c:cat>
            <c:multiLvlStrRef>
              <c:f>Sheet1!$A$16:$B$39</c:f>
              <c:multiLvlStrCache>
                <c:ptCount val="24"/>
                <c:lvl>
                  <c:pt idx="0">
                    <c:v>Age 18-34</c:v>
                  </c:pt>
                  <c:pt idx="1">
                    <c:v>Age 35-44</c:v>
                  </c:pt>
                  <c:pt idx="2">
                    <c:v>Age 45-54</c:v>
                  </c:pt>
                  <c:pt idx="3">
                    <c:v>Age 55-65</c:v>
                  </c:pt>
                  <c:pt idx="4">
                    <c:v>Age 18-34</c:v>
                  </c:pt>
                  <c:pt idx="5">
                    <c:v>Age 35-44</c:v>
                  </c:pt>
                  <c:pt idx="6">
                    <c:v>Age 45-54</c:v>
                  </c:pt>
                  <c:pt idx="7">
                    <c:v>Age 55-65</c:v>
                  </c:pt>
                  <c:pt idx="8">
                    <c:v>Age 18-34</c:v>
                  </c:pt>
                  <c:pt idx="9">
                    <c:v>Age 35-44</c:v>
                  </c:pt>
                  <c:pt idx="10">
                    <c:v>Age 45-54</c:v>
                  </c:pt>
                  <c:pt idx="11">
                    <c:v>Age 55-65</c:v>
                  </c:pt>
                  <c:pt idx="12">
                    <c:v>Age 18-34</c:v>
                  </c:pt>
                  <c:pt idx="13">
                    <c:v>Age 35-44</c:v>
                  </c:pt>
                  <c:pt idx="14">
                    <c:v>Age 45-54</c:v>
                  </c:pt>
                  <c:pt idx="15">
                    <c:v>Age 55-65</c:v>
                  </c:pt>
                  <c:pt idx="16">
                    <c:v>Age 18-34</c:v>
                  </c:pt>
                  <c:pt idx="17">
                    <c:v>Age 35-44</c:v>
                  </c:pt>
                  <c:pt idx="18">
                    <c:v>Age 45-54</c:v>
                  </c:pt>
                  <c:pt idx="19">
                    <c:v>Age 55-65</c:v>
                  </c:pt>
                  <c:pt idx="20">
                    <c:v>Age 18-34</c:v>
                  </c:pt>
                  <c:pt idx="21">
                    <c:v>Age 35-44</c:v>
                  </c:pt>
                  <c:pt idx="22">
                    <c:v>Age 45-54</c:v>
                  </c:pt>
                  <c:pt idx="23">
                    <c:v>Age 55-65</c:v>
                  </c:pt>
                </c:lvl>
                <c:lvl>
                  <c:pt idx="0">
                    <c:v>All employees</c:v>
                  </c:pt>
                  <c:pt idx="4">
                    <c:v>Normal weight</c:v>
                  </c:pt>
                  <c:pt idx="8">
                    <c:v>Overweight</c:v>
                  </c:pt>
                  <c:pt idx="12">
                    <c:v>Obesity class 1</c:v>
                  </c:pt>
                  <c:pt idx="16">
                    <c:v>Obesity class 2</c:v>
                  </c:pt>
                  <c:pt idx="20">
                    <c:v>Obesity class 3</c:v>
                  </c:pt>
                </c:lvl>
              </c:multiLvlStrCache>
            </c:multiLvlStrRef>
          </c:cat>
          <c:val>
            <c:numRef>
              <c:f>Sheet1!$I$16:$I$39</c:f>
              <c:numCache>
                <c:formatCode>General</c:formatCode>
                <c:ptCount val="24"/>
                <c:pt idx="2" formatCode="0.0%">
                  <c:v>0.382324</c:v>
                </c:pt>
                <c:pt idx="6" formatCode="0.0%">
                  <c:v>0.55638699999999996</c:v>
                </c:pt>
                <c:pt idx="10" formatCode="0.0%">
                  <c:v>0.458706</c:v>
                </c:pt>
                <c:pt idx="14" formatCode="0.0%">
                  <c:v>0.35447000000000001</c:v>
                </c:pt>
                <c:pt idx="18" formatCode="0.0%">
                  <c:v>0.27642</c:v>
                </c:pt>
                <c:pt idx="22" formatCode="0.0%">
                  <c:v>0.210031</c:v>
                </c:pt>
              </c:numCache>
            </c:numRef>
          </c:val>
          <c:extLst>
            <c:ext xmlns:c16="http://schemas.microsoft.com/office/drawing/2014/chart" uri="{C3380CC4-5D6E-409C-BE32-E72D297353CC}">
              <c16:uniqueId val="{0000000B-6939-4E7E-9120-C276FEC7C693}"/>
            </c:ext>
          </c:extLst>
        </c:ser>
        <c:ser>
          <c:idx val="7"/>
          <c:order val="7"/>
          <c:tx>
            <c:strRef>
              <c:f>Sheet1!$J$15</c:f>
              <c:strCache>
                <c:ptCount val="1"/>
                <c:pt idx="0">
                  <c:v>1 comorbidity</c:v>
                </c:pt>
              </c:strCache>
            </c:strRef>
          </c:tx>
          <c:spPr>
            <a:solidFill>
              <a:schemeClr val="accent3">
                <a:lumMod val="20000"/>
                <a:lumOff val="80000"/>
              </a:schemeClr>
            </a:solidFill>
            <a:ln w="9525">
              <a:solidFill>
                <a:schemeClr val="accent3"/>
              </a:solidFill>
              <a:prstDash val="solid"/>
            </a:ln>
          </c:spPr>
          <c:invertIfNegative val="0"/>
          <c:dLbls>
            <c:spPr>
              <a:noFill/>
              <a:ln>
                <a:noFill/>
              </a:ln>
              <a:effectLst/>
            </c:spPr>
            <c:dLblPos val="ctr"/>
            <c:showLegendKey val="0"/>
            <c:showVal val="1"/>
            <c:showCatName val="0"/>
            <c:showSerName val="0"/>
            <c:showPercent val="0"/>
            <c:showBubbleSize val="0"/>
            <c:showLeaderLines val="0"/>
            <c:extLst>
              <c:ext xmlns:c15="http://schemas.microsoft.com/office/drawing/2012/chart" uri="{CE6537A1-D6FC-4f65-9D91-7224C49458BB}">
                <c15:spPr xmlns:c15="http://schemas.microsoft.com/office/drawing/2012/chart">
                  <a:prstGeom prst="rect">
                    <a:avLst/>
                  </a:prstGeom>
                </c15:spPr>
                <c15:showLeaderLines val="1"/>
              </c:ext>
            </c:extLst>
          </c:dLbls>
          <c:cat>
            <c:multiLvlStrRef>
              <c:f>Sheet1!$A$16:$B$39</c:f>
              <c:multiLvlStrCache>
                <c:ptCount val="24"/>
                <c:lvl>
                  <c:pt idx="0">
                    <c:v>Age 18-34</c:v>
                  </c:pt>
                  <c:pt idx="1">
                    <c:v>Age 35-44</c:v>
                  </c:pt>
                  <c:pt idx="2">
                    <c:v>Age 45-54</c:v>
                  </c:pt>
                  <c:pt idx="3">
                    <c:v>Age 55-65</c:v>
                  </c:pt>
                  <c:pt idx="4">
                    <c:v>Age 18-34</c:v>
                  </c:pt>
                  <c:pt idx="5">
                    <c:v>Age 35-44</c:v>
                  </c:pt>
                  <c:pt idx="6">
                    <c:v>Age 45-54</c:v>
                  </c:pt>
                  <c:pt idx="7">
                    <c:v>Age 55-65</c:v>
                  </c:pt>
                  <c:pt idx="8">
                    <c:v>Age 18-34</c:v>
                  </c:pt>
                  <c:pt idx="9">
                    <c:v>Age 35-44</c:v>
                  </c:pt>
                  <c:pt idx="10">
                    <c:v>Age 45-54</c:v>
                  </c:pt>
                  <c:pt idx="11">
                    <c:v>Age 55-65</c:v>
                  </c:pt>
                  <c:pt idx="12">
                    <c:v>Age 18-34</c:v>
                  </c:pt>
                  <c:pt idx="13">
                    <c:v>Age 35-44</c:v>
                  </c:pt>
                  <c:pt idx="14">
                    <c:v>Age 45-54</c:v>
                  </c:pt>
                  <c:pt idx="15">
                    <c:v>Age 55-65</c:v>
                  </c:pt>
                  <c:pt idx="16">
                    <c:v>Age 18-34</c:v>
                  </c:pt>
                  <c:pt idx="17">
                    <c:v>Age 35-44</c:v>
                  </c:pt>
                  <c:pt idx="18">
                    <c:v>Age 45-54</c:v>
                  </c:pt>
                  <c:pt idx="19">
                    <c:v>Age 55-65</c:v>
                  </c:pt>
                  <c:pt idx="20">
                    <c:v>Age 18-34</c:v>
                  </c:pt>
                  <c:pt idx="21">
                    <c:v>Age 35-44</c:v>
                  </c:pt>
                  <c:pt idx="22">
                    <c:v>Age 45-54</c:v>
                  </c:pt>
                  <c:pt idx="23">
                    <c:v>Age 55-65</c:v>
                  </c:pt>
                </c:lvl>
                <c:lvl>
                  <c:pt idx="0">
                    <c:v>All employees</c:v>
                  </c:pt>
                  <c:pt idx="4">
                    <c:v>Normal weight</c:v>
                  </c:pt>
                  <c:pt idx="8">
                    <c:v>Overweight</c:v>
                  </c:pt>
                  <c:pt idx="12">
                    <c:v>Obesity class 1</c:v>
                  </c:pt>
                  <c:pt idx="16">
                    <c:v>Obesity class 2</c:v>
                  </c:pt>
                  <c:pt idx="20">
                    <c:v>Obesity class 3</c:v>
                  </c:pt>
                </c:lvl>
              </c:multiLvlStrCache>
            </c:multiLvlStrRef>
          </c:cat>
          <c:val>
            <c:numRef>
              <c:f>Sheet1!$J$16:$J$39</c:f>
              <c:numCache>
                <c:formatCode>General</c:formatCode>
                <c:ptCount val="24"/>
                <c:pt idx="2" formatCode="0.0%">
                  <c:v>0.245645</c:v>
                </c:pt>
                <c:pt idx="6" formatCode="0.0%">
                  <c:v>0.25196499999999999</c:v>
                </c:pt>
                <c:pt idx="10" formatCode="0.0%">
                  <c:v>0.25725199999999998</c:v>
                </c:pt>
                <c:pt idx="14" formatCode="0.0%">
                  <c:v>0.25295200000000001</c:v>
                </c:pt>
                <c:pt idx="18" formatCode="0.0%">
                  <c:v>0.236183</c:v>
                </c:pt>
                <c:pt idx="22" formatCode="0.0%">
                  <c:v>0.20874500000000001</c:v>
                </c:pt>
              </c:numCache>
            </c:numRef>
          </c:val>
          <c:extLst>
            <c:ext xmlns:c16="http://schemas.microsoft.com/office/drawing/2014/chart" uri="{C3380CC4-5D6E-409C-BE32-E72D297353CC}">
              <c16:uniqueId val="{0000000C-6939-4E7E-9120-C276FEC7C693}"/>
            </c:ext>
          </c:extLst>
        </c:ser>
        <c:ser>
          <c:idx val="8"/>
          <c:order val="8"/>
          <c:tx>
            <c:strRef>
              <c:f>Sheet1!$K$15</c:f>
              <c:strCache>
                <c:ptCount val="1"/>
                <c:pt idx="0">
                  <c:v>2+ comorbidities</c:v>
                </c:pt>
              </c:strCache>
            </c:strRef>
          </c:tx>
          <c:spPr>
            <a:solidFill>
              <a:schemeClr val="accent3"/>
            </a:solidFill>
            <a:ln>
              <a:solidFill>
                <a:schemeClr val="accent3"/>
              </a:solidFill>
            </a:ln>
          </c:spPr>
          <c:invertIfNegative val="0"/>
          <c:dLbls>
            <c:spPr>
              <a:noFill/>
              <a:ln>
                <a:noFill/>
              </a:ln>
              <a:effectLst/>
            </c:spPr>
            <c:dLblPos val="ctr"/>
            <c:showLegendKey val="0"/>
            <c:showVal val="1"/>
            <c:showCatName val="0"/>
            <c:showSerName val="0"/>
            <c:showPercent val="0"/>
            <c:showBubbleSize val="0"/>
            <c:showLeaderLines val="0"/>
            <c:extLst>
              <c:ext xmlns:c15="http://schemas.microsoft.com/office/drawing/2012/chart" uri="{CE6537A1-D6FC-4f65-9D91-7224C49458BB}">
                <c15:spPr xmlns:c15="http://schemas.microsoft.com/office/drawing/2012/chart">
                  <a:prstGeom prst="rect">
                    <a:avLst/>
                  </a:prstGeom>
                </c15:spPr>
                <c15:showLeaderLines val="1"/>
              </c:ext>
            </c:extLst>
          </c:dLbls>
          <c:cat>
            <c:multiLvlStrRef>
              <c:f>Sheet1!$A$16:$B$39</c:f>
              <c:multiLvlStrCache>
                <c:ptCount val="24"/>
                <c:lvl>
                  <c:pt idx="0">
                    <c:v>Age 18-34</c:v>
                  </c:pt>
                  <c:pt idx="1">
                    <c:v>Age 35-44</c:v>
                  </c:pt>
                  <c:pt idx="2">
                    <c:v>Age 45-54</c:v>
                  </c:pt>
                  <c:pt idx="3">
                    <c:v>Age 55-65</c:v>
                  </c:pt>
                  <c:pt idx="4">
                    <c:v>Age 18-34</c:v>
                  </c:pt>
                  <c:pt idx="5">
                    <c:v>Age 35-44</c:v>
                  </c:pt>
                  <c:pt idx="6">
                    <c:v>Age 45-54</c:v>
                  </c:pt>
                  <c:pt idx="7">
                    <c:v>Age 55-65</c:v>
                  </c:pt>
                  <c:pt idx="8">
                    <c:v>Age 18-34</c:v>
                  </c:pt>
                  <c:pt idx="9">
                    <c:v>Age 35-44</c:v>
                  </c:pt>
                  <c:pt idx="10">
                    <c:v>Age 45-54</c:v>
                  </c:pt>
                  <c:pt idx="11">
                    <c:v>Age 55-65</c:v>
                  </c:pt>
                  <c:pt idx="12">
                    <c:v>Age 18-34</c:v>
                  </c:pt>
                  <c:pt idx="13">
                    <c:v>Age 35-44</c:v>
                  </c:pt>
                  <c:pt idx="14">
                    <c:v>Age 45-54</c:v>
                  </c:pt>
                  <c:pt idx="15">
                    <c:v>Age 55-65</c:v>
                  </c:pt>
                  <c:pt idx="16">
                    <c:v>Age 18-34</c:v>
                  </c:pt>
                  <c:pt idx="17">
                    <c:v>Age 35-44</c:v>
                  </c:pt>
                  <c:pt idx="18">
                    <c:v>Age 45-54</c:v>
                  </c:pt>
                  <c:pt idx="19">
                    <c:v>Age 55-65</c:v>
                  </c:pt>
                  <c:pt idx="20">
                    <c:v>Age 18-34</c:v>
                  </c:pt>
                  <c:pt idx="21">
                    <c:v>Age 35-44</c:v>
                  </c:pt>
                  <c:pt idx="22">
                    <c:v>Age 45-54</c:v>
                  </c:pt>
                  <c:pt idx="23">
                    <c:v>Age 55-65</c:v>
                  </c:pt>
                </c:lvl>
                <c:lvl>
                  <c:pt idx="0">
                    <c:v>All employees</c:v>
                  </c:pt>
                  <c:pt idx="4">
                    <c:v>Normal weight</c:v>
                  </c:pt>
                  <c:pt idx="8">
                    <c:v>Overweight</c:v>
                  </c:pt>
                  <c:pt idx="12">
                    <c:v>Obesity class 1</c:v>
                  </c:pt>
                  <c:pt idx="16">
                    <c:v>Obesity class 2</c:v>
                  </c:pt>
                  <c:pt idx="20">
                    <c:v>Obesity class 3</c:v>
                  </c:pt>
                </c:lvl>
              </c:multiLvlStrCache>
            </c:multiLvlStrRef>
          </c:cat>
          <c:val>
            <c:numRef>
              <c:f>Sheet1!$K$16:$K$39</c:f>
              <c:numCache>
                <c:formatCode>General</c:formatCode>
                <c:ptCount val="24"/>
                <c:pt idx="2" formatCode="0.0%">
                  <c:v>0.372031</c:v>
                </c:pt>
                <c:pt idx="6" formatCode="0.0%">
                  <c:v>0.19164800000000004</c:v>
                </c:pt>
                <c:pt idx="10" formatCode="0.0%">
                  <c:v>0.28404200000000002</c:v>
                </c:pt>
                <c:pt idx="14" formatCode="0.0%">
                  <c:v>0.39257799999999998</c:v>
                </c:pt>
                <c:pt idx="18" formatCode="0.0%">
                  <c:v>0.48739699999999997</c:v>
                </c:pt>
                <c:pt idx="22" formatCode="0.0%">
                  <c:v>0.58122399999999996</c:v>
                </c:pt>
              </c:numCache>
            </c:numRef>
          </c:val>
          <c:extLst>
            <c:ext xmlns:c16="http://schemas.microsoft.com/office/drawing/2014/chart" uri="{C3380CC4-5D6E-409C-BE32-E72D297353CC}">
              <c16:uniqueId val="{0000000D-6939-4E7E-9120-C276FEC7C693}"/>
            </c:ext>
          </c:extLst>
        </c:ser>
        <c:ser>
          <c:idx val="9"/>
          <c:order val="9"/>
          <c:tx>
            <c:strRef>
              <c:f>Sheet1!$L$15</c:f>
              <c:strCache>
                <c:ptCount val="1"/>
                <c:pt idx="0">
                  <c:v>0 comorbidity</c:v>
                </c:pt>
              </c:strCache>
            </c:strRef>
          </c:tx>
          <c:spPr>
            <a:pattFill prst="pct5">
              <a:fgClr>
                <a:schemeClr val="bg2">
                  <a:lumMod val="75000"/>
                </a:schemeClr>
              </a:fgClr>
              <a:bgClr>
                <a:schemeClr val="bg1"/>
              </a:bgClr>
            </a:pattFill>
            <a:ln>
              <a:solidFill>
                <a:schemeClr val="bg2">
                  <a:lumMod val="75000"/>
                </a:schemeClr>
              </a:solidFill>
            </a:ln>
          </c:spPr>
          <c:invertIfNegative val="0"/>
          <c:dLbls>
            <c:dLbl>
              <c:idx val="27"/>
              <c:delete val="1"/>
              <c:extLst>
                <c:ext xmlns:c15="http://schemas.microsoft.com/office/drawing/2012/chart" uri="{CE6537A1-D6FC-4f65-9D91-7224C49458BB}"/>
                <c:ext xmlns:c16="http://schemas.microsoft.com/office/drawing/2014/chart" uri="{C3380CC4-5D6E-409C-BE32-E72D297353CC}">
                  <c16:uniqueId val="{0000000E-6939-4E7E-9120-C276FEC7C693}"/>
                </c:ext>
              </c:extLst>
            </c:dLbl>
            <c:spPr>
              <a:noFill/>
              <a:ln>
                <a:noFill/>
              </a:ln>
              <a:effectLst/>
            </c:spPr>
            <c:dLblPos val="ctr"/>
            <c:showLegendKey val="0"/>
            <c:showVal val="1"/>
            <c:showCatName val="0"/>
            <c:showSerName val="0"/>
            <c:showPercent val="0"/>
            <c:showBubbleSize val="0"/>
            <c:showLeaderLines val="0"/>
            <c:extLst>
              <c:ext xmlns:c15="http://schemas.microsoft.com/office/drawing/2012/chart" uri="{CE6537A1-D6FC-4f65-9D91-7224C49458BB}">
                <c15:spPr xmlns:c15="http://schemas.microsoft.com/office/drawing/2012/chart">
                  <a:prstGeom prst="rect">
                    <a:avLst/>
                  </a:prstGeom>
                </c15:spPr>
                <c15:showLeaderLines val="1"/>
              </c:ext>
            </c:extLst>
          </c:dLbls>
          <c:cat>
            <c:multiLvlStrRef>
              <c:f>Sheet1!$A$16:$B$39</c:f>
              <c:multiLvlStrCache>
                <c:ptCount val="24"/>
                <c:lvl>
                  <c:pt idx="0">
                    <c:v>Age 18-34</c:v>
                  </c:pt>
                  <c:pt idx="1">
                    <c:v>Age 35-44</c:v>
                  </c:pt>
                  <c:pt idx="2">
                    <c:v>Age 45-54</c:v>
                  </c:pt>
                  <c:pt idx="3">
                    <c:v>Age 55-65</c:v>
                  </c:pt>
                  <c:pt idx="4">
                    <c:v>Age 18-34</c:v>
                  </c:pt>
                  <c:pt idx="5">
                    <c:v>Age 35-44</c:v>
                  </c:pt>
                  <c:pt idx="6">
                    <c:v>Age 45-54</c:v>
                  </c:pt>
                  <c:pt idx="7">
                    <c:v>Age 55-65</c:v>
                  </c:pt>
                  <c:pt idx="8">
                    <c:v>Age 18-34</c:v>
                  </c:pt>
                  <c:pt idx="9">
                    <c:v>Age 35-44</c:v>
                  </c:pt>
                  <c:pt idx="10">
                    <c:v>Age 45-54</c:v>
                  </c:pt>
                  <c:pt idx="11">
                    <c:v>Age 55-65</c:v>
                  </c:pt>
                  <c:pt idx="12">
                    <c:v>Age 18-34</c:v>
                  </c:pt>
                  <c:pt idx="13">
                    <c:v>Age 35-44</c:v>
                  </c:pt>
                  <c:pt idx="14">
                    <c:v>Age 45-54</c:v>
                  </c:pt>
                  <c:pt idx="15">
                    <c:v>Age 55-65</c:v>
                  </c:pt>
                  <c:pt idx="16">
                    <c:v>Age 18-34</c:v>
                  </c:pt>
                  <c:pt idx="17">
                    <c:v>Age 35-44</c:v>
                  </c:pt>
                  <c:pt idx="18">
                    <c:v>Age 45-54</c:v>
                  </c:pt>
                  <c:pt idx="19">
                    <c:v>Age 55-65</c:v>
                  </c:pt>
                  <c:pt idx="20">
                    <c:v>Age 18-34</c:v>
                  </c:pt>
                  <c:pt idx="21">
                    <c:v>Age 35-44</c:v>
                  </c:pt>
                  <c:pt idx="22">
                    <c:v>Age 45-54</c:v>
                  </c:pt>
                  <c:pt idx="23">
                    <c:v>Age 55-65</c:v>
                  </c:pt>
                </c:lvl>
                <c:lvl>
                  <c:pt idx="0">
                    <c:v>All employees</c:v>
                  </c:pt>
                  <c:pt idx="4">
                    <c:v>Normal weight</c:v>
                  </c:pt>
                  <c:pt idx="8">
                    <c:v>Overweight</c:v>
                  </c:pt>
                  <c:pt idx="12">
                    <c:v>Obesity class 1</c:v>
                  </c:pt>
                  <c:pt idx="16">
                    <c:v>Obesity class 2</c:v>
                  </c:pt>
                  <c:pt idx="20">
                    <c:v>Obesity class 3</c:v>
                  </c:pt>
                </c:lvl>
              </c:multiLvlStrCache>
            </c:multiLvlStrRef>
          </c:cat>
          <c:val>
            <c:numRef>
              <c:f>Sheet1!$L$16:$L$39</c:f>
              <c:numCache>
                <c:formatCode>General</c:formatCode>
                <c:ptCount val="24"/>
                <c:pt idx="3" formatCode="0.0%">
                  <c:v>0.27517999999999998</c:v>
                </c:pt>
                <c:pt idx="7" formatCode="0.0%">
                  <c:v>0.42695899999999998</c:v>
                </c:pt>
                <c:pt idx="11" formatCode="0.0%">
                  <c:v>0.33288200000000001</c:v>
                </c:pt>
                <c:pt idx="15" formatCode="0.0%">
                  <c:v>0.241426</c:v>
                </c:pt>
                <c:pt idx="19" formatCode="0.0%">
                  <c:v>0.18301799999999999</c:v>
                </c:pt>
                <c:pt idx="23" formatCode="0.0%">
                  <c:v>0.129107</c:v>
                </c:pt>
              </c:numCache>
            </c:numRef>
          </c:val>
          <c:extLst>
            <c:ext xmlns:c16="http://schemas.microsoft.com/office/drawing/2014/chart" uri="{C3380CC4-5D6E-409C-BE32-E72D297353CC}">
              <c16:uniqueId val="{0000000F-6939-4E7E-9120-C276FEC7C693}"/>
            </c:ext>
          </c:extLst>
        </c:ser>
        <c:ser>
          <c:idx val="10"/>
          <c:order val="10"/>
          <c:tx>
            <c:strRef>
              <c:f>Sheet1!$M$15</c:f>
              <c:strCache>
                <c:ptCount val="1"/>
                <c:pt idx="0">
                  <c:v>1 comorbidity</c:v>
                </c:pt>
              </c:strCache>
            </c:strRef>
          </c:tx>
          <c:spPr>
            <a:solidFill>
              <a:schemeClr val="bg2">
                <a:lumMod val="60000"/>
                <a:lumOff val="40000"/>
              </a:schemeClr>
            </a:solidFill>
            <a:ln>
              <a:solidFill>
                <a:schemeClr val="bg2">
                  <a:lumMod val="75000"/>
                </a:schemeClr>
              </a:solidFill>
            </a:ln>
          </c:spPr>
          <c:invertIfNegative val="0"/>
          <c:dLbls>
            <c:spPr>
              <a:noFill/>
              <a:ln>
                <a:noFill/>
              </a:ln>
              <a:effectLst/>
            </c:spPr>
            <c:dLblPos val="ctr"/>
            <c:showLegendKey val="0"/>
            <c:showVal val="1"/>
            <c:showCatName val="0"/>
            <c:showSerName val="0"/>
            <c:showPercent val="0"/>
            <c:showBubbleSize val="0"/>
            <c:showLeaderLines val="0"/>
            <c:extLst>
              <c:ext xmlns:c15="http://schemas.microsoft.com/office/drawing/2012/chart" uri="{CE6537A1-D6FC-4f65-9D91-7224C49458BB}">
                <c15:spPr xmlns:c15="http://schemas.microsoft.com/office/drawing/2012/chart">
                  <a:prstGeom prst="rect">
                    <a:avLst/>
                  </a:prstGeom>
                </c15:spPr>
                <c15:showLeaderLines val="1"/>
              </c:ext>
            </c:extLst>
          </c:dLbls>
          <c:cat>
            <c:multiLvlStrRef>
              <c:f>Sheet1!$A$16:$B$39</c:f>
              <c:multiLvlStrCache>
                <c:ptCount val="24"/>
                <c:lvl>
                  <c:pt idx="0">
                    <c:v>Age 18-34</c:v>
                  </c:pt>
                  <c:pt idx="1">
                    <c:v>Age 35-44</c:v>
                  </c:pt>
                  <c:pt idx="2">
                    <c:v>Age 45-54</c:v>
                  </c:pt>
                  <c:pt idx="3">
                    <c:v>Age 55-65</c:v>
                  </c:pt>
                  <c:pt idx="4">
                    <c:v>Age 18-34</c:v>
                  </c:pt>
                  <c:pt idx="5">
                    <c:v>Age 35-44</c:v>
                  </c:pt>
                  <c:pt idx="6">
                    <c:v>Age 45-54</c:v>
                  </c:pt>
                  <c:pt idx="7">
                    <c:v>Age 55-65</c:v>
                  </c:pt>
                  <c:pt idx="8">
                    <c:v>Age 18-34</c:v>
                  </c:pt>
                  <c:pt idx="9">
                    <c:v>Age 35-44</c:v>
                  </c:pt>
                  <c:pt idx="10">
                    <c:v>Age 45-54</c:v>
                  </c:pt>
                  <c:pt idx="11">
                    <c:v>Age 55-65</c:v>
                  </c:pt>
                  <c:pt idx="12">
                    <c:v>Age 18-34</c:v>
                  </c:pt>
                  <c:pt idx="13">
                    <c:v>Age 35-44</c:v>
                  </c:pt>
                  <c:pt idx="14">
                    <c:v>Age 45-54</c:v>
                  </c:pt>
                  <c:pt idx="15">
                    <c:v>Age 55-65</c:v>
                  </c:pt>
                  <c:pt idx="16">
                    <c:v>Age 18-34</c:v>
                  </c:pt>
                  <c:pt idx="17">
                    <c:v>Age 35-44</c:v>
                  </c:pt>
                  <c:pt idx="18">
                    <c:v>Age 45-54</c:v>
                  </c:pt>
                  <c:pt idx="19">
                    <c:v>Age 55-65</c:v>
                  </c:pt>
                  <c:pt idx="20">
                    <c:v>Age 18-34</c:v>
                  </c:pt>
                  <c:pt idx="21">
                    <c:v>Age 35-44</c:v>
                  </c:pt>
                  <c:pt idx="22">
                    <c:v>Age 45-54</c:v>
                  </c:pt>
                  <c:pt idx="23">
                    <c:v>Age 55-65</c:v>
                  </c:pt>
                </c:lvl>
                <c:lvl>
                  <c:pt idx="0">
                    <c:v>All employees</c:v>
                  </c:pt>
                  <c:pt idx="4">
                    <c:v>Normal weight</c:v>
                  </c:pt>
                  <c:pt idx="8">
                    <c:v>Overweight</c:v>
                  </c:pt>
                  <c:pt idx="12">
                    <c:v>Obesity class 1</c:v>
                  </c:pt>
                  <c:pt idx="16">
                    <c:v>Obesity class 2</c:v>
                  </c:pt>
                  <c:pt idx="20">
                    <c:v>Obesity class 3</c:v>
                  </c:pt>
                </c:lvl>
              </c:multiLvlStrCache>
            </c:multiLvlStrRef>
          </c:cat>
          <c:val>
            <c:numRef>
              <c:f>Sheet1!$M$16:$M$39</c:f>
              <c:numCache>
                <c:formatCode>General</c:formatCode>
                <c:ptCount val="24"/>
                <c:pt idx="3" formatCode="0.0%">
                  <c:v>0.22217999999999999</c:v>
                </c:pt>
                <c:pt idx="7" formatCode="0.0%">
                  <c:v>0.26367800000000002</c:v>
                </c:pt>
                <c:pt idx="11" formatCode="0.0%">
                  <c:v>0.244779</c:v>
                </c:pt>
                <c:pt idx="15" formatCode="0.0%">
                  <c:v>0.217109</c:v>
                </c:pt>
                <c:pt idx="19" formatCode="0.0%">
                  <c:v>0.190223</c:v>
                </c:pt>
                <c:pt idx="23" formatCode="0.0%">
                  <c:v>0.161549</c:v>
                </c:pt>
              </c:numCache>
            </c:numRef>
          </c:val>
          <c:extLst>
            <c:ext xmlns:c16="http://schemas.microsoft.com/office/drawing/2014/chart" uri="{C3380CC4-5D6E-409C-BE32-E72D297353CC}">
              <c16:uniqueId val="{00000010-6939-4E7E-9120-C276FEC7C693}"/>
            </c:ext>
          </c:extLst>
        </c:ser>
        <c:ser>
          <c:idx val="11"/>
          <c:order val="11"/>
          <c:tx>
            <c:strRef>
              <c:f>Sheet1!$N$15</c:f>
              <c:strCache>
                <c:ptCount val="1"/>
                <c:pt idx="0">
                  <c:v>2+ comorbidities</c:v>
                </c:pt>
              </c:strCache>
            </c:strRef>
          </c:tx>
          <c:spPr>
            <a:solidFill>
              <a:schemeClr val="bg2">
                <a:lumMod val="75000"/>
              </a:schemeClr>
            </a:solidFill>
            <a:ln>
              <a:solidFill>
                <a:schemeClr val="bg2">
                  <a:lumMod val="75000"/>
                </a:schemeClr>
              </a:solidFill>
            </a:ln>
          </c:spPr>
          <c:invertIfNegative val="0"/>
          <c:dLbls>
            <c:spPr>
              <a:noFill/>
              <a:ln>
                <a:noFill/>
              </a:ln>
              <a:effectLst/>
            </c:spPr>
            <c:dLblPos val="ctr"/>
            <c:showLegendKey val="0"/>
            <c:showVal val="1"/>
            <c:showCatName val="0"/>
            <c:showSerName val="0"/>
            <c:showPercent val="0"/>
            <c:showBubbleSize val="0"/>
            <c:showLeaderLines val="0"/>
            <c:extLst>
              <c:ext xmlns:c15="http://schemas.microsoft.com/office/drawing/2012/chart" uri="{CE6537A1-D6FC-4f65-9D91-7224C49458BB}">
                <c15:spPr xmlns:c15="http://schemas.microsoft.com/office/drawing/2012/chart">
                  <a:prstGeom prst="rect">
                    <a:avLst/>
                  </a:prstGeom>
                </c15:spPr>
                <c15:showLeaderLines val="1"/>
              </c:ext>
            </c:extLst>
          </c:dLbls>
          <c:cat>
            <c:multiLvlStrRef>
              <c:f>Sheet1!$A$16:$B$39</c:f>
              <c:multiLvlStrCache>
                <c:ptCount val="24"/>
                <c:lvl>
                  <c:pt idx="0">
                    <c:v>Age 18-34</c:v>
                  </c:pt>
                  <c:pt idx="1">
                    <c:v>Age 35-44</c:v>
                  </c:pt>
                  <c:pt idx="2">
                    <c:v>Age 45-54</c:v>
                  </c:pt>
                  <c:pt idx="3">
                    <c:v>Age 55-65</c:v>
                  </c:pt>
                  <c:pt idx="4">
                    <c:v>Age 18-34</c:v>
                  </c:pt>
                  <c:pt idx="5">
                    <c:v>Age 35-44</c:v>
                  </c:pt>
                  <c:pt idx="6">
                    <c:v>Age 45-54</c:v>
                  </c:pt>
                  <c:pt idx="7">
                    <c:v>Age 55-65</c:v>
                  </c:pt>
                  <c:pt idx="8">
                    <c:v>Age 18-34</c:v>
                  </c:pt>
                  <c:pt idx="9">
                    <c:v>Age 35-44</c:v>
                  </c:pt>
                  <c:pt idx="10">
                    <c:v>Age 45-54</c:v>
                  </c:pt>
                  <c:pt idx="11">
                    <c:v>Age 55-65</c:v>
                  </c:pt>
                  <c:pt idx="12">
                    <c:v>Age 18-34</c:v>
                  </c:pt>
                  <c:pt idx="13">
                    <c:v>Age 35-44</c:v>
                  </c:pt>
                  <c:pt idx="14">
                    <c:v>Age 45-54</c:v>
                  </c:pt>
                  <c:pt idx="15">
                    <c:v>Age 55-65</c:v>
                  </c:pt>
                  <c:pt idx="16">
                    <c:v>Age 18-34</c:v>
                  </c:pt>
                  <c:pt idx="17">
                    <c:v>Age 35-44</c:v>
                  </c:pt>
                  <c:pt idx="18">
                    <c:v>Age 45-54</c:v>
                  </c:pt>
                  <c:pt idx="19">
                    <c:v>Age 55-65</c:v>
                  </c:pt>
                  <c:pt idx="20">
                    <c:v>Age 18-34</c:v>
                  </c:pt>
                  <c:pt idx="21">
                    <c:v>Age 35-44</c:v>
                  </c:pt>
                  <c:pt idx="22">
                    <c:v>Age 45-54</c:v>
                  </c:pt>
                  <c:pt idx="23">
                    <c:v>Age 55-65</c:v>
                  </c:pt>
                </c:lvl>
                <c:lvl>
                  <c:pt idx="0">
                    <c:v>All employees</c:v>
                  </c:pt>
                  <c:pt idx="4">
                    <c:v>Normal weight</c:v>
                  </c:pt>
                  <c:pt idx="8">
                    <c:v>Overweight</c:v>
                  </c:pt>
                  <c:pt idx="12">
                    <c:v>Obesity class 1</c:v>
                  </c:pt>
                  <c:pt idx="16">
                    <c:v>Obesity class 2</c:v>
                  </c:pt>
                  <c:pt idx="20">
                    <c:v>Obesity class 3</c:v>
                  </c:pt>
                </c:lvl>
              </c:multiLvlStrCache>
            </c:multiLvlStrRef>
          </c:cat>
          <c:val>
            <c:numRef>
              <c:f>Sheet1!$N$16:$N$39</c:f>
              <c:numCache>
                <c:formatCode>General</c:formatCode>
                <c:ptCount val="24"/>
                <c:pt idx="3" formatCode="0.0%">
                  <c:v>0.50263999999999998</c:v>
                </c:pt>
                <c:pt idx="7" formatCode="0.0%">
                  <c:v>0.30936300000000005</c:v>
                </c:pt>
                <c:pt idx="11" formatCode="0.0%">
                  <c:v>0.42233900000000002</c:v>
                </c:pt>
                <c:pt idx="15" formatCode="0.0%">
                  <c:v>0.54146499999999997</c:v>
                </c:pt>
                <c:pt idx="19" formatCode="0.0%">
                  <c:v>0.62675900000000007</c:v>
                </c:pt>
                <c:pt idx="23" formatCode="0.0%">
                  <c:v>0.70934399999999997</c:v>
                </c:pt>
              </c:numCache>
            </c:numRef>
          </c:val>
          <c:extLst>
            <c:ext xmlns:c16="http://schemas.microsoft.com/office/drawing/2014/chart" uri="{C3380CC4-5D6E-409C-BE32-E72D297353CC}">
              <c16:uniqueId val="{00000011-6939-4E7E-9120-C276FEC7C693}"/>
            </c:ext>
          </c:extLst>
        </c:ser>
        <c:dLbls>
          <c:showLegendKey val="0"/>
          <c:showVal val="0"/>
          <c:showCatName val="0"/>
          <c:showSerName val="0"/>
          <c:showPercent val="0"/>
          <c:showBubbleSize val="0"/>
        </c:dLbls>
        <c:gapWidth val="25"/>
        <c:overlap val="100"/>
        <c:axId val="436679072"/>
        <c:axId val="436693472"/>
      </c:barChart>
      <c:scatterChart>
        <c:scatterStyle val="lineMarker"/>
        <c:varyColors val="0"/>
        <c:ser>
          <c:idx val="12"/>
          <c:order val="12"/>
          <c:tx>
            <c:v>line1</c:v>
          </c:tx>
          <c:spPr>
            <a:ln w="19050">
              <a:solidFill>
                <a:srgbClr val="20201F"/>
              </a:solidFill>
              <a:prstDash val="sysDash"/>
            </a:ln>
          </c:spPr>
          <c:marker>
            <c:symbol val="none"/>
          </c:marker>
          <c:xVal>
            <c:numLit>
              <c:formatCode>General</c:formatCode>
              <c:ptCount val="2"/>
              <c:pt idx="0">
                <c:v>4.5</c:v>
              </c:pt>
              <c:pt idx="1">
                <c:v>4.5</c:v>
              </c:pt>
            </c:numLit>
          </c:xVal>
          <c:yVal>
            <c:numLit>
              <c:formatCode>General</c:formatCode>
              <c:ptCount val="2"/>
              <c:pt idx="0">
                <c:v>0</c:v>
              </c:pt>
              <c:pt idx="1">
                <c:v>1</c:v>
              </c:pt>
            </c:numLit>
          </c:yVal>
          <c:smooth val="0"/>
          <c:extLst>
            <c:ext xmlns:c16="http://schemas.microsoft.com/office/drawing/2014/chart" uri="{C3380CC4-5D6E-409C-BE32-E72D297353CC}">
              <c16:uniqueId val="{00000012-6939-4E7E-9120-C276FEC7C693}"/>
            </c:ext>
          </c:extLst>
        </c:ser>
        <c:dLbls>
          <c:showLegendKey val="0"/>
          <c:showVal val="0"/>
          <c:showCatName val="0"/>
          <c:showSerName val="0"/>
          <c:showPercent val="0"/>
          <c:showBubbleSize val="0"/>
        </c:dLbls>
        <c:axId val="436679072"/>
        <c:axId val="436693472"/>
      </c:scatterChart>
      <c:catAx>
        <c:axId val="43667907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vert="horz"/>
          <a:lstStyle/>
          <a:p>
            <a:pPr>
              <a:defRPr/>
            </a:pPr>
            <a:endParaRPr lang="en-US"/>
          </a:p>
        </c:txPr>
        <c:crossAx val="436693472"/>
        <c:crosses val="autoZero"/>
        <c:auto val="1"/>
        <c:lblAlgn val="ctr"/>
        <c:lblOffset val="100"/>
        <c:noMultiLvlLbl val="0"/>
      </c:catAx>
      <c:valAx>
        <c:axId val="436693472"/>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vert="horz"/>
              <a:lstStyle/>
              <a:p>
                <a:pPr>
                  <a:defRPr b="0"/>
                </a:pPr>
                <a:r>
                  <a:rPr lang="en-US" b="0"/>
                  <a:t>Proportion of Employees</a:t>
                </a:r>
              </a:p>
            </c:rich>
          </c:tx>
          <c:layout>
            <c:manualLayout>
              <c:xMode val="edge"/>
              <c:yMode val="edge"/>
              <c:x val="0"/>
              <c:y val="0.11558362496354622"/>
            </c:manualLayout>
          </c:layout>
          <c:overlay val="0"/>
          <c:spPr>
            <a:noFill/>
            <a:ln>
              <a:noFill/>
            </a:ln>
            <a:effectLst/>
          </c:spPr>
        </c:title>
        <c:numFmt formatCode="0%" sourceLinked="0"/>
        <c:majorTickMark val="none"/>
        <c:minorTickMark val="none"/>
        <c:tickLblPos val="nextTo"/>
        <c:spPr>
          <a:noFill/>
          <a:ln>
            <a:noFill/>
          </a:ln>
          <a:effectLst/>
        </c:spPr>
        <c:txPr>
          <a:bodyPr rot="-60000000" vert="horz"/>
          <a:lstStyle/>
          <a:p>
            <a:pPr>
              <a:defRPr/>
            </a:pPr>
            <a:endParaRPr lang="en-US"/>
          </a:p>
        </c:txPr>
        <c:crossAx val="436679072"/>
        <c:crosses val="autoZero"/>
        <c:crossBetween val="between"/>
        <c:majorUnit val="0.2"/>
      </c:valAx>
      <c:spPr>
        <a:noFill/>
        <a:ln>
          <a:noFill/>
        </a:ln>
        <a:effectLst/>
      </c:spPr>
    </c:plotArea>
    <c:legend>
      <c:legendPos val="t"/>
      <c:legendEntry>
        <c:idx val="3"/>
        <c:delete val="1"/>
      </c:legendEntry>
      <c:legendEntry>
        <c:idx val="4"/>
        <c:delete val="1"/>
      </c:legendEntry>
      <c:legendEntry>
        <c:idx val="5"/>
        <c:delete val="1"/>
      </c:legendEntry>
      <c:legendEntry>
        <c:idx val="6"/>
        <c:delete val="1"/>
      </c:legendEntry>
      <c:legendEntry>
        <c:idx val="7"/>
        <c:delete val="1"/>
      </c:legendEntry>
      <c:legendEntry>
        <c:idx val="8"/>
        <c:delete val="1"/>
      </c:legendEntry>
      <c:legendEntry>
        <c:idx val="9"/>
        <c:delete val="1"/>
      </c:legendEntry>
      <c:legendEntry>
        <c:idx val="10"/>
        <c:delete val="1"/>
      </c:legendEntry>
      <c:legendEntry>
        <c:idx val="11"/>
        <c:delete val="1"/>
      </c:legendEntry>
      <c:legendEntry>
        <c:idx val="12"/>
        <c:delete val="1"/>
      </c:legendEntry>
      <c:layout>
        <c:manualLayout>
          <c:xMode val="edge"/>
          <c:yMode val="edge"/>
          <c:x val="0.14016371391076116"/>
          <c:y val="1.7674103237095364E-2"/>
          <c:w val="0.74306441957913161"/>
          <c:h val="7.4482174103237098E-2"/>
        </c:manualLayout>
      </c:layout>
      <c:overlay val="0"/>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a:noFill/>
      <a:prstDash val="sysDash"/>
    </a:ln>
    <a:effectLst/>
  </c:spPr>
  <c:txPr>
    <a:bodyPr/>
    <a:lstStyle/>
    <a:p>
      <a:pPr>
        <a:defRPr sz="800">
          <a:solidFill>
            <a:schemeClr val="tx1"/>
          </a:solidFill>
          <a:latin typeface="Arial" panose="020B0604020202020204" pitchFamily="34" charset="0"/>
          <a:ea typeface="Alliance No.1 Light" pitchFamily="50" charset="0"/>
          <a:cs typeface="Arial" panose="020B0604020202020204" pitchFamily="34" charset="0"/>
        </a:defRPr>
      </a:pPr>
      <a:endParaRPr lang="en-US"/>
    </a:p>
  </c:txPr>
  <c:externalData r:id="rId2">
    <c:autoUpdate val="0"/>
  </c:externalData>
</c:chartSpace>
</file>

<file path=word/theme/theme1.xml><?xml version="1.0" encoding="utf-8"?>
<a:theme xmlns:a="http://schemas.openxmlformats.org/drawingml/2006/main" name="Merative">
  <a:themeElements>
    <a:clrScheme name="WH Phoenix palette">
      <a:dk1>
        <a:srgbClr val="FFFFFF"/>
      </a:dk1>
      <a:lt1>
        <a:srgbClr val="20201F"/>
      </a:lt1>
      <a:dk2>
        <a:srgbClr val="E7E2DA"/>
      </a:dk2>
      <a:lt2>
        <a:srgbClr val="F3F0EC"/>
      </a:lt2>
      <a:accent1>
        <a:srgbClr val="9900FF"/>
      </a:accent1>
      <a:accent2>
        <a:srgbClr val="FA1E32"/>
      </a:accent2>
      <a:accent3>
        <a:srgbClr val="1385E2"/>
      </a:accent3>
      <a:accent4>
        <a:srgbClr val="05BC71"/>
      </a:accent4>
      <a:accent5>
        <a:srgbClr val="FFC036"/>
      </a:accent5>
      <a:accent6>
        <a:srgbClr val="490079"/>
      </a:accent6>
      <a:hlink>
        <a:srgbClr val="0F6DB8"/>
      </a:hlink>
      <a:folHlink>
        <a:srgbClr val="6400A6"/>
      </a:folHlink>
    </a:clrScheme>
    <a:fontScheme name="Source Serif 4 14pt Light">
      <a:majorFont>
        <a:latin typeface="Source Serif 4 14pt Light"/>
        <a:ea typeface=""/>
        <a:cs typeface=""/>
      </a:majorFont>
      <a:minorFont>
        <a:latin typeface="Alliance No.1 Regular"/>
        <a:ea typeface=""/>
        <a:cs typeface=""/>
      </a:minorFont>
    </a:fontScheme>
    <a:fmtScheme name="Office Them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xDef>
      <a:spPr>
        <a:noFill/>
        <a:ln w="6350">
          <a:noFill/>
        </a:ln>
      </a:spPr>
      <a:bodyPr wrap="square" lIns="0" tIns="0" rIns="0" bIns="0" rtlCol="0"/>
      <a:lstStyle/>
    </a:txDef>
  </a:objectDefaults>
  <a:extraClrSchemeLst/>
  <a:custClrLst>
    <a:custClr name="Gray 180">
      <a:srgbClr val="20201F"/>
    </a:custClr>
    <a:custClr name="Gray 160">
      <a:srgbClr val="454544"/>
    </a:custClr>
    <a:custClr name="Gray 140">
      <a:srgbClr val="5C5A57"/>
    </a:custClr>
    <a:custClr name="Gray 120">
      <a:srgbClr val="8B8883"/>
    </a:custClr>
    <a:custClr name="Gray 100">
      <a:srgbClr val="B9B5AE"/>
    </a:custClr>
    <a:custClr name="Gray 80">
      <a:srgbClr val="E7E2DA"/>
    </a:custClr>
    <a:custClr name="Gray 60">
      <a:srgbClr val="EFECE6"/>
    </a:custClr>
    <a:custClr name="Gray 40">
      <a:srgbClr val="F3F1ED"/>
    </a:custClr>
    <a:custClr name="Gray 20">
      <a:srgbClr val="FAF8F6"/>
    </a:custClr>
    <a:custClr name="Purple 180">
      <a:srgbClr val="2E004D"/>
    </a:custClr>
    <a:custClr name="Purple 160">
      <a:srgbClr val="49007A"/>
    </a:custClr>
    <a:custClr name="Purple 140">
      <a:srgbClr val="6400A6"/>
    </a:custClr>
    <a:custClr name="Purple 120">
      <a:srgbClr val="7E00D3"/>
    </a:custClr>
    <a:custClr name="Purple 100">
      <a:srgbClr val="9900FF"/>
    </a:custClr>
    <a:custClr name="Purple 80">
      <a:srgbClr val="AD33FF"/>
    </a:custClr>
    <a:custClr name="Purple 60">
      <a:srgbClr val="C266FF"/>
    </a:custClr>
    <a:custClr name="Purple 40">
      <a:srgbClr val="D699FF"/>
    </a:custClr>
    <a:custClr name="Purple 20">
      <a:srgbClr val="EBCCFF"/>
    </a:custClr>
    <a:custClr name="Red 180">
      <a:srgbClr val="5A0B12"/>
    </a:custClr>
    <a:custClr name="Red 160">
      <a:srgbClr val="82101A"/>
    </a:custClr>
    <a:custClr name="Red 140">
      <a:srgbClr val="AA1422"/>
    </a:custClr>
    <a:custClr name="Red 120">
      <a:srgbClr val="D2192A"/>
    </a:custClr>
    <a:custClr name="Red 100">
      <a:srgbClr val="FA1E32"/>
    </a:custClr>
    <a:custClr name="Red 80">
      <a:srgbClr val="FB4B5B"/>
    </a:custClr>
    <a:custClr name="Red 60">
      <a:srgbClr val="FC7884"/>
    </a:custClr>
    <a:custClr name="Red 40">
      <a:srgbClr val="FDA5AD"/>
    </a:custClr>
    <a:custClr name="Red 20">
      <a:srgbClr val="FED2D6"/>
    </a:custClr>
    <a:custClr name="Blue 180">
      <a:srgbClr val="05233B"/>
    </a:custClr>
    <a:custClr name="Blue 160">
      <a:srgbClr val="093C65"/>
    </a:custClr>
    <a:custClr name="Blue 140">
      <a:srgbClr val="0C548F"/>
    </a:custClr>
    <a:custClr name="Blue 120">
      <a:srgbClr val="0F6DB8"/>
    </a:custClr>
    <a:custClr name="Blue 100">
      <a:srgbClr val="1385E2"/>
    </a:custClr>
    <a:custClr name="Blue 80">
      <a:srgbClr val="429DE8"/>
    </a:custClr>
    <a:custClr name="Blue 60">
      <a:srgbClr val="71B6EE"/>
    </a:custClr>
    <a:custClr name="Blue 40">
      <a:srgbClr val="A1CEF3"/>
    </a:custClr>
    <a:custClr name="Blue 20">
      <a:srgbClr val="D0E7F9"/>
    </a:custClr>
    <a:custClr name="Green 180">
      <a:srgbClr val="012617"/>
    </a:custClr>
    <a:custClr name="Green 160">
      <a:srgbClr val="024C2D"/>
    </a:custClr>
    <a:custClr name="Green 140">
      <a:srgbClr val="037144"/>
    </a:custClr>
    <a:custClr name="Green 120">
      <a:srgbClr val="04975A"/>
    </a:custClr>
    <a:custClr name="Green 100">
      <a:srgbClr val="05BC71"/>
    </a:custClr>
    <a:custClr name="Green 80">
      <a:srgbClr val="37C98D"/>
    </a:custClr>
    <a:custClr name="Green 60">
      <a:srgbClr val="69D7AA"/>
    </a:custClr>
    <a:custClr name="Green 40">
      <a:srgbClr val="9BE4C6"/>
    </a:custClr>
    <a:custClr name="Green 20">
      <a:srgbClr val="CDF2E3"/>
    </a:custClr>
    <a:custClr name="Yellow 100">
      <a:srgbClr val="FFC036"/>
    </a:custClr>
    <a:custClr name="Yellow 80">
      <a:srgbClr val="FFCD5E"/>
    </a:custClr>
    <a:custClr name="Yellow 60">
      <a:srgbClr val="FFD986"/>
    </a:custClr>
    <a:custClr name="Yellow 40">
      <a:srgbClr val="FFE6AF"/>
    </a:custClr>
    <a:custClr name="Yellow 60">
      <a:srgbClr val="FFF2D7"/>
    </a:custClr>
  </a:custClrLst>
  <a:extLst>
    <a:ext uri="{05A4C25C-085E-4340-85A3-A5531E510DB2}">
      <thm15:themeFamily xmlns:thm15="http://schemas.microsoft.com/office/thememl/2012/main" name="Merative" id="{03661285-7FE1-5846-AD41-934AC1E3EF01}" vid="{043665F6-115F-A149-BC44-754FC8C1E699}"/>
    </a:ext>
  </a:extLst>
</a:theme>
</file>

<file path=word/theme/themeOverride1.xml><?xml version="1.0" encoding="utf-8"?>
<a:themeOverride xmlns:a="http://schemas.openxmlformats.org/drawingml/2006/main">
  <a:clrScheme name="Lilly 1">
    <a:dk1>
      <a:srgbClr val="000000"/>
    </a:dk1>
    <a:lt1>
      <a:sysClr val="window" lastClr="FFFFFF"/>
    </a:lt1>
    <a:dk2>
      <a:srgbClr val="A59D95"/>
    </a:dk2>
    <a:lt2>
      <a:srgbClr val="D3BF96"/>
    </a:lt2>
    <a:accent1>
      <a:srgbClr val="4E2E2D"/>
    </a:accent1>
    <a:accent2>
      <a:srgbClr val="82785C"/>
    </a:accent2>
    <a:accent3>
      <a:srgbClr val="D52B17"/>
    </a:accent3>
    <a:accent4>
      <a:srgbClr val="FF6D22"/>
    </a:accent4>
    <a:accent5>
      <a:srgbClr val="263F6A"/>
    </a:accent5>
    <a:accent6>
      <a:srgbClr val="00A1DE"/>
    </a:accent6>
    <a:hlink>
      <a:srgbClr val="00AF3F"/>
    </a:hlink>
    <a:folHlink>
      <a:srgbClr val="B1059D"/>
    </a:folHlink>
  </a:clrScheme>
  <a:fontScheme name="Lilly DIN">
    <a:majorFont>
      <a:latin typeface="DIN-Bold"/>
      <a:ea typeface=""/>
      <a:cs typeface=""/>
    </a:majorFont>
    <a:minorFont>
      <a:latin typeface="DIN-Regular"/>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Lilly 1">
    <a:dk1>
      <a:srgbClr val="000000"/>
    </a:dk1>
    <a:lt1>
      <a:sysClr val="window" lastClr="FFFFFF"/>
    </a:lt1>
    <a:dk2>
      <a:srgbClr val="A59D95"/>
    </a:dk2>
    <a:lt2>
      <a:srgbClr val="D3BF96"/>
    </a:lt2>
    <a:accent1>
      <a:srgbClr val="4E2E2D"/>
    </a:accent1>
    <a:accent2>
      <a:srgbClr val="82785C"/>
    </a:accent2>
    <a:accent3>
      <a:srgbClr val="D52B17"/>
    </a:accent3>
    <a:accent4>
      <a:srgbClr val="FF6D22"/>
    </a:accent4>
    <a:accent5>
      <a:srgbClr val="263F6A"/>
    </a:accent5>
    <a:accent6>
      <a:srgbClr val="00A1DE"/>
    </a:accent6>
    <a:hlink>
      <a:srgbClr val="00AF3F"/>
    </a:hlink>
    <a:folHlink>
      <a:srgbClr val="B1059D"/>
    </a:folHlink>
  </a:clrScheme>
  <a:fontScheme name="Lilly DIN">
    <a:majorFont>
      <a:latin typeface="DIN-Bold"/>
      <a:ea typeface=""/>
      <a:cs typeface=""/>
    </a:majorFont>
    <a:minorFont>
      <a:latin typeface="DIN-Regular"/>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3.xml><?xml version="1.0" encoding="utf-8"?>
<a:themeOverride xmlns:a="http://schemas.openxmlformats.org/drawingml/2006/main">
  <a:clrScheme name="Lilly 1">
    <a:dk1>
      <a:srgbClr val="000000"/>
    </a:dk1>
    <a:lt1>
      <a:sysClr val="window" lastClr="FFFFFF"/>
    </a:lt1>
    <a:dk2>
      <a:srgbClr val="A59D95"/>
    </a:dk2>
    <a:lt2>
      <a:srgbClr val="D3BF96"/>
    </a:lt2>
    <a:accent1>
      <a:srgbClr val="4E2E2D"/>
    </a:accent1>
    <a:accent2>
      <a:srgbClr val="82785C"/>
    </a:accent2>
    <a:accent3>
      <a:srgbClr val="D52B17"/>
    </a:accent3>
    <a:accent4>
      <a:srgbClr val="FF6D22"/>
    </a:accent4>
    <a:accent5>
      <a:srgbClr val="263F6A"/>
    </a:accent5>
    <a:accent6>
      <a:srgbClr val="00A1DE"/>
    </a:accent6>
    <a:hlink>
      <a:srgbClr val="00AF3F"/>
    </a:hlink>
    <a:folHlink>
      <a:srgbClr val="B1059D"/>
    </a:folHlink>
  </a:clrScheme>
  <a:fontScheme name="Lilly DIN">
    <a:majorFont>
      <a:latin typeface="DIN-Bold"/>
      <a:ea typeface=""/>
      <a:cs typeface=""/>
    </a:majorFont>
    <a:minorFont>
      <a:latin typeface="DIN-Regular"/>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4.xml><?xml version="1.0" encoding="utf-8"?>
<a:themeOverride xmlns:a="http://schemas.openxmlformats.org/drawingml/2006/main">
  <a:clrScheme name="Lilly 1">
    <a:dk1>
      <a:srgbClr val="000000"/>
    </a:dk1>
    <a:lt1>
      <a:sysClr val="window" lastClr="FFFFFF"/>
    </a:lt1>
    <a:dk2>
      <a:srgbClr val="A59D95"/>
    </a:dk2>
    <a:lt2>
      <a:srgbClr val="D3BF96"/>
    </a:lt2>
    <a:accent1>
      <a:srgbClr val="4E2E2D"/>
    </a:accent1>
    <a:accent2>
      <a:srgbClr val="82785C"/>
    </a:accent2>
    <a:accent3>
      <a:srgbClr val="D52B17"/>
    </a:accent3>
    <a:accent4>
      <a:srgbClr val="FF6D22"/>
    </a:accent4>
    <a:accent5>
      <a:srgbClr val="263F6A"/>
    </a:accent5>
    <a:accent6>
      <a:srgbClr val="00A1DE"/>
    </a:accent6>
    <a:hlink>
      <a:srgbClr val="00AF3F"/>
    </a:hlink>
    <a:folHlink>
      <a:srgbClr val="B1059D"/>
    </a:folHlink>
  </a:clrScheme>
  <a:fontScheme name="Lilly DIN">
    <a:majorFont>
      <a:latin typeface="DIN-Bold"/>
      <a:ea typeface=""/>
      <a:cs typeface=""/>
    </a:majorFont>
    <a:minorFont>
      <a:latin typeface="DIN-Regular"/>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7068978971B3448A8E752ECDF062FF4" ma:contentTypeVersion="18" ma:contentTypeDescription="Create a new document." ma:contentTypeScope="" ma:versionID="4f71275fd482d0c62a4df3db5b6b7b73">
  <xsd:schema xmlns:xsd="http://www.w3.org/2001/XMLSchema" xmlns:xs="http://www.w3.org/2001/XMLSchema" xmlns:p="http://schemas.microsoft.com/office/2006/metadata/properties" xmlns:ns1="http://schemas.microsoft.com/sharepoint/v3" xmlns:ns2="e6ecbabe-a1c0-4d8b-9929-284100619893" xmlns:ns3="4921c5b7-23d0-47ed-ab3d-5658bab41bcb" targetNamespace="http://schemas.microsoft.com/office/2006/metadata/properties" ma:root="true" ma:fieldsID="58eba9fc0c9b29ce112994b21d1b019f" ns1:_="" ns2:_="" ns3:_="">
    <xsd:import namespace="http://schemas.microsoft.com/sharepoint/v3"/>
    <xsd:import namespace="e6ecbabe-a1c0-4d8b-9929-284100619893"/>
    <xsd:import namespace="4921c5b7-23d0-47ed-ab3d-5658bab41bcb"/>
    <xsd:element name="properties">
      <xsd:complexType>
        <xsd:sequence>
          <xsd:element name="documentManagement">
            <xsd:complexType>
              <xsd:all>
                <xsd:element ref="ns2:MediaServiceMetadata" minOccurs="0"/>
                <xsd:element ref="ns2:MediaServiceFastMetadata" minOccurs="0"/>
                <xsd:element ref="ns2:MediaLengthInSecond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1:_ip_UnifiedCompliancePolicyProperties" minOccurs="0"/>
                <xsd:element ref="ns1:_ip_UnifiedCompliancePolicyUIAc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2" nillable="true" ma:displayName="Unified Compliance Policy Properties" ma:hidden="true" ma:internalName="_ip_UnifiedCompliancePolicyProperties">
      <xsd:simpleType>
        <xsd:restriction base="dms:Note"/>
      </xsd:simpleType>
    </xsd:element>
    <xsd:element name="_ip_UnifiedCompliancePolicyUIAction" ma:index="2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6ecbabe-a1c0-4d8b-9929-28410061989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LengthInSeconds" ma:index="10" nillable="true" ma:displayName="MediaLengthInSeconds" ma:hidden="true" ma:internalName="MediaLengthInSeconds" ma:readOnly="true">
      <xsd:simpleType>
        <xsd:restriction base="dms:Unknown"/>
      </xsd:simpleType>
    </xsd:element>
    <xsd:element name="MediaServiceDateTaken" ma:index="11" nillable="true" ma:displayName="MediaServiceDateTaken" ma:hidden="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18eed3a2-1545-40ae-8daa-e9865b0a4ce5"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921c5b7-23d0-47ed-ab3d-5658bab41bcb"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4b68d2be-d0d1-4f55-aa52-efed3c943222}" ma:internalName="TaxCatchAll" ma:showField="CatchAllData" ma:web="4921c5b7-23d0-47ed-ab3d-5658bab41bcb">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e6ecbabe-a1c0-4d8b-9929-284100619893">
      <Terms xmlns="http://schemas.microsoft.com/office/infopath/2007/PartnerControls"/>
    </lcf76f155ced4ddcb4097134ff3c332f>
    <TaxCatchAll xmlns="4921c5b7-23d0-47ed-ab3d-5658bab41bcb" xsi:nil="true"/>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3EE2A414-E415-4834-B97A-B0A50EC6D665}">
  <ds:schemaRefs>
    <ds:schemaRef ds:uri="http://schemas.microsoft.com/sharepoint/v3/contenttype/forms"/>
  </ds:schemaRefs>
</ds:datastoreItem>
</file>

<file path=customXml/itemProps2.xml><?xml version="1.0" encoding="utf-8"?>
<ds:datastoreItem xmlns:ds="http://schemas.openxmlformats.org/officeDocument/2006/customXml" ds:itemID="{2F63DD6A-89AE-4869-B798-EE96809A9B2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e6ecbabe-a1c0-4d8b-9929-284100619893"/>
    <ds:schemaRef ds:uri="4921c5b7-23d0-47ed-ab3d-5658bab41b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6861268-04A2-4FE5-9458-BFE4DD101809}">
  <ds:schemaRefs>
    <ds:schemaRef ds:uri="http://schemas.openxmlformats.org/officeDocument/2006/bibliography"/>
  </ds:schemaRefs>
</ds:datastoreItem>
</file>

<file path=customXml/itemProps4.xml><?xml version="1.0" encoding="utf-8"?>
<ds:datastoreItem xmlns:ds="http://schemas.openxmlformats.org/officeDocument/2006/customXml" ds:itemID="{EA01A279-DF3C-4BF2-853F-B8E1E89FC56A}">
  <ds:schemaRefs>
    <ds:schemaRef ds:uri="http://schemas.microsoft.com/office/2006/metadata/properties"/>
    <ds:schemaRef ds:uri="http://schemas.microsoft.com/office/infopath/2007/PartnerControls"/>
    <ds:schemaRef ds:uri="e6ecbabe-a1c0-4d8b-9929-284100619893"/>
    <ds:schemaRef ds:uri="4921c5b7-23d0-47ed-ab3d-5658bab41bcb"/>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Appendix F3 Merative OR Final Report Template</Template>
  <TotalTime>1</TotalTime>
  <Pages>5</Pages>
  <Words>599</Words>
  <Characters>3420</Characters>
  <Application>Microsoft Office Word</Application>
  <DocSecurity>0</DocSecurity>
  <Lines>28</Lines>
  <Paragraphs>8</Paragraphs>
  <ScaleCrop>false</ScaleCrop>
  <Company>Merative</Company>
  <LinksUpToDate>false</LinksUpToDate>
  <CharactersWithSpaces>4011</CharactersWithSpaces>
  <SharedDoc>false</SharedDoc>
  <HLinks>
    <vt:vector size="36" baseType="variant">
      <vt:variant>
        <vt:i4>7864417</vt:i4>
      </vt:variant>
      <vt:variant>
        <vt:i4>114</vt:i4>
      </vt:variant>
      <vt:variant>
        <vt:i4>0</vt:i4>
      </vt:variant>
      <vt:variant>
        <vt:i4>5</vt:i4>
      </vt:variant>
      <vt:variant>
        <vt:lpwstr>https://support.sas.com/resources/papers/proceedings10/272-2010.pdf</vt:lpwstr>
      </vt:variant>
      <vt:variant>
        <vt:lpwstr/>
      </vt:variant>
      <vt:variant>
        <vt:i4>7274608</vt:i4>
      </vt:variant>
      <vt:variant>
        <vt:i4>111</vt:i4>
      </vt:variant>
      <vt:variant>
        <vt:i4>0</vt:i4>
      </vt:variant>
      <vt:variant>
        <vt:i4>5</vt:i4>
      </vt:variant>
      <vt:variant>
        <vt:lpwstr>https://www.dol.gov/agencies/owcp/FECA/fec-faq</vt:lpwstr>
      </vt:variant>
      <vt:variant>
        <vt:lpwstr/>
      </vt:variant>
      <vt:variant>
        <vt:i4>7077930</vt:i4>
      </vt:variant>
      <vt:variant>
        <vt:i4>108</vt:i4>
      </vt:variant>
      <vt:variant>
        <vt:i4>0</vt:i4>
      </vt:variant>
      <vt:variant>
        <vt:i4>5</vt:i4>
      </vt:variant>
      <vt:variant>
        <vt:lpwstr>https://www.bls.gov/cps/aa2020/cpsaat39.htm</vt:lpwstr>
      </vt:variant>
      <vt:variant>
        <vt:lpwstr/>
      </vt:variant>
      <vt:variant>
        <vt:i4>3866669</vt:i4>
      </vt:variant>
      <vt:variant>
        <vt:i4>105</vt:i4>
      </vt:variant>
      <vt:variant>
        <vt:i4>0</vt:i4>
      </vt:variant>
      <vt:variant>
        <vt:i4>5</vt:i4>
      </vt:variant>
      <vt:variant>
        <vt:lpwstr>https://www.cdc.gov/obesity/basics/adult-defining.html</vt:lpwstr>
      </vt:variant>
      <vt:variant>
        <vt:lpwstr>print</vt:lpwstr>
      </vt:variant>
      <vt:variant>
        <vt:i4>7143462</vt:i4>
      </vt:variant>
      <vt:variant>
        <vt:i4>102</vt:i4>
      </vt:variant>
      <vt:variant>
        <vt:i4>0</vt:i4>
      </vt:variant>
      <vt:variant>
        <vt:i4>5</vt:i4>
      </vt:variant>
      <vt:variant>
        <vt:lpwstr>https://www.cdc.gov/obesity/data/adult.html</vt:lpwstr>
      </vt:variant>
      <vt:variant>
        <vt:lpwstr/>
      </vt:variant>
      <vt:variant>
        <vt:i4>3670048</vt:i4>
      </vt:variant>
      <vt:variant>
        <vt:i4>0</vt:i4>
      </vt:variant>
      <vt:variant>
        <vt:i4>0</vt:i4>
      </vt:variant>
      <vt:variant>
        <vt:i4>5</vt:i4>
      </vt:variant>
      <vt:variant>
        <vt:lpwstr>mailto:shinde_shraddha@lilly.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F3 Merative OR Final Report Template</dc:title>
  <dc:subject/>
  <dc:creator>Nianwen Shi</dc:creator>
  <cp:keywords/>
  <dc:description/>
  <cp:lastModifiedBy>Anh Thu Tran</cp:lastModifiedBy>
  <cp:revision>3</cp:revision>
  <cp:lastPrinted>2022-06-15T00:46:00Z</cp:lastPrinted>
  <dcterms:created xsi:type="dcterms:W3CDTF">2024-06-10T17:15:00Z</dcterms:created>
  <dcterms:modified xsi:type="dcterms:W3CDTF">2024-06-10T1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7068978971B3448A8E752ECDF062FF4</vt:lpwstr>
  </property>
  <property fmtid="{D5CDD505-2E9C-101B-9397-08002B2CF9AE}" pid="3" name="MSIP_Label_defa4170-0d19-0005-0004-bc88714345d2_Enabled">
    <vt:lpwstr>true</vt:lpwstr>
  </property>
  <property fmtid="{D5CDD505-2E9C-101B-9397-08002B2CF9AE}" pid="4" name="MSIP_Label_defa4170-0d19-0005-0004-bc88714345d2_SetDate">
    <vt:lpwstr>2022-07-05T17:29:51Z</vt:lpwstr>
  </property>
  <property fmtid="{D5CDD505-2E9C-101B-9397-08002B2CF9AE}" pid="5" name="MSIP_Label_defa4170-0d19-0005-0004-bc88714345d2_Method">
    <vt:lpwstr>Standard</vt:lpwstr>
  </property>
  <property fmtid="{D5CDD505-2E9C-101B-9397-08002B2CF9AE}" pid="6" name="MSIP_Label_defa4170-0d19-0005-0004-bc88714345d2_Name">
    <vt:lpwstr>defa4170-0d19-0005-0004-bc88714345d2</vt:lpwstr>
  </property>
  <property fmtid="{D5CDD505-2E9C-101B-9397-08002B2CF9AE}" pid="7" name="MSIP_Label_defa4170-0d19-0005-0004-bc88714345d2_SiteId">
    <vt:lpwstr>ceaa63aa-5d5c-4c7d-94b0-02f9a3ab6a8c</vt:lpwstr>
  </property>
  <property fmtid="{D5CDD505-2E9C-101B-9397-08002B2CF9AE}" pid="8" name="MSIP_Label_defa4170-0d19-0005-0004-bc88714345d2_ActionId">
    <vt:lpwstr>e3d3349e-7b4e-4c7a-9991-9a7fa4afa85c</vt:lpwstr>
  </property>
  <property fmtid="{D5CDD505-2E9C-101B-9397-08002B2CF9AE}" pid="9" name="MSIP_Label_defa4170-0d19-0005-0004-bc88714345d2_ContentBits">
    <vt:lpwstr>0</vt:lpwstr>
  </property>
  <property fmtid="{D5CDD505-2E9C-101B-9397-08002B2CF9AE}" pid="10" name="MediaServiceImageTags">
    <vt:lpwstr/>
  </property>
</Properties>
</file>